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DDFDD0" w14:textId="4CAC1C05" w:rsidR="00836CED" w:rsidRPr="004C7218" w:rsidRDefault="004C7218" w:rsidP="00477FE2">
      <w:pPr>
        <w:pStyle w:val="Heading2"/>
        <w:spacing w:before="0" w:after="0" w:line="276" w:lineRule="auto"/>
        <w:ind w:right="-7"/>
        <w:rPr>
          <w:rFonts w:ascii="Verdana" w:hAnsi="Verdana"/>
          <w:b/>
          <w:bCs/>
          <w:color w:val="000000" w:themeColor="text1"/>
          <w:sz w:val="20"/>
          <w:szCs w:val="20"/>
        </w:rPr>
      </w:pPr>
      <w:bookmarkStart w:id="0" w:name="_Toc104453872"/>
      <w:r w:rsidRPr="004C7218">
        <w:rPr>
          <w:rFonts w:ascii="Verdana" w:hAnsi="Verdana"/>
          <w:b/>
          <w:bCs/>
          <w:color w:val="000000" w:themeColor="text1"/>
          <w:sz w:val="20"/>
          <w:szCs w:val="20"/>
        </w:rPr>
        <w:t>SEARCH STRATEGY</w:t>
      </w:r>
      <w:bookmarkEnd w:id="0"/>
    </w:p>
    <w:p w14:paraId="535EB9F3" w14:textId="77777777" w:rsidR="00836CED" w:rsidRPr="004C7218" w:rsidRDefault="00836CED" w:rsidP="004C7218">
      <w:pPr>
        <w:pStyle w:val="Normal0"/>
        <w:spacing w:line="276" w:lineRule="auto"/>
      </w:pPr>
    </w:p>
    <w:p w14:paraId="7410919D" w14:textId="77777777" w:rsidR="00836CED" w:rsidRPr="004C7218" w:rsidRDefault="00836CED" w:rsidP="00477FE2">
      <w:pPr>
        <w:pStyle w:val="Normal0"/>
        <w:spacing w:line="276" w:lineRule="auto"/>
        <w:ind w:right="-7"/>
        <w:rPr>
          <w:b/>
          <w:bCs/>
        </w:rPr>
      </w:pPr>
      <w:bookmarkStart w:id="1" w:name="_Toc98410254"/>
      <w:r w:rsidRPr="004C7218">
        <w:rPr>
          <w:b/>
          <w:bCs/>
        </w:rPr>
        <w:t>Search strategy for the Ovid platform</w:t>
      </w:r>
      <w:bookmarkEnd w:id="1"/>
    </w:p>
    <w:p w14:paraId="3AAF3B48" w14:textId="77777777" w:rsidR="00836CED" w:rsidRPr="004C7218" w:rsidRDefault="00836CED" w:rsidP="004C7218">
      <w:pPr>
        <w:pStyle w:val="Normal0"/>
        <w:spacing w:line="276" w:lineRule="auto"/>
      </w:pPr>
    </w:p>
    <w:tbl>
      <w:tblPr>
        <w:tblW w:w="9634" w:type="dxa"/>
        <w:tblLayout w:type="fixed"/>
        <w:tblLook w:val="04A0" w:firstRow="1" w:lastRow="0" w:firstColumn="1" w:lastColumn="0" w:noHBand="0" w:noVBand="1"/>
      </w:tblPr>
      <w:tblGrid>
        <w:gridCol w:w="709"/>
        <w:gridCol w:w="8925"/>
      </w:tblGrid>
      <w:tr w:rsidR="00836CED" w:rsidRPr="00C17E58" w14:paraId="6B565B5C" w14:textId="77777777" w:rsidTr="00477FE2">
        <w:trPr>
          <w:trHeight w:val="255"/>
        </w:trPr>
        <w:tc>
          <w:tcPr>
            <w:tcW w:w="9634" w:type="dxa"/>
            <w:gridSpan w:val="2"/>
            <w:shd w:val="clear" w:color="auto" w:fill="auto"/>
            <w:noWrap/>
            <w:tcMar>
              <w:left w:w="0" w:type="dxa"/>
            </w:tcMar>
          </w:tcPr>
          <w:p w14:paraId="6F820DBF" w14:textId="77777777" w:rsidR="00836CED" w:rsidRPr="00AB0D4B" w:rsidRDefault="00836CED" w:rsidP="009B145C">
            <w:pPr>
              <w:spacing w:line="276" w:lineRule="auto"/>
              <w:rPr>
                <w:u w:val="single"/>
                <w:lang w:eastAsia="en-GB"/>
              </w:rPr>
            </w:pPr>
            <w:r w:rsidRPr="00AB0D4B">
              <w:rPr>
                <w:u w:val="single"/>
                <w:lang w:eastAsia="en-GB"/>
              </w:rPr>
              <w:t>Sample: Older people</w:t>
            </w:r>
          </w:p>
        </w:tc>
      </w:tr>
      <w:tr w:rsidR="00836CED" w:rsidRPr="00C17E58" w14:paraId="769265FF" w14:textId="77777777" w:rsidTr="00477FE2">
        <w:trPr>
          <w:trHeight w:val="255"/>
        </w:trPr>
        <w:tc>
          <w:tcPr>
            <w:tcW w:w="709" w:type="dxa"/>
            <w:shd w:val="clear" w:color="auto" w:fill="auto"/>
            <w:noWrap/>
            <w:tcMar>
              <w:left w:w="0" w:type="dxa"/>
            </w:tcMar>
            <w:hideMark/>
          </w:tcPr>
          <w:p w14:paraId="6AFBC5BD" w14:textId="77777777" w:rsidR="00836CED" w:rsidRPr="00C17E58" w:rsidRDefault="00836CED" w:rsidP="009B145C">
            <w:pPr>
              <w:spacing w:line="276" w:lineRule="auto"/>
            </w:pPr>
            <w:r w:rsidRPr="00C17E58">
              <w:t>1</w:t>
            </w:r>
          </w:p>
        </w:tc>
        <w:tc>
          <w:tcPr>
            <w:tcW w:w="8925" w:type="dxa"/>
            <w:shd w:val="clear" w:color="auto" w:fill="auto"/>
            <w:noWrap/>
            <w:tcMar>
              <w:left w:w="0" w:type="dxa"/>
            </w:tcMar>
            <w:hideMark/>
          </w:tcPr>
          <w:p w14:paraId="57DDE476" w14:textId="77777777" w:rsidR="00836CED" w:rsidRPr="00C17E58" w:rsidRDefault="00836CED" w:rsidP="009B145C">
            <w:pPr>
              <w:spacing w:line="276" w:lineRule="auto"/>
            </w:pPr>
            <w:r w:rsidRPr="00C17E58">
              <w:t>exp aging/</w:t>
            </w:r>
          </w:p>
        </w:tc>
      </w:tr>
      <w:tr w:rsidR="00836CED" w:rsidRPr="00C17E58" w14:paraId="7DA20C04" w14:textId="77777777" w:rsidTr="00477FE2">
        <w:trPr>
          <w:trHeight w:val="255"/>
        </w:trPr>
        <w:tc>
          <w:tcPr>
            <w:tcW w:w="709" w:type="dxa"/>
            <w:shd w:val="clear" w:color="auto" w:fill="auto"/>
            <w:noWrap/>
            <w:tcMar>
              <w:left w:w="0" w:type="dxa"/>
            </w:tcMar>
            <w:hideMark/>
          </w:tcPr>
          <w:p w14:paraId="695FCD63" w14:textId="77777777" w:rsidR="00836CED" w:rsidRPr="00C17E58" w:rsidRDefault="00836CED" w:rsidP="009B145C">
            <w:pPr>
              <w:spacing w:line="276" w:lineRule="auto"/>
            </w:pPr>
            <w:r w:rsidRPr="00C17E58">
              <w:t>2</w:t>
            </w:r>
          </w:p>
        </w:tc>
        <w:tc>
          <w:tcPr>
            <w:tcW w:w="8925" w:type="dxa"/>
            <w:shd w:val="clear" w:color="auto" w:fill="auto"/>
            <w:noWrap/>
            <w:tcMar>
              <w:left w:w="0" w:type="dxa"/>
            </w:tcMar>
            <w:hideMark/>
          </w:tcPr>
          <w:p w14:paraId="1B574295" w14:textId="77777777" w:rsidR="00836CED" w:rsidRPr="00C17E58" w:rsidRDefault="00836CED" w:rsidP="009B145C">
            <w:pPr>
              <w:spacing w:line="276" w:lineRule="auto"/>
            </w:pPr>
            <w:r w:rsidRPr="00C17E58">
              <w:t>((old or older or aging or senior) adj3 (person or persons or people or adult$ or subject$ or patient$ or consumer$)).tw.</w:t>
            </w:r>
          </w:p>
        </w:tc>
      </w:tr>
      <w:tr w:rsidR="00836CED" w:rsidRPr="00C17E58" w14:paraId="3CCBC7AF" w14:textId="77777777" w:rsidTr="00477FE2">
        <w:trPr>
          <w:trHeight w:val="255"/>
        </w:trPr>
        <w:tc>
          <w:tcPr>
            <w:tcW w:w="709" w:type="dxa"/>
            <w:shd w:val="clear" w:color="auto" w:fill="auto"/>
            <w:noWrap/>
            <w:tcMar>
              <w:left w:w="0" w:type="dxa"/>
            </w:tcMar>
            <w:hideMark/>
          </w:tcPr>
          <w:p w14:paraId="4CB3F701" w14:textId="77777777" w:rsidR="00836CED" w:rsidRPr="00C17E58" w:rsidRDefault="00836CED" w:rsidP="009B145C">
            <w:pPr>
              <w:spacing w:line="276" w:lineRule="auto"/>
            </w:pPr>
            <w:r w:rsidRPr="00C17E58">
              <w:t>3</w:t>
            </w:r>
          </w:p>
        </w:tc>
        <w:tc>
          <w:tcPr>
            <w:tcW w:w="8925" w:type="dxa"/>
            <w:shd w:val="clear" w:color="auto" w:fill="auto"/>
            <w:noWrap/>
            <w:tcMar>
              <w:left w:w="0" w:type="dxa"/>
            </w:tcMar>
            <w:hideMark/>
          </w:tcPr>
          <w:p w14:paraId="2F17BD74" w14:textId="77777777" w:rsidR="00836CED" w:rsidRPr="00C17E58" w:rsidRDefault="00836CED" w:rsidP="009B145C">
            <w:pPr>
              <w:spacing w:line="276" w:lineRule="auto"/>
            </w:pPr>
            <w:r w:rsidRPr="00C17E58">
              <w:t>((old or older or aging or senior) adj3 (service user$)).tw.</w:t>
            </w:r>
          </w:p>
        </w:tc>
      </w:tr>
      <w:tr w:rsidR="00836CED" w:rsidRPr="00C17E58" w14:paraId="465F4D5F" w14:textId="77777777" w:rsidTr="00477FE2">
        <w:trPr>
          <w:trHeight w:val="255"/>
        </w:trPr>
        <w:tc>
          <w:tcPr>
            <w:tcW w:w="709" w:type="dxa"/>
            <w:shd w:val="clear" w:color="auto" w:fill="auto"/>
            <w:noWrap/>
            <w:tcMar>
              <w:left w:w="0" w:type="dxa"/>
            </w:tcMar>
            <w:hideMark/>
          </w:tcPr>
          <w:p w14:paraId="70B8556B" w14:textId="77777777" w:rsidR="00836CED" w:rsidRPr="00C17E58" w:rsidRDefault="00836CED" w:rsidP="009B145C">
            <w:pPr>
              <w:spacing w:line="276" w:lineRule="auto"/>
            </w:pPr>
            <w:r w:rsidRPr="00C17E58">
              <w:t>4</w:t>
            </w:r>
          </w:p>
        </w:tc>
        <w:tc>
          <w:tcPr>
            <w:tcW w:w="8925" w:type="dxa"/>
            <w:shd w:val="clear" w:color="auto" w:fill="auto"/>
            <w:noWrap/>
            <w:tcMar>
              <w:left w:w="0" w:type="dxa"/>
            </w:tcMar>
            <w:hideMark/>
          </w:tcPr>
          <w:p w14:paraId="6AB1E9B2" w14:textId="77777777" w:rsidR="00836CED" w:rsidRPr="00C17E58" w:rsidRDefault="00836CED" w:rsidP="009B145C">
            <w:pPr>
              <w:spacing w:line="276" w:lineRule="auto"/>
            </w:pPr>
            <w:r w:rsidRPr="00C17E58">
              <w:t>((old or older or aging or senior) adj3 (men or male or males or women or female$)).tw.</w:t>
            </w:r>
          </w:p>
        </w:tc>
      </w:tr>
      <w:tr w:rsidR="00836CED" w:rsidRPr="00C17E58" w14:paraId="4A1678C5" w14:textId="77777777" w:rsidTr="00477FE2">
        <w:trPr>
          <w:trHeight w:val="255"/>
        </w:trPr>
        <w:tc>
          <w:tcPr>
            <w:tcW w:w="709" w:type="dxa"/>
            <w:shd w:val="clear" w:color="auto" w:fill="auto"/>
            <w:noWrap/>
            <w:tcMar>
              <w:left w:w="0" w:type="dxa"/>
            </w:tcMar>
            <w:hideMark/>
          </w:tcPr>
          <w:p w14:paraId="51280B14" w14:textId="77777777" w:rsidR="00836CED" w:rsidRPr="00C17E58" w:rsidRDefault="00836CED" w:rsidP="009B145C">
            <w:pPr>
              <w:spacing w:line="276" w:lineRule="auto"/>
            </w:pPr>
            <w:r w:rsidRPr="00C17E58">
              <w:t>5</w:t>
            </w:r>
          </w:p>
        </w:tc>
        <w:tc>
          <w:tcPr>
            <w:tcW w:w="8925" w:type="dxa"/>
            <w:shd w:val="clear" w:color="auto" w:fill="auto"/>
            <w:noWrap/>
            <w:tcMar>
              <w:left w:w="0" w:type="dxa"/>
            </w:tcMar>
            <w:hideMark/>
          </w:tcPr>
          <w:p w14:paraId="083DE8BE" w14:textId="77777777" w:rsidR="00836CED" w:rsidRPr="00C17E58" w:rsidRDefault="00836CED" w:rsidP="009B145C">
            <w:pPr>
              <w:spacing w:line="276" w:lineRule="auto"/>
            </w:pPr>
            <w:r w:rsidRPr="00C17E58">
              <w:t>(late life or elder$ or old$ age or geriatric or seniors).tw.</w:t>
            </w:r>
          </w:p>
        </w:tc>
      </w:tr>
      <w:tr w:rsidR="00836CED" w:rsidRPr="00C17E58" w14:paraId="151F5DA9" w14:textId="77777777" w:rsidTr="00477FE2">
        <w:trPr>
          <w:trHeight w:val="255"/>
        </w:trPr>
        <w:tc>
          <w:tcPr>
            <w:tcW w:w="709" w:type="dxa"/>
            <w:shd w:val="clear" w:color="auto" w:fill="auto"/>
            <w:noWrap/>
            <w:tcMar>
              <w:left w:w="0" w:type="dxa"/>
            </w:tcMar>
            <w:hideMark/>
          </w:tcPr>
          <w:p w14:paraId="5B23FCCD" w14:textId="77777777" w:rsidR="00836CED" w:rsidRPr="00C17E58" w:rsidRDefault="00836CED" w:rsidP="009B145C">
            <w:pPr>
              <w:spacing w:line="276" w:lineRule="auto"/>
            </w:pPr>
            <w:r w:rsidRPr="00C17E58">
              <w:t>6</w:t>
            </w:r>
          </w:p>
        </w:tc>
        <w:tc>
          <w:tcPr>
            <w:tcW w:w="8925" w:type="dxa"/>
            <w:shd w:val="clear" w:color="auto" w:fill="auto"/>
            <w:noWrap/>
            <w:tcMar>
              <w:left w:w="0" w:type="dxa"/>
            </w:tcMar>
            <w:hideMark/>
          </w:tcPr>
          <w:p w14:paraId="0EA61925" w14:textId="77777777" w:rsidR="00836CED" w:rsidRPr="00C17E58" w:rsidRDefault="00836CED" w:rsidP="009B145C">
            <w:pPr>
              <w:spacing w:line="276" w:lineRule="auto"/>
            </w:pPr>
            <w:r w:rsidRPr="00C17E58">
              <w:t>or/1-5</w:t>
            </w:r>
          </w:p>
        </w:tc>
      </w:tr>
      <w:tr w:rsidR="00836CED" w:rsidRPr="00C17E58" w14:paraId="3F78B52C" w14:textId="77777777" w:rsidTr="00477FE2">
        <w:trPr>
          <w:trHeight w:val="255"/>
        </w:trPr>
        <w:tc>
          <w:tcPr>
            <w:tcW w:w="9634" w:type="dxa"/>
            <w:gridSpan w:val="2"/>
            <w:shd w:val="clear" w:color="auto" w:fill="auto"/>
            <w:noWrap/>
            <w:tcMar>
              <w:left w:w="0" w:type="dxa"/>
            </w:tcMar>
          </w:tcPr>
          <w:p w14:paraId="6F58DF3A" w14:textId="77777777" w:rsidR="00836CED" w:rsidRPr="00C17E58" w:rsidRDefault="00836CED" w:rsidP="009B145C">
            <w:pPr>
              <w:spacing w:line="276" w:lineRule="auto"/>
              <w:rPr>
                <w:lang w:eastAsia="en-GB"/>
              </w:rPr>
            </w:pPr>
          </w:p>
        </w:tc>
      </w:tr>
      <w:tr w:rsidR="00836CED" w:rsidRPr="00AB0D4B" w14:paraId="523B9C65" w14:textId="77777777" w:rsidTr="00477FE2">
        <w:trPr>
          <w:trHeight w:val="255"/>
        </w:trPr>
        <w:tc>
          <w:tcPr>
            <w:tcW w:w="9634" w:type="dxa"/>
            <w:gridSpan w:val="2"/>
            <w:shd w:val="clear" w:color="auto" w:fill="auto"/>
            <w:noWrap/>
            <w:tcMar>
              <w:left w:w="0" w:type="dxa"/>
            </w:tcMar>
          </w:tcPr>
          <w:p w14:paraId="14CB31A1" w14:textId="77777777" w:rsidR="00836CED" w:rsidRPr="00AB0D4B" w:rsidRDefault="00836CED" w:rsidP="009B145C">
            <w:pPr>
              <w:spacing w:line="276" w:lineRule="auto"/>
              <w:rPr>
                <w:rFonts w:eastAsiaTheme="minorEastAsia"/>
                <w:u w:val="single"/>
              </w:rPr>
            </w:pPr>
            <w:r w:rsidRPr="00AB0D4B">
              <w:rPr>
                <w:u w:val="single"/>
              </w:rPr>
              <w:t>Phenomenon of Interest - domain: Patient verbal communication in interactions</w:t>
            </w:r>
          </w:p>
        </w:tc>
      </w:tr>
      <w:tr w:rsidR="00836CED" w:rsidRPr="00C17E58" w14:paraId="7D7E3C0D" w14:textId="77777777" w:rsidTr="00477FE2">
        <w:trPr>
          <w:trHeight w:val="255"/>
        </w:trPr>
        <w:tc>
          <w:tcPr>
            <w:tcW w:w="709" w:type="dxa"/>
            <w:shd w:val="clear" w:color="auto" w:fill="auto"/>
            <w:noWrap/>
            <w:tcMar>
              <w:left w:w="0" w:type="dxa"/>
            </w:tcMar>
            <w:hideMark/>
          </w:tcPr>
          <w:p w14:paraId="53EB9D4A" w14:textId="77777777" w:rsidR="00836CED" w:rsidRPr="00C17E58" w:rsidRDefault="00836CED" w:rsidP="009B145C">
            <w:pPr>
              <w:spacing w:line="276" w:lineRule="auto"/>
            </w:pPr>
            <w:r w:rsidRPr="00C17E58">
              <w:t>7</w:t>
            </w:r>
          </w:p>
        </w:tc>
        <w:tc>
          <w:tcPr>
            <w:tcW w:w="8925" w:type="dxa"/>
            <w:shd w:val="clear" w:color="auto" w:fill="auto"/>
            <w:tcMar>
              <w:left w:w="0" w:type="dxa"/>
            </w:tcMar>
            <w:hideMark/>
          </w:tcPr>
          <w:p w14:paraId="10FE0E7B" w14:textId="77777777" w:rsidR="00836CED" w:rsidRPr="00C17E58" w:rsidRDefault="00836CED" w:rsidP="009B145C">
            <w:pPr>
              <w:spacing w:line="276" w:lineRule="auto"/>
            </w:pPr>
            <w:r w:rsidRPr="00C17E58">
              <w:t>Communication/</w:t>
            </w:r>
          </w:p>
        </w:tc>
      </w:tr>
      <w:tr w:rsidR="00836CED" w:rsidRPr="00C17E58" w14:paraId="46D566C3" w14:textId="77777777" w:rsidTr="00477FE2">
        <w:trPr>
          <w:trHeight w:val="255"/>
        </w:trPr>
        <w:tc>
          <w:tcPr>
            <w:tcW w:w="709" w:type="dxa"/>
            <w:shd w:val="clear" w:color="auto" w:fill="auto"/>
            <w:noWrap/>
            <w:tcMar>
              <w:left w:w="0" w:type="dxa"/>
            </w:tcMar>
            <w:hideMark/>
          </w:tcPr>
          <w:p w14:paraId="6ED2C7D7" w14:textId="77777777" w:rsidR="00836CED" w:rsidRPr="00C17E58" w:rsidRDefault="00836CED" w:rsidP="009B145C">
            <w:pPr>
              <w:spacing w:line="276" w:lineRule="auto"/>
            </w:pPr>
            <w:r w:rsidRPr="00C17E58">
              <w:t>8</w:t>
            </w:r>
          </w:p>
        </w:tc>
        <w:tc>
          <w:tcPr>
            <w:tcW w:w="8925" w:type="dxa"/>
            <w:shd w:val="clear" w:color="auto" w:fill="auto"/>
            <w:tcMar>
              <w:left w:w="0" w:type="dxa"/>
            </w:tcMar>
            <w:hideMark/>
          </w:tcPr>
          <w:p w14:paraId="27496C88" w14:textId="77777777" w:rsidR="00836CED" w:rsidRPr="00C17E58" w:rsidRDefault="00836CED" w:rsidP="009B145C">
            <w:pPr>
              <w:spacing w:line="276" w:lineRule="auto"/>
            </w:pPr>
            <w:r w:rsidRPr="00C17E58">
              <w:t>Doctor Patient Relations/</w:t>
            </w:r>
          </w:p>
        </w:tc>
      </w:tr>
      <w:tr w:rsidR="00836CED" w:rsidRPr="00C17E58" w14:paraId="64D9DB38" w14:textId="77777777" w:rsidTr="00477FE2">
        <w:trPr>
          <w:trHeight w:val="255"/>
        </w:trPr>
        <w:tc>
          <w:tcPr>
            <w:tcW w:w="709" w:type="dxa"/>
            <w:shd w:val="clear" w:color="auto" w:fill="auto"/>
            <w:noWrap/>
            <w:tcMar>
              <w:left w:w="0" w:type="dxa"/>
            </w:tcMar>
            <w:hideMark/>
          </w:tcPr>
          <w:p w14:paraId="03D41A04" w14:textId="77777777" w:rsidR="00836CED" w:rsidRPr="00C17E58" w:rsidRDefault="00836CED" w:rsidP="009B145C">
            <w:pPr>
              <w:spacing w:line="276" w:lineRule="auto"/>
            </w:pPr>
            <w:r w:rsidRPr="00C17E58">
              <w:t>9</w:t>
            </w:r>
          </w:p>
        </w:tc>
        <w:tc>
          <w:tcPr>
            <w:tcW w:w="8925" w:type="dxa"/>
            <w:shd w:val="clear" w:color="auto" w:fill="auto"/>
            <w:tcMar>
              <w:left w:w="0" w:type="dxa"/>
            </w:tcMar>
            <w:hideMark/>
          </w:tcPr>
          <w:p w14:paraId="7AF6B064" w14:textId="77777777" w:rsidR="00836CED" w:rsidRPr="00C17E58" w:rsidRDefault="00836CED" w:rsidP="009B145C">
            <w:pPr>
              <w:spacing w:line="276" w:lineRule="auto"/>
            </w:pPr>
            <w:r w:rsidRPr="00C17E58">
              <w:t>Patient Education/</w:t>
            </w:r>
          </w:p>
        </w:tc>
      </w:tr>
      <w:tr w:rsidR="00836CED" w:rsidRPr="00C17E58" w14:paraId="6974BB6A" w14:textId="77777777" w:rsidTr="00477FE2">
        <w:trPr>
          <w:trHeight w:val="255"/>
        </w:trPr>
        <w:tc>
          <w:tcPr>
            <w:tcW w:w="709" w:type="dxa"/>
            <w:shd w:val="clear" w:color="auto" w:fill="auto"/>
            <w:noWrap/>
            <w:tcMar>
              <w:left w:w="0" w:type="dxa"/>
            </w:tcMar>
            <w:hideMark/>
          </w:tcPr>
          <w:p w14:paraId="14BBECF5" w14:textId="77777777" w:rsidR="00836CED" w:rsidRPr="00C17E58" w:rsidRDefault="00836CED" w:rsidP="009B145C">
            <w:pPr>
              <w:spacing w:line="276" w:lineRule="auto"/>
            </w:pPr>
            <w:r w:rsidRPr="00C17E58">
              <w:t>10</w:t>
            </w:r>
          </w:p>
        </w:tc>
        <w:tc>
          <w:tcPr>
            <w:tcW w:w="8925" w:type="dxa"/>
            <w:shd w:val="clear" w:color="auto" w:fill="auto"/>
            <w:tcMar>
              <w:left w:w="0" w:type="dxa"/>
            </w:tcMar>
            <w:hideMark/>
          </w:tcPr>
          <w:p w14:paraId="087E1EEA" w14:textId="77777777" w:rsidR="00836CED" w:rsidRPr="00C17E58" w:rsidRDefault="00836CED" w:rsidP="009B145C">
            <w:pPr>
              <w:spacing w:line="276" w:lineRule="auto"/>
            </w:pPr>
            <w:r w:rsidRPr="00C17E58">
              <w:t>Patient Participation/</w:t>
            </w:r>
          </w:p>
        </w:tc>
      </w:tr>
      <w:tr w:rsidR="00836CED" w:rsidRPr="00C17E58" w14:paraId="48383DD9" w14:textId="77777777" w:rsidTr="00477FE2">
        <w:trPr>
          <w:trHeight w:val="255"/>
        </w:trPr>
        <w:tc>
          <w:tcPr>
            <w:tcW w:w="709" w:type="dxa"/>
            <w:shd w:val="clear" w:color="auto" w:fill="auto"/>
            <w:noWrap/>
            <w:tcMar>
              <w:left w:w="0" w:type="dxa"/>
            </w:tcMar>
            <w:hideMark/>
          </w:tcPr>
          <w:p w14:paraId="3E46CB7E" w14:textId="77777777" w:rsidR="00836CED" w:rsidRPr="00C17E58" w:rsidRDefault="00836CED" w:rsidP="009B145C">
            <w:pPr>
              <w:spacing w:line="276" w:lineRule="auto"/>
            </w:pPr>
            <w:r w:rsidRPr="00C17E58">
              <w:t>11</w:t>
            </w:r>
          </w:p>
        </w:tc>
        <w:tc>
          <w:tcPr>
            <w:tcW w:w="8925" w:type="dxa"/>
            <w:shd w:val="clear" w:color="auto" w:fill="auto"/>
            <w:tcMar>
              <w:left w:w="0" w:type="dxa"/>
            </w:tcMar>
            <w:hideMark/>
          </w:tcPr>
          <w:p w14:paraId="3CF96F86" w14:textId="77777777" w:rsidR="00836CED" w:rsidRPr="00C17E58" w:rsidRDefault="00836CED" w:rsidP="009B145C">
            <w:pPr>
              <w:spacing w:line="276" w:lineRule="auto"/>
            </w:pPr>
            <w:r w:rsidRPr="00C17E58">
              <w:t>Consumer Participation/</w:t>
            </w:r>
          </w:p>
        </w:tc>
      </w:tr>
      <w:tr w:rsidR="00836CED" w:rsidRPr="00C17E58" w14:paraId="4D7A1143" w14:textId="77777777" w:rsidTr="00477FE2">
        <w:trPr>
          <w:trHeight w:val="255"/>
        </w:trPr>
        <w:tc>
          <w:tcPr>
            <w:tcW w:w="709" w:type="dxa"/>
            <w:shd w:val="clear" w:color="auto" w:fill="auto"/>
            <w:noWrap/>
            <w:tcMar>
              <w:left w:w="0" w:type="dxa"/>
            </w:tcMar>
            <w:hideMark/>
          </w:tcPr>
          <w:p w14:paraId="30A98354" w14:textId="77777777" w:rsidR="00836CED" w:rsidRPr="00C17E58" w:rsidRDefault="00836CED" w:rsidP="009B145C">
            <w:pPr>
              <w:spacing w:line="276" w:lineRule="auto"/>
            </w:pPr>
            <w:r w:rsidRPr="00C17E58">
              <w:t>12</w:t>
            </w:r>
          </w:p>
        </w:tc>
        <w:tc>
          <w:tcPr>
            <w:tcW w:w="8925" w:type="dxa"/>
            <w:shd w:val="clear" w:color="auto" w:fill="auto"/>
            <w:tcMar>
              <w:left w:w="0" w:type="dxa"/>
            </w:tcMar>
            <w:hideMark/>
          </w:tcPr>
          <w:p w14:paraId="721FEAA8" w14:textId="77777777" w:rsidR="00836CED" w:rsidRPr="00C17E58" w:rsidRDefault="00836CED" w:rsidP="009B145C">
            <w:pPr>
              <w:spacing w:line="276" w:lineRule="auto"/>
            </w:pPr>
            <w:r w:rsidRPr="00C17E58">
              <w:t>Patient-Centered Care/</w:t>
            </w:r>
          </w:p>
        </w:tc>
      </w:tr>
      <w:tr w:rsidR="00836CED" w:rsidRPr="00C17E58" w14:paraId="53F4208E" w14:textId="77777777" w:rsidTr="00477FE2">
        <w:trPr>
          <w:trHeight w:val="255"/>
        </w:trPr>
        <w:tc>
          <w:tcPr>
            <w:tcW w:w="709" w:type="dxa"/>
            <w:shd w:val="clear" w:color="auto" w:fill="auto"/>
            <w:noWrap/>
            <w:tcMar>
              <w:left w:w="0" w:type="dxa"/>
            </w:tcMar>
            <w:hideMark/>
          </w:tcPr>
          <w:p w14:paraId="5EF51646" w14:textId="77777777" w:rsidR="00836CED" w:rsidRPr="00C17E58" w:rsidRDefault="00836CED" w:rsidP="009B145C">
            <w:pPr>
              <w:spacing w:line="276" w:lineRule="auto"/>
            </w:pPr>
            <w:r w:rsidRPr="00C17E58">
              <w:t>13</w:t>
            </w:r>
          </w:p>
        </w:tc>
        <w:tc>
          <w:tcPr>
            <w:tcW w:w="8925" w:type="dxa"/>
            <w:shd w:val="clear" w:color="auto" w:fill="auto"/>
            <w:tcMar>
              <w:left w:w="0" w:type="dxa"/>
            </w:tcMar>
            <w:hideMark/>
          </w:tcPr>
          <w:p w14:paraId="7B645A96" w14:textId="77777777" w:rsidR="00836CED" w:rsidRPr="00C17E58" w:rsidRDefault="00836CED" w:rsidP="009B145C">
            <w:pPr>
              <w:spacing w:line="276" w:lineRule="auto"/>
            </w:pPr>
            <w:r w:rsidRPr="00C17E58">
              <w:t>Decision Making/</w:t>
            </w:r>
          </w:p>
        </w:tc>
      </w:tr>
      <w:tr w:rsidR="00836CED" w:rsidRPr="00C17E58" w14:paraId="438ED41F" w14:textId="77777777" w:rsidTr="00477FE2">
        <w:trPr>
          <w:trHeight w:val="255"/>
        </w:trPr>
        <w:tc>
          <w:tcPr>
            <w:tcW w:w="709" w:type="dxa"/>
            <w:shd w:val="clear" w:color="auto" w:fill="auto"/>
            <w:noWrap/>
            <w:tcMar>
              <w:left w:w="0" w:type="dxa"/>
            </w:tcMar>
            <w:hideMark/>
          </w:tcPr>
          <w:p w14:paraId="5791CF5C" w14:textId="77777777" w:rsidR="00836CED" w:rsidRPr="00C17E58" w:rsidRDefault="00836CED" w:rsidP="009B145C">
            <w:pPr>
              <w:spacing w:line="276" w:lineRule="auto"/>
            </w:pPr>
            <w:r w:rsidRPr="00C17E58">
              <w:t>14</w:t>
            </w:r>
          </w:p>
        </w:tc>
        <w:tc>
          <w:tcPr>
            <w:tcW w:w="8925" w:type="dxa"/>
            <w:shd w:val="clear" w:color="auto" w:fill="auto"/>
            <w:tcMar>
              <w:left w:w="0" w:type="dxa"/>
            </w:tcMar>
            <w:hideMark/>
          </w:tcPr>
          <w:p w14:paraId="0FCCEC38" w14:textId="77777777" w:rsidR="00836CED" w:rsidRPr="00C17E58" w:rsidRDefault="00836CED" w:rsidP="009B145C">
            <w:pPr>
              <w:spacing w:line="276" w:lineRule="auto"/>
            </w:pPr>
            <w:r w:rsidRPr="00C17E58">
              <w:t>Advance Directives/</w:t>
            </w:r>
          </w:p>
        </w:tc>
      </w:tr>
      <w:tr w:rsidR="00836CED" w:rsidRPr="00C17E58" w14:paraId="38BAAF83" w14:textId="77777777" w:rsidTr="00477FE2">
        <w:trPr>
          <w:trHeight w:val="255"/>
        </w:trPr>
        <w:tc>
          <w:tcPr>
            <w:tcW w:w="709" w:type="dxa"/>
            <w:shd w:val="clear" w:color="auto" w:fill="auto"/>
            <w:noWrap/>
            <w:tcMar>
              <w:left w:w="0" w:type="dxa"/>
            </w:tcMar>
            <w:hideMark/>
          </w:tcPr>
          <w:p w14:paraId="596C7071" w14:textId="77777777" w:rsidR="00836CED" w:rsidRPr="00C17E58" w:rsidRDefault="00836CED" w:rsidP="009B145C">
            <w:pPr>
              <w:spacing w:line="276" w:lineRule="auto"/>
            </w:pPr>
            <w:r w:rsidRPr="00C17E58">
              <w:t>15</w:t>
            </w:r>
          </w:p>
        </w:tc>
        <w:tc>
          <w:tcPr>
            <w:tcW w:w="8925" w:type="dxa"/>
            <w:shd w:val="clear" w:color="auto" w:fill="auto"/>
            <w:tcMar>
              <w:left w:w="0" w:type="dxa"/>
            </w:tcMar>
            <w:hideMark/>
          </w:tcPr>
          <w:p w14:paraId="30228E52" w14:textId="77777777" w:rsidR="00836CED" w:rsidRPr="00C17E58" w:rsidRDefault="00836CED" w:rsidP="009B145C">
            <w:pPr>
              <w:spacing w:line="276" w:lineRule="auto"/>
            </w:pPr>
            <w:r w:rsidRPr="00C17E58">
              <w:t>Audiovisual Aids/</w:t>
            </w:r>
          </w:p>
        </w:tc>
      </w:tr>
      <w:tr w:rsidR="00836CED" w:rsidRPr="00C17E58" w14:paraId="214D5886" w14:textId="77777777" w:rsidTr="00477FE2">
        <w:trPr>
          <w:trHeight w:val="255"/>
        </w:trPr>
        <w:tc>
          <w:tcPr>
            <w:tcW w:w="709" w:type="dxa"/>
            <w:shd w:val="clear" w:color="auto" w:fill="auto"/>
            <w:noWrap/>
            <w:tcMar>
              <w:left w:w="0" w:type="dxa"/>
            </w:tcMar>
            <w:hideMark/>
          </w:tcPr>
          <w:p w14:paraId="6CEC189E" w14:textId="77777777" w:rsidR="00836CED" w:rsidRPr="00C17E58" w:rsidRDefault="00836CED" w:rsidP="009B145C">
            <w:pPr>
              <w:spacing w:line="276" w:lineRule="auto"/>
            </w:pPr>
            <w:r w:rsidRPr="00C17E58">
              <w:t>16</w:t>
            </w:r>
          </w:p>
        </w:tc>
        <w:tc>
          <w:tcPr>
            <w:tcW w:w="8925" w:type="dxa"/>
            <w:shd w:val="clear" w:color="auto" w:fill="auto"/>
            <w:tcMar>
              <w:left w:w="0" w:type="dxa"/>
            </w:tcMar>
            <w:hideMark/>
          </w:tcPr>
          <w:p w14:paraId="3879520C" w14:textId="77777777" w:rsidR="00836CED" w:rsidRPr="00C17E58" w:rsidRDefault="00836CED" w:rsidP="009B145C">
            <w:pPr>
              <w:spacing w:line="276" w:lineRule="auto"/>
            </w:pPr>
            <w:r w:rsidRPr="00C17E58">
              <w:t>Decision Support Techniques/</w:t>
            </w:r>
          </w:p>
        </w:tc>
      </w:tr>
      <w:tr w:rsidR="00836CED" w:rsidRPr="00C17E58" w14:paraId="482E4486" w14:textId="77777777" w:rsidTr="00477FE2">
        <w:trPr>
          <w:trHeight w:val="510"/>
        </w:trPr>
        <w:tc>
          <w:tcPr>
            <w:tcW w:w="709" w:type="dxa"/>
            <w:shd w:val="clear" w:color="auto" w:fill="auto"/>
            <w:noWrap/>
            <w:tcMar>
              <w:left w:w="0" w:type="dxa"/>
            </w:tcMar>
            <w:hideMark/>
          </w:tcPr>
          <w:p w14:paraId="2F49CF11" w14:textId="77777777" w:rsidR="00836CED" w:rsidRPr="00C17E58" w:rsidRDefault="00836CED" w:rsidP="009B145C">
            <w:pPr>
              <w:spacing w:line="276" w:lineRule="auto"/>
            </w:pPr>
            <w:r w:rsidRPr="00C17E58">
              <w:t>17</w:t>
            </w:r>
          </w:p>
        </w:tc>
        <w:tc>
          <w:tcPr>
            <w:tcW w:w="8925" w:type="dxa"/>
            <w:shd w:val="clear" w:color="auto" w:fill="auto"/>
            <w:tcMar>
              <w:left w:w="0" w:type="dxa"/>
            </w:tcMar>
            <w:hideMark/>
          </w:tcPr>
          <w:p w14:paraId="3D999678" w14:textId="77777777" w:rsidR="00836CED" w:rsidRPr="00C17E58" w:rsidRDefault="00836CED" w:rsidP="009B145C">
            <w:pPr>
              <w:spacing w:line="276" w:lineRule="auto"/>
            </w:pPr>
            <w:r w:rsidRPr="00C17E58">
              <w:t xml:space="preserve">((patient$ or client$ or consumer$ or recipient$ or subject$ or service user$ or </w:t>
            </w:r>
            <w:proofErr w:type="gramStart"/>
            <w:r w:rsidRPr="00C17E58">
              <w:t>care?giver</w:t>
            </w:r>
            <w:proofErr w:type="gramEnd"/>
            <w:r w:rsidRPr="00C17E58">
              <w:t>$ or care giver$ or carer$ or famil$) adj3 (communicat$)).tw.</w:t>
            </w:r>
          </w:p>
        </w:tc>
      </w:tr>
      <w:tr w:rsidR="00836CED" w:rsidRPr="00C17E58" w14:paraId="586E3C6B" w14:textId="77777777" w:rsidTr="00477FE2">
        <w:trPr>
          <w:trHeight w:val="510"/>
        </w:trPr>
        <w:tc>
          <w:tcPr>
            <w:tcW w:w="709" w:type="dxa"/>
            <w:shd w:val="clear" w:color="auto" w:fill="auto"/>
            <w:noWrap/>
            <w:tcMar>
              <w:left w:w="0" w:type="dxa"/>
            </w:tcMar>
            <w:hideMark/>
          </w:tcPr>
          <w:p w14:paraId="320794BC" w14:textId="77777777" w:rsidR="00836CED" w:rsidRPr="00C17E58" w:rsidRDefault="00836CED" w:rsidP="009B145C">
            <w:pPr>
              <w:spacing w:line="276" w:lineRule="auto"/>
            </w:pPr>
            <w:r w:rsidRPr="00C17E58">
              <w:t>18</w:t>
            </w:r>
          </w:p>
        </w:tc>
        <w:tc>
          <w:tcPr>
            <w:tcW w:w="8925" w:type="dxa"/>
            <w:shd w:val="clear" w:color="auto" w:fill="auto"/>
            <w:tcMar>
              <w:left w:w="0" w:type="dxa"/>
            </w:tcMar>
            <w:hideMark/>
          </w:tcPr>
          <w:p w14:paraId="67E1B1C8" w14:textId="77777777" w:rsidR="00836CED" w:rsidRPr="00C17E58" w:rsidRDefault="00836CED" w:rsidP="009B145C">
            <w:pPr>
              <w:spacing w:line="276" w:lineRule="auto"/>
            </w:pPr>
            <w:r w:rsidRPr="00C17E58">
              <w:t xml:space="preserve">((patient$ or client$ or consumer$ or recipient$ or subject$ or service user$ or </w:t>
            </w:r>
            <w:proofErr w:type="gramStart"/>
            <w:r w:rsidRPr="00C17E58">
              <w:t>care?giver</w:t>
            </w:r>
            <w:proofErr w:type="gramEnd"/>
            <w:r w:rsidRPr="00C17E58">
              <w:t>$ or care giver$ or carer$ or famil$) adj3 (verbal or talk or discourse$ or discussion$ or conversation$)).tw.</w:t>
            </w:r>
          </w:p>
        </w:tc>
      </w:tr>
      <w:tr w:rsidR="00836CED" w:rsidRPr="00C17E58" w14:paraId="7BACFF58" w14:textId="77777777" w:rsidTr="00477FE2">
        <w:trPr>
          <w:trHeight w:val="510"/>
        </w:trPr>
        <w:tc>
          <w:tcPr>
            <w:tcW w:w="709" w:type="dxa"/>
            <w:shd w:val="clear" w:color="auto" w:fill="auto"/>
            <w:noWrap/>
            <w:tcMar>
              <w:left w:w="0" w:type="dxa"/>
            </w:tcMar>
            <w:hideMark/>
          </w:tcPr>
          <w:p w14:paraId="1810AAE4" w14:textId="77777777" w:rsidR="00836CED" w:rsidRPr="00C17E58" w:rsidRDefault="00836CED" w:rsidP="009B145C">
            <w:pPr>
              <w:spacing w:line="276" w:lineRule="auto"/>
            </w:pPr>
            <w:r w:rsidRPr="00C17E58">
              <w:t>19</w:t>
            </w:r>
          </w:p>
        </w:tc>
        <w:tc>
          <w:tcPr>
            <w:tcW w:w="8925" w:type="dxa"/>
            <w:shd w:val="clear" w:color="auto" w:fill="auto"/>
            <w:tcMar>
              <w:left w:w="0" w:type="dxa"/>
            </w:tcMar>
            <w:hideMark/>
          </w:tcPr>
          <w:p w14:paraId="5278B462" w14:textId="77777777" w:rsidR="00836CED" w:rsidRPr="00C17E58" w:rsidRDefault="00836CED" w:rsidP="009B145C">
            <w:pPr>
              <w:spacing w:line="276" w:lineRule="auto"/>
            </w:pPr>
            <w:r w:rsidRPr="00C17E58">
              <w:t xml:space="preserve">((patient$ or client$ or consumer$ or recipient$ or subject$ or service user$ or </w:t>
            </w:r>
            <w:proofErr w:type="gramStart"/>
            <w:r w:rsidRPr="00C17E58">
              <w:t>care?giver</w:t>
            </w:r>
            <w:proofErr w:type="gramEnd"/>
            <w:r w:rsidRPr="00C17E58">
              <w:t>$ or care giver$ or carer$ or famil$) adj3 (interact$ or relation$ or relate$)).tw.</w:t>
            </w:r>
          </w:p>
        </w:tc>
      </w:tr>
      <w:tr w:rsidR="00836CED" w:rsidRPr="00C17E58" w14:paraId="6E72E723" w14:textId="77777777" w:rsidTr="00477FE2">
        <w:trPr>
          <w:trHeight w:val="510"/>
        </w:trPr>
        <w:tc>
          <w:tcPr>
            <w:tcW w:w="709" w:type="dxa"/>
            <w:shd w:val="clear" w:color="auto" w:fill="auto"/>
            <w:noWrap/>
            <w:tcMar>
              <w:left w:w="0" w:type="dxa"/>
            </w:tcMar>
            <w:hideMark/>
          </w:tcPr>
          <w:p w14:paraId="36CCDAD1" w14:textId="77777777" w:rsidR="00836CED" w:rsidRPr="00C17E58" w:rsidRDefault="00836CED" w:rsidP="009B145C">
            <w:pPr>
              <w:spacing w:line="276" w:lineRule="auto"/>
            </w:pPr>
            <w:r w:rsidRPr="00C17E58">
              <w:t>20</w:t>
            </w:r>
          </w:p>
        </w:tc>
        <w:tc>
          <w:tcPr>
            <w:tcW w:w="8925" w:type="dxa"/>
            <w:shd w:val="clear" w:color="auto" w:fill="auto"/>
            <w:tcMar>
              <w:left w:w="0" w:type="dxa"/>
            </w:tcMar>
            <w:hideMark/>
          </w:tcPr>
          <w:p w14:paraId="6BF3438A" w14:textId="77777777" w:rsidR="00836CED" w:rsidRPr="00C17E58" w:rsidRDefault="00836CED" w:rsidP="009B145C">
            <w:pPr>
              <w:spacing w:line="276" w:lineRule="auto"/>
            </w:pPr>
            <w:r w:rsidRPr="00C17E58">
              <w:t xml:space="preserve">((patient$ or client$ or consumer$ or recipient$ or subject$ or service user$ or </w:t>
            </w:r>
            <w:proofErr w:type="gramStart"/>
            <w:r w:rsidRPr="00C17E58">
              <w:t>care?giver</w:t>
            </w:r>
            <w:proofErr w:type="gramEnd"/>
            <w:r w:rsidRPr="00C17E58">
              <w:t>$ or care giver$ or carer$ or famil$) adj3 (attitude$ or trust)).tw.</w:t>
            </w:r>
          </w:p>
        </w:tc>
      </w:tr>
      <w:tr w:rsidR="00836CED" w:rsidRPr="00C17E58" w14:paraId="175A2470" w14:textId="77777777" w:rsidTr="00477FE2">
        <w:trPr>
          <w:trHeight w:val="510"/>
        </w:trPr>
        <w:tc>
          <w:tcPr>
            <w:tcW w:w="709" w:type="dxa"/>
            <w:shd w:val="clear" w:color="auto" w:fill="auto"/>
            <w:noWrap/>
            <w:tcMar>
              <w:left w:w="0" w:type="dxa"/>
            </w:tcMar>
            <w:hideMark/>
          </w:tcPr>
          <w:p w14:paraId="491A1A08" w14:textId="77777777" w:rsidR="00836CED" w:rsidRPr="00C17E58" w:rsidRDefault="00836CED" w:rsidP="009B145C">
            <w:pPr>
              <w:spacing w:line="276" w:lineRule="auto"/>
            </w:pPr>
            <w:r w:rsidRPr="00C17E58">
              <w:t>21</w:t>
            </w:r>
          </w:p>
        </w:tc>
        <w:tc>
          <w:tcPr>
            <w:tcW w:w="8925" w:type="dxa"/>
            <w:shd w:val="clear" w:color="auto" w:fill="auto"/>
            <w:tcMar>
              <w:left w:w="0" w:type="dxa"/>
            </w:tcMar>
            <w:hideMark/>
          </w:tcPr>
          <w:p w14:paraId="0965898A" w14:textId="77777777" w:rsidR="00836CED" w:rsidRPr="00C17E58" w:rsidRDefault="00836CED" w:rsidP="009B145C">
            <w:pPr>
              <w:spacing w:line="276" w:lineRule="auto"/>
            </w:pPr>
            <w:r w:rsidRPr="00C17E58">
              <w:t xml:space="preserve">((patient$ or client$ or consumer$ or recipient$ or subject$ or service user$ or </w:t>
            </w:r>
            <w:proofErr w:type="gramStart"/>
            <w:r w:rsidRPr="00C17E58">
              <w:t>care?giver</w:t>
            </w:r>
            <w:proofErr w:type="gramEnd"/>
            <w:r w:rsidRPr="00C17E58">
              <w:t>$ or care giver$ or carer$ or famil$) adj3 (educat$ or inform$ or train$)).tw.</w:t>
            </w:r>
          </w:p>
        </w:tc>
      </w:tr>
      <w:tr w:rsidR="00836CED" w:rsidRPr="00C17E58" w14:paraId="7C08C6C3" w14:textId="77777777" w:rsidTr="00477FE2">
        <w:trPr>
          <w:trHeight w:val="510"/>
        </w:trPr>
        <w:tc>
          <w:tcPr>
            <w:tcW w:w="709" w:type="dxa"/>
            <w:shd w:val="clear" w:color="auto" w:fill="auto"/>
            <w:noWrap/>
            <w:tcMar>
              <w:left w:w="0" w:type="dxa"/>
            </w:tcMar>
            <w:hideMark/>
          </w:tcPr>
          <w:p w14:paraId="7834A417" w14:textId="77777777" w:rsidR="00836CED" w:rsidRPr="00C17E58" w:rsidRDefault="00836CED" w:rsidP="009B145C">
            <w:pPr>
              <w:spacing w:line="276" w:lineRule="auto"/>
            </w:pPr>
            <w:r w:rsidRPr="00C17E58">
              <w:t>22</w:t>
            </w:r>
          </w:p>
        </w:tc>
        <w:tc>
          <w:tcPr>
            <w:tcW w:w="8925" w:type="dxa"/>
            <w:shd w:val="clear" w:color="auto" w:fill="auto"/>
            <w:tcMar>
              <w:left w:w="0" w:type="dxa"/>
            </w:tcMar>
            <w:hideMark/>
          </w:tcPr>
          <w:p w14:paraId="16880A88" w14:textId="77777777" w:rsidR="00836CED" w:rsidRPr="00C17E58" w:rsidRDefault="00836CED" w:rsidP="009B145C">
            <w:pPr>
              <w:spacing w:line="276" w:lineRule="auto"/>
            </w:pPr>
            <w:r w:rsidRPr="00C17E58">
              <w:t xml:space="preserve">((patient$ or client$ or consumer$ or recipient$ or subject$ or service user$ or </w:t>
            </w:r>
            <w:proofErr w:type="gramStart"/>
            <w:r w:rsidRPr="00C17E58">
              <w:t>care?giver</w:t>
            </w:r>
            <w:proofErr w:type="gramEnd"/>
            <w:r w:rsidRPr="00C17E58">
              <w:t>$ or care giver$ or carer$ or famil$) adj3 (counsel$ or advise or advice)).tw.</w:t>
            </w:r>
          </w:p>
        </w:tc>
      </w:tr>
      <w:tr w:rsidR="00836CED" w:rsidRPr="00C17E58" w14:paraId="20B788D2" w14:textId="77777777" w:rsidTr="00477FE2">
        <w:trPr>
          <w:trHeight w:val="510"/>
        </w:trPr>
        <w:tc>
          <w:tcPr>
            <w:tcW w:w="709" w:type="dxa"/>
            <w:shd w:val="clear" w:color="auto" w:fill="auto"/>
            <w:noWrap/>
            <w:tcMar>
              <w:left w:w="0" w:type="dxa"/>
            </w:tcMar>
            <w:hideMark/>
          </w:tcPr>
          <w:p w14:paraId="77BE325A" w14:textId="77777777" w:rsidR="00836CED" w:rsidRPr="00C17E58" w:rsidRDefault="00836CED" w:rsidP="009B145C">
            <w:pPr>
              <w:spacing w:line="276" w:lineRule="auto"/>
            </w:pPr>
            <w:r w:rsidRPr="00C17E58">
              <w:t>23</w:t>
            </w:r>
          </w:p>
        </w:tc>
        <w:tc>
          <w:tcPr>
            <w:tcW w:w="8925" w:type="dxa"/>
            <w:shd w:val="clear" w:color="auto" w:fill="auto"/>
            <w:tcMar>
              <w:left w:w="0" w:type="dxa"/>
            </w:tcMar>
            <w:hideMark/>
          </w:tcPr>
          <w:p w14:paraId="569EAF4A" w14:textId="77777777" w:rsidR="00836CED" w:rsidRPr="00C17E58" w:rsidRDefault="00836CED" w:rsidP="009B145C">
            <w:pPr>
              <w:spacing w:line="276" w:lineRule="auto"/>
            </w:pPr>
            <w:r w:rsidRPr="00C17E58">
              <w:t xml:space="preserve">((patient$ or client$ or consumer$ or recipient$ or subject$ or service user$ or </w:t>
            </w:r>
            <w:proofErr w:type="gramStart"/>
            <w:r w:rsidRPr="00C17E58">
              <w:t>care?giver</w:t>
            </w:r>
            <w:proofErr w:type="gramEnd"/>
            <w:r w:rsidRPr="00C17E58">
              <w:t>$ or care giver$ or carer$ or famil$) adj3 (participat$ or shar$ or joint or empower$ or involve$ or engage$)).tw.</w:t>
            </w:r>
          </w:p>
        </w:tc>
      </w:tr>
      <w:tr w:rsidR="00836CED" w:rsidRPr="00C17E58" w14:paraId="766BA400" w14:textId="77777777" w:rsidTr="00477FE2">
        <w:trPr>
          <w:trHeight w:val="510"/>
        </w:trPr>
        <w:tc>
          <w:tcPr>
            <w:tcW w:w="709" w:type="dxa"/>
            <w:shd w:val="clear" w:color="auto" w:fill="auto"/>
            <w:noWrap/>
            <w:tcMar>
              <w:left w:w="0" w:type="dxa"/>
            </w:tcMar>
            <w:hideMark/>
          </w:tcPr>
          <w:p w14:paraId="3C089916" w14:textId="77777777" w:rsidR="00836CED" w:rsidRPr="00C17E58" w:rsidRDefault="00836CED" w:rsidP="009B145C">
            <w:pPr>
              <w:spacing w:line="276" w:lineRule="auto"/>
            </w:pPr>
            <w:r w:rsidRPr="00C17E58">
              <w:t>24</w:t>
            </w:r>
          </w:p>
        </w:tc>
        <w:tc>
          <w:tcPr>
            <w:tcW w:w="8925" w:type="dxa"/>
            <w:shd w:val="clear" w:color="auto" w:fill="auto"/>
            <w:tcMar>
              <w:left w:w="0" w:type="dxa"/>
            </w:tcMar>
            <w:hideMark/>
          </w:tcPr>
          <w:p w14:paraId="30E5AEB2" w14:textId="77777777" w:rsidR="00836CED" w:rsidRPr="00C17E58" w:rsidRDefault="00836CED" w:rsidP="009B145C">
            <w:pPr>
              <w:spacing w:line="276" w:lineRule="auto"/>
            </w:pPr>
            <w:r w:rsidRPr="00C17E58">
              <w:t xml:space="preserve">((patient$ or client$ or consumer$ or recipient$ or subject$ or service user$ or </w:t>
            </w:r>
            <w:proofErr w:type="gramStart"/>
            <w:r w:rsidRPr="00C17E58">
              <w:t>care?giver</w:t>
            </w:r>
            <w:proofErr w:type="gramEnd"/>
            <w:r w:rsidRPr="00C17E58">
              <w:t>$ or care giver$ or carer$ or famil$) adj3 (decision$ or choice$ or preference$)).tw.</w:t>
            </w:r>
          </w:p>
        </w:tc>
      </w:tr>
      <w:tr w:rsidR="00836CED" w:rsidRPr="00C17E58" w14:paraId="05681FB1" w14:textId="77777777" w:rsidTr="00477FE2">
        <w:trPr>
          <w:trHeight w:val="510"/>
        </w:trPr>
        <w:tc>
          <w:tcPr>
            <w:tcW w:w="709" w:type="dxa"/>
            <w:shd w:val="clear" w:color="auto" w:fill="auto"/>
            <w:noWrap/>
            <w:tcMar>
              <w:left w:w="0" w:type="dxa"/>
            </w:tcMar>
            <w:hideMark/>
          </w:tcPr>
          <w:p w14:paraId="1A7F7CD4" w14:textId="77777777" w:rsidR="00836CED" w:rsidRPr="00C17E58" w:rsidRDefault="00836CED" w:rsidP="009B145C">
            <w:pPr>
              <w:spacing w:line="276" w:lineRule="auto"/>
            </w:pPr>
            <w:r w:rsidRPr="00C17E58">
              <w:lastRenderedPageBreak/>
              <w:t>25</w:t>
            </w:r>
          </w:p>
        </w:tc>
        <w:tc>
          <w:tcPr>
            <w:tcW w:w="8925" w:type="dxa"/>
            <w:shd w:val="clear" w:color="auto" w:fill="auto"/>
            <w:tcMar>
              <w:left w:w="0" w:type="dxa"/>
            </w:tcMar>
            <w:hideMark/>
          </w:tcPr>
          <w:p w14:paraId="27E488FD" w14:textId="77777777" w:rsidR="00836CED" w:rsidRPr="00C17E58" w:rsidRDefault="00836CED" w:rsidP="009B145C">
            <w:pPr>
              <w:spacing w:line="276" w:lineRule="auto"/>
            </w:pPr>
            <w:r w:rsidRPr="00C17E58">
              <w:t xml:space="preserve">((patient$ or client$ or consumer$ or recipient$ or subject$ or service user$ or </w:t>
            </w:r>
            <w:proofErr w:type="gramStart"/>
            <w:r w:rsidRPr="00C17E58">
              <w:t>care?giver</w:t>
            </w:r>
            <w:proofErr w:type="gramEnd"/>
            <w:r w:rsidRPr="00C17E58">
              <w:t>$ or care giver$ or carer$ or famil$) adj3 (directive$ or care planning)).tw.</w:t>
            </w:r>
          </w:p>
        </w:tc>
      </w:tr>
      <w:tr w:rsidR="00836CED" w:rsidRPr="00C17E58" w14:paraId="4FA5A5B4" w14:textId="77777777" w:rsidTr="00477FE2">
        <w:trPr>
          <w:trHeight w:val="255"/>
        </w:trPr>
        <w:tc>
          <w:tcPr>
            <w:tcW w:w="709" w:type="dxa"/>
            <w:shd w:val="clear" w:color="auto" w:fill="auto"/>
            <w:noWrap/>
            <w:tcMar>
              <w:left w:w="0" w:type="dxa"/>
            </w:tcMar>
            <w:hideMark/>
          </w:tcPr>
          <w:p w14:paraId="06946B3F" w14:textId="77777777" w:rsidR="00836CED" w:rsidRPr="00C17E58" w:rsidRDefault="00836CED" w:rsidP="009B145C">
            <w:pPr>
              <w:spacing w:line="276" w:lineRule="auto"/>
            </w:pPr>
            <w:r w:rsidRPr="00C17E58">
              <w:t>26</w:t>
            </w:r>
          </w:p>
        </w:tc>
        <w:tc>
          <w:tcPr>
            <w:tcW w:w="8925" w:type="dxa"/>
            <w:shd w:val="clear" w:color="auto" w:fill="auto"/>
            <w:tcMar>
              <w:left w:w="0" w:type="dxa"/>
            </w:tcMar>
            <w:hideMark/>
          </w:tcPr>
          <w:p w14:paraId="06E30E3B" w14:textId="77777777" w:rsidR="00836CED" w:rsidRPr="00C17E58" w:rsidRDefault="00836CED" w:rsidP="009B145C">
            <w:pPr>
              <w:spacing w:line="276" w:lineRule="auto"/>
            </w:pPr>
            <w:r w:rsidRPr="00C17E58">
              <w:t>decision aid$.tw.</w:t>
            </w:r>
          </w:p>
        </w:tc>
      </w:tr>
      <w:tr w:rsidR="00836CED" w:rsidRPr="00C17E58" w14:paraId="293E7521" w14:textId="77777777" w:rsidTr="00477FE2">
        <w:trPr>
          <w:trHeight w:val="255"/>
        </w:trPr>
        <w:tc>
          <w:tcPr>
            <w:tcW w:w="709" w:type="dxa"/>
            <w:shd w:val="clear" w:color="auto" w:fill="auto"/>
            <w:noWrap/>
            <w:tcMar>
              <w:left w:w="0" w:type="dxa"/>
            </w:tcMar>
            <w:hideMark/>
          </w:tcPr>
          <w:p w14:paraId="20D2D40B" w14:textId="77777777" w:rsidR="00836CED" w:rsidRPr="00C17E58" w:rsidRDefault="00836CED" w:rsidP="009B145C">
            <w:pPr>
              <w:spacing w:line="276" w:lineRule="auto"/>
            </w:pPr>
            <w:r w:rsidRPr="00C17E58">
              <w:t>27</w:t>
            </w:r>
          </w:p>
        </w:tc>
        <w:tc>
          <w:tcPr>
            <w:tcW w:w="8925" w:type="dxa"/>
            <w:shd w:val="clear" w:color="auto" w:fill="auto"/>
            <w:tcMar>
              <w:left w:w="0" w:type="dxa"/>
            </w:tcMar>
            <w:hideMark/>
          </w:tcPr>
          <w:p w14:paraId="531D61D1" w14:textId="77777777" w:rsidR="00836CED" w:rsidRPr="00C17E58" w:rsidRDefault="00836CED" w:rsidP="009B145C">
            <w:pPr>
              <w:spacing w:line="276" w:lineRule="auto"/>
            </w:pPr>
            <w:r w:rsidRPr="00C17E58">
              <w:t>(cue card$ or prompt$ or checklist$).tw.</w:t>
            </w:r>
          </w:p>
        </w:tc>
      </w:tr>
      <w:tr w:rsidR="00836CED" w:rsidRPr="00C17E58" w14:paraId="0FFA18E3" w14:textId="77777777" w:rsidTr="00477FE2">
        <w:trPr>
          <w:trHeight w:val="255"/>
        </w:trPr>
        <w:tc>
          <w:tcPr>
            <w:tcW w:w="709" w:type="dxa"/>
            <w:shd w:val="clear" w:color="auto" w:fill="auto"/>
            <w:noWrap/>
            <w:tcMar>
              <w:left w:w="0" w:type="dxa"/>
            </w:tcMar>
            <w:hideMark/>
          </w:tcPr>
          <w:p w14:paraId="5C204389" w14:textId="77777777" w:rsidR="00836CED" w:rsidRPr="00C17E58" w:rsidRDefault="00836CED" w:rsidP="009B145C">
            <w:pPr>
              <w:spacing w:line="276" w:lineRule="auto"/>
            </w:pPr>
            <w:r w:rsidRPr="00C17E58">
              <w:t>28</w:t>
            </w:r>
          </w:p>
        </w:tc>
        <w:tc>
          <w:tcPr>
            <w:tcW w:w="8925" w:type="dxa"/>
            <w:shd w:val="clear" w:color="auto" w:fill="auto"/>
            <w:tcMar>
              <w:left w:w="0" w:type="dxa"/>
            </w:tcMar>
            <w:hideMark/>
          </w:tcPr>
          <w:p w14:paraId="5CCBC2B9" w14:textId="77777777" w:rsidR="00836CED" w:rsidRPr="00C17E58" w:rsidRDefault="00836CED" w:rsidP="009B145C">
            <w:pPr>
              <w:spacing w:line="276" w:lineRule="auto"/>
            </w:pPr>
            <w:r w:rsidRPr="00C17E58">
              <w:t>(pre-consultation$ or preconsultation$).tw.</w:t>
            </w:r>
          </w:p>
        </w:tc>
      </w:tr>
      <w:tr w:rsidR="00836CED" w:rsidRPr="00C17E58" w14:paraId="5A3E5CDF" w14:textId="77777777" w:rsidTr="00477FE2">
        <w:trPr>
          <w:trHeight w:val="255"/>
        </w:trPr>
        <w:tc>
          <w:tcPr>
            <w:tcW w:w="709" w:type="dxa"/>
            <w:shd w:val="clear" w:color="auto" w:fill="auto"/>
            <w:noWrap/>
            <w:tcMar>
              <w:left w:w="0" w:type="dxa"/>
            </w:tcMar>
            <w:hideMark/>
          </w:tcPr>
          <w:p w14:paraId="0899829A" w14:textId="77777777" w:rsidR="00836CED" w:rsidRPr="00C17E58" w:rsidRDefault="00836CED" w:rsidP="009B145C">
            <w:pPr>
              <w:spacing w:line="276" w:lineRule="auto"/>
            </w:pPr>
            <w:r w:rsidRPr="00C17E58">
              <w:t>29</w:t>
            </w:r>
          </w:p>
        </w:tc>
        <w:tc>
          <w:tcPr>
            <w:tcW w:w="8925" w:type="dxa"/>
            <w:shd w:val="clear" w:color="auto" w:fill="auto"/>
            <w:tcMar>
              <w:left w:w="0" w:type="dxa"/>
            </w:tcMar>
            <w:hideMark/>
          </w:tcPr>
          <w:p w14:paraId="04340206" w14:textId="77777777" w:rsidR="00836CED" w:rsidRPr="00C17E58" w:rsidRDefault="00836CED" w:rsidP="009B145C">
            <w:pPr>
              <w:spacing w:line="276" w:lineRule="auto"/>
            </w:pPr>
            <w:r w:rsidRPr="00C17E58">
              <w:t>feedback form$.tw.</w:t>
            </w:r>
          </w:p>
        </w:tc>
      </w:tr>
      <w:tr w:rsidR="00836CED" w:rsidRPr="00C17E58" w14:paraId="33E2A6D3" w14:textId="77777777" w:rsidTr="00477FE2">
        <w:trPr>
          <w:trHeight w:val="510"/>
        </w:trPr>
        <w:tc>
          <w:tcPr>
            <w:tcW w:w="709" w:type="dxa"/>
            <w:shd w:val="clear" w:color="auto" w:fill="auto"/>
            <w:noWrap/>
            <w:tcMar>
              <w:left w:w="0" w:type="dxa"/>
            </w:tcMar>
            <w:hideMark/>
          </w:tcPr>
          <w:p w14:paraId="257DB5CC" w14:textId="77777777" w:rsidR="00836CED" w:rsidRPr="00C17E58" w:rsidRDefault="00836CED" w:rsidP="009B145C">
            <w:pPr>
              <w:spacing w:line="276" w:lineRule="auto"/>
            </w:pPr>
            <w:r w:rsidRPr="00C17E58">
              <w:t>30</w:t>
            </w:r>
          </w:p>
        </w:tc>
        <w:tc>
          <w:tcPr>
            <w:tcW w:w="8925" w:type="dxa"/>
            <w:shd w:val="clear" w:color="auto" w:fill="auto"/>
            <w:tcMar>
              <w:left w:w="0" w:type="dxa"/>
            </w:tcMar>
            <w:hideMark/>
          </w:tcPr>
          <w:p w14:paraId="62B42454" w14:textId="77777777" w:rsidR="00836CED" w:rsidRPr="00C17E58" w:rsidRDefault="00836CED" w:rsidP="009B145C">
            <w:pPr>
              <w:spacing w:line="276" w:lineRule="auto"/>
            </w:pPr>
            <w:r w:rsidRPr="00C17E58">
              <w:t xml:space="preserve">((patient$ or client$ or consumer$ or recipient$ or subject$ or service user$ or </w:t>
            </w:r>
            <w:proofErr w:type="gramStart"/>
            <w:r w:rsidRPr="00C17E58">
              <w:t>care?giver</w:t>
            </w:r>
            <w:proofErr w:type="gramEnd"/>
            <w:r w:rsidRPr="00C17E58">
              <w:t>$ or care giver$ or carer$ or famil$) adj3 (internet or computer$)).tw.</w:t>
            </w:r>
          </w:p>
        </w:tc>
      </w:tr>
      <w:tr w:rsidR="00836CED" w:rsidRPr="00C17E58" w14:paraId="192206A7" w14:textId="77777777" w:rsidTr="00477FE2">
        <w:trPr>
          <w:trHeight w:val="510"/>
        </w:trPr>
        <w:tc>
          <w:tcPr>
            <w:tcW w:w="709" w:type="dxa"/>
            <w:shd w:val="clear" w:color="auto" w:fill="auto"/>
            <w:noWrap/>
            <w:tcMar>
              <w:left w:w="0" w:type="dxa"/>
            </w:tcMar>
            <w:hideMark/>
          </w:tcPr>
          <w:p w14:paraId="1926AD3E" w14:textId="77777777" w:rsidR="00836CED" w:rsidRPr="00C17E58" w:rsidRDefault="00836CED" w:rsidP="009B145C">
            <w:pPr>
              <w:spacing w:line="276" w:lineRule="auto"/>
            </w:pPr>
            <w:r w:rsidRPr="00C17E58">
              <w:t>31</w:t>
            </w:r>
          </w:p>
        </w:tc>
        <w:tc>
          <w:tcPr>
            <w:tcW w:w="8925" w:type="dxa"/>
            <w:shd w:val="clear" w:color="auto" w:fill="auto"/>
            <w:tcMar>
              <w:left w:w="0" w:type="dxa"/>
            </w:tcMar>
            <w:hideMark/>
          </w:tcPr>
          <w:p w14:paraId="7BD0ED06" w14:textId="77777777" w:rsidR="00836CED" w:rsidRPr="00C17E58" w:rsidRDefault="00836CED" w:rsidP="009B145C">
            <w:pPr>
              <w:spacing w:line="276" w:lineRule="auto"/>
            </w:pPr>
            <w:r w:rsidRPr="00C17E58">
              <w:t xml:space="preserve">((patient$ or client$ or consumer$ or recipient$ or subject$ or service user$ or </w:t>
            </w:r>
            <w:proofErr w:type="gramStart"/>
            <w:r w:rsidRPr="00C17E58">
              <w:t>care?giver</w:t>
            </w:r>
            <w:proofErr w:type="gramEnd"/>
            <w:r w:rsidRPr="00C17E58">
              <w:t>$ or care giver$ or carer$ or famil$) adj3 (pamphlet$ or leaflet$ or diary or diaries or sheet$ or brochure$ or booklet$)).tw.</w:t>
            </w:r>
          </w:p>
        </w:tc>
      </w:tr>
      <w:tr w:rsidR="00836CED" w:rsidRPr="00C17E58" w14:paraId="390C2C2F" w14:textId="77777777" w:rsidTr="00477FE2">
        <w:trPr>
          <w:trHeight w:val="255"/>
        </w:trPr>
        <w:tc>
          <w:tcPr>
            <w:tcW w:w="709" w:type="dxa"/>
            <w:shd w:val="clear" w:color="auto" w:fill="auto"/>
            <w:noWrap/>
            <w:tcMar>
              <w:left w:w="0" w:type="dxa"/>
            </w:tcMar>
            <w:hideMark/>
          </w:tcPr>
          <w:p w14:paraId="4965F7BB" w14:textId="77777777" w:rsidR="00836CED" w:rsidRPr="00C17E58" w:rsidRDefault="00836CED" w:rsidP="009B145C">
            <w:pPr>
              <w:spacing w:line="276" w:lineRule="auto"/>
            </w:pPr>
            <w:r w:rsidRPr="00C17E58">
              <w:t>32</w:t>
            </w:r>
          </w:p>
        </w:tc>
        <w:tc>
          <w:tcPr>
            <w:tcW w:w="8925" w:type="dxa"/>
            <w:shd w:val="clear" w:color="auto" w:fill="auto"/>
            <w:noWrap/>
            <w:tcMar>
              <w:left w:w="0" w:type="dxa"/>
            </w:tcMar>
            <w:hideMark/>
          </w:tcPr>
          <w:p w14:paraId="67DD8A36" w14:textId="77777777" w:rsidR="00836CED" w:rsidRPr="00C17E58" w:rsidRDefault="00836CED" w:rsidP="009B145C">
            <w:pPr>
              <w:spacing w:line="276" w:lineRule="auto"/>
            </w:pPr>
            <w:r w:rsidRPr="00C17E58">
              <w:t>or/7-31</w:t>
            </w:r>
          </w:p>
        </w:tc>
      </w:tr>
      <w:tr w:rsidR="00836CED" w:rsidRPr="00C17E58" w14:paraId="7EBCB4A7" w14:textId="77777777" w:rsidTr="00477FE2">
        <w:trPr>
          <w:trHeight w:val="255"/>
        </w:trPr>
        <w:tc>
          <w:tcPr>
            <w:tcW w:w="9634" w:type="dxa"/>
            <w:gridSpan w:val="2"/>
            <w:shd w:val="clear" w:color="auto" w:fill="auto"/>
            <w:noWrap/>
            <w:tcMar>
              <w:left w:w="0" w:type="dxa"/>
            </w:tcMar>
          </w:tcPr>
          <w:p w14:paraId="2307D680" w14:textId="77777777" w:rsidR="00836CED" w:rsidRPr="00C17E58" w:rsidRDefault="00836CED" w:rsidP="009B145C">
            <w:pPr>
              <w:spacing w:line="276" w:lineRule="auto"/>
              <w:rPr>
                <w:lang w:eastAsia="en-GB"/>
              </w:rPr>
            </w:pPr>
          </w:p>
        </w:tc>
      </w:tr>
      <w:tr w:rsidR="00836CED" w:rsidRPr="00AB0D4B" w14:paraId="3B79E423" w14:textId="77777777" w:rsidTr="00477FE2">
        <w:trPr>
          <w:trHeight w:val="255"/>
        </w:trPr>
        <w:tc>
          <w:tcPr>
            <w:tcW w:w="9634" w:type="dxa"/>
            <w:gridSpan w:val="2"/>
            <w:shd w:val="clear" w:color="auto" w:fill="auto"/>
            <w:noWrap/>
            <w:tcMar>
              <w:left w:w="0" w:type="dxa"/>
            </w:tcMar>
          </w:tcPr>
          <w:p w14:paraId="286B67CD" w14:textId="77777777" w:rsidR="00836CED" w:rsidRPr="00AB0D4B" w:rsidRDefault="00836CED" w:rsidP="009B145C">
            <w:pPr>
              <w:spacing w:line="276" w:lineRule="auto"/>
              <w:rPr>
                <w:rFonts w:eastAsiaTheme="minorEastAsia"/>
                <w:color w:val="156082" w:themeColor="accent1"/>
                <w:u w:val="single"/>
              </w:rPr>
            </w:pPr>
            <w:r w:rsidRPr="00AB0D4B">
              <w:rPr>
                <w:u w:val="single"/>
              </w:rPr>
              <w:t>Phenomenon of Interest - context: Primary care</w:t>
            </w:r>
          </w:p>
        </w:tc>
      </w:tr>
      <w:tr w:rsidR="00836CED" w:rsidRPr="00C17E58" w14:paraId="023C6A0A" w14:textId="77777777" w:rsidTr="00477FE2">
        <w:trPr>
          <w:trHeight w:val="255"/>
        </w:trPr>
        <w:tc>
          <w:tcPr>
            <w:tcW w:w="709" w:type="dxa"/>
            <w:shd w:val="clear" w:color="auto" w:fill="auto"/>
            <w:noWrap/>
            <w:tcMar>
              <w:left w:w="0" w:type="dxa"/>
            </w:tcMar>
            <w:hideMark/>
          </w:tcPr>
          <w:p w14:paraId="4E31E330" w14:textId="77777777" w:rsidR="00836CED" w:rsidRPr="00C17E58" w:rsidRDefault="00836CED" w:rsidP="009B145C">
            <w:pPr>
              <w:spacing w:line="276" w:lineRule="auto"/>
            </w:pPr>
            <w:r w:rsidRPr="00C17E58">
              <w:t>33</w:t>
            </w:r>
          </w:p>
        </w:tc>
        <w:tc>
          <w:tcPr>
            <w:tcW w:w="8925" w:type="dxa"/>
            <w:shd w:val="clear" w:color="auto" w:fill="auto"/>
            <w:tcMar>
              <w:left w:w="0" w:type="dxa"/>
            </w:tcMar>
            <w:hideMark/>
          </w:tcPr>
          <w:p w14:paraId="6AE5856C" w14:textId="77777777" w:rsidR="00836CED" w:rsidRPr="00C17E58" w:rsidRDefault="00836CED" w:rsidP="009B145C">
            <w:pPr>
              <w:spacing w:line="276" w:lineRule="auto"/>
            </w:pPr>
            <w:r w:rsidRPr="00C17E58">
              <w:t>General Practice/</w:t>
            </w:r>
          </w:p>
        </w:tc>
      </w:tr>
      <w:tr w:rsidR="00836CED" w:rsidRPr="00C17E58" w14:paraId="67E1A829" w14:textId="77777777" w:rsidTr="00477FE2">
        <w:trPr>
          <w:trHeight w:val="255"/>
        </w:trPr>
        <w:tc>
          <w:tcPr>
            <w:tcW w:w="709" w:type="dxa"/>
            <w:shd w:val="clear" w:color="auto" w:fill="auto"/>
            <w:tcMar>
              <w:left w:w="0" w:type="dxa"/>
            </w:tcMar>
            <w:hideMark/>
          </w:tcPr>
          <w:p w14:paraId="62BCA107" w14:textId="77777777" w:rsidR="00836CED" w:rsidRPr="00C17E58" w:rsidRDefault="00836CED" w:rsidP="009B145C">
            <w:pPr>
              <w:spacing w:line="276" w:lineRule="auto"/>
            </w:pPr>
            <w:r w:rsidRPr="00C17E58">
              <w:t>34</w:t>
            </w:r>
          </w:p>
        </w:tc>
        <w:tc>
          <w:tcPr>
            <w:tcW w:w="8925" w:type="dxa"/>
            <w:shd w:val="clear" w:color="auto" w:fill="auto"/>
            <w:tcMar>
              <w:left w:w="0" w:type="dxa"/>
            </w:tcMar>
            <w:hideMark/>
          </w:tcPr>
          <w:p w14:paraId="797A6781" w14:textId="77777777" w:rsidR="00836CED" w:rsidRPr="00C17E58" w:rsidRDefault="00836CED" w:rsidP="009B145C">
            <w:pPr>
              <w:spacing w:line="276" w:lineRule="auto"/>
            </w:pPr>
            <w:r w:rsidRPr="00C17E58">
              <w:t>Family Practice/</w:t>
            </w:r>
          </w:p>
        </w:tc>
      </w:tr>
      <w:tr w:rsidR="00836CED" w:rsidRPr="00C17E58" w14:paraId="398E5340" w14:textId="77777777" w:rsidTr="00477FE2">
        <w:trPr>
          <w:trHeight w:val="255"/>
        </w:trPr>
        <w:tc>
          <w:tcPr>
            <w:tcW w:w="709" w:type="dxa"/>
            <w:shd w:val="clear" w:color="auto" w:fill="auto"/>
            <w:noWrap/>
            <w:tcMar>
              <w:left w:w="0" w:type="dxa"/>
            </w:tcMar>
            <w:hideMark/>
          </w:tcPr>
          <w:p w14:paraId="56FD271A" w14:textId="77777777" w:rsidR="00836CED" w:rsidRPr="00C17E58" w:rsidRDefault="00836CED" w:rsidP="009B145C">
            <w:pPr>
              <w:spacing w:line="276" w:lineRule="auto"/>
            </w:pPr>
            <w:r w:rsidRPr="00C17E58">
              <w:t>35</w:t>
            </w:r>
          </w:p>
        </w:tc>
        <w:tc>
          <w:tcPr>
            <w:tcW w:w="8925" w:type="dxa"/>
            <w:shd w:val="clear" w:color="auto" w:fill="auto"/>
            <w:tcMar>
              <w:left w:w="0" w:type="dxa"/>
            </w:tcMar>
            <w:hideMark/>
          </w:tcPr>
          <w:p w14:paraId="48D1F41A" w14:textId="77777777" w:rsidR="00836CED" w:rsidRPr="00C17E58" w:rsidRDefault="00836CED" w:rsidP="009B145C">
            <w:pPr>
              <w:spacing w:line="276" w:lineRule="auto"/>
            </w:pPr>
            <w:r w:rsidRPr="00C17E58">
              <w:t>exp Primary Health Care/</w:t>
            </w:r>
          </w:p>
        </w:tc>
      </w:tr>
      <w:tr w:rsidR="00836CED" w:rsidRPr="00C17E58" w14:paraId="32E628A3" w14:textId="77777777" w:rsidTr="00477FE2">
        <w:trPr>
          <w:trHeight w:val="255"/>
        </w:trPr>
        <w:tc>
          <w:tcPr>
            <w:tcW w:w="709" w:type="dxa"/>
            <w:shd w:val="clear" w:color="auto" w:fill="auto"/>
            <w:tcMar>
              <w:left w:w="0" w:type="dxa"/>
            </w:tcMar>
            <w:hideMark/>
          </w:tcPr>
          <w:p w14:paraId="241C94DE" w14:textId="77777777" w:rsidR="00836CED" w:rsidRPr="00C17E58" w:rsidRDefault="00836CED" w:rsidP="009B145C">
            <w:pPr>
              <w:spacing w:line="276" w:lineRule="auto"/>
            </w:pPr>
            <w:r w:rsidRPr="00C17E58">
              <w:t>36</w:t>
            </w:r>
          </w:p>
        </w:tc>
        <w:tc>
          <w:tcPr>
            <w:tcW w:w="8925" w:type="dxa"/>
            <w:shd w:val="clear" w:color="auto" w:fill="auto"/>
            <w:tcMar>
              <w:left w:w="0" w:type="dxa"/>
            </w:tcMar>
            <w:hideMark/>
          </w:tcPr>
          <w:p w14:paraId="7787E196" w14:textId="77777777" w:rsidR="00836CED" w:rsidRPr="00C17E58" w:rsidRDefault="00836CED" w:rsidP="009B145C">
            <w:pPr>
              <w:spacing w:line="276" w:lineRule="auto"/>
            </w:pPr>
            <w:r w:rsidRPr="00C17E58">
              <w:t>General Practitioner/</w:t>
            </w:r>
          </w:p>
        </w:tc>
      </w:tr>
      <w:tr w:rsidR="00836CED" w:rsidRPr="00C17E58" w14:paraId="35873D1A" w14:textId="77777777" w:rsidTr="00477FE2">
        <w:trPr>
          <w:trHeight w:val="255"/>
        </w:trPr>
        <w:tc>
          <w:tcPr>
            <w:tcW w:w="709" w:type="dxa"/>
            <w:shd w:val="clear" w:color="auto" w:fill="auto"/>
            <w:noWrap/>
            <w:tcMar>
              <w:left w:w="0" w:type="dxa"/>
            </w:tcMar>
            <w:hideMark/>
          </w:tcPr>
          <w:p w14:paraId="42B1B37B" w14:textId="77777777" w:rsidR="00836CED" w:rsidRPr="00C17E58" w:rsidRDefault="00836CED" w:rsidP="009B145C">
            <w:pPr>
              <w:spacing w:line="276" w:lineRule="auto"/>
            </w:pPr>
            <w:r w:rsidRPr="00C17E58">
              <w:t>37</w:t>
            </w:r>
          </w:p>
        </w:tc>
        <w:tc>
          <w:tcPr>
            <w:tcW w:w="8925" w:type="dxa"/>
            <w:shd w:val="clear" w:color="auto" w:fill="auto"/>
            <w:tcMar>
              <w:left w:w="0" w:type="dxa"/>
            </w:tcMar>
            <w:hideMark/>
          </w:tcPr>
          <w:p w14:paraId="363F4D5A" w14:textId="77777777" w:rsidR="00836CED" w:rsidRPr="00C17E58" w:rsidRDefault="00836CED" w:rsidP="009B145C">
            <w:pPr>
              <w:spacing w:line="276" w:lineRule="auto"/>
            </w:pPr>
            <w:r w:rsidRPr="00C17E58">
              <w:t>Physicians, Family/</w:t>
            </w:r>
          </w:p>
        </w:tc>
      </w:tr>
      <w:tr w:rsidR="00836CED" w:rsidRPr="00C17E58" w14:paraId="668ABF65" w14:textId="77777777" w:rsidTr="00477FE2">
        <w:trPr>
          <w:trHeight w:val="255"/>
        </w:trPr>
        <w:tc>
          <w:tcPr>
            <w:tcW w:w="709" w:type="dxa"/>
            <w:shd w:val="clear" w:color="auto" w:fill="auto"/>
            <w:tcMar>
              <w:left w:w="0" w:type="dxa"/>
            </w:tcMar>
            <w:hideMark/>
          </w:tcPr>
          <w:p w14:paraId="203FEC42" w14:textId="77777777" w:rsidR="00836CED" w:rsidRPr="00C17E58" w:rsidRDefault="00836CED" w:rsidP="009B145C">
            <w:pPr>
              <w:spacing w:line="276" w:lineRule="auto"/>
            </w:pPr>
            <w:r w:rsidRPr="00C17E58">
              <w:t>38</w:t>
            </w:r>
          </w:p>
        </w:tc>
        <w:tc>
          <w:tcPr>
            <w:tcW w:w="8925" w:type="dxa"/>
            <w:shd w:val="clear" w:color="auto" w:fill="auto"/>
            <w:tcMar>
              <w:left w:w="0" w:type="dxa"/>
            </w:tcMar>
            <w:hideMark/>
          </w:tcPr>
          <w:p w14:paraId="4F576356" w14:textId="77777777" w:rsidR="00836CED" w:rsidRPr="00C17E58" w:rsidRDefault="00836CED" w:rsidP="009B145C">
            <w:pPr>
              <w:spacing w:line="276" w:lineRule="auto"/>
            </w:pPr>
            <w:r w:rsidRPr="00C17E58">
              <w:t>Community Care/</w:t>
            </w:r>
          </w:p>
        </w:tc>
      </w:tr>
      <w:tr w:rsidR="00836CED" w:rsidRPr="00C17E58" w14:paraId="0EE576A2" w14:textId="77777777" w:rsidTr="00477FE2">
        <w:trPr>
          <w:trHeight w:val="255"/>
        </w:trPr>
        <w:tc>
          <w:tcPr>
            <w:tcW w:w="709" w:type="dxa"/>
            <w:shd w:val="clear" w:color="auto" w:fill="auto"/>
            <w:noWrap/>
            <w:tcMar>
              <w:left w:w="0" w:type="dxa"/>
            </w:tcMar>
            <w:hideMark/>
          </w:tcPr>
          <w:p w14:paraId="73DD67C5" w14:textId="77777777" w:rsidR="00836CED" w:rsidRPr="00C17E58" w:rsidRDefault="00836CED" w:rsidP="009B145C">
            <w:pPr>
              <w:spacing w:line="276" w:lineRule="auto"/>
            </w:pPr>
            <w:r w:rsidRPr="00C17E58">
              <w:t>39</w:t>
            </w:r>
          </w:p>
        </w:tc>
        <w:tc>
          <w:tcPr>
            <w:tcW w:w="8925" w:type="dxa"/>
            <w:shd w:val="clear" w:color="auto" w:fill="auto"/>
            <w:tcMar>
              <w:left w:w="0" w:type="dxa"/>
            </w:tcMar>
            <w:hideMark/>
          </w:tcPr>
          <w:p w14:paraId="0FE2E7DB" w14:textId="77777777" w:rsidR="00836CED" w:rsidRPr="00C17E58" w:rsidRDefault="00836CED" w:rsidP="009B145C">
            <w:pPr>
              <w:spacing w:line="276" w:lineRule="auto"/>
            </w:pPr>
            <w:r w:rsidRPr="00C17E58">
              <w:t>Community Health Nursing/</w:t>
            </w:r>
          </w:p>
        </w:tc>
      </w:tr>
      <w:tr w:rsidR="00836CED" w:rsidRPr="00C17E58" w14:paraId="45D6059F" w14:textId="77777777" w:rsidTr="00477FE2">
        <w:trPr>
          <w:trHeight w:val="255"/>
        </w:trPr>
        <w:tc>
          <w:tcPr>
            <w:tcW w:w="709" w:type="dxa"/>
            <w:shd w:val="clear" w:color="auto" w:fill="auto"/>
            <w:tcMar>
              <w:left w:w="0" w:type="dxa"/>
            </w:tcMar>
            <w:hideMark/>
          </w:tcPr>
          <w:p w14:paraId="1404CF90" w14:textId="77777777" w:rsidR="00836CED" w:rsidRPr="00C17E58" w:rsidRDefault="00836CED" w:rsidP="009B145C">
            <w:pPr>
              <w:spacing w:line="276" w:lineRule="auto"/>
            </w:pPr>
            <w:r w:rsidRPr="00C17E58">
              <w:t>40</w:t>
            </w:r>
          </w:p>
        </w:tc>
        <w:tc>
          <w:tcPr>
            <w:tcW w:w="8925" w:type="dxa"/>
            <w:shd w:val="clear" w:color="auto" w:fill="auto"/>
            <w:tcMar>
              <w:left w:w="0" w:type="dxa"/>
            </w:tcMar>
            <w:hideMark/>
          </w:tcPr>
          <w:p w14:paraId="179B8F52" w14:textId="77777777" w:rsidR="00836CED" w:rsidRPr="00C17E58" w:rsidRDefault="00836CED" w:rsidP="009B145C">
            <w:pPr>
              <w:spacing w:line="276" w:lineRule="auto"/>
            </w:pPr>
            <w:r w:rsidRPr="00C17E58">
              <w:t>Community Health Services/</w:t>
            </w:r>
          </w:p>
        </w:tc>
      </w:tr>
      <w:tr w:rsidR="00836CED" w:rsidRPr="00C17E58" w14:paraId="3B1156B8" w14:textId="77777777" w:rsidTr="00477FE2">
        <w:trPr>
          <w:trHeight w:val="255"/>
        </w:trPr>
        <w:tc>
          <w:tcPr>
            <w:tcW w:w="709" w:type="dxa"/>
            <w:shd w:val="clear" w:color="auto" w:fill="auto"/>
            <w:noWrap/>
            <w:tcMar>
              <w:left w:w="0" w:type="dxa"/>
            </w:tcMar>
            <w:hideMark/>
          </w:tcPr>
          <w:p w14:paraId="3EA26D84" w14:textId="77777777" w:rsidR="00836CED" w:rsidRPr="00C17E58" w:rsidRDefault="00836CED" w:rsidP="009B145C">
            <w:pPr>
              <w:spacing w:line="276" w:lineRule="auto"/>
            </w:pPr>
            <w:r w:rsidRPr="00C17E58">
              <w:t>41</w:t>
            </w:r>
          </w:p>
        </w:tc>
        <w:tc>
          <w:tcPr>
            <w:tcW w:w="8925" w:type="dxa"/>
            <w:shd w:val="clear" w:color="auto" w:fill="auto"/>
            <w:tcMar>
              <w:left w:w="0" w:type="dxa"/>
            </w:tcMar>
            <w:hideMark/>
          </w:tcPr>
          <w:p w14:paraId="7850491A" w14:textId="77777777" w:rsidR="00836CED" w:rsidRPr="00C17E58" w:rsidRDefault="00836CED" w:rsidP="009B145C">
            <w:pPr>
              <w:spacing w:line="276" w:lineRule="auto"/>
            </w:pPr>
            <w:r w:rsidRPr="00C17E58">
              <w:t>Community Pharmacy Services/</w:t>
            </w:r>
          </w:p>
        </w:tc>
      </w:tr>
      <w:tr w:rsidR="00836CED" w:rsidRPr="00C17E58" w14:paraId="48A314CC" w14:textId="77777777" w:rsidTr="00477FE2">
        <w:trPr>
          <w:trHeight w:val="255"/>
        </w:trPr>
        <w:tc>
          <w:tcPr>
            <w:tcW w:w="709" w:type="dxa"/>
            <w:shd w:val="clear" w:color="auto" w:fill="auto"/>
            <w:tcMar>
              <w:left w:w="0" w:type="dxa"/>
            </w:tcMar>
            <w:hideMark/>
          </w:tcPr>
          <w:p w14:paraId="23389674" w14:textId="77777777" w:rsidR="00836CED" w:rsidRPr="00C17E58" w:rsidRDefault="00836CED" w:rsidP="009B145C">
            <w:pPr>
              <w:spacing w:line="276" w:lineRule="auto"/>
            </w:pPr>
            <w:r w:rsidRPr="00C17E58">
              <w:t>42</w:t>
            </w:r>
          </w:p>
        </w:tc>
        <w:tc>
          <w:tcPr>
            <w:tcW w:w="8925" w:type="dxa"/>
            <w:shd w:val="clear" w:color="auto" w:fill="auto"/>
            <w:tcMar>
              <w:left w:w="0" w:type="dxa"/>
            </w:tcMar>
            <w:hideMark/>
          </w:tcPr>
          <w:p w14:paraId="4CF0B02A" w14:textId="77777777" w:rsidR="00836CED" w:rsidRPr="00C17E58" w:rsidRDefault="00836CED" w:rsidP="009B145C">
            <w:pPr>
              <w:spacing w:line="276" w:lineRule="auto"/>
            </w:pPr>
            <w:r w:rsidRPr="00C17E58">
              <w:t>Home Care Services/</w:t>
            </w:r>
          </w:p>
        </w:tc>
      </w:tr>
      <w:tr w:rsidR="00836CED" w:rsidRPr="00C17E58" w14:paraId="2C41EC47" w14:textId="77777777" w:rsidTr="00477FE2">
        <w:trPr>
          <w:trHeight w:val="255"/>
        </w:trPr>
        <w:tc>
          <w:tcPr>
            <w:tcW w:w="709" w:type="dxa"/>
            <w:shd w:val="clear" w:color="auto" w:fill="auto"/>
            <w:noWrap/>
            <w:tcMar>
              <w:left w:w="0" w:type="dxa"/>
            </w:tcMar>
            <w:hideMark/>
          </w:tcPr>
          <w:p w14:paraId="3361B246" w14:textId="77777777" w:rsidR="00836CED" w:rsidRPr="00C17E58" w:rsidRDefault="00836CED" w:rsidP="009B145C">
            <w:pPr>
              <w:spacing w:line="276" w:lineRule="auto"/>
            </w:pPr>
            <w:r w:rsidRPr="00C17E58">
              <w:t>43</w:t>
            </w:r>
          </w:p>
        </w:tc>
        <w:tc>
          <w:tcPr>
            <w:tcW w:w="8925" w:type="dxa"/>
            <w:shd w:val="clear" w:color="auto" w:fill="auto"/>
            <w:tcMar>
              <w:left w:w="0" w:type="dxa"/>
            </w:tcMar>
            <w:hideMark/>
          </w:tcPr>
          <w:p w14:paraId="4600EAF1" w14:textId="77777777" w:rsidR="00836CED" w:rsidRPr="00C17E58" w:rsidRDefault="00836CED" w:rsidP="009B145C">
            <w:pPr>
              <w:spacing w:line="276" w:lineRule="auto"/>
            </w:pPr>
            <w:r w:rsidRPr="00C17E58">
              <w:t>general practice$.tw.</w:t>
            </w:r>
          </w:p>
        </w:tc>
      </w:tr>
      <w:tr w:rsidR="00836CED" w:rsidRPr="00C17E58" w14:paraId="3A8E6738" w14:textId="77777777" w:rsidTr="00477FE2">
        <w:trPr>
          <w:trHeight w:val="255"/>
        </w:trPr>
        <w:tc>
          <w:tcPr>
            <w:tcW w:w="709" w:type="dxa"/>
            <w:shd w:val="clear" w:color="auto" w:fill="auto"/>
            <w:tcMar>
              <w:left w:w="0" w:type="dxa"/>
            </w:tcMar>
            <w:hideMark/>
          </w:tcPr>
          <w:p w14:paraId="781239A1" w14:textId="77777777" w:rsidR="00836CED" w:rsidRPr="00C17E58" w:rsidRDefault="00836CED" w:rsidP="009B145C">
            <w:pPr>
              <w:spacing w:line="276" w:lineRule="auto"/>
            </w:pPr>
            <w:r w:rsidRPr="00C17E58">
              <w:t>44</w:t>
            </w:r>
          </w:p>
        </w:tc>
        <w:tc>
          <w:tcPr>
            <w:tcW w:w="8925" w:type="dxa"/>
            <w:shd w:val="clear" w:color="auto" w:fill="auto"/>
            <w:tcMar>
              <w:left w:w="0" w:type="dxa"/>
            </w:tcMar>
            <w:hideMark/>
          </w:tcPr>
          <w:p w14:paraId="6E39CD85" w14:textId="77777777" w:rsidR="00836CED" w:rsidRPr="00C17E58" w:rsidRDefault="00836CED" w:rsidP="009B145C">
            <w:pPr>
              <w:spacing w:line="276" w:lineRule="auto"/>
            </w:pPr>
            <w:r w:rsidRPr="00C17E58">
              <w:t>(family pract$ or family medicine).tw.</w:t>
            </w:r>
          </w:p>
        </w:tc>
      </w:tr>
      <w:tr w:rsidR="00836CED" w:rsidRPr="00C17E58" w14:paraId="2B895247" w14:textId="77777777" w:rsidTr="00477FE2">
        <w:trPr>
          <w:trHeight w:val="255"/>
        </w:trPr>
        <w:tc>
          <w:tcPr>
            <w:tcW w:w="709" w:type="dxa"/>
            <w:shd w:val="clear" w:color="auto" w:fill="auto"/>
            <w:noWrap/>
            <w:tcMar>
              <w:left w:w="0" w:type="dxa"/>
            </w:tcMar>
            <w:hideMark/>
          </w:tcPr>
          <w:p w14:paraId="041AAB96" w14:textId="77777777" w:rsidR="00836CED" w:rsidRPr="00C17E58" w:rsidRDefault="00836CED" w:rsidP="009B145C">
            <w:pPr>
              <w:spacing w:line="276" w:lineRule="auto"/>
            </w:pPr>
            <w:r w:rsidRPr="00C17E58">
              <w:t>45</w:t>
            </w:r>
          </w:p>
        </w:tc>
        <w:tc>
          <w:tcPr>
            <w:tcW w:w="8925" w:type="dxa"/>
            <w:shd w:val="clear" w:color="auto" w:fill="auto"/>
            <w:tcMar>
              <w:left w:w="0" w:type="dxa"/>
            </w:tcMar>
            <w:hideMark/>
          </w:tcPr>
          <w:p w14:paraId="0E353D9C" w14:textId="77777777" w:rsidR="00836CED" w:rsidRPr="00C17E58" w:rsidRDefault="00836CED" w:rsidP="009B145C">
            <w:pPr>
              <w:spacing w:line="276" w:lineRule="auto"/>
            </w:pPr>
            <w:r w:rsidRPr="00C17E58">
              <w:t>(primary care or primary health care or primary healthcare or primary medical care).tw.</w:t>
            </w:r>
          </w:p>
        </w:tc>
      </w:tr>
      <w:tr w:rsidR="00836CED" w:rsidRPr="00C17E58" w14:paraId="38037686" w14:textId="77777777" w:rsidTr="00477FE2">
        <w:trPr>
          <w:trHeight w:val="255"/>
        </w:trPr>
        <w:tc>
          <w:tcPr>
            <w:tcW w:w="709" w:type="dxa"/>
            <w:shd w:val="clear" w:color="auto" w:fill="auto"/>
            <w:tcMar>
              <w:left w:w="0" w:type="dxa"/>
            </w:tcMar>
            <w:hideMark/>
          </w:tcPr>
          <w:p w14:paraId="4E264802" w14:textId="77777777" w:rsidR="00836CED" w:rsidRPr="00C17E58" w:rsidRDefault="00836CED" w:rsidP="009B145C">
            <w:pPr>
              <w:spacing w:line="276" w:lineRule="auto"/>
            </w:pPr>
            <w:r w:rsidRPr="00C17E58">
              <w:t>46</w:t>
            </w:r>
          </w:p>
        </w:tc>
        <w:tc>
          <w:tcPr>
            <w:tcW w:w="8925" w:type="dxa"/>
            <w:shd w:val="clear" w:color="auto" w:fill="auto"/>
            <w:tcMar>
              <w:left w:w="0" w:type="dxa"/>
            </w:tcMar>
            <w:hideMark/>
          </w:tcPr>
          <w:p w14:paraId="2DA542E1" w14:textId="77777777" w:rsidR="00836CED" w:rsidRPr="00C17E58" w:rsidRDefault="00836CED" w:rsidP="009B145C">
            <w:pPr>
              <w:spacing w:line="276" w:lineRule="auto"/>
            </w:pPr>
            <w:r w:rsidRPr="00C17E58">
              <w:t>(community adj (health or healthcare)).tw.</w:t>
            </w:r>
          </w:p>
        </w:tc>
      </w:tr>
      <w:tr w:rsidR="00836CED" w:rsidRPr="00C17E58" w14:paraId="0F828C84" w14:textId="77777777" w:rsidTr="00477FE2">
        <w:trPr>
          <w:trHeight w:val="255"/>
        </w:trPr>
        <w:tc>
          <w:tcPr>
            <w:tcW w:w="709" w:type="dxa"/>
            <w:shd w:val="clear" w:color="auto" w:fill="auto"/>
            <w:noWrap/>
            <w:tcMar>
              <w:left w:w="0" w:type="dxa"/>
            </w:tcMar>
            <w:hideMark/>
          </w:tcPr>
          <w:p w14:paraId="77E6C2C6" w14:textId="77777777" w:rsidR="00836CED" w:rsidRPr="00C17E58" w:rsidRDefault="00836CED" w:rsidP="009B145C">
            <w:pPr>
              <w:spacing w:line="276" w:lineRule="auto"/>
            </w:pPr>
            <w:r w:rsidRPr="00C17E58">
              <w:t>47</w:t>
            </w:r>
          </w:p>
        </w:tc>
        <w:tc>
          <w:tcPr>
            <w:tcW w:w="8925" w:type="dxa"/>
            <w:shd w:val="clear" w:color="auto" w:fill="auto"/>
            <w:tcMar>
              <w:left w:w="0" w:type="dxa"/>
            </w:tcMar>
            <w:hideMark/>
          </w:tcPr>
          <w:p w14:paraId="6ACB2CCC" w14:textId="77777777" w:rsidR="00836CED" w:rsidRPr="00C17E58" w:rsidRDefault="00836CED" w:rsidP="009B145C">
            <w:pPr>
              <w:spacing w:line="276" w:lineRule="auto"/>
            </w:pPr>
            <w:r w:rsidRPr="00C17E58">
              <w:t>(</w:t>
            </w:r>
            <w:proofErr w:type="gramStart"/>
            <w:r w:rsidRPr="00C17E58">
              <w:t>community?based</w:t>
            </w:r>
            <w:proofErr w:type="gramEnd"/>
            <w:r w:rsidRPr="00C17E58">
              <w:t xml:space="preserve"> or community based or community care).tw.</w:t>
            </w:r>
          </w:p>
        </w:tc>
      </w:tr>
      <w:tr w:rsidR="00836CED" w:rsidRPr="00C17E58" w14:paraId="4DF76830" w14:textId="77777777" w:rsidTr="00477FE2">
        <w:trPr>
          <w:trHeight w:val="255"/>
        </w:trPr>
        <w:tc>
          <w:tcPr>
            <w:tcW w:w="709" w:type="dxa"/>
            <w:shd w:val="clear" w:color="auto" w:fill="auto"/>
            <w:tcMar>
              <w:left w:w="0" w:type="dxa"/>
            </w:tcMar>
            <w:hideMark/>
          </w:tcPr>
          <w:p w14:paraId="1E5567EA" w14:textId="77777777" w:rsidR="00836CED" w:rsidRPr="00C17E58" w:rsidRDefault="00836CED" w:rsidP="009B145C">
            <w:pPr>
              <w:spacing w:line="276" w:lineRule="auto"/>
            </w:pPr>
            <w:r w:rsidRPr="00C17E58">
              <w:t>48</w:t>
            </w:r>
          </w:p>
        </w:tc>
        <w:tc>
          <w:tcPr>
            <w:tcW w:w="8925" w:type="dxa"/>
            <w:shd w:val="clear" w:color="auto" w:fill="auto"/>
            <w:tcMar>
              <w:left w:w="0" w:type="dxa"/>
            </w:tcMar>
            <w:hideMark/>
          </w:tcPr>
          <w:p w14:paraId="4D804C2E" w14:textId="77777777" w:rsidR="00836CED" w:rsidRPr="00C17E58" w:rsidRDefault="00836CED" w:rsidP="009B145C">
            <w:pPr>
              <w:spacing w:line="276" w:lineRule="auto"/>
            </w:pPr>
            <w:r w:rsidRPr="00C17E58">
              <w:t>(general practitioner$ or general physician$ or GP$ or GPSI or GPwSI).tw.</w:t>
            </w:r>
          </w:p>
        </w:tc>
      </w:tr>
      <w:tr w:rsidR="00836CED" w:rsidRPr="00C17E58" w14:paraId="31382D42" w14:textId="77777777" w:rsidTr="00477FE2">
        <w:trPr>
          <w:trHeight w:val="255"/>
        </w:trPr>
        <w:tc>
          <w:tcPr>
            <w:tcW w:w="709" w:type="dxa"/>
            <w:shd w:val="clear" w:color="auto" w:fill="auto"/>
            <w:noWrap/>
            <w:tcMar>
              <w:left w:w="0" w:type="dxa"/>
            </w:tcMar>
            <w:hideMark/>
          </w:tcPr>
          <w:p w14:paraId="2764CD5C" w14:textId="77777777" w:rsidR="00836CED" w:rsidRPr="00C17E58" w:rsidRDefault="00836CED" w:rsidP="009B145C">
            <w:pPr>
              <w:spacing w:line="276" w:lineRule="auto"/>
            </w:pPr>
            <w:r w:rsidRPr="00C17E58">
              <w:t>49</w:t>
            </w:r>
          </w:p>
        </w:tc>
        <w:tc>
          <w:tcPr>
            <w:tcW w:w="8925" w:type="dxa"/>
            <w:shd w:val="clear" w:color="auto" w:fill="auto"/>
            <w:tcMar>
              <w:left w:w="0" w:type="dxa"/>
            </w:tcMar>
            <w:hideMark/>
          </w:tcPr>
          <w:p w14:paraId="612706AE" w14:textId="77777777" w:rsidR="00836CED" w:rsidRPr="00C17E58" w:rsidRDefault="00836CED" w:rsidP="009B145C">
            <w:pPr>
              <w:spacing w:line="276" w:lineRule="auto"/>
            </w:pPr>
            <w:r w:rsidRPr="00C17E58">
              <w:t>(practitioner$ adj3 special interest$).tw.</w:t>
            </w:r>
          </w:p>
        </w:tc>
      </w:tr>
      <w:tr w:rsidR="00836CED" w:rsidRPr="00C17E58" w14:paraId="2A8F0C21" w14:textId="77777777" w:rsidTr="00477FE2">
        <w:trPr>
          <w:trHeight w:val="255"/>
        </w:trPr>
        <w:tc>
          <w:tcPr>
            <w:tcW w:w="709" w:type="dxa"/>
            <w:shd w:val="clear" w:color="auto" w:fill="auto"/>
            <w:tcMar>
              <w:left w:w="0" w:type="dxa"/>
            </w:tcMar>
            <w:hideMark/>
          </w:tcPr>
          <w:p w14:paraId="532D13F8" w14:textId="77777777" w:rsidR="00836CED" w:rsidRPr="00C17E58" w:rsidRDefault="00836CED" w:rsidP="009B145C">
            <w:pPr>
              <w:spacing w:line="276" w:lineRule="auto"/>
            </w:pPr>
            <w:r w:rsidRPr="00C17E58">
              <w:t>50</w:t>
            </w:r>
          </w:p>
        </w:tc>
        <w:tc>
          <w:tcPr>
            <w:tcW w:w="8925" w:type="dxa"/>
            <w:shd w:val="clear" w:color="auto" w:fill="auto"/>
            <w:tcMar>
              <w:left w:w="0" w:type="dxa"/>
            </w:tcMar>
            <w:hideMark/>
          </w:tcPr>
          <w:p w14:paraId="0363E684" w14:textId="77777777" w:rsidR="00836CED" w:rsidRPr="00C17E58" w:rsidRDefault="00836CED" w:rsidP="009B145C">
            <w:pPr>
              <w:spacing w:line="276" w:lineRule="auto"/>
            </w:pPr>
            <w:r w:rsidRPr="00C17E58">
              <w:t>(family practitioner$ or family physician$ or family doctor$).tw.</w:t>
            </w:r>
          </w:p>
        </w:tc>
      </w:tr>
      <w:tr w:rsidR="00836CED" w:rsidRPr="00C17E58" w14:paraId="4EBBA20C" w14:textId="77777777" w:rsidTr="00477FE2">
        <w:trPr>
          <w:trHeight w:val="255"/>
        </w:trPr>
        <w:tc>
          <w:tcPr>
            <w:tcW w:w="709" w:type="dxa"/>
            <w:shd w:val="clear" w:color="auto" w:fill="auto"/>
            <w:noWrap/>
            <w:tcMar>
              <w:left w:w="0" w:type="dxa"/>
            </w:tcMar>
            <w:hideMark/>
          </w:tcPr>
          <w:p w14:paraId="4CD10DFA" w14:textId="77777777" w:rsidR="00836CED" w:rsidRPr="00C17E58" w:rsidRDefault="00836CED" w:rsidP="009B145C">
            <w:pPr>
              <w:spacing w:line="276" w:lineRule="auto"/>
            </w:pPr>
            <w:r w:rsidRPr="00C17E58">
              <w:t>51</w:t>
            </w:r>
          </w:p>
        </w:tc>
        <w:tc>
          <w:tcPr>
            <w:tcW w:w="8925" w:type="dxa"/>
            <w:shd w:val="clear" w:color="auto" w:fill="auto"/>
            <w:tcMar>
              <w:left w:w="0" w:type="dxa"/>
            </w:tcMar>
            <w:hideMark/>
          </w:tcPr>
          <w:p w14:paraId="0B120E4F" w14:textId="77777777" w:rsidR="00836CED" w:rsidRPr="00C17E58" w:rsidRDefault="00836CED" w:rsidP="009B145C">
            <w:pPr>
              <w:spacing w:line="276" w:lineRule="auto"/>
            </w:pPr>
            <w:r w:rsidRPr="00C17E58">
              <w:t>(primary care practitioner$ or primary care physician$).tw.</w:t>
            </w:r>
          </w:p>
        </w:tc>
      </w:tr>
      <w:tr w:rsidR="00836CED" w:rsidRPr="00C17E58" w14:paraId="6885598C" w14:textId="77777777" w:rsidTr="00477FE2">
        <w:trPr>
          <w:trHeight w:val="255"/>
        </w:trPr>
        <w:tc>
          <w:tcPr>
            <w:tcW w:w="709" w:type="dxa"/>
            <w:shd w:val="clear" w:color="auto" w:fill="auto"/>
            <w:tcMar>
              <w:left w:w="0" w:type="dxa"/>
            </w:tcMar>
            <w:hideMark/>
          </w:tcPr>
          <w:p w14:paraId="0F448CCA" w14:textId="77777777" w:rsidR="00836CED" w:rsidRPr="00C17E58" w:rsidRDefault="00836CED" w:rsidP="009B145C">
            <w:pPr>
              <w:spacing w:line="276" w:lineRule="auto"/>
            </w:pPr>
            <w:r w:rsidRPr="00C17E58">
              <w:t>52</w:t>
            </w:r>
          </w:p>
        </w:tc>
        <w:tc>
          <w:tcPr>
            <w:tcW w:w="8925" w:type="dxa"/>
            <w:shd w:val="clear" w:color="auto" w:fill="auto"/>
            <w:tcMar>
              <w:left w:w="0" w:type="dxa"/>
            </w:tcMar>
            <w:hideMark/>
          </w:tcPr>
          <w:p w14:paraId="53D9E079" w14:textId="77777777" w:rsidR="00836CED" w:rsidRPr="00C17E58" w:rsidRDefault="00836CED" w:rsidP="009B145C">
            <w:pPr>
              <w:spacing w:line="276" w:lineRule="auto"/>
            </w:pPr>
            <w:r w:rsidRPr="00C17E58">
              <w:t>(primary healthcare team$ or primary health care team$ or primary medical care team$).tw.</w:t>
            </w:r>
          </w:p>
        </w:tc>
      </w:tr>
      <w:tr w:rsidR="00836CED" w:rsidRPr="00C17E58" w14:paraId="66B20080" w14:textId="77777777" w:rsidTr="00477FE2">
        <w:trPr>
          <w:trHeight w:val="255"/>
        </w:trPr>
        <w:tc>
          <w:tcPr>
            <w:tcW w:w="709" w:type="dxa"/>
            <w:shd w:val="clear" w:color="auto" w:fill="auto"/>
            <w:tcMar>
              <w:left w:w="0" w:type="dxa"/>
            </w:tcMar>
            <w:hideMark/>
          </w:tcPr>
          <w:p w14:paraId="5EC936A9" w14:textId="77777777" w:rsidR="00836CED" w:rsidRPr="00C17E58" w:rsidRDefault="00836CED" w:rsidP="009B145C">
            <w:pPr>
              <w:spacing w:line="276" w:lineRule="auto"/>
            </w:pPr>
            <w:r w:rsidRPr="00C17E58">
              <w:t>53</w:t>
            </w:r>
          </w:p>
        </w:tc>
        <w:tc>
          <w:tcPr>
            <w:tcW w:w="8925" w:type="dxa"/>
            <w:shd w:val="clear" w:color="auto" w:fill="auto"/>
            <w:tcMar>
              <w:left w:w="0" w:type="dxa"/>
            </w:tcMar>
            <w:hideMark/>
          </w:tcPr>
          <w:p w14:paraId="6842D353" w14:textId="77777777" w:rsidR="00836CED" w:rsidRPr="00C17E58" w:rsidRDefault="00836CED" w:rsidP="009B145C">
            <w:pPr>
              <w:spacing w:line="276" w:lineRule="auto"/>
            </w:pPr>
            <w:r w:rsidRPr="00C17E58">
              <w:t>(practice nurse$ or practice manager$ or practice receptionist$ or practice pharmacist$).tw.</w:t>
            </w:r>
          </w:p>
        </w:tc>
      </w:tr>
      <w:tr w:rsidR="00836CED" w:rsidRPr="00C17E58" w14:paraId="0FFC3A89" w14:textId="77777777" w:rsidTr="00477FE2">
        <w:trPr>
          <w:trHeight w:val="255"/>
        </w:trPr>
        <w:tc>
          <w:tcPr>
            <w:tcW w:w="709" w:type="dxa"/>
            <w:shd w:val="clear" w:color="auto" w:fill="auto"/>
            <w:noWrap/>
            <w:tcMar>
              <w:left w:w="0" w:type="dxa"/>
            </w:tcMar>
            <w:hideMark/>
          </w:tcPr>
          <w:p w14:paraId="55CA172C" w14:textId="77777777" w:rsidR="00836CED" w:rsidRPr="00C17E58" w:rsidRDefault="00836CED" w:rsidP="009B145C">
            <w:pPr>
              <w:spacing w:line="276" w:lineRule="auto"/>
            </w:pPr>
            <w:r w:rsidRPr="00C17E58">
              <w:t>54</w:t>
            </w:r>
          </w:p>
        </w:tc>
        <w:tc>
          <w:tcPr>
            <w:tcW w:w="8925" w:type="dxa"/>
            <w:shd w:val="clear" w:color="auto" w:fill="auto"/>
            <w:tcMar>
              <w:left w:w="0" w:type="dxa"/>
            </w:tcMar>
            <w:hideMark/>
          </w:tcPr>
          <w:p w14:paraId="44E7E9AC" w14:textId="77777777" w:rsidR="00836CED" w:rsidRPr="00C17E58" w:rsidRDefault="00836CED" w:rsidP="009B145C">
            <w:pPr>
              <w:spacing w:line="276" w:lineRule="auto"/>
            </w:pPr>
            <w:r w:rsidRPr="00C17E58">
              <w:t>community pharmacy service$.tw.</w:t>
            </w:r>
          </w:p>
        </w:tc>
      </w:tr>
      <w:tr w:rsidR="00836CED" w:rsidRPr="00C17E58" w14:paraId="68BF5105" w14:textId="77777777" w:rsidTr="00477FE2">
        <w:trPr>
          <w:trHeight w:val="255"/>
        </w:trPr>
        <w:tc>
          <w:tcPr>
            <w:tcW w:w="709" w:type="dxa"/>
            <w:shd w:val="clear" w:color="auto" w:fill="auto"/>
            <w:tcMar>
              <w:left w:w="0" w:type="dxa"/>
            </w:tcMar>
            <w:hideMark/>
          </w:tcPr>
          <w:p w14:paraId="5A5E6572" w14:textId="77777777" w:rsidR="00836CED" w:rsidRPr="00C17E58" w:rsidRDefault="00836CED" w:rsidP="009B145C">
            <w:pPr>
              <w:spacing w:line="276" w:lineRule="auto"/>
            </w:pPr>
            <w:r w:rsidRPr="00C17E58">
              <w:t>55</w:t>
            </w:r>
          </w:p>
        </w:tc>
        <w:tc>
          <w:tcPr>
            <w:tcW w:w="8925" w:type="dxa"/>
            <w:shd w:val="clear" w:color="auto" w:fill="auto"/>
            <w:tcMar>
              <w:left w:w="0" w:type="dxa"/>
            </w:tcMar>
            <w:hideMark/>
          </w:tcPr>
          <w:p w14:paraId="7266B1C9" w14:textId="77777777" w:rsidR="00836CED" w:rsidRPr="00C17E58" w:rsidRDefault="00836CED" w:rsidP="009B145C">
            <w:pPr>
              <w:spacing w:line="276" w:lineRule="auto"/>
            </w:pPr>
            <w:r w:rsidRPr="00C17E58">
              <w:t>home care service$.tw.</w:t>
            </w:r>
          </w:p>
        </w:tc>
      </w:tr>
      <w:tr w:rsidR="00836CED" w:rsidRPr="00C17E58" w14:paraId="203C271D" w14:textId="77777777" w:rsidTr="00477FE2">
        <w:trPr>
          <w:trHeight w:val="255"/>
        </w:trPr>
        <w:tc>
          <w:tcPr>
            <w:tcW w:w="709" w:type="dxa"/>
            <w:shd w:val="clear" w:color="auto" w:fill="auto"/>
            <w:noWrap/>
            <w:tcMar>
              <w:left w:w="0" w:type="dxa"/>
            </w:tcMar>
            <w:hideMark/>
          </w:tcPr>
          <w:p w14:paraId="0E942754" w14:textId="77777777" w:rsidR="00836CED" w:rsidRPr="00C17E58" w:rsidRDefault="00836CED" w:rsidP="009B145C">
            <w:pPr>
              <w:spacing w:line="276" w:lineRule="auto"/>
            </w:pPr>
            <w:r w:rsidRPr="00C17E58">
              <w:t>56</w:t>
            </w:r>
          </w:p>
        </w:tc>
        <w:tc>
          <w:tcPr>
            <w:tcW w:w="8925" w:type="dxa"/>
            <w:shd w:val="clear" w:color="auto" w:fill="auto"/>
            <w:tcMar>
              <w:left w:w="0" w:type="dxa"/>
            </w:tcMar>
            <w:hideMark/>
          </w:tcPr>
          <w:p w14:paraId="64B57451" w14:textId="77777777" w:rsidR="00836CED" w:rsidRPr="00C17E58" w:rsidRDefault="00836CED" w:rsidP="009B145C">
            <w:pPr>
              <w:spacing w:line="276" w:lineRule="auto"/>
            </w:pPr>
            <w:r w:rsidRPr="00C17E58">
              <w:t>(primary care or primary health care or general practice or family practice or family medicine).jx.</w:t>
            </w:r>
          </w:p>
        </w:tc>
      </w:tr>
      <w:tr w:rsidR="00836CED" w:rsidRPr="00C17E58" w14:paraId="0DA371BF" w14:textId="77777777" w:rsidTr="00477FE2">
        <w:trPr>
          <w:trHeight w:val="255"/>
        </w:trPr>
        <w:tc>
          <w:tcPr>
            <w:tcW w:w="709" w:type="dxa"/>
            <w:shd w:val="clear" w:color="auto" w:fill="auto"/>
            <w:tcMar>
              <w:left w:w="0" w:type="dxa"/>
            </w:tcMar>
            <w:hideMark/>
          </w:tcPr>
          <w:p w14:paraId="3EB5354A" w14:textId="77777777" w:rsidR="00836CED" w:rsidRPr="00C17E58" w:rsidRDefault="00836CED" w:rsidP="009B145C">
            <w:pPr>
              <w:spacing w:line="276" w:lineRule="auto"/>
            </w:pPr>
            <w:r w:rsidRPr="00C17E58">
              <w:t>57</w:t>
            </w:r>
          </w:p>
        </w:tc>
        <w:tc>
          <w:tcPr>
            <w:tcW w:w="8925" w:type="dxa"/>
            <w:shd w:val="clear" w:color="auto" w:fill="auto"/>
            <w:noWrap/>
            <w:tcMar>
              <w:left w:w="0" w:type="dxa"/>
            </w:tcMar>
            <w:hideMark/>
          </w:tcPr>
          <w:p w14:paraId="48CA22BC" w14:textId="77777777" w:rsidR="00836CED" w:rsidRPr="00C17E58" w:rsidRDefault="00836CED" w:rsidP="009B145C">
            <w:pPr>
              <w:spacing w:line="276" w:lineRule="auto"/>
            </w:pPr>
            <w:r w:rsidRPr="00C17E58">
              <w:t>or/33-56</w:t>
            </w:r>
          </w:p>
        </w:tc>
      </w:tr>
      <w:tr w:rsidR="00836CED" w:rsidRPr="00C17E58" w14:paraId="256013F0" w14:textId="77777777" w:rsidTr="00477FE2">
        <w:trPr>
          <w:trHeight w:val="255"/>
        </w:trPr>
        <w:tc>
          <w:tcPr>
            <w:tcW w:w="709" w:type="dxa"/>
            <w:shd w:val="clear" w:color="auto" w:fill="auto"/>
            <w:noWrap/>
            <w:tcMar>
              <w:left w:w="0" w:type="dxa"/>
            </w:tcMar>
          </w:tcPr>
          <w:p w14:paraId="524F71FF" w14:textId="77777777" w:rsidR="00836CED" w:rsidRPr="00C17E58" w:rsidRDefault="00836CED" w:rsidP="009B145C">
            <w:pPr>
              <w:spacing w:line="276" w:lineRule="auto"/>
              <w:rPr>
                <w:lang w:eastAsia="en-GB"/>
              </w:rPr>
            </w:pPr>
          </w:p>
        </w:tc>
        <w:tc>
          <w:tcPr>
            <w:tcW w:w="8925" w:type="dxa"/>
            <w:shd w:val="clear" w:color="auto" w:fill="auto"/>
            <w:noWrap/>
            <w:tcMar>
              <w:left w:w="0" w:type="dxa"/>
            </w:tcMar>
          </w:tcPr>
          <w:p w14:paraId="4CD513A9" w14:textId="77777777" w:rsidR="00836CED" w:rsidRPr="00C17E58" w:rsidRDefault="00836CED" w:rsidP="009B145C">
            <w:pPr>
              <w:spacing w:line="276" w:lineRule="auto"/>
              <w:rPr>
                <w:lang w:eastAsia="en-GB"/>
              </w:rPr>
            </w:pPr>
          </w:p>
        </w:tc>
      </w:tr>
      <w:tr w:rsidR="00836CED" w:rsidRPr="00AB0D4B" w14:paraId="28DF146C" w14:textId="77777777" w:rsidTr="00477FE2">
        <w:trPr>
          <w:trHeight w:val="255"/>
        </w:trPr>
        <w:tc>
          <w:tcPr>
            <w:tcW w:w="9634" w:type="dxa"/>
            <w:gridSpan w:val="2"/>
            <w:shd w:val="clear" w:color="auto" w:fill="auto"/>
            <w:noWrap/>
            <w:tcMar>
              <w:left w:w="0" w:type="dxa"/>
            </w:tcMar>
            <w:hideMark/>
          </w:tcPr>
          <w:p w14:paraId="71E993FC" w14:textId="77777777" w:rsidR="00836CED" w:rsidRPr="00AB0D4B" w:rsidRDefault="00836CED" w:rsidP="009B145C">
            <w:pPr>
              <w:spacing w:line="276" w:lineRule="auto"/>
              <w:rPr>
                <w:u w:val="single"/>
              </w:rPr>
            </w:pPr>
            <w:r w:rsidRPr="00AB0D4B">
              <w:rPr>
                <w:u w:val="single"/>
              </w:rPr>
              <w:t>Design / Research type: Qualitative research</w:t>
            </w:r>
          </w:p>
        </w:tc>
      </w:tr>
      <w:tr w:rsidR="00836CED" w:rsidRPr="00C17E58" w14:paraId="4FA01ED1" w14:textId="77777777" w:rsidTr="00477FE2">
        <w:trPr>
          <w:trHeight w:val="255"/>
        </w:trPr>
        <w:tc>
          <w:tcPr>
            <w:tcW w:w="709" w:type="dxa"/>
            <w:shd w:val="clear" w:color="auto" w:fill="auto"/>
            <w:noWrap/>
            <w:tcMar>
              <w:left w:w="0" w:type="dxa"/>
            </w:tcMar>
            <w:hideMark/>
          </w:tcPr>
          <w:p w14:paraId="111F400A" w14:textId="77777777" w:rsidR="00836CED" w:rsidRPr="00C17E58" w:rsidRDefault="00836CED" w:rsidP="009B145C">
            <w:pPr>
              <w:spacing w:line="276" w:lineRule="auto"/>
            </w:pPr>
            <w:r w:rsidRPr="00C17E58">
              <w:t>58</w:t>
            </w:r>
          </w:p>
        </w:tc>
        <w:tc>
          <w:tcPr>
            <w:tcW w:w="8925" w:type="dxa"/>
            <w:shd w:val="clear" w:color="auto" w:fill="auto"/>
            <w:tcMar>
              <w:left w:w="0" w:type="dxa"/>
            </w:tcMar>
            <w:hideMark/>
          </w:tcPr>
          <w:p w14:paraId="76E87A13" w14:textId="77777777" w:rsidR="00836CED" w:rsidRPr="00C17E58" w:rsidRDefault="00836CED" w:rsidP="009B145C">
            <w:pPr>
              <w:spacing w:line="276" w:lineRule="auto"/>
            </w:pPr>
            <w:r w:rsidRPr="00C17E58">
              <w:t>exp Qualitative Research/</w:t>
            </w:r>
          </w:p>
        </w:tc>
      </w:tr>
      <w:tr w:rsidR="00836CED" w:rsidRPr="00C17E58" w14:paraId="229F33C4" w14:textId="77777777" w:rsidTr="00477FE2">
        <w:trPr>
          <w:trHeight w:val="255"/>
        </w:trPr>
        <w:tc>
          <w:tcPr>
            <w:tcW w:w="709" w:type="dxa"/>
            <w:shd w:val="clear" w:color="auto" w:fill="auto"/>
            <w:noWrap/>
            <w:tcMar>
              <w:left w:w="0" w:type="dxa"/>
            </w:tcMar>
            <w:hideMark/>
          </w:tcPr>
          <w:p w14:paraId="4CCB11C4" w14:textId="77777777" w:rsidR="00836CED" w:rsidRPr="00C17E58" w:rsidRDefault="00836CED" w:rsidP="009B145C">
            <w:pPr>
              <w:spacing w:line="276" w:lineRule="auto"/>
            </w:pPr>
            <w:r w:rsidRPr="00C17E58">
              <w:t>59</w:t>
            </w:r>
          </w:p>
        </w:tc>
        <w:tc>
          <w:tcPr>
            <w:tcW w:w="8925" w:type="dxa"/>
            <w:shd w:val="clear" w:color="auto" w:fill="auto"/>
            <w:tcMar>
              <w:left w:w="0" w:type="dxa"/>
            </w:tcMar>
            <w:hideMark/>
          </w:tcPr>
          <w:p w14:paraId="25755DE0" w14:textId="77777777" w:rsidR="00836CED" w:rsidRPr="00C17E58" w:rsidRDefault="00836CED" w:rsidP="009B145C">
            <w:pPr>
              <w:spacing w:line="276" w:lineRule="auto"/>
            </w:pPr>
            <w:r w:rsidRPr="00C17E58">
              <w:t>Grounded Theory/</w:t>
            </w:r>
          </w:p>
        </w:tc>
      </w:tr>
      <w:tr w:rsidR="00836CED" w:rsidRPr="00C17E58" w14:paraId="6D9F5775" w14:textId="77777777" w:rsidTr="00477FE2">
        <w:trPr>
          <w:trHeight w:val="255"/>
        </w:trPr>
        <w:tc>
          <w:tcPr>
            <w:tcW w:w="709" w:type="dxa"/>
            <w:shd w:val="clear" w:color="auto" w:fill="auto"/>
            <w:noWrap/>
            <w:tcMar>
              <w:left w:w="0" w:type="dxa"/>
            </w:tcMar>
            <w:hideMark/>
          </w:tcPr>
          <w:p w14:paraId="5091B46D" w14:textId="77777777" w:rsidR="00836CED" w:rsidRPr="00C17E58" w:rsidRDefault="00836CED" w:rsidP="009B145C">
            <w:pPr>
              <w:spacing w:line="276" w:lineRule="auto"/>
            </w:pPr>
            <w:r w:rsidRPr="00C17E58">
              <w:t>60</w:t>
            </w:r>
          </w:p>
        </w:tc>
        <w:tc>
          <w:tcPr>
            <w:tcW w:w="8925" w:type="dxa"/>
            <w:shd w:val="clear" w:color="auto" w:fill="auto"/>
            <w:tcMar>
              <w:left w:w="0" w:type="dxa"/>
            </w:tcMar>
            <w:hideMark/>
          </w:tcPr>
          <w:p w14:paraId="00C3ABB8" w14:textId="77777777" w:rsidR="00836CED" w:rsidRPr="00C17E58" w:rsidRDefault="00836CED" w:rsidP="009B145C">
            <w:pPr>
              <w:spacing w:line="276" w:lineRule="auto"/>
            </w:pPr>
            <w:r w:rsidRPr="00C17E58">
              <w:t>Constant Comparative Method/</w:t>
            </w:r>
          </w:p>
        </w:tc>
      </w:tr>
      <w:tr w:rsidR="00836CED" w:rsidRPr="00C17E58" w14:paraId="7B9FDCA4" w14:textId="77777777" w:rsidTr="00477FE2">
        <w:trPr>
          <w:trHeight w:val="255"/>
        </w:trPr>
        <w:tc>
          <w:tcPr>
            <w:tcW w:w="709" w:type="dxa"/>
            <w:shd w:val="clear" w:color="auto" w:fill="auto"/>
            <w:noWrap/>
            <w:tcMar>
              <w:left w:w="0" w:type="dxa"/>
            </w:tcMar>
            <w:hideMark/>
          </w:tcPr>
          <w:p w14:paraId="14EB0464" w14:textId="77777777" w:rsidR="00836CED" w:rsidRPr="00C17E58" w:rsidRDefault="00836CED" w:rsidP="009B145C">
            <w:pPr>
              <w:spacing w:line="276" w:lineRule="auto"/>
            </w:pPr>
            <w:r w:rsidRPr="00C17E58">
              <w:t>61</w:t>
            </w:r>
          </w:p>
        </w:tc>
        <w:tc>
          <w:tcPr>
            <w:tcW w:w="8925" w:type="dxa"/>
            <w:shd w:val="clear" w:color="auto" w:fill="auto"/>
            <w:tcMar>
              <w:left w:w="0" w:type="dxa"/>
            </w:tcMar>
            <w:hideMark/>
          </w:tcPr>
          <w:p w14:paraId="17142A1A" w14:textId="77777777" w:rsidR="00836CED" w:rsidRPr="00C17E58" w:rsidRDefault="00836CED" w:rsidP="009B145C">
            <w:pPr>
              <w:spacing w:line="276" w:lineRule="auto"/>
            </w:pPr>
            <w:r w:rsidRPr="00C17E58">
              <w:t>Content Analysis/</w:t>
            </w:r>
          </w:p>
        </w:tc>
      </w:tr>
      <w:tr w:rsidR="00836CED" w:rsidRPr="00C17E58" w14:paraId="6FB6F6BE" w14:textId="77777777" w:rsidTr="00477FE2">
        <w:trPr>
          <w:trHeight w:val="255"/>
        </w:trPr>
        <w:tc>
          <w:tcPr>
            <w:tcW w:w="709" w:type="dxa"/>
            <w:shd w:val="clear" w:color="auto" w:fill="auto"/>
            <w:noWrap/>
            <w:tcMar>
              <w:left w:w="0" w:type="dxa"/>
            </w:tcMar>
            <w:hideMark/>
          </w:tcPr>
          <w:p w14:paraId="3EE07E6F" w14:textId="77777777" w:rsidR="00836CED" w:rsidRPr="00C17E58" w:rsidRDefault="00836CED" w:rsidP="009B145C">
            <w:pPr>
              <w:spacing w:line="276" w:lineRule="auto"/>
            </w:pPr>
            <w:r w:rsidRPr="00C17E58">
              <w:t>62</w:t>
            </w:r>
          </w:p>
        </w:tc>
        <w:tc>
          <w:tcPr>
            <w:tcW w:w="8925" w:type="dxa"/>
            <w:shd w:val="clear" w:color="auto" w:fill="auto"/>
            <w:tcMar>
              <w:left w:w="0" w:type="dxa"/>
            </w:tcMar>
            <w:hideMark/>
          </w:tcPr>
          <w:p w14:paraId="455F2FBB" w14:textId="77777777" w:rsidR="00836CED" w:rsidRPr="00C17E58" w:rsidRDefault="00836CED" w:rsidP="009B145C">
            <w:pPr>
              <w:spacing w:line="276" w:lineRule="auto"/>
            </w:pPr>
            <w:r w:rsidRPr="00C17E58">
              <w:t>Discourse Analysis/</w:t>
            </w:r>
          </w:p>
        </w:tc>
      </w:tr>
      <w:tr w:rsidR="00836CED" w:rsidRPr="00C17E58" w14:paraId="026C2417" w14:textId="77777777" w:rsidTr="00477FE2">
        <w:trPr>
          <w:trHeight w:val="255"/>
        </w:trPr>
        <w:tc>
          <w:tcPr>
            <w:tcW w:w="709" w:type="dxa"/>
            <w:shd w:val="clear" w:color="auto" w:fill="auto"/>
            <w:noWrap/>
            <w:tcMar>
              <w:left w:w="0" w:type="dxa"/>
            </w:tcMar>
            <w:hideMark/>
          </w:tcPr>
          <w:p w14:paraId="5924C0BF" w14:textId="77777777" w:rsidR="00836CED" w:rsidRPr="00C17E58" w:rsidRDefault="00836CED" w:rsidP="009B145C">
            <w:pPr>
              <w:spacing w:line="276" w:lineRule="auto"/>
            </w:pPr>
            <w:r w:rsidRPr="00C17E58">
              <w:t>63</w:t>
            </w:r>
          </w:p>
        </w:tc>
        <w:tc>
          <w:tcPr>
            <w:tcW w:w="8925" w:type="dxa"/>
            <w:shd w:val="clear" w:color="auto" w:fill="auto"/>
            <w:noWrap/>
            <w:tcMar>
              <w:left w:w="0" w:type="dxa"/>
            </w:tcMar>
            <w:hideMark/>
          </w:tcPr>
          <w:p w14:paraId="7203449D" w14:textId="77777777" w:rsidR="00836CED" w:rsidRPr="00C17E58" w:rsidRDefault="00836CED" w:rsidP="009B145C">
            <w:pPr>
              <w:spacing w:line="276" w:lineRule="auto"/>
            </w:pPr>
            <w:r w:rsidRPr="00C17E58">
              <w:t>Conversation Analysis/</w:t>
            </w:r>
          </w:p>
        </w:tc>
      </w:tr>
      <w:tr w:rsidR="00836CED" w:rsidRPr="00C17E58" w14:paraId="014927EA" w14:textId="77777777" w:rsidTr="00477FE2">
        <w:trPr>
          <w:trHeight w:val="255"/>
        </w:trPr>
        <w:tc>
          <w:tcPr>
            <w:tcW w:w="709" w:type="dxa"/>
            <w:shd w:val="clear" w:color="auto" w:fill="auto"/>
            <w:noWrap/>
            <w:tcMar>
              <w:left w:w="0" w:type="dxa"/>
            </w:tcMar>
            <w:hideMark/>
          </w:tcPr>
          <w:p w14:paraId="09B12CF2" w14:textId="77777777" w:rsidR="00836CED" w:rsidRPr="00C17E58" w:rsidRDefault="00836CED" w:rsidP="009B145C">
            <w:pPr>
              <w:spacing w:line="276" w:lineRule="auto"/>
            </w:pPr>
            <w:r w:rsidRPr="00C17E58">
              <w:t>64</w:t>
            </w:r>
          </w:p>
        </w:tc>
        <w:tc>
          <w:tcPr>
            <w:tcW w:w="8925" w:type="dxa"/>
            <w:shd w:val="clear" w:color="auto" w:fill="auto"/>
            <w:tcMar>
              <w:left w:w="0" w:type="dxa"/>
            </w:tcMar>
            <w:hideMark/>
          </w:tcPr>
          <w:p w14:paraId="6D16084B" w14:textId="77777777" w:rsidR="00836CED" w:rsidRPr="00C17E58" w:rsidRDefault="00836CED" w:rsidP="009B145C">
            <w:pPr>
              <w:spacing w:line="276" w:lineRule="auto"/>
            </w:pPr>
            <w:r w:rsidRPr="00C17E58">
              <w:t>Thematic Analysis/</w:t>
            </w:r>
          </w:p>
        </w:tc>
      </w:tr>
      <w:tr w:rsidR="00836CED" w:rsidRPr="00C17E58" w14:paraId="13451320" w14:textId="77777777" w:rsidTr="00477FE2">
        <w:trPr>
          <w:trHeight w:val="255"/>
        </w:trPr>
        <w:tc>
          <w:tcPr>
            <w:tcW w:w="709" w:type="dxa"/>
            <w:shd w:val="clear" w:color="auto" w:fill="auto"/>
            <w:noWrap/>
            <w:tcMar>
              <w:left w:w="0" w:type="dxa"/>
            </w:tcMar>
            <w:hideMark/>
          </w:tcPr>
          <w:p w14:paraId="6E8CFE51" w14:textId="77777777" w:rsidR="00836CED" w:rsidRPr="00C17E58" w:rsidRDefault="00836CED" w:rsidP="009B145C">
            <w:pPr>
              <w:spacing w:line="276" w:lineRule="auto"/>
            </w:pPr>
            <w:r w:rsidRPr="00C17E58">
              <w:lastRenderedPageBreak/>
              <w:t>65</w:t>
            </w:r>
          </w:p>
        </w:tc>
        <w:tc>
          <w:tcPr>
            <w:tcW w:w="8925" w:type="dxa"/>
            <w:shd w:val="clear" w:color="auto" w:fill="auto"/>
            <w:tcMar>
              <w:left w:w="0" w:type="dxa"/>
            </w:tcMar>
            <w:hideMark/>
          </w:tcPr>
          <w:p w14:paraId="3205601D" w14:textId="77777777" w:rsidR="00836CED" w:rsidRPr="00C17E58" w:rsidRDefault="00836CED" w:rsidP="009B145C">
            <w:pPr>
              <w:spacing w:line="276" w:lineRule="auto"/>
            </w:pPr>
            <w:r w:rsidRPr="00C17E58">
              <w:t>Audio recording/</w:t>
            </w:r>
          </w:p>
        </w:tc>
      </w:tr>
      <w:tr w:rsidR="00836CED" w:rsidRPr="00C17E58" w14:paraId="72FCB980" w14:textId="77777777" w:rsidTr="00477FE2">
        <w:trPr>
          <w:trHeight w:val="255"/>
        </w:trPr>
        <w:tc>
          <w:tcPr>
            <w:tcW w:w="709" w:type="dxa"/>
            <w:shd w:val="clear" w:color="auto" w:fill="auto"/>
            <w:noWrap/>
            <w:tcMar>
              <w:left w:w="0" w:type="dxa"/>
            </w:tcMar>
            <w:hideMark/>
          </w:tcPr>
          <w:p w14:paraId="5BFB7D41" w14:textId="77777777" w:rsidR="00836CED" w:rsidRPr="00C17E58" w:rsidRDefault="00836CED" w:rsidP="009B145C">
            <w:pPr>
              <w:spacing w:line="276" w:lineRule="auto"/>
            </w:pPr>
            <w:r w:rsidRPr="00C17E58">
              <w:t>66</w:t>
            </w:r>
          </w:p>
        </w:tc>
        <w:tc>
          <w:tcPr>
            <w:tcW w:w="8925" w:type="dxa"/>
            <w:shd w:val="clear" w:color="auto" w:fill="auto"/>
            <w:tcMar>
              <w:left w:w="0" w:type="dxa"/>
            </w:tcMar>
            <w:hideMark/>
          </w:tcPr>
          <w:p w14:paraId="5A00FD27" w14:textId="77777777" w:rsidR="00836CED" w:rsidRPr="00C17E58" w:rsidRDefault="00836CED" w:rsidP="009B145C">
            <w:pPr>
              <w:spacing w:line="276" w:lineRule="auto"/>
            </w:pPr>
            <w:r w:rsidRPr="00C17E58">
              <w:t>Participant observation/</w:t>
            </w:r>
          </w:p>
        </w:tc>
      </w:tr>
      <w:tr w:rsidR="00836CED" w:rsidRPr="00C17E58" w14:paraId="0732350A" w14:textId="77777777" w:rsidTr="00477FE2">
        <w:trPr>
          <w:trHeight w:val="255"/>
        </w:trPr>
        <w:tc>
          <w:tcPr>
            <w:tcW w:w="709" w:type="dxa"/>
            <w:shd w:val="clear" w:color="auto" w:fill="auto"/>
            <w:noWrap/>
            <w:tcMar>
              <w:left w:w="0" w:type="dxa"/>
            </w:tcMar>
            <w:hideMark/>
          </w:tcPr>
          <w:p w14:paraId="646558C3" w14:textId="77777777" w:rsidR="00836CED" w:rsidRPr="00C17E58" w:rsidRDefault="00836CED" w:rsidP="009B145C">
            <w:pPr>
              <w:spacing w:line="276" w:lineRule="auto"/>
            </w:pPr>
            <w:r w:rsidRPr="00C17E58">
              <w:t>67</w:t>
            </w:r>
          </w:p>
        </w:tc>
        <w:tc>
          <w:tcPr>
            <w:tcW w:w="8925" w:type="dxa"/>
            <w:shd w:val="clear" w:color="auto" w:fill="auto"/>
            <w:noWrap/>
            <w:tcMar>
              <w:left w:w="0" w:type="dxa"/>
            </w:tcMar>
            <w:hideMark/>
          </w:tcPr>
          <w:p w14:paraId="1F0B1505" w14:textId="77777777" w:rsidR="00836CED" w:rsidRPr="00C17E58" w:rsidRDefault="00836CED" w:rsidP="009B145C">
            <w:pPr>
              <w:spacing w:line="276" w:lineRule="auto"/>
            </w:pPr>
            <w:r w:rsidRPr="00C17E58">
              <w:t>Ethnography/</w:t>
            </w:r>
          </w:p>
        </w:tc>
      </w:tr>
      <w:tr w:rsidR="00836CED" w:rsidRPr="00C17E58" w14:paraId="791821AC" w14:textId="77777777" w:rsidTr="00477FE2">
        <w:trPr>
          <w:trHeight w:val="255"/>
        </w:trPr>
        <w:tc>
          <w:tcPr>
            <w:tcW w:w="709" w:type="dxa"/>
            <w:shd w:val="clear" w:color="auto" w:fill="auto"/>
            <w:noWrap/>
            <w:tcMar>
              <w:left w:w="0" w:type="dxa"/>
            </w:tcMar>
            <w:hideMark/>
          </w:tcPr>
          <w:p w14:paraId="2C297A67" w14:textId="77777777" w:rsidR="00836CED" w:rsidRPr="00C17E58" w:rsidRDefault="00836CED" w:rsidP="009B145C">
            <w:pPr>
              <w:spacing w:line="276" w:lineRule="auto"/>
            </w:pPr>
            <w:r w:rsidRPr="00C17E58">
              <w:t>68</w:t>
            </w:r>
          </w:p>
        </w:tc>
        <w:tc>
          <w:tcPr>
            <w:tcW w:w="8925" w:type="dxa"/>
            <w:shd w:val="clear" w:color="auto" w:fill="auto"/>
            <w:tcMar>
              <w:left w:w="0" w:type="dxa"/>
            </w:tcMar>
            <w:hideMark/>
          </w:tcPr>
          <w:p w14:paraId="4E499CFB" w14:textId="77777777" w:rsidR="00836CED" w:rsidRPr="00C17E58" w:rsidRDefault="00836CED" w:rsidP="009B145C">
            <w:pPr>
              <w:spacing w:line="276" w:lineRule="auto"/>
            </w:pPr>
            <w:r w:rsidRPr="00C17E58">
              <w:t>Field study/</w:t>
            </w:r>
          </w:p>
        </w:tc>
      </w:tr>
      <w:tr w:rsidR="00836CED" w:rsidRPr="00C17E58" w14:paraId="7996F710" w14:textId="77777777" w:rsidTr="00477FE2">
        <w:trPr>
          <w:trHeight w:val="255"/>
        </w:trPr>
        <w:tc>
          <w:tcPr>
            <w:tcW w:w="709" w:type="dxa"/>
            <w:shd w:val="clear" w:color="auto" w:fill="auto"/>
            <w:noWrap/>
            <w:tcMar>
              <w:left w:w="0" w:type="dxa"/>
            </w:tcMar>
            <w:hideMark/>
          </w:tcPr>
          <w:p w14:paraId="2DD0B12E" w14:textId="77777777" w:rsidR="00836CED" w:rsidRPr="00C17E58" w:rsidRDefault="00836CED" w:rsidP="009B145C">
            <w:pPr>
              <w:spacing w:line="276" w:lineRule="auto"/>
            </w:pPr>
            <w:r w:rsidRPr="00C17E58">
              <w:t>69</w:t>
            </w:r>
          </w:p>
        </w:tc>
        <w:tc>
          <w:tcPr>
            <w:tcW w:w="8925" w:type="dxa"/>
            <w:shd w:val="clear" w:color="auto" w:fill="auto"/>
            <w:tcMar>
              <w:left w:w="0" w:type="dxa"/>
            </w:tcMar>
            <w:hideMark/>
          </w:tcPr>
          <w:p w14:paraId="3A2A088E" w14:textId="77777777" w:rsidR="00836CED" w:rsidRPr="00C17E58" w:rsidRDefault="00836CED" w:rsidP="009B145C">
            <w:pPr>
              <w:spacing w:line="276" w:lineRule="auto"/>
            </w:pPr>
            <w:r w:rsidRPr="00C17E58">
              <w:t>Semi-structured interview/</w:t>
            </w:r>
          </w:p>
        </w:tc>
      </w:tr>
      <w:tr w:rsidR="00836CED" w:rsidRPr="00C17E58" w14:paraId="6E4EB0EB" w14:textId="77777777" w:rsidTr="00477FE2">
        <w:trPr>
          <w:trHeight w:val="255"/>
        </w:trPr>
        <w:tc>
          <w:tcPr>
            <w:tcW w:w="709" w:type="dxa"/>
            <w:shd w:val="clear" w:color="auto" w:fill="auto"/>
            <w:noWrap/>
            <w:tcMar>
              <w:left w:w="0" w:type="dxa"/>
            </w:tcMar>
            <w:hideMark/>
          </w:tcPr>
          <w:p w14:paraId="2F912BF5" w14:textId="77777777" w:rsidR="00836CED" w:rsidRPr="00C17E58" w:rsidRDefault="00836CED" w:rsidP="009B145C">
            <w:pPr>
              <w:spacing w:line="276" w:lineRule="auto"/>
            </w:pPr>
            <w:r w:rsidRPr="00C17E58">
              <w:t>70</w:t>
            </w:r>
          </w:p>
        </w:tc>
        <w:tc>
          <w:tcPr>
            <w:tcW w:w="8925" w:type="dxa"/>
            <w:shd w:val="clear" w:color="auto" w:fill="auto"/>
            <w:tcMar>
              <w:left w:w="0" w:type="dxa"/>
            </w:tcMar>
            <w:hideMark/>
          </w:tcPr>
          <w:p w14:paraId="6F501551" w14:textId="77777777" w:rsidR="00836CED" w:rsidRPr="00C17E58" w:rsidRDefault="00836CED" w:rsidP="009B145C">
            <w:pPr>
              <w:spacing w:line="276" w:lineRule="auto"/>
            </w:pPr>
            <w:r w:rsidRPr="00C17E58">
              <w:t>Unstructured interview/</w:t>
            </w:r>
          </w:p>
        </w:tc>
      </w:tr>
      <w:tr w:rsidR="00836CED" w:rsidRPr="00C17E58" w14:paraId="40A4554A" w14:textId="77777777" w:rsidTr="00477FE2">
        <w:trPr>
          <w:trHeight w:val="255"/>
        </w:trPr>
        <w:tc>
          <w:tcPr>
            <w:tcW w:w="709" w:type="dxa"/>
            <w:shd w:val="clear" w:color="auto" w:fill="auto"/>
            <w:noWrap/>
            <w:tcMar>
              <w:left w:w="0" w:type="dxa"/>
            </w:tcMar>
            <w:hideMark/>
          </w:tcPr>
          <w:p w14:paraId="5BE6282C" w14:textId="77777777" w:rsidR="00836CED" w:rsidRPr="00C17E58" w:rsidRDefault="00836CED" w:rsidP="009B145C">
            <w:pPr>
              <w:spacing w:line="276" w:lineRule="auto"/>
            </w:pPr>
            <w:r w:rsidRPr="00C17E58">
              <w:t>71</w:t>
            </w:r>
          </w:p>
        </w:tc>
        <w:tc>
          <w:tcPr>
            <w:tcW w:w="8925" w:type="dxa"/>
            <w:shd w:val="clear" w:color="auto" w:fill="auto"/>
            <w:tcMar>
              <w:left w:w="0" w:type="dxa"/>
            </w:tcMar>
            <w:hideMark/>
          </w:tcPr>
          <w:p w14:paraId="27A0031E" w14:textId="77777777" w:rsidR="00836CED" w:rsidRPr="00C17E58" w:rsidRDefault="00836CED" w:rsidP="009B145C">
            <w:pPr>
              <w:spacing w:line="276" w:lineRule="auto"/>
            </w:pPr>
            <w:r w:rsidRPr="00C17E58">
              <w:t>Focus Groups/</w:t>
            </w:r>
          </w:p>
        </w:tc>
      </w:tr>
      <w:tr w:rsidR="00836CED" w:rsidRPr="00C17E58" w14:paraId="793B7AB6" w14:textId="77777777" w:rsidTr="00477FE2">
        <w:trPr>
          <w:trHeight w:val="255"/>
        </w:trPr>
        <w:tc>
          <w:tcPr>
            <w:tcW w:w="709" w:type="dxa"/>
            <w:shd w:val="clear" w:color="auto" w:fill="auto"/>
            <w:noWrap/>
            <w:tcMar>
              <w:left w:w="0" w:type="dxa"/>
            </w:tcMar>
            <w:hideMark/>
          </w:tcPr>
          <w:p w14:paraId="7B68C4FB" w14:textId="77777777" w:rsidR="00836CED" w:rsidRPr="00C17E58" w:rsidRDefault="00836CED" w:rsidP="009B145C">
            <w:pPr>
              <w:spacing w:line="276" w:lineRule="auto"/>
            </w:pPr>
            <w:r w:rsidRPr="00C17E58">
              <w:t>72</w:t>
            </w:r>
          </w:p>
        </w:tc>
        <w:tc>
          <w:tcPr>
            <w:tcW w:w="8925" w:type="dxa"/>
            <w:shd w:val="clear" w:color="auto" w:fill="auto"/>
            <w:tcMar>
              <w:left w:w="0" w:type="dxa"/>
            </w:tcMar>
            <w:hideMark/>
          </w:tcPr>
          <w:p w14:paraId="7D59CDDC" w14:textId="77777777" w:rsidR="00836CED" w:rsidRPr="00C17E58" w:rsidRDefault="00836CED" w:rsidP="009B145C">
            <w:pPr>
              <w:spacing w:line="276" w:lineRule="auto"/>
            </w:pPr>
            <w:r w:rsidRPr="00C17E58">
              <w:t>Narratives/</w:t>
            </w:r>
          </w:p>
        </w:tc>
      </w:tr>
      <w:tr w:rsidR="00836CED" w:rsidRPr="00C17E58" w14:paraId="7688D503" w14:textId="77777777" w:rsidTr="00477FE2">
        <w:trPr>
          <w:trHeight w:val="255"/>
        </w:trPr>
        <w:tc>
          <w:tcPr>
            <w:tcW w:w="709" w:type="dxa"/>
            <w:shd w:val="clear" w:color="auto" w:fill="auto"/>
            <w:noWrap/>
            <w:tcMar>
              <w:left w:w="0" w:type="dxa"/>
            </w:tcMar>
            <w:hideMark/>
          </w:tcPr>
          <w:p w14:paraId="79DF99D1" w14:textId="77777777" w:rsidR="00836CED" w:rsidRPr="00C17E58" w:rsidRDefault="00836CED" w:rsidP="009B145C">
            <w:pPr>
              <w:spacing w:line="276" w:lineRule="auto"/>
            </w:pPr>
            <w:r w:rsidRPr="00C17E58">
              <w:t>73</w:t>
            </w:r>
          </w:p>
        </w:tc>
        <w:tc>
          <w:tcPr>
            <w:tcW w:w="8925" w:type="dxa"/>
            <w:shd w:val="clear" w:color="auto" w:fill="auto"/>
            <w:tcMar>
              <w:left w:w="0" w:type="dxa"/>
            </w:tcMar>
            <w:hideMark/>
          </w:tcPr>
          <w:p w14:paraId="121CD0F4" w14:textId="77777777" w:rsidR="00836CED" w:rsidRPr="00C17E58" w:rsidRDefault="00836CED" w:rsidP="009B145C">
            <w:pPr>
              <w:spacing w:line="276" w:lineRule="auto"/>
            </w:pPr>
            <w:r w:rsidRPr="00C17E58">
              <w:t>Purposive sample/</w:t>
            </w:r>
          </w:p>
        </w:tc>
      </w:tr>
      <w:tr w:rsidR="00836CED" w:rsidRPr="00C17E58" w14:paraId="70E4526F" w14:textId="77777777" w:rsidTr="00477FE2">
        <w:trPr>
          <w:trHeight w:val="255"/>
        </w:trPr>
        <w:tc>
          <w:tcPr>
            <w:tcW w:w="709" w:type="dxa"/>
            <w:shd w:val="clear" w:color="auto" w:fill="auto"/>
            <w:noWrap/>
            <w:tcMar>
              <w:left w:w="0" w:type="dxa"/>
            </w:tcMar>
            <w:hideMark/>
          </w:tcPr>
          <w:p w14:paraId="7A60D304" w14:textId="77777777" w:rsidR="00836CED" w:rsidRPr="00C17E58" w:rsidRDefault="00836CED" w:rsidP="009B145C">
            <w:pPr>
              <w:spacing w:line="276" w:lineRule="auto"/>
            </w:pPr>
            <w:r w:rsidRPr="00C17E58">
              <w:t>74</w:t>
            </w:r>
          </w:p>
        </w:tc>
        <w:tc>
          <w:tcPr>
            <w:tcW w:w="8925" w:type="dxa"/>
            <w:shd w:val="clear" w:color="auto" w:fill="auto"/>
            <w:tcMar>
              <w:left w:w="0" w:type="dxa"/>
            </w:tcMar>
            <w:hideMark/>
          </w:tcPr>
          <w:p w14:paraId="6F8C3544" w14:textId="77777777" w:rsidR="00836CED" w:rsidRPr="00C17E58" w:rsidRDefault="00836CED" w:rsidP="009B145C">
            <w:pPr>
              <w:spacing w:line="276" w:lineRule="auto"/>
            </w:pPr>
            <w:r w:rsidRPr="00C17E58">
              <w:t>Theoretical sample/</w:t>
            </w:r>
          </w:p>
        </w:tc>
      </w:tr>
      <w:tr w:rsidR="00836CED" w:rsidRPr="00C17E58" w14:paraId="4AEE69BC" w14:textId="77777777" w:rsidTr="00477FE2">
        <w:trPr>
          <w:trHeight w:val="255"/>
        </w:trPr>
        <w:tc>
          <w:tcPr>
            <w:tcW w:w="709" w:type="dxa"/>
            <w:shd w:val="clear" w:color="auto" w:fill="auto"/>
            <w:noWrap/>
            <w:tcMar>
              <w:left w:w="0" w:type="dxa"/>
            </w:tcMar>
            <w:hideMark/>
          </w:tcPr>
          <w:p w14:paraId="023B5959" w14:textId="77777777" w:rsidR="00836CED" w:rsidRPr="00C17E58" w:rsidRDefault="00836CED" w:rsidP="009B145C">
            <w:pPr>
              <w:spacing w:line="276" w:lineRule="auto"/>
            </w:pPr>
            <w:r w:rsidRPr="00C17E58">
              <w:t>75</w:t>
            </w:r>
          </w:p>
        </w:tc>
        <w:tc>
          <w:tcPr>
            <w:tcW w:w="8925" w:type="dxa"/>
            <w:shd w:val="clear" w:color="auto" w:fill="auto"/>
            <w:tcMar>
              <w:left w:w="0" w:type="dxa"/>
            </w:tcMar>
            <w:hideMark/>
          </w:tcPr>
          <w:p w14:paraId="39DF69E6" w14:textId="77777777" w:rsidR="00836CED" w:rsidRPr="00C17E58" w:rsidRDefault="00836CED" w:rsidP="009B145C">
            <w:pPr>
              <w:spacing w:line="276" w:lineRule="auto"/>
            </w:pPr>
            <w:r w:rsidRPr="00C17E58">
              <w:t>qualitative.tw.</w:t>
            </w:r>
          </w:p>
        </w:tc>
      </w:tr>
      <w:tr w:rsidR="00836CED" w:rsidRPr="00C17E58" w14:paraId="7BA37DBC" w14:textId="77777777" w:rsidTr="00477FE2">
        <w:trPr>
          <w:trHeight w:val="255"/>
        </w:trPr>
        <w:tc>
          <w:tcPr>
            <w:tcW w:w="709" w:type="dxa"/>
            <w:shd w:val="clear" w:color="auto" w:fill="auto"/>
            <w:noWrap/>
            <w:tcMar>
              <w:left w:w="0" w:type="dxa"/>
            </w:tcMar>
            <w:hideMark/>
          </w:tcPr>
          <w:p w14:paraId="375B1F39" w14:textId="77777777" w:rsidR="00836CED" w:rsidRPr="00C17E58" w:rsidRDefault="00836CED" w:rsidP="009B145C">
            <w:pPr>
              <w:spacing w:line="276" w:lineRule="auto"/>
            </w:pPr>
            <w:r w:rsidRPr="00C17E58">
              <w:t>76</w:t>
            </w:r>
          </w:p>
        </w:tc>
        <w:tc>
          <w:tcPr>
            <w:tcW w:w="8925" w:type="dxa"/>
            <w:shd w:val="clear" w:color="auto" w:fill="auto"/>
            <w:tcMar>
              <w:left w:w="0" w:type="dxa"/>
            </w:tcMar>
            <w:hideMark/>
          </w:tcPr>
          <w:p w14:paraId="3DC9A3F3" w14:textId="77777777" w:rsidR="00836CED" w:rsidRPr="00C17E58" w:rsidRDefault="00836CED" w:rsidP="009B145C">
            <w:pPr>
              <w:spacing w:line="276" w:lineRule="auto"/>
            </w:pPr>
            <w:r w:rsidRPr="00C17E58">
              <w:t>(grounded adj2 (theor$ or study or studies or research or analysis)).tw.</w:t>
            </w:r>
          </w:p>
        </w:tc>
      </w:tr>
      <w:tr w:rsidR="00836CED" w:rsidRPr="00C17E58" w14:paraId="4DB9EA27" w14:textId="77777777" w:rsidTr="00477FE2">
        <w:trPr>
          <w:trHeight w:val="255"/>
        </w:trPr>
        <w:tc>
          <w:tcPr>
            <w:tcW w:w="709" w:type="dxa"/>
            <w:shd w:val="clear" w:color="auto" w:fill="auto"/>
            <w:noWrap/>
            <w:tcMar>
              <w:left w:w="0" w:type="dxa"/>
            </w:tcMar>
            <w:hideMark/>
          </w:tcPr>
          <w:p w14:paraId="4A1B9B0B" w14:textId="77777777" w:rsidR="00836CED" w:rsidRPr="00C17E58" w:rsidRDefault="00836CED" w:rsidP="009B145C">
            <w:pPr>
              <w:spacing w:line="276" w:lineRule="auto"/>
            </w:pPr>
            <w:r w:rsidRPr="00C17E58">
              <w:t>77</w:t>
            </w:r>
          </w:p>
        </w:tc>
        <w:tc>
          <w:tcPr>
            <w:tcW w:w="8925" w:type="dxa"/>
            <w:shd w:val="clear" w:color="auto" w:fill="auto"/>
            <w:tcMar>
              <w:left w:w="0" w:type="dxa"/>
            </w:tcMar>
            <w:hideMark/>
          </w:tcPr>
          <w:p w14:paraId="2017D7AE" w14:textId="77777777" w:rsidR="00836CED" w:rsidRPr="00C17E58" w:rsidRDefault="00836CED" w:rsidP="009B145C">
            <w:pPr>
              <w:spacing w:line="276" w:lineRule="auto"/>
            </w:pPr>
            <w:r w:rsidRPr="00C17E58">
              <w:t>constant comparative method$.tw.</w:t>
            </w:r>
          </w:p>
        </w:tc>
      </w:tr>
      <w:tr w:rsidR="00836CED" w:rsidRPr="00C17E58" w14:paraId="4BDF8B1A" w14:textId="77777777" w:rsidTr="00477FE2">
        <w:trPr>
          <w:trHeight w:val="255"/>
        </w:trPr>
        <w:tc>
          <w:tcPr>
            <w:tcW w:w="709" w:type="dxa"/>
            <w:shd w:val="clear" w:color="auto" w:fill="auto"/>
            <w:noWrap/>
            <w:tcMar>
              <w:left w:w="0" w:type="dxa"/>
            </w:tcMar>
            <w:hideMark/>
          </w:tcPr>
          <w:p w14:paraId="7058BFFE" w14:textId="77777777" w:rsidR="00836CED" w:rsidRPr="00C17E58" w:rsidRDefault="00836CED" w:rsidP="009B145C">
            <w:pPr>
              <w:spacing w:line="276" w:lineRule="auto"/>
            </w:pPr>
            <w:r w:rsidRPr="00C17E58">
              <w:t>78</w:t>
            </w:r>
          </w:p>
        </w:tc>
        <w:tc>
          <w:tcPr>
            <w:tcW w:w="8925" w:type="dxa"/>
            <w:shd w:val="clear" w:color="auto" w:fill="auto"/>
            <w:tcMar>
              <w:left w:w="0" w:type="dxa"/>
            </w:tcMar>
            <w:hideMark/>
          </w:tcPr>
          <w:p w14:paraId="17CA6DB6" w14:textId="77777777" w:rsidR="00836CED" w:rsidRPr="00C17E58" w:rsidRDefault="00836CED" w:rsidP="009B145C">
            <w:pPr>
              <w:spacing w:line="276" w:lineRule="auto"/>
            </w:pPr>
            <w:r w:rsidRPr="00C17E58">
              <w:t>content analysis.tw.</w:t>
            </w:r>
          </w:p>
        </w:tc>
      </w:tr>
      <w:tr w:rsidR="00836CED" w:rsidRPr="00C17E58" w14:paraId="258A844B" w14:textId="77777777" w:rsidTr="00477FE2">
        <w:trPr>
          <w:trHeight w:val="255"/>
        </w:trPr>
        <w:tc>
          <w:tcPr>
            <w:tcW w:w="709" w:type="dxa"/>
            <w:shd w:val="clear" w:color="auto" w:fill="auto"/>
            <w:noWrap/>
            <w:tcMar>
              <w:left w:w="0" w:type="dxa"/>
            </w:tcMar>
            <w:hideMark/>
          </w:tcPr>
          <w:p w14:paraId="59E82FD2" w14:textId="77777777" w:rsidR="00836CED" w:rsidRPr="00C17E58" w:rsidRDefault="00836CED" w:rsidP="009B145C">
            <w:pPr>
              <w:spacing w:line="276" w:lineRule="auto"/>
            </w:pPr>
            <w:r w:rsidRPr="00C17E58">
              <w:t>79</w:t>
            </w:r>
          </w:p>
        </w:tc>
        <w:tc>
          <w:tcPr>
            <w:tcW w:w="8925" w:type="dxa"/>
            <w:shd w:val="clear" w:color="auto" w:fill="auto"/>
            <w:tcMar>
              <w:left w:w="0" w:type="dxa"/>
            </w:tcMar>
            <w:hideMark/>
          </w:tcPr>
          <w:p w14:paraId="3B7F8127" w14:textId="77777777" w:rsidR="00836CED" w:rsidRPr="00C17E58" w:rsidRDefault="00836CED" w:rsidP="009B145C">
            <w:pPr>
              <w:spacing w:line="276" w:lineRule="auto"/>
            </w:pPr>
            <w:r w:rsidRPr="00C17E58">
              <w:t>(conversation analysis or discourse analysis).tw.</w:t>
            </w:r>
          </w:p>
        </w:tc>
      </w:tr>
      <w:tr w:rsidR="00836CED" w:rsidRPr="00C17E58" w14:paraId="70A0C9A4" w14:textId="77777777" w:rsidTr="00477FE2">
        <w:trPr>
          <w:trHeight w:val="255"/>
        </w:trPr>
        <w:tc>
          <w:tcPr>
            <w:tcW w:w="709" w:type="dxa"/>
            <w:shd w:val="clear" w:color="auto" w:fill="auto"/>
            <w:noWrap/>
            <w:tcMar>
              <w:left w:w="0" w:type="dxa"/>
            </w:tcMar>
            <w:hideMark/>
          </w:tcPr>
          <w:p w14:paraId="4E0203E4" w14:textId="77777777" w:rsidR="00836CED" w:rsidRPr="00C17E58" w:rsidRDefault="00836CED" w:rsidP="009B145C">
            <w:pPr>
              <w:spacing w:line="276" w:lineRule="auto"/>
            </w:pPr>
            <w:r w:rsidRPr="00C17E58">
              <w:t>80</w:t>
            </w:r>
          </w:p>
        </w:tc>
        <w:tc>
          <w:tcPr>
            <w:tcW w:w="8925" w:type="dxa"/>
            <w:shd w:val="clear" w:color="auto" w:fill="auto"/>
            <w:tcMar>
              <w:left w:w="0" w:type="dxa"/>
            </w:tcMar>
            <w:hideMark/>
          </w:tcPr>
          <w:p w14:paraId="3E5C2914" w14:textId="77777777" w:rsidR="00836CED" w:rsidRPr="00C17E58" w:rsidRDefault="00836CED" w:rsidP="009B145C">
            <w:pPr>
              <w:spacing w:line="276" w:lineRule="auto"/>
            </w:pPr>
            <w:r w:rsidRPr="00C17E58">
              <w:t>((theme or thematic or themes) adj2 analysis).tw.</w:t>
            </w:r>
          </w:p>
        </w:tc>
      </w:tr>
      <w:tr w:rsidR="00836CED" w:rsidRPr="00C17E58" w14:paraId="0DFF495B" w14:textId="77777777" w:rsidTr="00477FE2">
        <w:trPr>
          <w:trHeight w:val="255"/>
        </w:trPr>
        <w:tc>
          <w:tcPr>
            <w:tcW w:w="709" w:type="dxa"/>
            <w:shd w:val="clear" w:color="auto" w:fill="auto"/>
            <w:noWrap/>
            <w:tcMar>
              <w:left w:w="0" w:type="dxa"/>
            </w:tcMar>
            <w:hideMark/>
          </w:tcPr>
          <w:p w14:paraId="63648F90" w14:textId="77777777" w:rsidR="00836CED" w:rsidRPr="00C17E58" w:rsidRDefault="00836CED" w:rsidP="009B145C">
            <w:pPr>
              <w:spacing w:line="276" w:lineRule="auto"/>
            </w:pPr>
            <w:r w:rsidRPr="00C17E58">
              <w:t>81</w:t>
            </w:r>
          </w:p>
        </w:tc>
        <w:tc>
          <w:tcPr>
            <w:tcW w:w="8925" w:type="dxa"/>
            <w:shd w:val="clear" w:color="auto" w:fill="auto"/>
            <w:tcMar>
              <w:left w:w="0" w:type="dxa"/>
            </w:tcMar>
            <w:hideMark/>
          </w:tcPr>
          <w:p w14:paraId="23E4723D" w14:textId="77777777" w:rsidR="00836CED" w:rsidRPr="00C17E58" w:rsidRDefault="00836CED" w:rsidP="009B145C">
            <w:pPr>
              <w:spacing w:line="276" w:lineRule="auto"/>
            </w:pPr>
            <w:r w:rsidRPr="00C17E58">
              <w:t>(</w:t>
            </w:r>
            <w:proofErr w:type="gramStart"/>
            <w:r w:rsidRPr="00C17E58">
              <w:t>audio?recorded</w:t>
            </w:r>
            <w:proofErr w:type="gramEnd"/>
            <w:r w:rsidRPr="00C17E58">
              <w:t xml:space="preserve"> or audio recorded or </w:t>
            </w:r>
            <w:proofErr w:type="gramStart"/>
            <w:r w:rsidRPr="00C17E58">
              <w:t>audio?recording</w:t>
            </w:r>
            <w:proofErr w:type="gramEnd"/>
            <w:r w:rsidRPr="00C17E58">
              <w:t xml:space="preserve"> or audio recording).tw.</w:t>
            </w:r>
          </w:p>
        </w:tc>
      </w:tr>
      <w:tr w:rsidR="00836CED" w:rsidRPr="00C17E58" w14:paraId="187E20AC" w14:textId="77777777" w:rsidTr="00477FE2">
        <w:trPr>
          <w:trHeight w:val="255"/>
        </w:trPr>
        <w:tc>
          <w:tcPr>
            <w:tcW w:w="709" w:type="dxa"/>
            <w:shd w:val="clear" w:color="auto" w:fill="auto"/>
            <w:noWrap/>
            <w:tcMar>
              <w:left w:w="0" w:type="dxa"/>
            </w:tcMar>
            <w:hideMark/>
          </w:tcPr>
          <w:p w14:paraId="15ADEE92" w14:textId="77777777" w:rsidR="00836CED" w:rsidRPr="00C17E58" w:rsidRDefault="00836CED" w:rsidP="009B145C">
            <w:pPr>
              <w:spacing w:line="276" w:lineRule="auto"/>
            </w:pPr>
            <w:r w:rsidRPr="00C17E58">
              <w:t>82</w:t>
            </w:r>
          </w:p>
        </w:tc>
        <w:tc>
          <w:tcPr>
            <w:tcW w:w="8925" w:type="dxa"/>
            <w:shd w:val="clear" w:color="auto" w:fill="auto"/>
            <w:tcMar>
              <w:left w:w="0" w:type="dxa"/>
            </w:tcMar>
            <w:hideMark/>
          </w:tcPr>
          <w:p w14:paraId="4CA60798" w14:textId="77777777" w:rsidR="00836CED" w:rsidRPr="00C17E58" w:rsidRDefault="00836CED" w:rsidP="009B145C">
            <w:pPr>
              <w:spacing w:line="276" w:lineRule="auto"/>
            </w:pPr>
            <w:r w:rsidRPr="00C17E58">
              <w:t>(tape recorded or tape recording).tw.</w:t>
            </w:r>
          </w:p>
        </w:tc>
      </w:tr>
      <w:tr w:rsidR="00836CED" w:rsidRPr="00C17E58" w14:paraId="721D3112" w14:textId="77777777" w:rsidTr="00477FE2">
        <w:trPr>
          <w:trHeight w:val="255"/>
        </w:trPr>
        <w:tc>
          <w:tcPr>
            <w:tcW w:w="709" w:type="dxa"/>
            <w:shd w:val="clear" w:color="auto" w:fill="auto"/>
            <w:noWrap/>
            <w:tcMar>
              <w:left w:w="0" w:type="dxa"/>
            </w:tcMar>
            <w:hideMark/>
          </w:tcPr>
          <w:p w14:paraId="39B820C8" w14:textId="77777777" w:rsidR="00836CED" w:rsidRPr="00C17E58" w:rsidRDefault="00836CED" w:rsidP="009B145C">
            <w:pPr>
              <w:spacing w:line="276" w:lineRule="auto"/>
            </w:pPr>
            <w:r w:rsidRPr="00C17E58">
              <w:t>83</w:t>
            </w:r>
          </w:p>
        </w:tc>
        <w:tc>
          <w:tcPr>
            <w:tcW w:w="8925" w:type="dxa"/>
            <w:shd w:val="clear" w:color="auto" w:fill="auto"/>
            <w:noWrap/>
            <w:tcMar>
              <w:left w:w="0" w:type="dxa"/>
            </w:tcMar>
            <w:hideMark/>
          </w:tcPr>
          <w:p w14:paraId="67CE5845" w14:textId="77777777" w:rsidR="00836CED" w:rsidRPr="00C17E58" w:rsidRDefault="00836CED" w:rsidP="009B145C">
            <w:pPr>
              <w:spacing w:line="276" w:lineRule="auto"/>
            </w:pPr>
            <w:r w:rsidRPr="00C17E58">
              <w:t>(</w:t>
            </w:r>
            <w:proofErr w:type="gramStart"/>
            <w:r w:rsidRPr="00C17E58">
              <w:t>video?recorded</w:t>
            </w:r>
            <w:proofErr w:type="gramEnd"/>
            <w:r w:rsidRPr="00C17E58">
              <w:t xml:space="preserve"> or video recorded or </w:t>
            </w:r>
            <w:proofErr w:type="gramStart"/>
            <w:r w:rsidRPr="00C17E58">
              <w:t>video?recording</w:t>
            </w:r>
            <w:proofErr w:type="gramEnd"/>
            <w:r w:rsidRPr="00C17E58">
              <w:t xml:space="preserve"> or video recording).tw.</w:t>
            </w:r>
          </w:p>
        </w:tc>
      </w:tr>
      <w:tr w:rsidR="00836CED" w:rsidRPr="00C17E58" w14:paraId="576D4E1A" w14:textId="77777777" w:rsidTr="00477FE2">
        <w:trPr>
          <w:trHeight w:val="255"/>
        </w:trPr>
        <w:tc>
          <w:tcPr>
            <w:tcW w:w="709" w:type="dxa"/>
            <w:shd w:val="clear" w:color="auto" w:fill="auto"/>
            <w:noWrap/>
            <w:tcMar>
              <w:left w:w="0" w:type="dxa"/>
            </w:tcMar>
            <w:hideMark/>
          </w:tcPr>
          <w:p w14:paraId="64F06FDB" w14:textId="77777777" w:rsidR="00836CED" w:rsidRPr="00C17E58" w:rsidRDefault="00836CED" w:rsidP="009B145C">
            <w:pPr>
              <w:spacing w:line="276" w:lineRule="auto"/>
            </w:pPr>
            <w:r w:rsidRPr="00C17E58">
              <w:t>84</w:t>
            </w:r>
          </w:p>
        </w:tc>
        <w:tc>
          <w:tcPr>
            <w:tcW w:w="8925" w:type="dxa"/>
            <w:shd w:val="clear" w:color="auto" w:fill="auto"/>
            <w:tcMar>
              <w:left w:w="0" w:type="dxa"/>
            </w:tcMar>
            <w:hideMark/>
          </w:tcPr>
          <w:p w14:paraId="7700092F" w14:textId="77777777" w:rsidR="00836CED" w:rsidRPr="00C17E58" w:rsidRDefault="00836CED" w:rsidP="009B145C">
            <w:pPr>
              <w:spacing w:line="276" w:lineRule="auto"/>
            </w:pPr>
            <w:r w:rsidRPr="00C17E58">
              <w:t>participant observation.tw.</w:t>
            </w:r>
          </w:p>
        </w:tc>
      </w:tr>
      <w:tr w:rsidR="00836CED" w:rsidRPr="00C17E58" w14:paraId="6D7402E3" w14:textId="77777777" w:rsidTr="00477FE2">
        <w:trPr>
          <w:trHeight w:val="255"/>
        </w:trPr>
        <w:tc>
          <w:tcPr>
            <w:tcW w:w="709" w:type="dxa"/>
            <w:shd w:val="clear" w:color="auto" w:fill="auto"/>
            <w:noWrap/>
            <w:tcMar>
              <w:left w:w="0" w:type="dxa"/>
            </w:tcMar>
            <w:hideMark/>
          </w:tcPr>
          <w:p w14:paraId="175A295E" w14:textId="77777777" w:rsidR="00836CED" w:rsidRPr="00C17E58" w:rsidRDefault="00836CED" w:rsidP="009B145C">
            <w:pPr>
              <w:spacing w:line="276" w:lineRule="auto"/>
            </w:pPr>
            <w:r w:rsidRPr="00C17E58">
              <w:t>85</w:t>
            </w:r>
          </w:p>
        </w:tc>
        <w:tc>
          <w:tcPr>
            <w:tcW w:w="8925" w:type="dxa"/>
            <w:shd w:val="clear" w:color="auto" w:fill="auto"/>
            <w:tcMar>
              <w:left w:w="0" w:type="dxa"/>
            </w:tcMar>
            <w:hideMark/>
          </w:tcPr>
          <w:p w14:paraId="78F1C087" w14:textId="77777777" w:rsidR="00836CED" w:rsidRPr="00C17E58" w:rsidRDefault="00836CED" w:rsidP="00477FE2">
            <w:pPr>
              <w:spacing w:line="276" w:lineRule="auto"/>
            </w:pPr>
            <w:r w:rsidRPr="00C17E58">
              <w:t>((ethnographic or ethnological or ethnology) adj2 (research or study)).tw.</w:t>
            </w:r>
          </w:p>
        </w:tc>
      </w:tr>
      <w:tr w:rsidR="00836CED" w:rsidRPr="00C17E58" w14:paraId="5D589A46" w14:textId="77777777" w:rsidTr="00477FE2">
        <w:trPr>
          <w:trHeight w:val="255"/>
        </w:trPr>
        <w:tc>
          <w:tcPr>
            <w:tcW w:w="709" w:type="dxa"/>
            <w:shd w:val="clear" w:color="auto" w:fill="auto"/>
            <w:noWrap/>
            <w:tcMar>
              <w:left w:w="0" w:type="dxa"/>
            </w:tcMar>
            <w:hideMark/>
          </w:tcPr>
          <w:p w14:paraId="169FA472" w14:textId="77777777" w:rsidR="00836CED" w:rsidRPr="00C17E58" w:rsidRDefault="00836CED" w:rsidP="009B145C">
            <w:pPr>
              <w:spacing w:line="276" w:lineRule="auto"/>
            </w:pPr>
            <w:r w:rsidRPr="00C17E58">
              <w:t>86</w:t>
            </w:r>
          </w:p>
        </w:tc>
        <w:tc>
          <w:tcPr>
            <w:tcW w:w="8925" w:type="dxa"/>
            <w:shd w:val="clear" w:color="auto" w:fill="auto"/>
            <w:tcMar>
              <w:left w:w="0" w:type="dxa"/>
            </w:tcMar>
            <w:hideMark/>
          </w:tcPr>
          <w:p w14:paraId="05746523" w14:textId="77777777" w:rsidR="00836CED" w:rsidRPr="00C17E58" w:rsidRDefault="00836CED" w:rsidP="009B145C">
            <w:pPr>
              <w:spacing w:line="276" w:lineRule="auto"/>
            </w:pPr>
            <w:r w:rsidRPr="00C17E58">
              <w:t>ethnonursing.tw.</w:t>
            </w:r>
          </w:p>
        </w:tc>
      </w:tr>
      <w:tr w:rsidR="00836CED" w:rsidRPr="00C17E58" w14:paraId="2D506B6E" w14:textId="77777777" w:rsidTr="00477FE2">
        <w:trPr>
          <w:trHeight w:val="255"/>
        </w:trPr>
        <w:tc>
          <w:tcPr>
            <w:tcW w:w="709" w:type="dxa"/>
            <w:shd w:val="clear" w:color="auto" w:fill="auto"/>
            <w:noWrap/>
            <w:tcMar>
              <w:left w:w="0" w:type="dxa"/>
            </w:tcMar>
            <w:hideMark/>
          </w:tcPr>
          <w:p w14:paraId="2B234FDD" w14:textId="77777777" w:rsidR="00836CED" w:rsidRPr="00C17E58" w:rsidRDefault="00836CED" w:rsidP="009B145C">
            <w:pPr>
              <w:spacing w:line="276" w:lineRule="auto"/>
            </w:pPr>
            <w:r w:rsidRPr="00C17E58">
              <w:t>87</w:t>
            </w:r>
          </w:p>
        </w:tc>
        <w:tc>
          <w:tcPr>
            <w:tcW w:w="8925" w:type="dxa"/>
            <w:shd w:val="clear" w:color="auto" w:fill="auto"/>
            <w:tcMar>
              <w:left w:w="0" w:type="dxa"/>
            </w:tcMar>
            <w:hideMark/>
          </w:tcPr>
          <w:p w14:paraId="04BBA25D" w14:textId="77777777" w:rsidR="00836CED" w:rsidRPr="00C17E58" w:rsidRDefault="00836CED" w:rsidP="009B145C">
            <w:pPr>
              <w:spacing w:line="276" w:lineRule="auto"/>
            </w:pPr>
            <w:r w:rsidRPr="00C17E58">
              <w:t>(naturalistic adj2 field study).tw.</w:t>
            </w:r>
          </w:p>
        </w:tc>
      </w:tr>
      <w:tr w:rsidR="00836CED" w:rsidRPr="00C17E58" w14:paraId="6BE275A6" w14:textId="77777777" w:rsidTr="00477FE2">
        <w:trPr>
          <w:trHeight w:val="255"/>
        </w:trPr>
        <w:tc>
          <w:tcPr>
            <w:tcW w:w="709" w:type="dxa"/>
            <w:shd w:val="clear" w:color="auto" w:fill="auto"/>
            <w:noWrap/>
            <w:tcMar>
              <w:left w:w="0" w:type="dxa"/>
            </w:tcMar>
            <w:hideMark/>
          </w:tcPr>
          <w:p w14:paraId="013623CC" w14:textId="77777777" w:rsidR="00836CED" w:rsidRPr="00C17E58" w:rsidRDefault="00836CED" w:rsidP="009B145C">
            <w:pPr>
              <w:spacing w:line="276" w:lineRule="auto"/>
            </w:pPr>
            <w:r w:rsidRPr="00C17E58">
              <w:t>88</w:t>
            </w:r>
          </w:p>
        </w:tc>
        <w:tc>
          <w:tcPr>
            <w:tcW w:w="8925" w:type="dxa"/>
            <w:shd w:val="clear" w:color="auto" w:fill="auto"/>
            <w:tcMar>
              <w:left w:w="0" w:type="dxa"/>
            </w:tcMar>
            <w:hideMark/>
          </w:tcPr>
          <w:p w14:paraId="1507EB81" w14:textId="77777777" w:rsidR="00836CED" w:rsidRPr="00C17E58" w:rsidRDefault="00836CED" w:rsidP="009B145C">
            <w:pPr>
              <w:spacing w:line="276" w:lineRule="auto"/>
            </w:pPr>
            <w:r w:rsidRPr="00C17E58">
              <w:t>field notes.tw.</w:t>
            </w:r>
          </w:p>
        </w:tc>
      </w:tr>
      <w:tr w:rsidR="00836CED" w:rsidRPr="00C17E58" w14:paraId="2836DD0D" w14:textId="77777777" w:rsidTr="00477FE2">
        <w:trPr>
          <w:trHeight w:val="255"/>
        </w:trPr>
        <w:tc>
          <w:tcPr>
            <w:tcW w:w="709" w:type="dxa"/>
            <w:shd w:val="clear" w:color="auto" w:fill="auto"/>
            <w:noWrap/>
            <w:tcMar>
              <w:left w:w="0" w:type="dxa"/>
            </w:tcMar>
            <w:hideMark/>
          </w:tcPr>
          <w:p w14:paraId="69C85913" w14:textId="77777777" w:rsidR="00836CED" w:rsidRPr="00C17E58" w:rsidRDefault="00836CED" w:rsidP="009B145C">
            <w:pPr>
              <w:spacing w:line="276" w:lineRule="auto"/>
            </w:pPr>
            <w:r w:rsidRPr="00C17E58">
              <w:t>89</w:t>
            </w:r>
          </w:p>
        </w:tc>
        <w:tc>
          <w:tcPr>
            <w:tcW w:w="8925" w:type="dxa"/>
            <w:shd w:val="clear" w:color="auto" w:fill="auto"/>
            <w:tcMar>
              <w:left w:w="0" w:type="dxa"/>
            </w:tcMar>
            <w:hideMark/>
          </w:tcPr>
          <w:p w14:paraId="460E288F" w14:textId="77777777" w:rsidR="00836CED" w:rsidRPr="00C17E58" w:rsidRDefault="00836CED" w:rsidP="009B145C">
            <w:pPr>
              <w:spacing w:line="276" w:lineRule="auto"/>
            </w:pPr>
            <w:r w:rsidRPr="00C17E58">
              <w:t>(semi-structured adj2 (question$ or interview$)).tw.</w:t>
            </w:r>
          </w:p>
        </w:tc>
      </w:tr>
      <w:tr w:rsidR="00836CED" w:rsidRPr="00C17E58" w14:paraId="74D68E6F" w14:textId="77777777" w:rsidTr="00477FE2">
        <w:trPr>
          <w:trHeight w:val="255"/>
        </w:trPr>
        <w:tc>
          <w:tcPr>
            <w:tcW w:w="709" w:type="dxa"/>
            <w:shd w:val="clear" w:color="auto" w:fill="auto"/>
            <w:noWrap/>
            <w:tcMar>
              <w:left w:w="0" w:type="dxa"/>
            </w:tcMar>
            <w:hideMark/>
          </w:tcPr>
          <w:p w14:paraId="5BCB132A" w14:textId="77777777" w:rsidR="00836CED" w:rsidRPr="00C17E58" w:rsidRDefault="00836CED" w:rsidP="009B145C">
            <w:pPr>
              <w:spacing w:line="276" w:lineRule="auto"/>
            </w:pPr>
            <w:r w:rsidRPr="00C17E58">
              <w:t>90</w:t>
            </w:r>
          </w:p>
        </w:tc>
        <w:tc>
          <w:tcPr>
            <w:tcW w:w="8925" w:type="dxa"/>
            <w:shd w:val="clear" w:color="auto" w:fill="auto"/>
            <w:tcMar>
              <w:left w:w="0" w:type="dxa"/>
            </w:tcMar>
            <w:hideMark/>
          </w:tcPr>
          <w:p w14:paraId="18AB0B20" w14:textId="77777777" w:rsidR="00836CED" w:rsidRPr="00C17E58" w:rsidRDefault="00836CED" w:rsidP="009B145C">
            <w:pPr>
              <w:spacing w:line="276" w:lineRule="auto"/>
            </w:pPr>
            <w:r w:rsidRPr="00C17E58">
              <w:t>((unstructured or un-structured) adj2 (question$ or interview$)).tw.</w:t>
            </w:r>
          </w:p>
        </w:tc>
      </w:tr>
      <w:tr w:rsidR="00836CED" w:rsidRPr="00C17E58" w14:paraId="274C4E50" w14:textId="77777777" w:rsidTr="00477FE2">
        <w:trPr>
          <w:trHeight w:val="255"/>
        </w:trPr>
        <w:tc>
          <w:tcPr>
            <w:tcW w:w="709" w:type="dxa"/>
            <w:shd w:val="clear" w:color="auto" w:fill="auto"/>
            <w:noWrap/>
            <w:tcMar>
              <w:left w:w="0" w:type="dxa"/>
            </w:tcMar>
            <w:hideMark/>
          </w:tcPr>
          <w:p w14:paraId="662320EC" w14:textId="77777777" w:rsidR="00836CED" w:rsidRPr="00C17E58" w:rsidRDefault="00836CED" w:rsidP="009B145C">
            <w:pPr>
              <w:spacing w:line="276" w:lineRule="auto"/>
            </w:pPr>
            <w:r w:rsidRPr="00C17E58">
              <w:t>91</w:t>
            </w:r>
          </w:p>
        </w:tc>
        <w:tc>
          <w:tcPr>
            <w:tcW w:w="8925" w:type="dxa"/>
            <w:shd w:val="clear" w:color="auto" w:fill="auto"/>
            <w:tcMar>
              <w:left w:w="0" w:type="dxa"/>
            </w:tcMar>
            <w:hideMark/>
          </w:tcPr>
          <w:p w14:paraId="6CB2ED73" w14:textId="77777777" w:rsidR="00836CED" w:rsidRPr="00C17E58" w:rsidRDefault="00836CED" w:rsidP="009B145C">
            <w:pPr>
              <w:spacing w:line="276" w:lineRule="auto"/>
            </w:pPr>
            <w:r w:rsidRPr="00C17E58">
              <w:t>focus group$.tw.</w:t>
            </w:r>
          </w:p>
        </w:tc>
      </w:tr>
      <w:tr w:rsidR="00836CED" w:rsidRPr="00C17E58" w14:paraId="42F4EE3D" w14:textId="77777777" w:rsidTr="00477FE2">
        <w:trPr>
          <w:trHeight w:val="255"/>
        </w:trPr>
        <w:tc>
          <w:tcPr>
            <w:tcW w:w="709" w:type="dxa"/>
            <w:shd w:val="clear" w:color="auto" w:fill="auto"/>
            <w:noWrap/>
            <w:tcMar>
              <w:left w:w="0" w:type="dxa"/>
            </w:tcMar>
            <w:hideMark/>
          </w:tcPr>
          <w:p w14:paraId="35651E84" w14:textId="77777777" w:rsidR="00836CED" w:rsidRPr="00C17E58" w:rsidRDefault="00836CED" w:rsidP="009B145C">
            <w:pPr>
              <w:spacing w:line="276" w:lineRule="auto"/>
            </w:pPr>
            <w:r w:rsidRPr="00C17E58">
              <w:t>92</w:t>
            </w:r>
          </w:p>
        </w:tc>
        <w:tc>
          <w:tcPr>
            <w:tcW w:w="8925" w:type="dxa"/>
            <w:shd w:val="clear" w:color="auto" w:fill="auto"/>
            <w:tcMar>
              <w:left w:w="0" w:type="dxa"/>
            </w:tcMar>
            <w:hideMark/>
          </w:tcPr>
          <w:p w14:paraId="0350846D" w14:textId="77777777" w:rsidR="00836CED" w:rsidRPr="00C17E58" w:rsidRDefault="00836CED" w:rsidP="009B145C">
            <w:pPr>
              <w:spacing w:line="276" w:lineRule="auto"/>
            </w:pPr>
            <w:r w:rsidRPr="00C17E58">
              <w:t>narrative analysis.tw.</w:t>
            </w:r>
          </w:p>
        </w:tc>
      </w:tr>
      <w:tr w:rsidR="00836CED" w:rsidRPr="00C17E58" w14:paraId="7BC2751E" w14:textId="77777777" w:rsidTr="00477FE2">
        <w:trPr>
          <w:trHeight w:val="255"/>
        </w:trPr>
        <w:tc>
          <w:tcPr>
            <w:tcW w:w="709" w:type="dxa"/>
            <w:shd w:val="clear" w:color="auto" w:fill="auto"/>
            <w:noWrap/>
            <w:tcMar>
              <w:left w:w="0" w:type="dxa"/>
            </w:tcMar>
            <w:hideMark/>
          </w:tcPr>
          <w:p w14:paraId="49646D2F" w14:textId="77777777" w:rsidR="00836CED" w:rsidRPr="00C17E58" w:rsidRDefault="00836CED" w:rsidP="009B145C">
            <w:pPr>
              <w:spacing w:line="276" w:lineRule="auto"/>
            </w:pPr>
            <w:r w:rsidRPr="00C17E58">
              <w:t>93</w:t>
            </w:r>
          </w:p>
        </w:tc>
        <w:tc>
          <w:tcPr>
            <w:tcW w:w="8925" w:type="dxa"/>
            <w:shd w:val="clear" w:color="auto" w:fill="auto"/>
            <w:tcMar>
              <w:left w:w="0" w:type="dxa"/>
            </w:tcMar>
            <w:hideMark/>
          </w:tcPr>
          <w:p w14:paraId="2CBD7872" w14:textId="77777777" w:rsidR="00836CED" w:rsidRPr="00C17E58" w:rsidRDefault="00836CED" w:rsidP="009B145C">
            <w:pPr>
              <w:spacing w:line="276" w:lineRule="auto"/>
            </w:pPr>
            <w:r w:rsidRPr="00C17E58">
              <w:t>((theoretical or purposive) adj1 (sample or sampling)).tw.</w:t>
            </w:r>
          </w:p>
        </w:tc>
      </w:tr>
      <w:tr w:rsidR="00836CED" w:rsidRPr="00C17E58" w14:paraId="2313D6E1" w14:textId="77777777" w:rsidTr="00477FE2">
        <w:trPr>
          <w:trHeight w:val="255"/>
        </w:trPr>
        <w:tc>
          <w:tcPr>
            <w:tcW w:w="709" w:type="dxa"/>
            <w:shd w:val="clear" w:color="auto" w:fill="auto"/>
            <w:noWrap/>
            <w:tcMar>
              <w:left w:w="0" w:type="dxa"/>
            </w:tcMar>
            <w:hideMark/>
          </w:tcPr>
          <w:p w14:paraId="6E13F994" w14:textId="77777777" w:rsidR="00836CED" w:rsidRPr="00C17E58" w:rsidRDefault="00836CED" w:rsidP="009B145C">
            <w:pPr>
              <w:spacing w:line="276" w:lineRule="auto"/>
            </w:pPr>
            <w:r w:rsidRPr="00C17E58">
              <w:t>94</w:t>
            </w:r>
          </w:p>
        </w:tc>
        <w:tc>
          <w:tcPr>
            <w:tcW w:w="8925" w:type="dxa"/>
            <w:shd w:val="clear" w:color="auto" w:fill="auto"/>
            <w:tcMar>
              <w:left w:w="0" w:type="dxa"/>
            </w:tcMar>
            <w:hideMark/>
          </w:tcPr>
          <w:p w14:paraId="0F5AA25F" w14:textId="77777777" w:rsidR="00836CED" w:rsidRPr="00C17E58" w:rsidRDefault="00836CED" w:rsidP="009B145C">
            <w:pPr>
              <w:spacing w:line="276" w:lineRule="auto"/>
            </w:pPr>
            <w:r w:rsidRPr="00C17E58">
              <w:t>hermeneutic.tw.</w:t>
            </w:r>
          </w:p>
        </w:tc>
      </w:tr>
      <w:tr w:rsidR="00836CED" w:rsidRPr="00C17E58" w14:paraId="0A2AB86C" w14:textId="77777777" w:rsidTr="00477FE2">
        <w:trPr>
          <w:trHeight w:val="255"/>
        </w:trPr>
        <w:tc>
          <w:tcPr>
            <w:tcW w:w="709" w:type="dxa"/>
            <w:shd w:val="clear" w:color="auto" w:fill="auto"/>
            <w:noWrap/>
            <w:tcMar>
              <w:left w:w="0" w:type="dxa"/>
            </w:tcMar>
            <w:hideMark/>
          </w:tcPr>
          <w:p w14:paraId="4B272A56" w14:textId="77777777" w:rsidR="00836CED" w:rsidRPr="00C17E58" w:rsidRDefault="00836CED" w:rsidP="009B145C">
            <w:pPr>
              <w:spacing w:line="276" w:lineRule="auto"/>
            </w:pPr>
            <w:r w:rsidRPr="00C17E58">
              <w:t>95</w:t>
            </w:r>
          </w:p>
        </w:tc>
        <w:tc>
          <w:tcPr>
            <w:tcW w:w="8925" w:type="dxa"/>
            <w:shd w:val="clear" w:color="auto" w:fill="auto"/>
            <w:tcMar>
              <w:left w:w="0" w:type="dxa"/>
            </w:tcMar>
            <w:hideMark/>
          </w:tcPr>
          <w:p w14:paraId="389012B7" w14:textId="77777777" w:rsidR="00836CED" w:rsidRPr="00C17E58" w:rsidRDefault="00836CED" w:rsidP="009B145C">
            <w:pPr>
              <w:spacing w:line="276" w:lineRule="auto"/>
            </w:pPr>
            <w:r w:rsidRPr="00C17E58">
              <w:t>((phenomenology or phenomenological) adj2 research).tw.</w:t>
            </w:r>
          </w:p>
        </w:tc>
      </w:tr>
      <w:tr w:rsidR="00836CED" w:rsidRPr="00C17E58" w14:paraId="6B416C84" w14:textId="77777777" w:rsidTr="00477FE2">
        <w:trPr>
          <w:trHeight w:val="255"/>
        </w:trPr>
        <w:tc>
          <w:tcPr>
            <w:tcW w:w="709" w:type="dxa"/>
            <w:shd w:val="clear" w:color="auto" w:fill="auto"/>
            <w:noWrap/>
            <w:tcMar>
              <w:left w:w="0" w:type="dxa"/>
            </w:tcMar>
            <w:hideMark/>
          </w:tcPr>
          <w:p w14:paraId="23F1B4B8" w14:textId="77777777" w:rsidR="00836CED" w:rsidRPr="00C17E58" w:rsidRDefault="00836CED" w:rsidP="009B145C">
            <w:pPr>
              <w:spacing w:line="276" w:lineRule="auto"/>
            </w:pPr>
            <w:r w:rsidRPr="00C17E58">
              <w:t>96</w:t>
            </w:r>
          </w:p>
        </w:tc>
        <w:tc>
          <w:tcPr>
            <w:tcW w:w="8925" w:type="dxa"/>
            <w:shd w:val="clear" w:color="auto" w:fill="auto"/>
            <w:tcMar>
              <w:left w:w="0" w:type="dxa"/>
            </w:tcMar>
            <w:hideMark/>
          </w:tcPr>
          <w:p w14:paraId="0AAEB424" w14:textId="77777777" w:rsidR="00836CED" w:rsidRPr="00C17E58" w:rsidRDefault="00836CED" w:rsidP="009B145C">
            <w:pPr>
              <w:spacing w:line="276" w:lineRule="auto"/>
            </w:pPr>
            <w:r w:rsidRPr="00C17E58">
              <w:t>(key informant adj2 (question$ or interview$)).tw.</w:t>
            </w:r>
          </w:p>
        </w:tc>
      </w:tr>
      <w:tr w:rsidR="00836CED" w:rsidRPr="00C17E58" w14:paraId="27028EFC" w14:textId="77777777" w:rsidTr="00477FE2">
        <w:trPr>
          <w:trHeight w:val="255"/>
        </w:trPr>
        <w:tc>
          <w:tcPr>
            <w:tcW w:w="709" w:type="dxa"/>
            <w:shd w:val="clear" w:color="auto" w:fill="auto"/>
            <w:noWrap/>
            <w:tcMar>
              <w:left w:w="0" w:type="dxa"/>
            </w:tcMar>
            <w:hideMark/>
          </w:tcPr>
          <w:p w14:paraId="47ED00EF" w14:textId="77777777" w:rsidR="00836CED" w:rsidRPr="00C17E58" w:rsidRDefault="00836CED" w:rsidP="009B145C">
            <w:pPr>
              <w:spacing w:line="276" w:lineRule="auto"/>
            </w:pPr>
            <w:r w:rsidRPr="00C17E58">
              <w:t>97</w:t>
            </w:r>
          </w:p>
        </w:tc>
        <w:tc>
          <w:tcPr>
            <w:tcW w:w="8925" w:type="dxa"/>
            <w:shd w:val="clear" w:color="auto" w:fill="auto"/>
            <w:tcMar>
              <w:left w:w="0" w:type="dxa"/>
            </w:tcMar>
            <w:hideMark/>
          </w:tcPr>
          <w:p w14:paraId="6A49A9C3" w14:textId="77777777" w:rsidR="00836CED" w:rsidRPr="00C17E58" w:rsidRDefault="00836CED" w:rsidP="00477FE2">
            <w:pPr>
              <w:spacing w:line="276" w:lineRule="auto"/>
            </w:pPr>
            <w:r w:rsidRPr="00C17E58">
              <w:t>Life world$.tw.</w:t>
            </w:r>
          </w:p>
        </w:tc>
      </w:tr>
      <w:tr w:rsidR="00836CED" w:rsidRPr="00C17E58" w14:paraId="54D8F10F" w14:textId="77777777" w:rsidTr="00477FE2">
        <w:trPr>
          <w:trHeight w:val="255"/>
        </w:trPr>
        <w:tc>
          <w:tcPr>
            <w:tcW w:w="709" w:type="dxa"/>
            <w:shd w:val="clear" w:color="auto" w:fill="auto"/>
            <w:noWrap/>
            <w:tcMar>
              <w:left w:w="0" w:type="dxa"/>
            </w:tcMar>
            <w:hideMark/>
          </w:tcPr>
          <w:p w14:paraId="283417AA" w14:textId="77777777" w:rsidR="00836CED" w:rsidRPr="00C17E58" w:rsidRDefault="00836CED" w:rsidP="009B145C">
            <w:pPr>
              <w:spacing w:line="276" w:lineRule="auto"/>
            </w:pPr>
            <w:r w:rsidRPr="00C17E58">
              <w:t>98</w:t>
            </w:r>
          </w:p>
        </w:tc>
        <w:tc>
          <w:tcPr>
            <w:tcW w:w="8925" w:type="dxa"/>
            <w:shd w:val="clear" w:color="auto" w:fill="auto"/>
            <w:tcMar>
              <w:left w:w="0" w:type="dxa"/>
            </w:tcMar>
            <w:hideMark/>
          </w:tcPr>
          <w:p w14:paraId="717C9E7C" w14:textId="77777777" w:rsidR="00836CED" w:rsidRPr="00C17E58" w:rsidRDefault="00836CED" w:rsidP="009B145C">
            <w:pPr>
              <w:spacing w:line="276" w:lineRule="auto"/>
            </w:pPr>
            <w:r w:rsidRPr="00C17E58">
              <w:t>lived experience.tw.</w:t>
            </w:r>
          </w:p>
        </w:tc>
      </w:tr>
      <w:tr w:rsidR="00836CED" w:rsidRPr="00C17E58" w14:paraId="462FF22A" w14:textId="77777777" w:rsidTr="00477FE2">
        <w:trPr>
          <w:trHeight w:val="255"/>
        </w:trPr>
        <w:tc>
          <w:tcPr>
            <w:tcW w:w="709" w:type="dxa"/>
            <w:shd w:val="clear" w:color="auto" w:fill="auto"/>
            <w:noWrap/>
            <w:tcMar>
              <w:left w:w="0" w:type="dxa"/>
            </w:tcMar>
            <w:hideMark/>
          </w:tcPr>
          <w:p w14:paraId="21A4A996" w14:textId="77777777" w:rsidR="00836CED" w:rsidRPr="00C17E58" w:rsidRDefault="00836CED" w:rsidP="009B145C">
            <w:pPr>
              <w:spacing w:line="276" w:lineRule="auto"/>
            </w:pPr>
            <w:r w:rsidRPr="00C17E58">
              <w:t>99</w:t>
            </w:r>
          </w:p>
        </w:tc>
        <w:tc>
          <w:tcPr>
            <w:tcW w:w="8925" w:type="dxa"/>
            <w:shd w:val="clear" w:color="auto" w:fill="auto"/>
            <w:tcMar>
              <w:left w:w="0" w:type="dxa"/>
            </w:tcMar>
            <w:hideMark/>
          </w:tcPr>
          <w:p w14:paraId="450AB0DD" w14:textId="77777777" w:rsidR="00836CED" w:rsidRPr="00C17E58" w:rsidRDefault="00836CED" w:rsidP="009B145C">
            <w:pPr>
              <w:spacing w:line="276" w:lineRule="auto"/>
            </w:pPr>
            <w:r w:rsidRPr="00C17E58">
              <w:t>((life or womens) adj2 (story or stories)).tw.</w:t>
            </w:r>
          </w:p>
        </w:tc>
      </w:tr>
      <w:tr w:rsidR="00836CED" w:rsidRPr="00C17E58" w14:paraId="2EC7BF66" w14:textId="77777777" w:rsidTr="00477FE2">
        <w:trPr>
          <w:trHeight w:val="255"/>
        </w:trPr>
        <w:tc>
          <w:tcPr>
            <w:tcW w:w="709" w:type="dxa"/>
            <w:shd w:val="clear" w:color="auto" w:fill="auto"/>
            <w:noWrap/>
            <w:tcMar>
              <w:left w:w="0" w:type="dxa"/>
            </w:tcMar>
            <w:hideMark/>
          </w:tcPr>
          <w:p w14:paraId="386A13F8" w14:textId="77777777" w:rsidR="00836CED" w:rsidRPr="00C17E58" w:rsidRDefault="00836CED" w:rsidP="009B145C">
            <w:pPr>
              <w:spacing w:line="276" w:lineRule="auto"/>
            </w:pPr>
            <w:r w:rsidRPr="00C17E58">
              <w:t>100</w:t>
            </w:r>
          </w:p>
        </w:tc>
        <w:tc>
          <w:tcPr>
            <w:tcW w:w="8925" w:type="dxa"/>
            <w:shd w:val="clear" w:color="auto" w:fill="auto"/>
            <w:tcMar>
              <w:left w:w="0" w:type="dxa"/>
            </w:tcMar>
            <w:hideMark/>
          </w:tcPr>
          <w:p w14:paraId="588CDB59" w14:textId="77777777" w:rsidR="00836CED" w:rsidRPr="00C17E58" w:rsidRDefault="00836CED" w:rsidP="009B145C">
            <w:pPr>
              <w:spacing w:line="276" w:lineRule="auto"/>
            </w:pPr>
            <w:r w:rsidRPr="00C17E58">
              <w:t>qualitative.jx.</w:t>
            </w:r>
          </w:p>
        </w:tc>
      </w:tr>
      <w:tr w:rsidR="00836CED" w:rsidRPr="00C17E58" w14:paraId="78974811" w14:textId="77777777" w:rsidTr="00477FE2">
        <w:trPr>
          <w:trHeight w:val="255"/>
        </w:trPr>
        <w:tc>
          <w:tcPr>
            <w:tcW w:w="709" w:type="dxa"/>
            <w:shd w:val="clear" w:color="auto" w:fill="auto"/>
            <w:noWrap/>
            <w:tcMar>
              <w:left w:w="0" w:type="dxa"/>
            </w:tcMar>
            <w:hideMark/>
          </w:tcPr>
          <w:p w14:paraId="40066C45" w14:textId="77777777" w:rsidR="00836CED" w:rsidRPr="00C17E58" w:rsidRDefault="00836CED" w:rsidP="009B145C">
            <w:pPr>
              <w:spacing w:line="276" w:lineRule="auto"/>
            </w:pPr>
            <w:r w:rsidRPr="00C17E58">
              <w:t>101</w:t>
            </w:r>
          </w:p>
        </w:tc>
        <w:tc>
          <w:tcPr>
            <w:tcW w:w="8925" w:type="dxa"/>
            <w:shd w:val="clear" w:color="auto" w:fill="auto"/>
            <w:tcMar>
              <w:left w:w="0" w:type="dxa"/>
            </w:tcMar>
            <w:hideMark/>
          </w:tcPr>
          <w:p w14:paraId="51746018" w14:textId="77777777" w:rsidR="00836CED" w:rsidRPr="00C17E58" w:rsidRDefault="00836CED" w:rsidP="009B145C">
            <w:pPr>
              <w:spacing w:line="276" w:lineRule="auto"/>
            </w:pPr>
            <w:r w:rsidRPr="00C17E58">
              <w:t>or/58-100</w:t>
            </w:r>
          </w:p>
        </w:tc>
      </w:tr>
      <w:tr w:rsidR="00836CED" w:rsidRPr="00C17E58" w14:paraId="5BC873BF" w14:textId="77777777" w:rsidTr="00477FE2">
        <w:trPr>
          <w:trHeight w:val="255"/>
        </w:trPr>
        <w:tc>
          <w:tcPr>
            <w:tcW w:w="709" w:type="dxa"/>
            <w:shd w:val="clear" w:color="auto" w:fill="auto"/>
            <w:noWrap/>
            <w:tcMar>
              <w:left w:w="0" w:type="dxa"/>
            </w:tcMar>
            <w:hideMark/>
          </w:tcPr>
          <w:p w14:paraId="5EB49BBA" w14:textId="77777777" w:rsidR="00836CED" w:rsidRPr="00C17E58" w:rsidRDefault="00836CED" w:rsidP="009B145C">
            <w:pPr>
              <w:spacing w:line="276" w:lineRule="auto"/>
              <w:rPr>
                <w:lang w:eastAsia="en-GB"/>
              </w:rPr>
            </w:pPr>
          </w:p>
        </w:tc>
        <w:tc>
          <w:tcPr>
            <w:tcW w:w="8925" w:type="dxa"/>
            <w:shd w:val="clear" w:color="auto" w:fill="auto"/>
            <w:noWrap/>
            <w:tcMar>
              <w:left w:w="0" w:type="dxa"/>
            </w:tcMar>
            <w:hideMark/>
          </w:tcPr>
          <w:p w14:paraId="51C7099C" w14:textId="77777777" w:rsidR="00836CED" w:rsidRPr="00C17E58" w:rsidRDefault="00836CED" w:rsidP="009B145C">
            <w:pPr>
              <w:spacing w:line="276" w:lineRule="auto"/>
              <w:rPr>
                <w:lang w:eastAsia="en-GB"/>
              </w:rPr>
            </w:pPr>
          </w:p>
        </w:tc>
      </w:tr>
      <w:tr w:rsidR="00836CED" w:rsidRPr="00AB0D4B" w14:paraId="7CF270E4" w14:textId="77777777" w:rsidTr="00477FE2">
        <w:trPr>
          <w:trHeight w:val="255"/>
        </w:trPr>
        <w:tc>
          <w:tcPr>
            <w:tcW w:w="9634" w:type="dxa"/>
            <w:gridSpan w:val="2"/>
            <w:shd w:val="clear" w:color="auto" w:fill="auto"/>
            <w:noWrap/>
            <w:tcMar>
              <w:left w:w="0" w:type="dxa"/>
            </w:tcMar>
          </w:tcPr>
          <w:p w14:paraId="340D4A91" w14:textId="77777777" w:rsidR="00836CED" w:rsidRPr="00AB0D4B" w:rsidRDefault="00836CED" w:rsidP="009B145C">
            <w:pPr>
              <w:spacing w:line="276" w:lineRule="auto"/>
              <w:rPr>
                <w:u w:val="single"/>
                <w:lang w:eastAsia="en-GB"/>
              </w:rPr>
            </w:pPr>
            <w:r w:rsidRPr="00AB0D4B">
              <w:rPr>
                <w:u w:val="single"/>
                <w:lang w:eastAsia="en-GB"/>
              </w:rPr>
              <w:t>Total</w:t>
            </w:r>
          </w:p>
        </w:tc>
      </w:tr>
      <w:tr w:rsidR="00836CED" w:rsidRPr="00C17E58" w14:paraId="1AF40CEB" w14:textId="77777777" w:rsidTr="00477FE2">
        <w:trPr>
          <w:trHeight w:val="255"/>
        </w:trPr>
        <w:tc>
          <w:tcPr>
            <w:tcW w:w="709" w:type="dxa"/>
            <w:shd w:val="clear" w:color="auto" w:fill="auto"/>
            <w:noWrap/>
            <w:tcMar>
              <w:left w:w="0" w:type="dxa"/>
            </w:tcMar>
            <w:hideMark/>
          </w:tcPr>
          <w:p w14:paraId="7BE1E152" w14:textId="77777777" w:rsidR="00836CED" w:rsidRPr="00C17E58" w:rsidRDefault="00836CED" w:rsidP="009B145C">
            <w:pPr>
              <w:spacing w:line="276" w:lineRule="auto"/>
              <w:rPr>
                <w:lang w:eastAsia="en-GB"/>
              </w:rPr>
            </w:pPr>
            <w:r w:rsidRPr="00C17E58">
              <w:rPr>
                <w:lang w:eastAsia="en-GB"/>
              </w:rPr>
              <w:t>102</w:t>
            </w:r>
          </w:p>
        </w:tc>
        <w:tc>
          <w:tcPr>
            <w:tcW w:w="8925" w:type="dxa"/>
            <w:shd w:val="clear" w:color="auto" w:fill="auto"/>
            <w:noWrap/>
            <w:tcMar>
              <w:left w:w="0" w:type="dxa"/>
            </w:tcMar>
            <w:hideMark/>
          </w:tcPr>
          <w:p w14:paraId="238E08CB" w14:textId="77777777" w:rsidR="00836CED" w:rsidRPr="00C17E58" w:rsidRDefault="00836CED" w:rsidP="009B145C">
            <w:pPr>
              <w:spacing w:line="276" w:lineRule="auto"/>
              <w:rPr>
                <w:lang w:eastAsia="en-GB"/>
              </w:rPr>
            </w:pPr>
            <w:r w:rsidRPr="00C17E58">
              <w:rPr>
                <w:lang w:eastAsia="en-GB"/>
              </w:rPr>
              <w:t>6 and 32 and 57 and 101</w:t>
            </w:r>
          </w:p>
        </w:tc>
      </w:tr>
      <w:tr w:rsidR="00836CED" w:rsidRPr="00C17E58" w14:paraId="1D38B720" w14:textId="77777777" w:rsidTr="00477FE2">
        <w:trPr>
          <w:trHeight w:val="255"/>
        </w:trPr>
        <w:tc>
          <w:tcPr>
            <w:tcW w:w="709" w:type="dxa"/>
            <w:shd w:val="clear" w:color="auto" w:fill="auto"/>
            <w:noWrap/>
            <w:tcMar>
              <w:left w:w="0" w:type="dxa"/>
            </w:tcMar>
            <w:hideMark/>
          </w:tcPr>
          <w:p w14:paraId="1FA05D8D" w14:textId="77777777" w:rsidR="00836CED" w:rsidRPr="00C17E58" w:rsidRDefault="00836CED" w:rsidP="009B145C">
            <w:pPr>
              <w:spacing w:line="276" w:lineRule="auto"/>
              <w:rPr>
                <w:lang w:eastAsia="en-GB"/>
              </w:rPr>
            </w:pPr>
            <w:r w:rsidRPr="00C17E58">
              <w:rPr>
                <w:lang w:eastAsia="en-GB"/>
              </w:rPr>
              <w:t>103</w:t>
            </w:r>
          </w:p>
        </w:tc>
        <w:tc>
          <w:tcPr>
            <w:tcW w:w="8925" w:type="dxa"/>
            <w:shd w:val="clear" w:color="auto" w:fill="auto"/>
            <w:noWrap/>
            <w:tcMar>
              <w:left w:w="0" w:type="dxa"/>
            </w:tcMar>
            <w:hideMark/>
          </w:tcPr>
          <w:p w14:paraId="6631BD51" w14:textId="77777777" w:rsidR="00836CED" w:rsidRPr="00C17E58" w:rsidRDefault="00836CED" w:rsidP="009B145C">
            <w:pPr>
              <w:spacing w:line="276" w:lineRule="auto"/>
              <w:rPr>
                <w:lang w:eastAsia="en-GB"/>
              </w:rPr>
            </w:pPr>
            <w:r w:rsidRPr="00C17E58">
              <w:rPr>
                <w:lang w:eastAsia="en-GB"/>
              </w:rPr>
              <w:t>limit 102 to English language</w:t>
            </w:r>
          </w:p>
        </w:tc>
      </w:tr>
    </w:tbl>
    <w:p w14:paraId="23D61347" w14:textId="77777777" w:rsidR="00836CED" w:rsidRPr="00C17E58" w:rsidRDefault="00836CED" w:rsidP="004C7218">
      <w:pPr>
        <w:pStyle w:val="Normal0"/>
        <w:spacing w:line="276" w:lineRule="auto"/>
      </w:pPr>
    </w:p>
    <w:p w14:paraId="66AE5DA9" w14:textId="77777777" w:rsidR="00836CED" w:rsidRPr="00C17E58" w:rsidRDefault="00836CED" w:rsidP="004C7218">
      <w:pPr>
        <w:pStyle w:val="Normal0"/>
        <w:spacing w:line="276" w:lineRule="auto"/>
      </w:pPr>
    </w:p>
    <w:p w14:paraId="4A4C188D" w14:textId="77777777" w:rsidR="00836CED" w:rsidRPr="00191921" w:rsidRDefault="00836CED" w:rsidP="004C7218">
      <w:pPr>
        <w:pStyle w:val="Normal0"/>
        <w:spacing w:line="276" w:lineRule="auto"/>
        <w:rPr>
          <w:b/>
          <w:bCs/>
        </w:rPr>
      </w:pPr>
      <w:bookmarkStart w:id="2" w:name="_Toc98410255"/>
      <w:r w:rsidRPr="00191921">
        <w:rPr>
          <w:b/>
          <w:bCs/>
        </w:rPr>
        <w:t>Search strategy for the EBSCO platform</w:t>
      </w:r>
      <w:bookmarkEnd w:id="2"/>
    </w:p>
    <w:p w14:paraId="6456B23C" w14:textId="77777777" w:rsidR="00836CED" w:rsidRPr="00C17E58" w:rsidRDefault="00836CED" w:rsidP="004C7218">
      <w:pPr>
        <w:pStyle w:val="Normal0"/>
        <w:spacing w:line="276" w:lineRule="auto"/>
      </w:pPr>
    </w:p>
    <w:tbl>
      <w:tblPr>
        <w:tblW w:w="9493" w:type="dxa"/>
        <w:tblLayout w:type="fixed"/>
        <w:tblLook w:val="04A0" w:firstRow="1" w:lastRow="0" w:firstColumn="1" w:lastColumn="0" w:noHBand="0" w:noVBand="1"/>
      </w:tblPr>
      <w:tblGrid>
        <w:gridCol w:w="717"/>
        <w:gridCol w:w="8776"/>
      </w:tblGrid>
      <w:tr w:rsidR="00836CED" w:rsidRPr="00AB0D4B" w14:paraId="4C0367A3" w14:textId="77777777" w:rsidTr="00477FE2">
        <w:trPr>
          <w:trHeight w:val="255"/>
        </w:trPr>
        <w:tc>
          <w:tcPr>
            <w:tcW w:w="9493" w:type="dxa"/>
            <w:gridSpan w:val="2"/>
            <w:shd w:val="clear" w:color="auto" w:fill="auto"/>
            <w:noWrap/>
            <w:tcMar>
              <w:left w:w="0" w:type="dxa"/>
            </w:tcMar>
          </w:tcPr>
          <w:p w14:paraId="6D009FE8" w14:textId="77777777" w:rsidR="00836CED" w:rsidRPr="00AB0D4B" w:rsidRDefault="00836CED" w:rsidP="009B145C">
            <w:pPr>
              <w:spacing w:line="276" w:lineRule="auto"/>
              <w:rPr>
                <w:u w:val="single"/>
                <w:lang w:eastAsia="en-GB"/>
              </w:rPr>
            </w:pPr>
            <w:r w:rsidRPr="00AB0D4B">
              <w:rPr>
                <w:u w:val="single"/>
                <w:lang w:eastAsia="en-GB"/>
              </w:rPr>
              <w:t>Sample: Older people</w:t>
            </w:r>
          </w:p>
        </w:tc>
      </w:tr>
      <w:tr w:rsidR="00836CED" w:rsidRPr="00C17E58" w14:paraId="72276EA0" w14:textId="77777777" w:rsidTr="00477FE2">
        <w:trPr>
          <w:trHeight w:val="255"/>
        </w:trPr>
        <w:tc>
          <w:tcPr>
            <w:tcW w:w="717" w:type="dxa"/>
            <w:tcBorders>
              <w:left w:val="nil"/>
              <w:right w:val="nil"/>
            </w:tcBorders>
            <w:shd w:val="clear" w:color="auto" w:fill="auto"/>
            <w:noWrap/>
            <w:tcMar>
              <w:left w:w="0" w:type="dxa"/>
            </w:tcMar>
            <w:hideMark/>
          </w:tcPr>
          <w:p w14:paraId="39ABC8D5" w14:textId="77777777" w:rsidR="00836CED" w:rsidRPr="00C17E58" w:rsidRDefault="00836CED" w:rsidP="009B145C">
            <w:pPr>
              <w:spacing w:line="276" w:lineRule="auto"/>
            </w:pPr>
            <w:r w:rsidRPr="00C17E58">
              <w:t>1</w:t>
            </w:r>
          </w:p>
        </w:tc>
        <w:tc>
          <w:tcPr>
            <w:tcW w:w="8776" w:type="dxa"/>
            <w:tcBorders>
              <w:left w:val="nil"/>
              <w:right w:val="nil"/>
            </w:tcBorders>
            <w:shd w:val="clear" w:color="auto" w:fill="auto"/>
            <w:noWrap/>
            <w:tcMar>
              <w:left w:w="0" w:type="dxa"/>
            </w:tcMar>
            <w:hideMark/>
          </w:tcPr>
          <w:p w14:paraId="0E446D72" w14:textId="77777777" w:rsidR="00836CED" w:rsidRPr="00C17E58" w:rsidRDefault="00836CED" w:rsidP="009B145C">
            <w:pPr>
              <w:spacing w:line="276" w:lineRule="auto"/>
            </w:pPr>
            <w:r w:rsidRPr="00C17E58">
              <w:t>MH "aging+"</w:t>
            </w:r>
          </w:p>
        </w:tc>
      </w:tr>
      <w:tr w:rsidR="00836CED" w:rsidRPr="00C17E58" w14:paraId="65058799" w14:textId="77777777" w:rsidTr="00477FE2">
        <w:trPr>
          <w:trHeight w:val="255"/>
        </w:trPr>
        <w:tc>
          <w:tcPr>
            <w:tcW w:w="717" w:type="dxa"/>
            <w:shd w:val="clear" w:color="auto" w:fill="auto"/>
            <w:noWrap/>
            <w:tcMar>
              <w:left w:w="0" w:type="dxa"/>
            </w:tcMar>
            <w:hideMark/>
          </w:tcPr>
          <w:p w14:paraId="6DCBE383" w14:textId="77777777" w:rsidR="00836CED" w:rsidRPr="00C17E58" w:rsidRDefault="00836CED" w:rsidP="009B145C">
            <w:pPr>
              <w:spacing w:line="276" w:lineRule="auto"/>
            </w:pPr>
            <w:r w:rsidRPr="00C17E58">
              <w:t>2</w:t>
            </w:r>
          </w:p>
        </w:tc>
        <w:tc>
          <w:tcPr>
            <w:tcW w:w="8776" w:type="dxa"/>
            <w:shd w:val="clear" w:color="auto" w:fill="auto"/>
            <w:noWrap/>
            <w:tcMar>
              <w:left w:w="0" w:type="dxa"/>
            </w:tcMar>
            <w:hideMark/>
          </w:tcPr>
          <w:p w14:paraId="41E40E4D" w14:textId="77777777" w:rsidR="00836CED" w:rsidRPr="00C17E58" w:rsidRDefault="00836CED" w:rsidP="009B145C">
            <w:pPr>
              <w:spacing w:line="276" w:lineRule="auto"/>
            </w:pPr>
            <w:r w:rsidRPr="00C17E58">
              <w:t>TI (("old" or "older" or "aging" or "senior") N2 ("person" or "persons" or "people" or "adult*" or "subject*" or "patient*" or "consumer*")) OR AB (("old" or "older" or "aging" or "senior") N2 ("person" or "persons" or "people" or "adult*" or "subject*" or "patient*" or "consumer*"))</w:t>
            </w:r>
          </w:p>
        </w:tc>
      </w:tr>
      <w:tr w:rsidR="00836CED" w:rsidRPr="00C17E58" w14:paraId="1BBCC1F9" w14:textId="77777777" w:rsidTr="00477FE2">
        <w:trPr>
          <w:trHeight w:val="255"/>
        </w:trPr>
        <w:tc>
          <w:tcPr>
            <w:tcW w:w="717" w:type="dxa"/>
            <w:tcBorders>
              <w:left w:val="nil"/>
              <w:bottom w:val="nil"/>
              <w:right w:val="nil"/>
            </w:tcBorders>
            <w:shd w:val="clear" w:color="auto" w:fill="auto"/>
            <w:noWrap/>
            <w:tcMar>
              <w:left w:w="0" w:type="dxa"/>
            </w:tcMar>
            <w:hideMark/>
          </w:tcPr>
          <w:p w14:paraId="202FDA71" w14:textId="77777777" w:rsidR="00836CED" w:rsidRPr="00C17E58" w:rsidRDefault="00836CED" w:rsidP="009B145C">
            <w:pPr>
              <w:spacing w:line="276" w:lineRule="auto"/>
            </w:pPr>
            <w:r w:rsidRPr="00C17E58">
              <w:lastRenderedPageBreak/>
              <w:t>3</w:t>
            </w:r>
          </w:p>
        </w:tc>
        <w:tc>
          <w:tcPr>
            <w:tcW w:w="8776" w:type="dxa"/>
            <w:tcBorders>
              <w:left w:val="nil"/>
              <w:bottom w:val="nil"/>
              <w:right w:val="nil"/>
            </w:tcBorders>
            <w:shd w:val="clear" w:color="auto" w:fill="auto"/>
            <w:noWrap/>
            <w:tcMar>
              <w:left w:w="0" w:type="dxa"/>
            </w:tcMar>
            <w:hideMark/>
          </w:tcPr>
          <w:p w14:paraId="66DBDD11" w14:textId="77777777" w:rsidR="00836CED" w:rsidRPr="00C17E58" w:rsidRDefault="00836CED" w:rsidP="009B145C">
            <w:pPr>
              <w:spacing w:line="276" w:lineRule="auto"/>
            </w:pPr>
            <w:r w:rsidRPr="00C17E58">
              <w:t>TI (("old" or "older" or "aging" or "senior") N2 ("service user*")) OR AB (("old" or "older" or "aging" or "senior") N2 ("service user*"))</w:t>
            </w:r>
          </w:p>
        </w:tc>
      </w:tr>
      <w:tr w:rsidR="00836CED" w:rsidRPr="00C17E58" w14:paraId="7C4F09FA"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336A3D68" w14:textId="77777777" w:rsidR="00836CED" w:rsidRPr="00C17E58" w:rsidRDefault="00836CED" w:rsidP="009B145C">
            <w:pPr>
              <w:spacing w:line="276" w:lineRule="auto"/>
            </w:pPr>
            <w:r w:rsidRPr="00C17E58">
              <w:t>4</w:t>
            </w:r>
          </w:p>
        </w:tc>
        <w:tc>
          <w:tcPr>
            <w:tcW w:w="8776" w:type="dxa"/>
            <w:tcBorders>
              <w:top w:val="nil"/>
              <w:left w:val="nil"/>
              <w:bottom w:val="nil"/>
              <w:right w:val="nil"/>
            </w:tcBorders>
            <w:shd w:val="clear" w:color="auto" w:fill="auto"/>
            <w:noWrap/>
            <w:tcMar>
              <w:left w:w="0" w:type="dxa"/>
            </w:tcMar>
            <w:hideMark/>
          </w:tcPr>
          <w:p w14:paraId="0DC2915B" w14:textId="77777777" w:rsidR="00836CED" w:rsidRPr="00C17E58" w:rsidRDefault="00836CED" w:rsidP="009B145C">
            <w:pPr>
              <w:spacing w:line="276" w:lineRule="auto"/>
            </w:pPr>
            <w:r w:rsidRPr="00C17E58">
              <w:t>TI (("old" or "older" or "aging" or "senior") N2 ("men" or "male" or "males" or "women" or "female*")) OR AB (("old" or "older" or "aging" or "senior") N2 ("men" or "male" or "males" or "women" or "female*"))</w:t>
            </w:r>
          </w:p>
        </w:tc>
      </w:tr>
      <w:tr w:rsidR="00836CED" w:rsidRPr="00C17E58" w14:paraId="700946C9"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7F3EA551" w14:textId="77777777" w:rsidR="00836CED" w:rsidRPr="00C17E58" w:rsidRDefault="00836CED" w:rsidP="009B145C">
            <w:pPr>
              <w:spacing w:line="276" w:lineRule="auto"/>
            </w:pPr>
            <w:r w:rsidRPr="00C17E58">
              <w:t>5</w:t>
            </w:r>
          </w:p>
        </w:tc>
        <w:tc>
          <w:tcPr>
            <w:tcW w:w="8776" w:type="dxa"/>
            <w:tcBorders>
              <w:top w:val="nil"/>
              <w:left w:val="nil"/>
              <w:bottom w:val="nil"/>
              <w:right w:val="nil"/>
            </w:tcBorders>
            <w:shd w:val="clear" w:color="auto" w:fill="auto"/>
            <w:noWrap/>
            <w:tcMar>
              <w:left w:w="0" w:type="dxa"/>
            </w:tcMar>
            <w:hideMark/>
          </w:tcPr>
          <w:p w14:paraId="21590B0A" w14:textId="77777777" w:rsidR="00836CED" w:rsidRPr="00C17E58" w:rsidRDefault="00836CED" w:rsidP="009B145C">
            <w:pPr>
              <w:spacing w:line="276" w:lineRule="auto"/>
            </w:pPr>
            <w:r w:rsidRPr="00C17E58">
              <w:t>TI ("late life" or "elder*" or "old* age" or "geriatric" or "seniors") OR AB ("late life" or "elder*" or "old* age" or "geriatric" or "seniors")</w:t>
            </w:r>
          </w:p>
        </w:tc>
      </w:tr>
      <w:tr w:rsidR="00836CED" w:rsidRPr="00C17E58" w14:paraId="60E14DDA"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2EED8A27" w14:textId="77777777" w:rsidR="00836CED" w:rsidRPr="00C17E58" w:rsidRDefault="00836CED" w:rsidP="009B145C">
            <w:pPr>
              <w:spacing w:line="276" w:lineRule="auto"/>
            </w:pPr>
            <w:r w:rsidRPr="00C17E58">
              <w:t>6</w:t>
            </w:r>
          </w:p>
        </w:tc>
        <w:tc>
          <w:tcPr>
            <w:tcW w:w="8776" w:type="dxa"/>
            <w:tcBorders>
              <w:top w:val="nil"/>
              <w:left w:val="nil"/>
              <w:bottom w:val="nil"/>
              <w:right w:val="nil"/>
            </w:tcBorders>
            <w:shd w:val="clear" w:color="auto" w:fill="auto"/>
            <w:noWrap/>
            <w:tcMar>
              <w:left w:w="0" w:type="dxa"/>
            </w:tcMar>
            <w:hideMark/>
          </w:tcPr>
          <w:p w14:paraId="69D9BAD4" w14:textId="77777777" w:rsidR="00836CED" w:rsidRPr="00C17E58" w:rsidRDefault="00836CED" w:rsidP="009B145C">
            <w:pPr>
              <w:spacing w:line="276" w:lineRule="auto"/>
            </w:pPr>
            <w:r w:rsidRPr="00C17E58">
              <w:t>S1 OR S2 OR S3 OR S4 OR S5</w:t>
            </w:r>
          </w:p>
        </w:tc>
      </w:tr>
      <w:tr w:rsidR="00836CED" w:rsidRPr="00C17E58" w14:paraId="168CAB83" w14:textId="77777777" w:rsidTr="00477FE2">
        <w:trPr>
          <w:trHeight w:val="255"/>
        </w:trPr>
        <w:tc>
          <w:tcPr>
            <w:tcW w:w="9493" w:type="dxa"/>
            <w:gridSpan w:val="2"/>
            <w:tcBorders>
              <w:top w:val="nil"/>
              <w:left w:val="nil"/>
              <w:bottom w:val="nil"/>
              <w:right w:val="nil"/>
            </w:tcBorders>
            <w:shd w:val="clear" w:color="auto" w:fill="auto"/>
            <w:noWrap/>
            <w:tcMar>
              <w:left w:w="0" w:type="dxa"/>
            </w:tcMar>
          </w:tcPr>
          <w:p w14:paraId="3E74812F" w14:textId="77777777" w:rsidR="00836CED" w:rsidRPr="00C17E58" w:rsidRDefault="00836CED" w:rsidP="009B145C">
            <w:pPr>
              <w:spacing w:line="276" w:lineRule="auto"/>
              <w:rPr>
                <w:lang w:eastAsia="en-GB"/>
              </w:rPr>
            </w:pPr>
          </w:p>
        </w:tc>
      </w:tr>
      <w:tr w:rsidR="00836CED" w:rsidRPr="00AB0D4B" w14:paraId="68DAE24A" w14:textId="77777777" w:rsidTr="00477FE2">
        <w:trPr>
          <w:trHeight w:val="255"/>
        </w:trPr>
        <w:tc>
          <w:tcPr>
            <w:tcW w:w="9493" w:type="dxa"/>
            <w:gridSpan w:val="2"/>
            <w:tcBorders>
              <w:top w:val="nil"/>
              <w:left w:val="nil"/>
              <w:bottom w:val="nil"/>
              <w:right w:val="nil"/>
            </w:tcBorders>
            <w:shd w:val="clear" w:color="auto" w:fill="auto"/>
            <w:noWrap/>
            <w:tcMar>
              <w:left w:w="0" w:type="dxa"/>
            </w:tcMar>
          </w:tcPr>
          <w:p w14:paraId="2D9C8659" w14:textId="77777777" w:rsidR="00836CED" w:rsidRPr="00AB0D4B" w:rsidRDefault="00836CED" w:rsidP="009B145C">
            <w:pPr>
              <w:spacing w:line="276" w:lineRule="auto"/>
              <w:rPr>
                <w:rFonts w:eastAsiaTheme="minorEastAsia"/>
                <w:u w:val="single"/>
              </w:rPr>
            </w:pPr>
            <w:r w:rsidRPr="00AB0D4B">
              <w:rPr>
                <w:u w:val="single"/>
              </w:rPr>
              <w:t>Phenomenon of Interest - domain: Patient verbal communication in interactions</w:t>
            </w:r>
          </w:p>
        </w:tc>
      </w:tr>
      <w:tr w:rsidR="00836CED" w:rsidRPr="00C17E58" w14:paraId="43AF2D9D"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3028288B" w14:textId="77777777" w:rsidR="00836CED" w:rsidRPr="00C17E58" w:rsidRDefault="00836CED" w:rsidP="009B145C">
            <w:pPr>
              <w:spacing w:line="276" w:lineRule="auto"/>
            </w:pPr>
            <w:r w:rsidRPr="00C17E58">
              <w:t>7</w:t>
            </w:r>
          </w:p>
        </w:tc>
        <w:tc>
          <w:tcPr>
            <w:tcW w:w="8776" w:type="dxa"/>
            <w:tcBorders>
              <w:top w:val="nil"/>
              <w:left w:val="nil"/>
              <w:bottom w:val="nil"/>
              <w:right w:val="nil"/>
            </w:tcBorders>
            <w:shd w:val="clear" w:color="auto" w:fill="auto"/>
            <w:tcMar>
              <w:left w:w="0" w:type="dxa"/>
            </w:tcMar>
            <w:hideMark/>
          </w:tcPr>
          <w:p w14:paraId="0FA83969" w14:textId="77777777" w:rsidR="00836CED" w:rsidRPr="00C17E58" w:rsidRDefault="00836CED" w:rsidP="009B145C">
            <w:pPr>
              <w:spacing w:line="276" w:lineRule="auto"/>
            </w:pPr>
            <w:r w:rsidRPr="00C17E58">
              <w:t>MH "Communication"</w:t>
            </w:r>
          </w:p>
        </w:tc>
      </w:tr>
      <w:tr w:rsidR="00836CED" w:rsidRPr="00C17E58" w14:paraId="2C07C30A"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3275A9EA" w14:textId="77777777" w:rsidR="00836CED" w:rsidRPr="00C17E58" w:rsidRDefault="00836CED" w:rsidP="009B145C">
            <w:pPr>
              <w:spacing w:line="276" w:lineRule="auto"/>
            </w:pPr>
            <w:r w:rsidRPr="00C17E58">
              <w:t>8</w:t>
            </w:r>
          </w:p>
        </w:tc>
        <w:tc>
          <w:tcPr>
            <w:tcW w:w="8776" w:type="dxa"/>
            <w:tcBorders>
              <w:top w:val="nil"/>
              <w:left w:val="nil"/>
              <w:bottom w:val="nil"/>
              <w:right w:val="nil"/>
            </w:tcBorders>
            <w:shd w:val="clear" w:color="auto" w:fill="auto"/>
            <w:tcMar>
              <w:left w:w="0" w:type="dxa"/>
            </w:tcMar>
            <w:hideMark/>
          </w:tcPr>
          <w:p w14:paraId="67045397" w14:textId="77777777" w:rsidR="00836CED" w:rsidRPr="00C17E58" w:rsidRDefault="00836CED" w:rsidP="009B145C">
            <w:pPr>
              <w:spacing w:line="276" w:lineRule="auto"/>
            </w:pPr>
            <w:r w:rsidRPr="00C17E58">
              <w:t>MH "Physician-Patient Relations"</w:t>
            </w:r>
          </w:p>
        </w:tc>
      </w:tr>
      <w:tr w:rsidR="00836CED" w:rsidRPr="00C17E58" w14:paraId="0203DE50"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40D221C9" w14:textId="77777777" w:rsidR="00836CED" w:rsidRPr="00C17E58" w:rsidRDefault="00836CED" w:rsidP="009B145C">
            <w:pPr>
              <w:spacing w:line="276" w:lineRule="auto"/>
            </w:pPr>
            <w:r w:rsidRPr="00C17E58">
              <w:t>9</w:t>
            </w:r>
          </w:p>
        </w:tc>
        <w:tc>
          <w:tcPr>
            <w:tcW w:w="8776" w:type="dxa"/>
            <w:tcBorders>
              <w:top w:val="nil"/>
              <w:left w:val="nil"/>
              <w:bottom w:val="nil"/>
              <w:right w:val="nil"/>
            </w:tcBorders>
            <w:shd w:val="clear" w:color="auto" w:fill="auto"/>
            <w:tcMar>
              <w:left w:w="0" w:type="dxa"/>
            </w:tcMar>
            <w:hideMark/>
          </w:tcPr>
          <w:p w14:paraId="5866FCFA" w14:textId="77777777" w:rsidR="00836CED" w:rsidRPr="00C17E58" w:rsidRDefault="00836CED" w:rsidP="009B145C">
            <w:pPr>
              <w:spacing w:line="276" w:lineRule="auto"/>
            </w:pPr>
            <w:r w:rsidRPr="00C17E58">
              <w:t>MH "Patient Education"</w:t>
            </w:r>
          </w:p>
        </w:tc>
      </w:tr>
      <w:tr w:rsidR="00836CED" w:rsidRPr="00C17E58" w14:paraId="787E8E5D"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69744E38" w14:textId="77777777" w:rsidR="00836CED" w:rsidRPr="00C17E58" w:rsidRDefault="00836CED" w:rsidP="009B145C">
            <w:pPr>
              <w:spacing w:line="276" w:lineRule="auto"/>
            </w:pPr>
            <w:r w:rsidRPr="00C17E58">
              <w:t>10</w:t>
            </w:r>
          </w:p>
        </w:tc>
        <w:tc>
          <w:tcPr>
            <w:tcW w:w="8776" w:type="dxa"/>
            <w:tcBorders>
              <w:top w:val="nil"/>
              <w:left w:val="nil"/>
              <w:bottom w:val="nil"/>
              <w:right w:val="nil"/>
            </w:tcBorders>
            <w:shd w:val="clear" w:color="auto" w:fill="auto"/>
            <w:tcMar>
              <w:left w:w="0" w:type="dxa"/>
            </w:tcMar>
            <w:hideMark/>
          </w:tcPr>
          <w:p w14:paraId="2DE9AC2A" w14:textId="77777777" w:rsidR="00836CED" w:rsidRPr="00C17E58" w:rsidRDefault="00836CED" w:rsidP="009B145C">
            <w:pPr>
              <w:spacing w:line="276" w:lineRule="auto"/>
            </w:pPr>
            <w:r w:rsidRPr="00C17E58">
              <w:t>MH "Consumer Participation"</w:t>
            </w:r>
          </w:p>
        </w:tc>
      </w:tr>
      <w:tr w:rsidR="00836CED" w:rsidRPr="00C17E58" w14:paraId="59969665"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2A286E16" w14:textId="77777777" w:rsidR="00836CED" w:rsidRPr="00C17E58" w:rsidRDefault="00836CED" w:rsidP="009B145C">
            <w:pPr>
              <w:spacing w:line="276" w:lineRule="auto"/>
            </w:pPr>
            <w:r w:rsidRPr="00C17E58">
              <w:t>11</w:t>
            </w:r>
          </w:p>
        </w:tc>
        <w:tc>
          <w:tcPr>
            <w:tcW w:w="8776" w:type="dxa"/>
            <w:tcBorders>
              <w:top w:val="nil"/>
              <w:left w:val="nil"/>
              <w:bottom w:val="nil"/>
              <w:right w:val="nil"/>
            </w:tcBorders>
            <w:shd w:val="clear" w:color="auto" w:fill="auto"/>
            <w:tcMar>
              <w:left w:w="0" w:type="dxa"/>
            </w:tcMar>
            <w:hideMark/>
          </w:tcPr>
          <w:p w14:paraId="6C1415D6" w14:textId="77777777" w:rsidR="00836CED" w:rsidRPr="00C17E58" w:rsidRDefault="00836CED" w:rsidP="009B145C">
            <w:pPr>
              <w:spacing w:line="276" w:lineRule="auto"/>
            </w:pPr>
            <w:r w:rsidRPr="00C17E58">
              <w:t>MH "Patient Centered Care"</w:t>
            </w:r>
          </w:p>
        </w:tc>
      </w:tr>
      <w:tr w:rsidR="00836CED" w:rsidRPr="00C17E58" w14:paraId="1B5B40DC"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01149103" w14:textId="77777777" w:rsidR="00836CED" w:rsidRPr="00C17E58" w:rsidRDefault="00836CED" w:rsidP="009B145C">
            <w:pPr>
              <w:spacing w:line="276" w:lineRule="auto"/>
            </w:pPr>
            <w:r w:rsidRPr="00C17E58">
              <w:t>12</w:t>
            </w:r>
          </w:p>
        </w:tc>
        <w:tc>
          <w:tcPr>
            <w:tcW w:w="8776" w:type="dxa"/>
            <w:tcBorders>
              <w:top w:val="nil"/>
              <w:left w:val="nil"/>
              <w:bottom w:val="nil"/>
              <w:right w:val="nil"/>
            </w:tcBorders>
            <w:shd w:val="clear" w:color="auto" w:fill="auto"/>
            <w:tcMar>
              <w:left w:w="0" w:type="dxa"/>
            </w:tcMar>
            <w:hideMark/>
          </w:tcPr>
          <w:p w14:paraId="0D0BDE49" w14:textId="77777777" w:rsidR="00836CED" w:rsidRPr="00C17E58" w:rsidRDefault="00836CED" w:rsidP="009B145C">
            <w:pPr>
              <w:spacing w:line="276" w:lineRule="auto"/>
            </w:pPr>
            <w:r w:rsidRPr="00C17E58">
              <w:t>MH "Decision Making"</w:t>
            </w:r>
          </w:p>
        </w:tc>
      </w:tr>
      <w:tr w:rsidR="00836CED" w:rsidRPr="00C17E58" w14:paraId="2ECC2B10"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16D3E897" w14:textId="77777777" w:rsidR="00836CED" w:rsidRPr="00C17E58" w:rsidRDefault="00836CED" w:rsidP="009B145C">
            <w:pPr>
              <w:spacing w:line="276" w:lineRule="auto"/>
            </w:pPr>
            <w:r w:rsidRPr="00C17E58">
              <w:t>13</w:t>
            </w:r>
          </w:p>
        </w:tc>
        <w:tc>
          <w:tcPr>
            <w:tcW w:w="8776" w:type="dxa"/>
            <w:tcBorders>
              <w:top w:val="nil"/>
              <w:left w:val="nil"/>
              <w:bottom w:val="nil"/>
              <w:right w:val="nil"/>
            </w:tcBorders>
            <w:shd w:val="clear" w:color="auto" w:fill="auto"/>
            <w:tcMar>
              <w:left w:w="0" w:type="dxa"/>
            </w:tcMar>
            <w:hideMark/>
          </w:tcPr>
          <w:p w14:paraId="5A8EAE93" w14:textId="77777777" w:rsidR="00836CED" w:rsidRPr="00C17E58" w:rsidRDefault="00836CED" w:rsidP="009B145C">
            <w:pPr>
              <w:spacing w:line="276" w:lineRule="auto"/>
            </w:pPr>
            <w:r w:rsidRPr="00C17E58">
              <w:t>MH "Advance Directives"</w:t>
            </w:r>
          </w:p>
        </w:tc>
      </w:tr>
      <w:tr w:rsidR="00836CED" w:rsidRPr="00C17E58" w14:paraId="33A1C880"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699CC4F3" w14:textId="77777777" w:rsidR="00836CED" w:rsidRPr="00C17E58" w:rsidRDefault="00836CED" w:rsidP="009B145C">
            <w:pPr>
              <w:spacing w:line="276" w:lineRule="auto"/>
            </w:pPr>
            <w:r w:rsidRPr="00C17E58">
              <w:t>14</w:t>
            </w:r>
          </w:p>
        </w:tc>
        <w:tc>
          <w:tcPr>
            <w:tcW w:w="8776" w:type="dxa"/>
            <w:tcBorders>
              <w:top w:val="nil"/>
              <w:left w:val="nil"/>
              <w:bottom w:val="nil"/>
              <w:right w:val="nil"/>
            </w:tcBorders>
            <w:shd w:val="clear" w:color="auto" w:fill="auto"/>
            <w:tcMar>
              <w:left w:w="0" w:type="dxa"/>
            </w:tcMar>
            <w:hideMark/>
          </w:tcPr>
          <w:p w14:paraId="3E3C8AB3" w14:textId="77777777" w:rsidR="00836CED" w:rsidRPr="00C17E58" w:rsidRDefault="00836CED" w:rsidP="009B145C">
            <w:pPr>
              <w:spacing w:line="276" w:lineRule="auto"/>
            </w:pPr>
            <w:r w:rsidRPr="00C17E58">
              <w:t>MH "Decision Support Techniques"</w:t>
            </w:r>
          </w:p>
        </w:tc>
      </w:tr>
      <w:tr w:rsidR="00836CED" w:rsidRPr="00C17E58" w14:paraId="129714B4"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60959750" w14:textId="77777777" w:rsidR="00836CED" w:rsidRPr="00C17E58" w:rsidRDefault="00836CED" w:rsidP="009B145C">
            <w:pPr>
              <w:spacing w:line="276" w:lineRule="auto"/>
            </w:pPr>
            <w:r w:rsidRPr="00C17E58">
              <w:t>15</w:t>
            </w:r>
          </w:p>
        </w:tc>
        <w:tc>
          <w:tcPr>
            <w:tcW w:w="8776" w:type="dxa"/>
            <w:tcBorders>
              <w:top w:val="nil"/>
              <w:left w:val="nil"/>
              <w:bottom w:val="nil"/>
              <w:right w:val="nil"/>
            </w:tcBorders>
            <w:shd w:val="clear" w:color="auto" w:fill="auto"/>
            <w:tcMar>
              <w:left w:w="0" w:type="dxa"/>
            </w:tcMar>
            <w:hideMark/>
          </w:tcPr>
          <w:p w14:paraId="65DAB678" w14:textId="77777777" w:rsidR="00836CED" w:rsidRPr="00C17E58" w:rsidRDefault="00836CED" w:rsidP="009B145C">
            <w:pPr>
              <w:spacing w:line="276" w:lineRule="auto"/>
            </w:pPr>
            <w:r w:rsidRPr="00C17E58">
              <w:t>TI (("patient*" or "client*" or "consumer*" or "recipient*" or "subject*" or "service user*" or "care#giver*" or "care giver*" or "carer*" or "famil*") N2 ("communicat*")) OR AB (("patient*" or "client*" or "consumer*" or "recipient*" or "subject*" or "service user*" or "care#giver*" or "care giver*" or "carer*" or "famil*") N2 ("communicat*"))</w:t>
            </w:r>
          </w:p>
        </w:tc>
      </w:tr>
      <w:tr w:rsidR="00836CED" w:rsidRPr="00C17E58" w14:paraId="3226CECC"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49020193" w14:textId="77777777" w:rsidR="00836CED" w:rsidRPr="00C17E58" w:rsidRDefault="00836CED" w:rsidP="009B145C">
            <w:pPr>
              <w:spacing w:line="276" w:lineRule="auto"/>
            </w:pPr>
            <w:r w:rsidRPr="00C17E58">
              <w:t>16</w:t>
            </w:r>
          </w:p>
        </w:tc>
        <w:tc>
          <w:tcPr>
            <w:tcW w:w="8776" w:type="dxa"/>
            <w:tcBorders>
              <w:top w:val="nil"/>
              <w:left w:val="nil"/>
              <w:bottom w:val="nil"/>
              <w:right w:val="nil"/>
            </w:tcBorders>
            <w:shd w:val="clear" w:color="auto" w:fill="auto"/>
            <w:tcMar>
              <w:left w:w="0" w:type="dxa"/>
            </w:tcMar>
            <w:hideMark/>
          </w:tcPr>
          <w:p w14:paraId="6D03497A" w14:textId="77777777" w:rsidR="00836CED" w:rsidRPr="00C17E58" w:rsidRDefault="00836CED" w:rsidP="009B145C">
            <w:pPr>
              <w:spacing w:line="276" w:lineRule="auto"/>
            </w:pPr>
            <w:r w:rsidRPr="00C17E58">
              <w:t>TI (("patient*" or "client*" or "consumer*" or "recipient*" or "subject*" or "service user*" or "care#giver*" or "care giver*" or "carer*" or "famil*") N2 ("verbal" or "talk" or "discourse*" or "discussion*" or "conversation*")) OR AB (("patient*" or "client*" or "consumer*" or "recipient*" or "subject*" or "service user*" or "care#giver*" or "care giver*" or "carer*" or "famil*") N2 ("verbal" or "talk" or "discourse*" or "discussion*" or "conversation*"))</w:t>
            </w:r>
          </w:p>
        </w:tc>
      </w:tr>
      <w:tr w:rsidR="00836CED" w:rsidRPr="00C17E58" w14:paraId="070342AB" w14:textId="77777777" w:rsidTr="00477FE2">
        <w:trPr>
          <w:trHeight w:val="510"/>
        </w:trPr>
        <w:tc>
          <w:tcPr>
            <w:tcW w:w="717" w:type="dxa"/>
            <w:tcBorders>
              <w:top w:val="nil"/>
              <w:left w:val="nil"/>
              <w:bottom w:val="nil"/>
              <w:right w:val="nil"/>
            </w:tcBorders>
            <w:shd w:val="clear" w:color="auto" w:fill="auto"/>
            <w:noWrap/>
            <w:tcMar>
              <w:left w:w="0" w:type="dxa"/>
            </w:tcMar>
            <w:hideMark/>
          </w:tcPr>
          <w:p w14:paraId="15D83D28" w14:textId="77777777" w:rsidR="00836CED" w:rsidRPr="00C17E58" w:rsidRDefault="00836CED" w:rsidP="009B145C">
            <w:pPr>
              <w:spacing w:line="276" w:lineRule="auto"/>
            </w:pPr>
            <w:r w:rsidRPr="00C17E58">
              <w:t>17</w:t>
            </w:r>
          </w:p>
        </w:tc>
        <w:tc>
          <w:tcPr>
            <w:tcW w:w="8776" w:type="dxa"/>
            <w:tcBorders>
              <w:top w:val="nil"/>
              <w:left w:val="nil"/>
              <w:bottom w:val="nil"/>
              <w:right w:val="nil"/>
            </w:tcBorders>
            <w:shd w:val="clear" w:color="auto" w:fill="auto"/>
            <w:tcMar>
              <w:left w:w="0" w:type="dxa"/>
            </w:tcMar>
            <w:hideMark/>
          </w:tcPr>
          <w:p w14:paraId="23AEE13A" w14:textId="77777777" w:rsidR="00836CED" w:rsidRPr="00C17E58" w:rsidRDefault="00836CED" w:rsidP="009B145C">
            <w:pPr>
              <w:spacing w:line="276" w:lineRule="auto"/>
            </w:pPr>
            <w:r w:rsidRPr="00C17E58">
              <w:t>TI (("patient*" or "client*" or "consumer*" or "recipient*" or "subject*" or "service user*" or "care#giver*" or "care giver*" or "carer*" or "famil*") N2 ("interact*" or "relation*" or "relate*")) OR AB (("patient*" or "client*" or "consumer*" or "recipient*" or "subject*" or "service user*" or "care#giver*" or "care giver*" or "carer*" or "famil*") N2 ("interact*" or "relation*" or "relate*"))</w:t>
            </w:r>
          </w:p>
        </w:tc>
      </w:tr>
      <w:tr w:rsidR="00836CED" w:rsidRPr="00C17E58" w14:paraId="5398BCF5" w14:textId="77777777" w:rsidTr="00477FE2">
        <w:trPr>
          <w:trHeight w:val="510"/>
        </w:trPr>
        <w:tc>
          <w:tcPr>
            <w:tcW w:w="717" w:type="dxa"/>
            <w:tcBorders>
              <w:top w:val="nil"/>
              <w:left w:val="nil"/>
              <w:bottom w:val="nil"/>
              <w:right w:val="nil"/>
            </w:tcBorders>
            <w:shd w:val="clear" w:color="auto" w:fill="auto"/>
            <w:noWrap/>
            <w:tcMar>
              <w:left w:w="0" w:type="dxa"/>
            </w:tcMar>
            <w:hideMark/>
          </w:tcPr>
          <w:p w14:paraId="2321505F" w14:textId="77777777" w:rsidR="00836CED" w:rsidRPr="00C17E58" w:rsidRDefault="00836CED" w:rsidP="009B145C">
            <w:pPr>
              <w:spacing w:line="276" w:lineRule="auto"/>
            </w:pPr>
            <w:r w:rsidRPr="00C17E58">
              <w:t>18</w:t>
            </w:r>
          </w:p>
        </w:tc>
        <w:tc>
          <w:tcPr>
            <w:tcW w:w="8776" w:type="dxa"/>
            <w:tcBorders>
              <w:top w:val="nil"/>
              <w:left w:val="nil"/>
              <w:bottom w:val="nil"/>
              <w:right w:val="nil"/>
            </w:tcBorders>
            <w:shd w:val="clear" w:color="auto" w:fill="auto"/>
            <w:tcMar>
              <w:left w:w="0" w:type="dxa"/>
            </w:tcMar>
            <w:hideMark/>
          </w:tcPr>
          <w:p w14:paraId="50151378" w14:textId="77777777" w:rsidR="00836CED" w:rsidRPr="00C17E58" w:rsidRDefault="00836CED" w:rsidP="009B145C">
            <w:pPr>
              <w:spacing w:line="276" w:lineRule="auto"/>
            </w:pPr>
            <w:r w:rsidRPr="00C17E58">
              <w:t>TI (("patient*" or "client*" or "consumer*" or "recipient*" or "subject*" or "service user*" or "care#giver*" or "care giver*" or "carer*" or "famil*") N2 ("attitude*" or "trust")) OR AB (("patient*" or "client*" or "consumer*" or "recipient*" or "subject*" or "service user*" or "care#giver*" or "care giver*" or "carer*" or "famil*") N2 ("attitude*" or "trust"))</w:t>
            </w:r>
          </w:p>
        </w:tc>
      </w:tr>
      <w:tr w:rsidR="00836CED" w:rsidRPr="00C17E58" w14:paraId="65F2D32F" w14:textId="77777777" w:rsidTr="00477FE2">
        <w:trPr>
          <w:trHeight w:val="510"/>
        </w:trPr>
        <w:tc>
          <w:tcPr>
            <w:tcW w:w="717" w:type="dxa"/>
            <w:tcBorders>
              <w:top w:val="nil"/>
              <w:left w:val="nil"/>
              <w:bottom w:val="nil"/>
              <w:right w:val="nil"/>
            </w:tcBorders>
            <w:shd w:val="clear" w:color="auto" w:fill="auto"/>
            <w:noWrap/>
            <w:tcMar>
              <w:left w:w="0" w:type="dxa"/>
            </w:tcMar>
            <w:hideMark/>
          </w:tcPr>
          <w:p w14:paraId="2595DF18" w14:textId="77777777" w:rsidR="00836CED" w:rsidRPr="00C17E58" w:rsidRDefault="00836CED" w:rsidP="009B145C">
            <w:pPr>
              <w:spacing w:line="276" w:lineRule="auto"/>
            </w:pPr>
            <w:r w:rsidRPr="00C17E58">
              <w:t>19</w:t>
            </w:r>
          </w:p>
        </w:tc>
        <w:tc>
          <w:tcPr>
            <w:tcW w:w="8776" w:type="dxa"/>
            <w:tcBorders>
              <w:top w:val="nil"/>
              <w:left w:val="nil"/>
              <w:bottom w:val="nil"/>
              <w:right w:val="nil"/>
            </w:tcBorders>
            <w:shd w:val="clear" w:color="auto" w:fill="auto"/>
            <w:tcMar>
              <w:left w:w="0" w:type="dxa"/>
            </w:tcMar>
            <w:hideMark/>
          </w:tcPr>
          <w:p w14:paraId="019C5844" w14:textId="77777777" w:rsidR="00836CED" w:rsidRPr="00C17E58" w:rsidRDefault="00836CED" w:rsidP="009B145C">
            <w:pPr>
              <w:spacing w:line="276" w:lineRule="auto"/>
            </w:pPr>
            <w:r w:rsidRPr="00C17E58">
              <w:t>TI (("patient*" or "client*" or "consumer*" or "recipient*" or "subject*" or "service user*" or "care#giver*" or "care giver*" or "carer*" or "famil*") N2 ("educat*" or "inform*" or "train*")) OR AB (("patient*" or "client*" or "consumer*" or "recipient*" or "subject*" or "service user*" or "care#giver*" or "care giver*" or "carer*" or "famil*") N2 ("educat*" or "inform*" or "train*"))</w:t>
            </w:r>
          </w:p>
        </w:tc>
      </w:tr>
      <w:tr w:rsidR="00836CED" w:rsidRPr="00C17E58" w14:paraId="27CBAC62" w14:textId="77777777" w:rsidTr="00477FE2">
        <w:trPr>
          <w:trHeight w:val="510"/>
        </w:trPr>
        <w:tc>
          <w:tcPr>
            <w:tcW w:w="717" w:type="dxa"/>
            <w:tcBorders>
              <w:top w:val="nil"/>
              <w:left w:val="nil"/>
              <w:bottom w:val="nil"/>
              <w:right w:val="nil"/>
            </w:tcBorders>
            <w:shd w:val="clear" w:color="auto" w:fill="auto"/>
            <w:noWrap/>
            <w:tcMar>
              <w:left w:w="0" w:type="dxa"/>
            </w:tcMar>
            <w:hideMark/>
          </w:tcPr>
          <w:p w14:paraId="2F9CB1E8" w14:textId="77777777" w:rsidR="00836CED" w:rsidRPr="00C17E58" w:rsidRDefault="00836CED" w:rsidP="009B145C">
            <w:pPr>
              <w:spacing w:line="276" w:lineRule="auto"/>
            </w:pPr>
            <w:r w:rsidRPr="00C17E58">
              <w:t>20</w:t>
            </w:r>
          </w:p>
        </w:tc>
        <w:tc>
          <w:tcPr>
            <w:tcW w:w="8776" w:type="dxa"/>
            <w:tcBorders>
              <w:top w:val="nil"/>
              <w:left w:val="nil"/>
              <w:bottom w:val="nil"/>
              <w:right w:val="nil"/>
            </w:tcBorders>
            <w:shd w:val="clear" w:color="auto" w:fill="auto"/>
            <w:tcMar>
              <w:left w:w="0" w:type="dxa"/>
            </w:tcMar>
            <w:hideMark/>
          </w:tcPr>
          <w:p w14:paraId="2961CB94" w14:textId="77777777" w:rsidR="00836CED" w:rsidRPr="00C17E58" w:rsidRDefault="00836CED" w:rsidP="009B145C">
            <w:pPr>
              <w:spacing w:line="276" w:lineRule="auto"/>
            </w:pPr>
            <w:r w:rsidRPr="00C17E58">
              <w:t>TI (("patient*" or "client*" or "consumer*" or "recipient*" or "subject*" or "service user*" or "care#giver*" or "care giver*" or "carer*" or "famil*") N2 ("counsel*" or "advise" or "advice")) OR AB (("patient*" or "client*" or "consumer*" or "recipient*" or "subject*" or "service user*" or "care#giver*" or "care giver*" or "carer*" or "famil*") N2 ("counsel*" or "advise" or "advice"))</w:t>
            </w:r>
          </w:p>
        </w:tc>
      </w:tr>
      <w:tr w:rsidR="00836CED" w:rsidRPr="00C17E58" w14:paraId="43BC8DA9" w14:textId="77777777" w:rsidTr="00477FE2">
        <w:trPr>
          <w:trHeight w:val="510"/>
        </w:trPr>
        <w:tc>
          <w:tcPr>
            <w:tcW w:w="717" w:type="dxa"/>
            <w:tcBorders>
              <w:top w:val="nil"/>
              <w:left w:val="nil"/>
              <w:bottom w:val="nil"/>
              <w:right w:val="nil"/>
            </w:tcBorders>
            <w:shd w:val="clear" w:color="auto" w:fill="auto"/>
            <w:noWrap/>
            <w:tcMar>
              <w:left w:w="0" w:type="dxa"/>
            </w:tcMar>
            <w:hideMark/>
          </w:tcPr>
          <w:p w14:paraId="4BA0E73E" w14:textId="77777777" w:rsidR="00836CED" w:rsidRPr="00C17E58" w:rsidRDefault="00836CED" w:rsidP="009B145C">
            <w:pPr>
              <w:spacing w:line="276" w:lineRule="auto"/>
            </w:pPr>
            <w:r w:rsidRPr="00C17E58">
              <w:t>21</w:t>
            </w:r>
          </w:p>
        </w:tc>
        <w:tc>
          <w:tcPr>
            <w:tcW w:w="8776" w:type="dxa"/>
            <w:tcBorders>
              <w:top w:val="nil"/>
              <w:left w:val="nil"/>
              <w:bottom w:val="nil"/>
              <w:right w:val="nil"/>
            </w:tcBorders>
            <w:shd w:val="clear" w:color="auto" w:fill="auto"/>
            <w:tcMar>
              <w:left w:w="0" w:type="dxa"/>
            </w:tcMar>
            <w:hideMark/>
          </w:tcPr>
          <w:p w14:paraId="76D425D7" w14:textId="77777777" w:rsidR="00836CED" w:rsidRPr="00C17E58" w:rsidRDefault="00836CED" w:rsidP="009B145C">
            <w:pPr>
              <w:spacing w:line="276" w:lineRule="auto"/>
            </w:pPr>
            <w:r w:rsidRPr="00C17E58">
              <w:t xml:space="preserve">TI (("patient*" or "client*" or "consumer*" or "recipient*" or "subject*" or "service user*" or "care#giver*" or "care giver*" or "carer*" or "famil*") N2 ("participat*" or "shar*" or "joint" or "empower*" or "involve*" or "engage*")) OR AB (("patient*" or </w:t>
            </w:r>
            <w:r w:rsidRPr="00C17E58">
              <w:lastRenderedPageBreak/>
              <w:t>"client*" or "consumer*" or "recipient*" or "subject*" or "service user*" or "care#giver*" or "care giver*" or "carer*" or "famil*") N2 ("participat*" or "shar*" or "joint" or "empower*" or "involve*" or "engage*"))</w:t>
            </w:r>
          </w:p>
        </w:tc>
      </w:tr>
      <w:tr w:rsidR="00836CED" w:rsidRPr="00C17E58" w14:paraId="68CC7B1A" w14:textId="77777777" w:rsidTr="00477FE2">
        <w:trPr>
          <w:trHeight w:val="510"/>
        </w:trPr>
        <w:tc>
          <w:tcPr>
            <w:tcW w:w="717" w:type="dxa"/>
            <w:tcBorders>
              <w:top w:val="nil"/>
              <w:left w:val="nil"/>
              <w:bottom w:val="nil"/>
              <w:right w:val="nil"/>
            </w:tcBorders>
            <w:shd w:val="clear" w:color="auto" w:fill="auto"/>
            <w:noWrap/>
            <w:tcMar>
              <w:left w:w="0" w:type="dxa"/>
            </w:tcMar>
            <w:hideMark/>
          </w:tcPr>
          <w:p w14:paraId="33935D3E" w14:textId="77777777" w:rsidR="00836CED" w:rsidRPr="00C17E58" w:rsidRDefault="00836CED" w:rsidP="009B145C">
            <w:pPr>
              <w:spacing w:line="276" w:lineRule="auto"/>
            </w:pPr>
            <w:r w:rsidRPr="00C17E58">
              <w:lastRenderedPageBreak/>
              <w:t>22</w:t>
            </w:r>
          </w:p>
        </w:tc>
        <w:tc>
          <w:tcPr>
            <w:tcW w:w="8776" w:type="dxa"/>
            <w:tcBorders>
              <w:top w:val="nil"/>
              <w:left w:val="nil"/>
              <w:bottom w:val="nil"/>
              <w:right w:val="nil"/>
            </w:tcBorders>
            <w:shd w:val="clear" w:color="auto" w:fill="auto"/>
            <w:tcMar>
              <w:left w:w="0" w:type="dxa"/>
            </w:tcMar>
            <w:hideMark/>
          </w:tcPr>
          <w:p w14:paraId="376CECFD" w14:textId="77777777" w:rsidR="00836CED" w:rsidRPr="00C17E58" w:rsidRDefault="00836CED" w:rsidP="009B145C">
            <w:pPr>
              <w:spacing w:line="276" w:lineRule="auto"/>
            </w:pPr>
            <w:r w:rsidRPr="00C17E58">
              <w:t>TI (("patient*" or "client*" or "consumer*" or "recipient*" or "subject*" or "service user*" or "care#giver*" or "care giver*" or "carer*" or "famil*") N2 ("decision*" or "choice*" or "preference*")) OR AB (("patient*" or "client*" or "consumer*" or "recipient*" or "subject*" or "service user*" or "care#giver*" or "care giver*" or "carer*" or "famil*") N2 ("decision*" or "choice*" or "preference*"))</w:t>
            </w:r>
          </w:p>
        </w:tc>
      </w:tr>
      <w:tr w:rsidR="00836CED" w:rsidRPr="00C17E58" w14:paraId="24BE4DC8" w14:textId="77777777" w:rsidTr="00477FE2">
        <w:trPr>
          <w:trHeight w:val="510"/>
        </w:trPr>
        <w:tc>
          <w:tcPr>
            <w:tcW w:w="717" w:type="dxa"/>
            <w:tcBorders>
              <w:top w:val="nil"/>
              <w:left w:val="nil"/>
              <w:bottom w:val="nil"/>
              <w:right w:val="nil"/>
            </w:tcBorders>
            <w:shd w:val="clear" w:color="auto" w:fill="auto"/>
            <w:noWrap/>
            <w:tcMar>
              <w:left w:w="0" w:type="dxa"/>
            </w:tcMar>
            <w:hideMark/>
          </w:tcPr>
          <w:p w14:paraId="079B8272" w14:textId="77777777" w:rsidR="00836CED" w:rsidRPr="00C17E58" w:rsidRDefault="00836CED" w:rsidP="009B145C">
            <w:pPr>
              <w:spacing w:line="276" w:lineRule="auto"/>
            </w:pPr>
            <w:r w:rsidRPr="00C17E58">
              <w:t>23</w:t>
            </w:r>
          </w:p>
        </w:tc>
        <w:tc>
          <w:tcPr>
            <w:tcW w:w="8776" w:type="dxa"/>
            <w:tcBorders>
              <w:top w:val="nil"/>
              <w:left w:val="nil"/>
              <w:bottom w:val="nil"/>
              <w:right w:val="nil"/>
            </w:tcBorders>
            <w:shd w:val="clear" w:color="auto" w:fill="auto"/>
            <w:tcMar>
              <w:left w:w="0" w:type="dxa"/>
            </w:tcMar>
            <w:hideMark/>
          </w:tcPr>
          <w:p w14:paraId="73E7F566" w14:textId="77777777" w:rsidR="00836CED" w:rsidRPr="00C17E58" w:rsidRDefault="00836CED" w:rsidP="009B145C">
            <w:pPr>
              <w:spacing w:line="276" w:lineRule="auto"/>
            </w:pPr>
            <w:r w:rsidRPr="00C17E58">
              <w:t>TI (("patient*" or "client*" or "consumer*" or "recipient*" or "subject*" or "service user*" or "care#giver*" or "care giver*" or "carer*" or "famil*") N2 ("directive*" or "care planning")) OR AB (("patient*" or "client*" or "consumer*" or "recipient*" or "subject*" or "service user*" or "care#giver*" or "care giver*" or "carer*" or "famil*") N2 ("directive*" or "care planning"))</w:t>
            </w:r>
          </w:p>
        </w:tc>
      </w:tr>
      <w:tr w:rsidR="00836CED" w:rsidRPr="00C17E58" w14:paraId="7BDDCC32" w14:textId="77777777" w:rsidTr="00477FE2">
        <w:tc>
          <w:tcPr>
            <w:tcW w:w="717" w:type="dxa"/>
            <w:tcBorders>
              <w:top w:val="nil"/>
              <w:left w:val="nil"/>
              <w:bottom w:val="nil"/>
              <w:right w:val="nil"/>
            </w:tcBorders>
            <w:shd w:val="clear" w:color="auto" w:fill="auto"/>
            <w:noWrap/>
            <w:tcMar>
              <w:left w:w="0" w:type="dxa"/>
            </w:tcMar>
            <w:hideMark/>
          </w:tcPr>
          <w:p w14:paraId="33BAB1B9" w14:textId="77777777" w:rsidR="00836CED" w:rsidRPr="00C17E58" w:rsidRDefault="00836CED" w:rsidP="009B145C">
            <w:pPr>
              <w:spacing w:line="276" w:lineRule="auto"/>
            </w:pPr>
            <w:r w:rsidRPr="00C17E58">
              <w:t>24</w:t>
            </w:r>
          </w:p>
        </w:tc>
        <w:tc>
          <w:tcPr>
            <w:tcW w:w="8776" w:type="dxa"/>
            <w:tcBorders>
              <w:top w:val="nil"/>
              <w:left w:val="nil"/>
              <w:bottom w:val="nil"/>
              <w:right w:val="nil"/>
            </w:tcBorders>
            <w:shd w:val="clear" w:color="auto" w:fill="auto"/>
            <w:tcMar>
              <w:left w:w="0" w:type="dxa"/>
            </w:tcMar>
            <w:hideMark/>
          </w:tcPr>
          <w:p w14:paraId="1C40C54D" w14:textId="77777777" w:rsidR="00836CED" w:rsidRPr="00C17E58" w:rsidRDefault="00836CED" w:rsidP="009B145C">
            <w:pPr>
              <w:spacing w:line="276" w:lineRule="auto"/>
              <w:rPr>
                <w:color w:val="000000"/>
              </w:rPr>
            </w:pPr>
            <w:r w:rsidRPr="00C17E58">
              <w:t>TI "decision aid*" OR AB "decision aid*"</w:t>
            </w:r>
          </w:p>
        </w:tc>
      </w:tr>
      <w:tr w:rsidR="00836CED" w:rsidRPr="00C17E58" w14:paraId="34A3B5C4" w14:textId="77777777" w:rsidTr="00477FE2">
        <w:trPr>
          <w:trHeight w:val="510"/>
        </w:trPr>
        <w:tc>
          <w:tcPr>
            <w:tcW w:w="717" w:type="dxa"/>
            <w:tcBorders>
              <w:top w:val="nil"/>
              <w:left w:val="nil"/>
              <w:bottom w:val="nil"/>
              <w:right w:val="nil"/>
            </w:tcBorders>
            <w:shd w:val="clear" w:color="auto" w:fill="auto"/>
            <w:noWrap/>
            <w:tcMar>
              <w:left w:w="0" w:type="dxa"/>
            </w:tcMar>
            <w:hideMark/>
          </w:tcPr>
          <w:p w14:paraId="06EFA755" w14:textId="77777777" w:rsidR="00836CED" w:rsidRPr="00C17E58" w:rsidRDefault="00836CED" w:rsidP="009B145C">
            <w:pPr>
              <w:spacing w:line="276" w:lineRule="auto"/>
            </w:pPr>
            <w:r w:rsidRPr="00C17E58">
              <w:t>25</w:t>
            </w:r>
          </w:p>
        </w:tc>
        <w:tc>
          <w:tcPr>
            <w:tcW w:w="8776" w:type="dxa"/>
            <w:tcBorders>
              <w:top w:val="nil"/>
              <w:left w:val="nil"/>
              <w:bottom w:val="nil"/>
              <w:right w:val="nil"/>
            </w:tcBorders>
            <w:shd w:val="clear" w:color="auto" w:fill="auto"/>
            <w:tcMar>
              <w:left w:w="0" w:type="dxa"/>
            </w:tcMar>
            <w:hideMark/>
          </w:tcPr>
          <w:p w14:paraId="32F32373" w14:textId="77777777" w:rsidR="00836CED" w:rsidRPr="00C17E58" w:rsidRDefault="00836CED" w:rsidP="009B145C">
            <w:pPr>
              <w:spacing w:line="276" w:lineRule="auto"/>
            </w:pPr>
            <w:r w:rsidRPr="00C17E58">
              <w:t>TI ("cue card*" or "prompt*" or "checklist*") OR AB ("cue card*" or "prompt*" or "checklist*")</w:t>
            </w:r>
          </w:p>
        </w:tc>
      </w:tr>
      <w:tr w:rsidR="00836CED" w:rsidRPr="00C17E58" w14:paraId="758A1CD7"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0780E285" w14:textId="77777777" w:rsidR="00836CED" w:rsidRPr="00C17E58" w:rsidRDefault="00836CED" w:rsidP="009B145C">
            <w:pPr>
              <w:spacing w:line="276" w:lineRule="auto"/>
            </w:pPr>
            <w:r w:rsidRPr="00C17E58">
              <w:t>26</w:t>
            </w:r>
          </w:p>
        </w:tc>
        <w:tc>
          <w:tcPr>
            <w:tcW w:w="8776" w:type="dxa"/>
            <w:tcBorders>
              <w:top w:val="nil"/>
              <w:left w:val="nil"/>
              <w:bottom w:val="nil"/>
              <w:right w:val="nil"/>
            </w:tcBorders>
            <w:shd w:val="clear" w:color="auto" w:fill="auto"/>
            <w:tcMar>
              <w:left w:w="0" w:type="dxa"/>
            </w:tcMar>
            <w:hideMark/>
          </w:tcPr>
          <w:p w14:paraId="767EB246" w14:textId="77777777" w:rsidR="00836CED" w:rsidRPr="00C17E58" w:rsidRDefault="00836CED" w:rsidP="009B145C">
            <w:pPr>
              <w:spacing w:line="276" w:lineRule="auto"/>
              <w:rPr>
                <w:color w:val="000000"/>
              </w:rPr>
            </w:pPr>
            <w:r w:rsidRPr="00C17E58">
              <w:t>TI ("pre-consultation*" or "pre#consultation*") OR AB ("pre-consultation*" or "pre#consultation*")</w:t>
            </w:r>
          </w:p>
        </w:tc>
      </w:tr>
      <w:tr w:rsidR="00836CED" w:rsidRPr="00C17E58" w14:paraId="66B8BE53"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4E815638" w14:textId="77777777" w:rsidR="00836CED" w:rsidRPr="00C17E58" w:rsidRDefault="00836CED" w:rsidP="009B145C">
            <w:pPr>
              <w:spacing w:line="276" w:lineRule="auto"/>
            </w:pPr>
            <w:r w:rsidRPr="00C17E58">
              <w:t>27</w:t>
            </w:r>
          </w:p>
        </w:tc>
        <w:tc>
          <w:tcPr>
            <w:tcW w:w="8776" w:type="dxa"/>
            <w:tcBorders>
              <w:top w:val="nil"/>
              <w:left w:val="nil"/>
              <w:bottom w:val="nil"/>
              <w:right w:val="nil"/>
            </w:tcBorders>
            <w:shd w:val="clear" w:color="auto" w:fill="auto"/>
            <w:tcMar>
              <w:left w:w="0" w:type="dxa"/>
            </w:tcMar>
            <w:hideMark/>
          </w:tcPr>
          <w:p w14:paraId="52D594C2" w14:textId="77777777" w:rsidR="00836CED" w:rsidRPr="00C17E58" w:rsidRDefault="00836CED" w:rsidP="009B145C">
            <w:pPr>
              <w:spacing w:line="276" w:lineRule="auto"/>
              <w:rPr>
                <w:color w:val="000000"/>
              </w:rPr>
            </w:pPr>
            <w:r w:rsidRPr="00C17E58">
              <w:t>TI "feedback form*" OR AB "feedback form*"</w:t>
            </w:r>
          </w:p>
        </w:tc>
      </w:tr>
      <w:tr w:rsidR="00836CED" w:rsidRPr="00C17E58" w14:paraId="29098B1A"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586A6CEA" w14:textId="77777777" w:rsidR="00836CED" w:rsidRPr="00C17E58" w:rsidRDefault="00836CED" w:rsidP="009B145C">
            <w:pPr>
              <w:spacing w:line="276" w:lineRule="auto"/>
            </w:pPr>
            <w:r w:rsidRPr="00C17E58">
              <w:t>28</w:t>
            </w:r>
          </w:p>
        </w:tc>
        <w:tc>
          <w:tcPr>
            <w:tcW w:w="8776" w:type="dxa"/>
            <w:tcBorders>
              <w:top w:val="nil"/>
              <w:left w:val="nil"/>
              <w:bottom w:val="nil"/>
              <w:right w:val="nil"/>
            </w:tcBorders>
            <w:shd w:val="clear" w:color="auto" w:fill="auto"/>
            <w:tcMar>
              <w:left w:w="0" w:type="dxa"/>
            </w:tcMar>
            <w:hideMark/>
          </w:tcPr>
          <w:p w14:paraId="05E12308" w14:textId="77777777" w:rsidR="00836CED" w:rsidRPr="00C17E58" w:rsidRDefault="00836CED" w:rsidP="009B145C">
            <w:pPr>
              <w:spacing w:line="276" w:lineRule="auto"/>
            </w:pPr>
            <w:r w:rsidRPr="00C17E58">
              <w:t>TI (("patient*" or "client*" or "consumer*" or "recipient*" or "subject*" or "service user*" or "care#giver*" or "care giver*" or "carer*" or "famil*") N2 ("internet" or "computer*")) OR AB (("patient*" or "client*" or "consumer*" or "recipient*" or "subject*" or "service user*" or "care#giver*" or "care giver*" or "carer*" or "famil*") N2 ("internet" or "computer*"))</w:t>
            </w:r>
          </w:p>
        </w:tc>
      </w:tr>
      <w:tr w:rsidR="00836CED" w:rsidRPr="00C17E58" w14:paraId="515B6D1D"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6E2A29D4" w14:textId="77777777" w:rsidR="00836CED" w:rsidRPr="00C17E58" w:rsidRDefault="00836CED" w:rsidP="009B145C">
            <w:pPr>
              <w:spacing w:line="276" w:lineRule="auto"/>
            </w:pPr>
            <w:r w:rsidRPr="00C17E58">
              <w:t>29</w:t>
            </w:r>
          </w:p>
        </w:tc>
        <w:tc>
          <w:tcPr>
            <w:tcW w:w="8776" w:type="dxa"/>
            <w:tcBorders>
              <w:top w:val="nil"/>
              <w:left w:val="nil"/>
              <w:bottom w:val="nil"/>
              <w:right w:val="nil"/>
            </w:tcBorders>
            <w:shd w:val="clear" w:color="auto" w:fill="auto"/>
            <w:tcMar>
              <w:left w:w="0" w:type="dxa"/>
            </w:tcMar>
            <w:hideMark/>
          </w:tcPr>
          <w:p w14:paraId="62938B7F" w14:textId="77777777" w:rsidR="00836CED" w:rsidRPr="00C17E58" w:rsidRDefault="00836CED" w:rsidP="009B145C">
            <w:pPr>
              <w:spacing w:line="276" w:lineRule="auto"/>
            </w:pPr>
            <w:r w:rsidRPr="00C17E58">
              <w:t>TI (("patient*" or "client*" or "consumer*" or "recipient*" or "subject*" or "service user*" or "care#giver*" or "care giver*" or "carer*" or "famil*") N2 ("pamphlet*" or "leaflet*" or "diary" or "diaries" or "sheet*" or "brochure*" or "booklet*")) OR AB (("patient*" or "client*" or "consumer*" or "recipient*" or "subject*" or "service user*" or "care#giver*" or "care giver*" or "carer*" or "famil*") N2 ("pamphlet*" or "leaflet*" or "diary" or "diaries" or "sheet*" or "brochure*" or "booklet*"))</w:t>
            </w:r>
          </w:p>
        </w:tc>
      </w:tr>
      <w:tr w:rsidR="00836CED" w:rsidRPr="00C17E58" w14:paraId="0D123156" w14:textId="77777777" w:rsidTr="00477FE2">
        <w:trPr>
          <w:trHeight w:val="510"/>
        </w:trPr>
        <w:tc>
          <w:tcPr>
            <w:tcW w:w="717" w:type="dxa"/>
            <w:tcBorders>
              <w:top w:val="nil"/>
              <w:left w:val="nil"/>
              <w:bottom w:val="nil"/>
              <w:right w:val="nil"/>
            </w:tcBorders>
            <w:shd w:val="clear" w:color="auto" w:fill="auto"/>
            <w:noWrap/>
            <w:tcMar>
              <w:left w:w="0" w:type="dxa"/>
            </w:tcMar>
            <w:hideMark/>
          </w:tcPr>
          <w:p w14:paraId="3B75D38B" w14:textId="77777777" w:rsidR="00836CED" w:rsidRPr="00C17E58" w:rsidRDefault="00836CED" w:rsidP="009B145C">
            <w:pPr>
              <w:spacing w:line="276" w:lineRule="auto"/>
            </w:pPr>
            <w:r w:rsidRPr="00C17E58">
              <w:t>30</w:t>
            </w:r>
          </w:p>
        </w:tc>
        <w:tc>
          <w:tcPr>
            <w:tcW w:w="8776" w:type="dxa"/>
            <w:tcBorders>
              <w:top w:val="nil"/>
              <w:left w:val="nil"/>
              <w:bottom w:val="nil"/>
              <w:right w:val="nil"/>
            </w:tcBorders>
            <w:shd w:val="clear" w:color="auto" w:fill="auto"/>
            <w:tcMar>
              <w:left w:w="0" w:type="dxa"/>
            </w:tcMar>
            <w:hideMark/>
          </w:tcPr>
          <w:p w14:paraId="32414574" w14:textId="77777777" w:rsidR="00836CED" w:rsidRPr="00C17E58" w:rsidRDefault="00836CED" w:rsidP="009B145C">
            <w:pPr>
              <w:spacing w:line="276" w:lineRule="auto"/>
            </w:pPr>
            <w:r w:rsidRPr="00C17E58">
              <w:t xml:space="preserve">S7 OR S8 OR S9 OR S10 OR S11 OR S12 OR S13 OR S14 OR S15 OR S16 OR S17 OR S18 OR S19 OR S20 OR S21 OR S22 OR S23 OR S24 OR S25 OR S26 OR S27 OR S28 OR S29 </w:t>
            </w:r>
          </w:p>
        </w:tc>
      </w:tr>
      <w:tr w:rsidR="00836CED" w:rsidRPr="00C17E58" w14:paraId="7ECEAB4A" w14:textId="77777777" w:rsidTr="00477FE2">
        <w:trPr>
          <w:trHeight w:val="255"/>
        </w:trPr>
        <w:tc>
          <w:tcPr>
            <w:tcW w:w="9493" w:type="dxa"/>
            <w:gridSpan w:val="2"/>
            <w:tcBorders>
              <w:top w:val="nil"/>
              <w:left w:val="nil"/>
              <w:bottom w:val="nil"/>
              <w:right w:val="nil"/>
            </w:tcBorders>
            <w:shd w:val="clear" w:color="auto" w:fill="auto"/>
            <w:noWrap/>
            <w:tcMar>
              <w:left w:w="0" w:type="dxa"/>
            </w:tcMar>
          </w:tcPr>
          <w:p w14:paraId="0DFB5A94" w14:textId="77777777" w:rsidR="00836CED" w:rsidRPr="00C17E58" w:rsidRDefault="00836CED" w:rsidP="009B145C">
            <w:pPr>
              <w:spacing w:line="276" w:lineRule="auto"/>
              <w:rPr>
                <w:lang w:eastAsia="en-GB"/>
              </w:rPr>
            </w:pPr>
          </w:p>
        </w:tc>
      </w:tr>
      <w:tr w:rsidR="00836CED" w:rsidRPr="00AB0D4B" w14:paraId="4047B588" w14:textId="77777777" w:rsidTr="00477FE2">
        <w:trPr>
          <w:trHeight w:val="255"/>
        </w:trPr>
        <w:tc>
          <w:tcPr>
            <w:tcW w:w="9493" w:type="dxa"/>
            <w:gridSpan w:val="2"/>
            <w:tcBorders>
              <w:top w:val="nil"/>
              <w:left w:val="nil"/>
              <w:bottom w:val="nil"/>
              <w:right w:val="nil"/>
            </w:tcBorders>
            <w:shd w:val="clear" w:color="auto" w:fill="auto"/>
            <w:noWrap/>
            <w:tcMar>
              <w:left w:w="0" w:type="dxa"/>
            </w:tcMar>
          </w:tcPr>
          <w:p w14:paraId="598E39AE" w14:textId="77777777" w:rsidR="00836CED" w:rsidRPr="00AB0D4B" w:rsidRDefault="00836CED" w:rsidP="009B145C">
            <w:pPr>
              <w:spacing w:line="276" w:lineRule="auto"/>
              <w:rPr>
                <w:rFonts w:eastAsiaTheme="minorEastAsia"/>
                <w:color w:val="156082" w:themeColor="accent1"/>
                <w:u w:val="single"/>
              </w:rPr>
            </w:pPr>
            <w:r w:rsidRPr="00AB0D4B">
              <w:rPr>
                <w:u w:val="single"/>
              </w:rPr>
              <w:t>Phenomenon of Interest - context: Primary care</w:t>
            </w:r>
          </w:p>
        </w:tc>
      </w:tr>
      <w:tr w:rsidR="00836CED" w:rsidRPr="00C17E58" w14:paraId="14660294"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1A0BFCC6" w14:textId="77777777" w:rsidR="00836CED" w:rsidRPr="00C17E58" w:rsidRDefault="00836CED" w:rsidP="009B145C">
            <w:pPr>
              <w:spacing w:line="276" w:lineRule="auto"/>
              <w:rPr>
                <w:color w:val="000000"/>
              </w:rPr>
            </w:pPr>
            <w:r w:rsidRPr="00C17E58">
              <w:t>31</w:t>
            </w:r>
          </w:p>
        </w:tc>
        <w:tc>
          <w:tcPr>
            <w:tcW w:w="8776" w:type="dxa"/>
            <w:tcBorders>
              <w:top w:val="nil"/>
              <w:left w:val="nil"/>
              <w:bottom w:val="nil"/>
              <w:right w:val="nil"/>
            </w:tcBorders>
            <w:shd w:val="clear" w:color="auto" w:fill="auto"/>
            <w:tcMar>
              <w:left w:w="0" w:type="dxa"/>
            </w:tcMar>
            <w:hideMark/>
          </w:tcPr>
          <w:p w14:paraId="58ECEDA7" w14:textId="77777777" w:rsidR="00836CED" w:rsidRPr="00C17E58" w:rsidRDefault="00836CED" w:rsidP="009B145C">
            <w:pPr>
              <w:spacing w:line="276" w:lineRule="auto"/>
            </w:pPr>
            <w:r w:rsidRPr="00C17E58">
              <w:t>MH "Family Practice"</w:t>
            </w:r>
          </w:p>
        </w:tc>
      </w:tr>
      <w:tr w:rsidR="00836CED" w:rsidRPr="00C17E58" w14:paraId="345093AD" w14:textId="77777777" w:rsidTr="00477FE2">
        <w:trPr>
          <w:trHeight w:val="255"/>
        </w:trPr>
        <w:tc>
          <w:tcPr>
            <w:tcW w:w="717" w:type="dxa"/>
            <w:tcBorders>
              <w:top w:val="nil"/>
              <w:left w:val="nil"/>
              <w:bottom w:val="nil"/>
              <w:right w:val="nil"/>
            </w:tcBorders>
            <w:shd w:val="clear" w:color="auto" w:fill="auto"/>
            <w:tcMar>
              <w:left w:w="0" w:type="dxa"/>
            </w:tcMar>
            <w:hideMark/>
          </w:tcPr>
          <w:p w14:paraId="287D9240" w14:textId="77777777" w:rsidR="00836CED" w:rsidRPr="00C17E58" w:rsidRDefault="00836CED" w:rsidP="009B145C">
            <w:pPr>
              <w:spacing w:line="276" w:lineRule="auto"/>
              <w:rPr>
                <w:color w:val="0A0905"/>
              </w:rPr>
            </w:pPr>
            <w:r w:rsidRPr="00C17E58">
              <w:t>32</w:t>
            </w:r>
          </w:p>
        </w:tc>
        <w:tc>
          <w:tcPr>
            <w:tcW w:w="8776" w:type="dxa"/>
            <w:tcBorders>
              <w:top w:val="nil"/>
              <w:left w:val="nil"/>
              <w:bottom w:val="nil"/>
              <w:right w:val="nil"/>
            </w:tcBorders>
            <w:shd w:val="clear" w:color="auto" w:fill="auto"/>
            <w:tcMar>
              <w:left w:w="0" w:type="dxa"/>
            </w:tcMar>
            <w:hideMark/>
          </w:tcPr>
          <w:p w14:paraId="74607AB6" w14:textId="77777777" w:rsidR="00836CED" w:rsidRPr="00C17E58" w:rsidRDefault="00836CED" w:rsidP="009B145C">
            <w:pPr>
              <w:spacing w:line="276" w:lineRule="auto"/>
            </w:pPr>
            <w:r w:rsidRPr="00C17E58">
              <w:t>MH "Primary Health Care"</w:t>
            </w:r>
          </w:p>
        </w:tc>
      </w:tr>
      <w:tr w:rsidR="00836CED" w:rsidRPr="00C17E58" w14:paraId="58214285"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123E1B8F" w14:textId="77777777" w:rsidR="00836CED" w:rsidRPr="00C17E58" w:rsidRDefault="00836CED" w:rsidP="009B145C">
            <w:pPr>
              <w:spacing w:line="276" w:lineRule="auto"/>
              <w:rPr>
                <w:color w:val="000000"/>
              </w:rPr>
            </w:pPr>
            <w:r w:rsidRPr="00C17E58">
              <w:t>33</w:t>
            </w:r>
          </w:p>
        </w:tc>
        <w:tc>
          <w:tcPr>
            <w:tcW w:w="8776" w:type="dxa"/>
            <w:tcBorders>
              <w:top w:val="nil"/>
              <w:left w:val="nil"/>
              <w:bottom w:val="nil"/>
              <w:right w:val="nil"/>
            </w:tcBorders>
            <w:shd w:val="clear" w:color="auto" w:fill="auto"/>
            <w:tcMar>
              <w:left w:w="0" w:type="dxa"/>
            </w:tcMar>
            <w:hideMark/>
          </w:tcPr>
          <w:p w14:paraId="73B3E9E7" w14:textId="77777777" w:rsidR="00836CED" w:rsidRPr="00C17E58" w:rsidRDefault="00836CED" w:rsidP="009B145C">
            <w:pPr>
              <w:spacing w:line="276" w:lineRule="auto"/>
            </w:pPr>
            <w:r w:rsidRPr="00C17E58">
              <w:t>MH "Physicians, Family"</w:t>
            </w:r>
          </w:p>
        </w:tc>
      </w:tr>
      <w:tr w:rsidR="00836CED" w:rsidRPr="00C17E58" w14:paraId="25B4AB7A" w14:textId="77777777" w:rsidTr="00477FE2">
        <w:trPr>
          <w:trHeight w:val="255"/>
        </w:trPr>
        <w:tc>
          <w:tcPr>
            <w:tcW w:w="717" w:type="dxa"/>
            <w:tcBorders>
              <w:top w:val="nil"/>
              <w:left w:val="nil"/>
              <w:bottom w:val="nil"/>
              <w:right w:val="nil"/>
            </w:tcBorders>
            <w:shd w:val="clear" w:color="auto" w:fill="auto"/>
            <w:tcMar>
              <w:left w:w="0" w:type="dxa"/>
            </w:tcMar>
            <w:hideMark/>
          </w:tcPr>
          <w:p w14:paraId="0F01CF0C" w14:textId="77777777" w:rsidR="00836CED" w:rsidRPr="00C17E58" w:rsidRDefault="00836CED" w:rsidP="009B145C">
            <w:pPr>
              <w:spacing w:line="276" w:lineRule="auto"/>
              <w:rPr>
                <w:color w:val="0A0905"/>
              </w:rPr>
            </w:pPr>
            <w:r w:rsidRPr="00C17E58">
              <w:t>34</w:t>
            </w:r>
          </w:p>
        </w:tc>
        <w:tc>
          <w:tcPr>
            <w:tcW w:w="8776" w:type="dxa"/>
            <w:tcBorders>
              <w:top w:val="nil"/>
              <w:left w:val="nil"/>
              <w:bottom w:val="nil"/>
              <w:right w:val="nil"/>
            </w:tcBorders>
            <w:shd w:val="clear" w:color="auto" w:fill="auto"/>
            <w:tcMar>
              <w:left w:w="0" w:type="dxa"/>
            </w:tcMar>
            <w:hideMark/>
          </w:tcPr>
          <w:p w14:paraId="5370B3F5" w14:textId="77777777" w:rsidR="00836CED" w:rsidRPr="00C17E58" w:rsidRDefault="00836CED" w:rsidP="009B145C">
            <w:pPr>
              <w:spacing w:line="276" w:lineRule="auto"/>
            </w:pPr>
            <w:r w:rsidRPr="00C17E58">
              <w:t>MH "Community Health Centers"</w:t>
            </w:r>
          </w:p>
        </w:tc>
      </w:tr>
      <w:tr w:rsidR="00836CED" w:rsidRPr="00C17E58" w14:paraId="507707F1"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1F232942" w14:textId="77777777" w:rsidR="00836CED" w:rsidRPr="00C17E58" w:rsidRDefault="00836CED" w:rsidP="009B145C">
            <w:pPr>
              <w:spacing w:line="276" w:lineRule="auto"/>
              <w:rPr>
                <w:color w:val="000000"/>
              </w:rPr>
            </w:pPr>
            <w:r w:rsidRPr="00C17E58">
              <w:t>35</w:t>
            </w:r>
          </w:p>
        </w:tc>
        <w:tc>
          <w:tcPr>
            <w:tcW w:w="8776" w:type="dxa"/>
            <w:tcBorders>
              <w:top w:val="nil"/>
              <w:left w:val="nil"/>
              <w:bottom w:val="nil"/>
              <w:right w:val="nil"/>
            </w:tcBorders>
            <w:shd w:val="clear" w:color="auto" w:fill="auto"/>
            <w:tcMar>
              <w:left w:w="0" w:type="dxa"/>
            </w:tcMar>
            <w:hideMark/>
          </w:tcPr>
          <w:p w14:paraId="22F29CD3" w14:textId="77777777" w:rsidR="00836CED" w:rsidRPr="00C17E58" w:rsidRDefault="00836CED" w:rsidP="009B145C">
            <w:pPr>
              <w:spacing w:line="276" w:lineRule="auto"/>
            </w:pPr>
            <w:r w:rsidRPr="00C17E58">
              <w:t>MH "Community Health Nursing"</w:t>
            </w:r>
          </w:p>
        </w:tc>
      </w:tr>
      <w:tr w:rsidR="00836CED" w:rsidRPr="00C17E58" w14:paraId="104A04D0" w14:textId="77777777" w:rsidTr="00477FE2">
        <w:trPr>
          <w:trHeight w:val="255"/>
        </w:trPr>
        <w:tc>
          <w:tcPr>
            <w:tcW w:w="717" w:type="dxa"/>
            <w:tcBorders>
              <w:top w:val="nil"/>
              <w:left w:val="nil"/>
              <w:bottom w:val="nil"/>
              <w:right w:val="nil"/>
            </w:tcBorders>
            <w:shd w:val="clear" w:color="auto" w:fill="auto"/>
            <w:tcMar>
              <w:left w:w="0" w:type="dxa"/>
            </w:tcMar>
            <w:hideMark/>
          </w:tcPr>
          <w:p w14:paraId="017898B9" w14:textId="77777777" w:rsidR="00836CED" w:rsidRPr="00C17E58" w:rsidRDefault="00836CED" w:rsidP="009B145C">
            <w:pPr>
              <w:spacing w:line="276" w:lineRule="auto"/>
              <w:rPr>
                <w:color w:val="0A0905"/>
              </w:rPr>
            </w:pPr>
            <w:r w:rsidRPr="00C17E58">
              <w:t>36</w:t>
            </w:r>
          </w:p>
        </w:tc>
        <w:tc>
          <w:tcPr>
            <w:tcW w:w="8776" w:type="dxa"/>
            <w:tcBorders>
              <w:top w:val="nil"/>
              <w:left w:val="nil"/>
              <w:bottom w:val="nil"/>
              <w:right w:val="nil"/>
            </w:tcBorders>
            <w:shd w:val="clear" w:color="auto" w:fill="auto"/>
            <w:tcMar>
              <w:left w:w="0" w:type="dxa"/>
            </w:tcMar>
            <w:hideMark/>
          </w:tcPr>
          <w:p w14:paraId="0A87A177" w14:textId="77777777" w:rsidR="00836CED" w:rsidRPr="00C17E58" w:rsidRDefault="00836CED" w:rsidP="009B145C">
            <w:pPr>
              <w:spacing w:line="276" w:lineRule="auto"/>
            </w:pPr>
            <w:r w:rsidRPr="00C17E58">
              <w:t>MH "Community Health Services"</w:t>
            </w:r>
          </w:p>
        </w:tc>
      </w:tr>
      <w:tr w:rsidR="00836CED" w:rsidRPr="00C17E58" w14:paraId="23E87BEC"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02A74F7C" w14:textId="77777777" w:rsidR="00836CED" w:rsidRPr="00C17E58" w:rsidRDefault="00836CED" w:rsidP="009B145C">
            <w:pPr>
              <w:spacing w:line="276" w:lineRule="auto"/>
              <w:rPr>
                <w:color w:val="000000"/>
              </w:rPr>
            </w:pPr>
            <w:r w:rsidRPr="00C17E58">
              <w:t>37</w:t>
            </w:r>
          </w:p>
        </w:tc>
        <w:tc>
          <w:tcPr>
            <w:tcW w:w="8776" w:type="dxa"/>
            <w:tcBorders>
              <w:top w:val="nil"/>
              <w:left w:val="nil"/>
              <w:bottom w:val="nil"/>
              <w:right w:val="nil"/>
            </w:tcBorders>
            <w:shd w:val="clear" w:color="auto" w:fill="auto"/>
            <w:tcMar>
              <w:left w:w="0" w:type="dxa"/>
            </w:tcMar>
            <w:hideMark/>
          </w:tcPr>
          <w:p w14:paraId="67A0EE72" w14:textId="77777777" w:rsidR="00836CED" w:rsidRPr="00C17E58" w:rsidRDefault="00836CED" w:rsidP="009B145C">
            <w:pPr>
              <w:spacing w:line="276" w:lineRule="auto"/>
            </w:pPr>
            <w:r w:rsidRPr="00C17E58">
              <w:t>MH "Medication Management"</w:t>
            </w:r>
          </w:p>
        </w:tc>
      </w:tr>
      <w:tr w:rsidR="00836CED" w:rsidRPr="00C17E58" w14:paraId="465F8AB2" w14:textId="77777777" w:rsidTr="00477FE2">
        <w:trPr>
          <w:trHeight w:val="255"/>
        </w:trPr>
        <w:tc>
          <w:tcPr>
            <w:tcW w:w="717" w:type="dxa"/>
            <w:tcBorders>
              <w:top w:val="nil"/>
              <w:left w:val="nil"/>
              <w:bottom w:val="nil"/>
              <w:right w:val="nil"/>
            </w:tcBorders>
            <w:shd w:val="clear" w:color="auto" w:fill="auto"/>
            <w:tcMar>
              <w:left w:w="0" w:type="dxa"/>
            </w:tcMar>
            <w:hideMark/>
          </w:tcPr>
          <w:p w14:paraId="28E6E022" w14:textId="77777777" w:rsidR="00836CED" w:rsidRPr="00C17E58" w:rsidRDefault="00836CED" w:rsidP="009B145C">
            <w:pPr>
              <w:spacing w:line="276" w:lineRule="auto"/>
              <w:rPr>
                <w:color w:val="0A0905"/>
              </w:rPr>
            </w:pPr>
            <w:r w:rsidRPr="00C17E58">
              <w:t>38</w:t>
            </w:r>
          </w:p>
        </w:tc>
        <w:tc>
          <w:tcPr>
            <w:tcW w:w="8776" w:type="dxa"/>
            <w:tcBorders>
              <w:top w:val="nil"/>
              <w:left w:val="nil"/>
              <w:bottom w:val="nil"/>
              <w:right w:val="nil"/>
            </w:tcBorders>
            <w:shd w:val="clear" w:color="auto" w:fill="auto"/>
            <w:tcMar>
              <w:left w:w="0" w:type="dxa"/>
            </w:tcMar>
            <w:hideMark/>
          </w:tcPr>
          <w:p w14:paraId="3C313232" w14:textId="77777777" w:rsidR="00836CED" w:rsidRPr="00C17E58" w:rsidRDefault="00836CED" w:rsidP="009B145C">
            <w:pPr>
              <w:spacing w:line="276" w:lineRule="auto"/>
            </w:pPr>
            <w:r w:rsidRPr="00C17E58">
              <w:t>MH "Home Health Care"</w:t>
            </w:r>
          </w:p>
        </w:tc>
      </w:tr>
      <w:tr w:rsidR="00836CED" w:rsidRPr="00C17E58" w14:paraId="0502E525"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5A58A308" w14:textId="77777777" w:rsidR="00836CED" w:rsidRPr="00C17E58" w:rsidRDefault="00836CED" w:rsidP="009B145C">
            <w:pPr>
              <w:spacing w:line="276" w:lineRule="auto"/>
              <w:rPr>
                <w:color w:val="000000"/>
              </w:rPr>
            </w:pPr>
            <w:r w:rsidRPr="00C17E58">
              <w:t>39</w:t>
            </w:r>
          </w:p>
        </w:tc>
        <w:tc>
          <w:tcPr>
            <w:tcW w:w="8776" w:type="dxa"/>
            <w:tcBorders>
              <w:top w:val="nil"/>
              <w:left w:val="nil"/>
              <w:bottom w:val="nil"/>
              <w:right w:val="nil"/>
            </w:tcBorders>
            <w:shd w:val="clear" w:color="auto" w:fill="auto"/>
            <w:tcMar>
              <w:left w:w="0" w:type="dxa"/>
            </w:tcMar>
            <w:hideMark/>
          </w:tcPr>
          <w:p w14:paraId="157357FB" w14:textId="77777777" w:rsidR="00836CED" w:rsidRPr="00C17E58" w:rsidRDefault="00836CED" w:rsidP="009B145C">
            <w:pPr>
              <w:spacing w:line="276" w:lineRule="auto"/>
              <w:rPr>
                <w:color w:val="0A0905"/>
              </w:rPr>
            </w:pPr>
            <w:r w:rsidRPr="00C17E58">
              <w:t>TI "general practice*" OR AB "general practice*"</w:t>
            </w:r>
          </w:p>
        </w:tc>
      </w:tr>
      <w:tr w:rsidR="00836CED" w:rsidRPr="00C17E58" w14:paraId="40B39C43" w14:textId="77777777" w:rsidTr="00477FE2">
        <w:trPr>
          <w:trHeight w:val="255"/>
        </w:trPr>
        <w:tc>
          <w:tcPr>
            <w:tcW w:w="717" w:type="dxa"/>
            <w:tcBorders>
              <w:top w:val="nil"/>
              <w:left w:val="nil"/>
              <w:bottom w:val="nil"/>
              <w:right w:val="nil"/>
            </w:tcBorders>
            <w:shd w:val="clear" w:color="auto" w:fill="auto"/>
            <w:tcMar>
              <w:left w:w="0" w:type="dxa"/>
            </w:tcMar>
            <w:hideMark/>
          </w:tcPr>
          <w:p w14:paraId="5B1D6F51" w14:textId="77777777" w:rsidR="00836CED" w:rsidRPr="00C17E58" w:rsidRDefault="00836CED" w:rsidP="009B145C">
            <w:pPr>
              <w:spacing w:line="276" w:lineRule="auto"/>
              <w:rPr>
                <w:color w:val="0A0905"/>
              </w:rPr>
            </w:pPr>
            <w:r w:rsidRPr="00C17E58">
              <w:t>40</w:t>
            </w:r>
          </w:p>
        </w:tc>
        <w:tc>
          <w:tcPr>
            <w:tcW w:w="8776" w:type="dxa"/>
            <w:tcBorders>
              <w:top w:val="nil"/>
              <w:left w:val="nil"/>
              <w:bottom w:val="nil"/>
              <w:right w:val="nil"/>
            </w:tcBorders>
            <w:shd w:val="clear" w:color="auto" w:fill="auto"/>
            <w:tcMar>
              <w:left w:w="0" w:type="dxa"/>
            </w:tcMar>
            <w:hideMark/>
          </w:tcPr>
          <w:p w14:paraId="13445D15" w14:textId="77777777" w:rsidR="00836CED" w:rsidRPr="00C17E58" w:rsidRDefault="00836CED" w:rsidP="009B145C">
            <w:pPr>
              <w:spacing w:line="276" w:lineRule="auto"/>
            </w:pPr>
            <w:r w:rsidRPr="00C17E58">
              <w:t>TI ("family pract*" or "family medicine") OR AB ("family pract*" or "family medicine")</w:t>
            </w:r>
          </w:p>
        </w:tc>
      </w:tr>
      <w:tr w:rsidR="00836CED" w:rsidRPr="00C17E58" w14:paraId="4F550E50"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457E8191" w14:textId="77777777" w:rsidR="00836CED" w:rsidRPr="00C17E58" w:rsidRDefault="00836CED" w:rsidP="009B145C">
            <w:pPr>
              <w:spacing w:line="276" w:lineRule="auto"/>
              <w:rPr>
                <w:color w:val="000000"/>
              </w:rPr>
            </w:pPr>
            <w:r w:rsidRPr="00C17E58">
              <w:t>41</w:t>
            </w:r>
          </w:p>
        </w:tc>
        <w:tc>
          <w:tcPr>
            <w:tcW w:w="8776" w:type="dxa"/>
            <w:tcBorders>
              <w:top w:val="nil"/>
              <w:left w:val="nil"/>
              <w:bottom w:val="nil"/>
              <w:right w:val="nil"/>
            </w:tcBorders>
            <w:shd w:val="clear" w:color="auto" w:fill="auto"/>
            <w:tcMar>
              <w:left w:w="0" w:type="dxa"/>
            </w:tcMar>
            <w:hideMark/>
          </w:tcPr>
          <w:p w14:paraId="213D7F9B" w14:textId="77777777" w:rsidR="00836CED" w:rsidRPr="00C17E58" w:rsidRDefault="00836CED" w:rsidP="009B145C">
            <w:pPr>
              <w:spacing w:line="276" w:lineRule="auto"/>
            </w:pPr>
            <w:r w:rsidRPr="00C17E58">
              <w:t>TI ("primary care" or "primary health care" or "primary healthcare" or "primary medical care") OR AB ("primary care" or "primary health care" or "primary healthcare" or "primary medical care")</w:t>
            </w:r>
          </w:p>
        </w:tc>
      </w:tr>
      <w:tr w:rsidR="00836CED" w:rsidRPr="00C17E58" w14:paraId="2CC840D6" w14:textId="77777777" w:rsidTr="00477FE2">
        <w:trPr>
          <w:trHeight w:val="255"/>
        </w:trPr>
        <w:tc>
          <w:tcPr>
            <w:tcW w:w="717" w:type="dxa"/>
            <w:tcBorders>
              <w:top w:val="nil"/>
              <w:left w:val="nil"/>
              <w:bottom w:val="nil"/>
              <w:right w:val="nil"/>
            </w:tcBorders>
            <w:shd w:val="clear" w:color="auto" w:fill="auto"/>
            <w:tcMar>
              <w:left w:w="0" w:type="dxa"/>
            </w:tcMar>
            <w:hideMark/>
          </w:tcPr>
          <w:p w14:paraId="0D12E4F6" w14:textId="77777777" w:rsidR="00836CED" w:rsidRPr="00C17E58" w:rsidRDefault="00836CED" w:rsidP="009B145C">
            <w:pPr>
              <w:spacing w:line="276" w:lineRule="auto"/>
              <w:rPr>
                <w:color w:val="0A0905"/>
              </w:rPr>
            </w:pPr>
            <w:r w:rsidRPr="00C17E58">
              <w:t>42</w:t>
            </w:r>
          </w:p>
        </w:tc>
        <w:tc>
          <w:tcPr>
            <w:tcW w:w="8776" w:type="dxa"/>
            <w:tcBorders>
              <w:top w:val="nil"/>
              <w:left w:val="nil"/>
              <w:bottom w:val="nil"/>
              <w:right w:val="nil"/>
            </w:tcBorders>
            <w:shd w:val="clear" w:color="auto" w:fill="auto"/>
            <w:tcMar>
              <w:left w:w="0" w:type="dxa"/>
            </w:tcMar>
            <w:hideMark/>
          </w:tcPr>
          <w:p w14:paraId="28E6794D" w14:textId="77777777" w:rsidR="00836CED" w:rsidRPr="00C17E58" w:rsidRDefault="00836CED" w:rsidP="009B145C">
            <w:pPr>
              <w:spacing w:line="276" w:lineRule="auto"/>
            </w:pPr>
            <w:r w:rsidRPr="00C17E58">
              <w:t>TI ("community" W0 ("health" or "healthcare")) OR AB ("community" W0 ("health" or "healthcare"))</w:t>
            </w:r>
          </w:p>
        </w:tc>
      </w:tr>
      <w:tr w:rsidR="00836CED" w:rsidRPr="00C17E58" w14:paraId="0F8536C8"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196C1E9F" w14:textId="77777777" w:rsidR="00836CED" w:rsidRPr="00C17E58" w:rsidRDefault="00836CED" w:rsidP="009B145C">
            <w:pPr>
              <w:spacing w:line="276" w:lineRule="auto"/>
              <w:rPr>
                <w:color w:val="000000"/>
              </w:rPr>
            </w:pPr>
            <w:r w:rsidRPr="00C17E58">
              <w:t>43</w:t>
            </w:r>
          </w:p>
        </w:tc>
        <w:tc>
          <w:tcPr>
            <w:tcW w:w="8776" w:type="dxa"/>
            <w:tcBorders>
              <w:top w:val="nil"/>
              <w:left w:val="nil"/>
              <w:bottom w:val="nil"/>
              <w:right w:val="nil"/>
            </w:tcBorders>
            <w:shd w:val="clear" w:color="auto" w:fill="auto"/>
            <w:tcMar>
              <w:left w:w="0" w:type="dxa"/>
            </w:tcMar>
            <w:hideMark/>
          </w:tcPr>
          <w:p w14:paraId="63DF7B2C" w14:textId="77777777" w:rsidR="00836CED" w:rsidRPr="00C17E58" w:rsidRDefault="00836CED" w:rsidP="009B145C">
            <w:pPr>
              <w:spacing w:line="276" w:lineRule="auto"/>
            </w:pPr>
            <w:r w:rsidRPr="00C17E58">
              <w:t>TI ("community#based" or "community based" or "community care") OR AB ("community#based" or "community based" or "community care")</w:t>
            </w:r>
          </w:p>
        </w:tc>
      </w:tr>
      <w:tr w:rsidR="00836CED" w:rsidRPr="00C17E58" w14:paraId="5DAC8321" w14:textId="77777777" w:rsidTr="00477FE2">
        <w:trPr>
          <w:trHeight w:val="255"/>
        </w:trPr>
        <w:tc>
          <w:tcPr>
            <w:tcW w:w="717" w:type="dxa"/>
            <w:tcBorders>
              <w:top w:val="nil"/>
              <w:left w:val="nil"/>
              <w:bottom w:val="nil"/>
              <w:right w:val="nil"/>
            </w:tcBorders>
            <w:shd w:val="clear" w:color="auto" w:fill="auto"/>
            <w:tcMar>
              <w:left w:w="0" w:type="dxa"/>
            </w:tcMar>
            <w:hideMark/>
          </w:tcPr>
          <w:p w14:paraId="04934A70" w14:textId="77777777" w:rsidR="00836CED" w:rsidRPr="00C17E58" w:rsidRDefault="00836CED" w:rsidP="009B145C">
            <w:pPr>
              <w:spacing w:line="276" w:lineRule="auto"/>
              <w:rPr>
                <w:color w:val="0A0905"/>
              </w:rPr>
            </w:pPr>
            <w:r w:rsidRPr="00C17E58">
              <w:lastRenderedPageBreak/>
              <w:t>44</w:t>
            </w:r>
          </w:p>
        </w:tc>
        <w:tc>
          <w:tcPr>
            <w:tcW w:w="8776" w:type="dxa"/>
            <w:tcBorders>
              <w:top w:val="nil"/>
              <w:left w:val="nil"/>
              <w:bottom w:val="nil"/>
              <w:right w:val="nil"/>
            </w:tcBorders>
            <w:shd w:val="clear" w:color="auto" w:fill="auto"/>
            <w:tcMar>
              <w:left w:w="0" w:type="dxa"/>
            </w:tcMar>
            <w:hideMark/>
          </w:tcPr>
          <w:p w14:paraId="219B4B82" w14:textId="77777777" w:rsidR="00836CED" w:rsidRPr="00C17E58" w:rsidRDefault="00836CED" w:rsidP="009B145C">
            <w:pPr>
              <w:spacing w:line="276" w:lineRule="auto"/>
            </w:pPr>
            <w:r w:rsidRPr="00C17E58">
              <w:t>TI ("general practitioner*" or "general physician*" or "GP*" or "GPSI" or "GPwSI") OR AB ("general practitioner*" or "general physician*" or "GP*" or "GPSI" or "GPwSI")</w:t>
            </w:r>
          </w:p>
        </w:tc>
      </w:tr>
      <w:tr w:rsidR="00836CED" w:rsidRPr="00C17E58" w14:paraId="6ADD9A1B"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3E2F7F13" w14:textId="77777777" w:rsidR="00836CED" w:rsidRPr="00C17E58" w:rsidRDefault="00836CED" w:rsidP="009B145C">
            <w:pPr>
              <w:spacing w:line="276" w:lineRule="auto"/>
              <w:rPr>
                <w:color w:val="000000"/>
              </w:rPr>
            </w:pPr>
            <w:r w:rsidRPr="00C17E58">
              <w:t>45</w:t>
            </w:r>
          </w:p>
        </w:tc>
        <w:tc>
          <w:tcPr>
            <w:tcW w:w="8776" w:type="dxa"/>
            <w:tcBorders>
              <w:top w:val="nil"/>
              <w:left w:val="nil"/>
              <w:bottom w:val="nil"/>
              <w:right w:val="nil"/>
            </w:tcBorders>
            <w:shd w:val="clear" w:color="auto" w:fill="auto"/>
            <w:tcMar>
              <w:left w:w="0" w:type="dxa"/>
            </w:tcMar>
            <w:hideMark/>
          </w:tcPr>
          <w:p w14:paraId="3F2ADFEF" w14:textId="77777777" w:rsidR="00836CED" w:rsidRPr="00C17E58" w:rsidRDefault="00836CED" w:rsidP="009B145C">
            <w:pPr>
              <w:spacing w:line="276" w:lineRule="auto"/>
            </w:pPr>
            <w:r w:rsidRPr="00C17E58">
              <w:t>TI ("practitioner*" N2 "special interest*") OR AB ("practitioner*" N2 "special interest*")</w:t>
            </w:r>
          </w:p>
        </w:tc>
      </w:tr>
      <w:tr w:rsidR="00836CED" w:rsidRPr="00C17E58" w14:paraId="5A818ADE" w14:textId="77777777" w:rsidTr="00477FE2">
        <w:trPr>
          <w:trHeight w:val="255"/>
        </w:trPr>
        <w:tc>
          <w:tcPr>
            <w:tcW w:w="717" w:type="dxa"/>
            <w:tcBorders>
              <w:top w:val="nil"/>
              <w:left w:val="nil"/>
              <w:bottom w:val="nil"/>
              <w:right w:val="nil"/>
            </w:tcBorders>
            <w:shd w:val="clear" w:color="auto" w:fill="auto"/>
            <w:tcMar>
              <w:left w:w="0" w:type="dxa"/>
            </w:tcMar>
            <w:hideMark/>
          </w:tcPr>
          <w:p w14:paraId="526DE62F" w14:textId="77777777" w:rsidR="00836CED" w:rsidRPr="00C17E58" w:rsidRDefault="00836CED" w:rsidP="009B145C">
            <w:pPr>
              <w:spacing w:line="276" w:lineRule="auto"/>
              <w:rPr>
                <w:color w:val="0A0905"/>
              </w:rPr>
            </w:pPr>
            <w:r w:rsidRPr="00C17E58">
              <w:t>46</w:t>
            </w:r>
          </w:p>
        </w:tc>
        <w:tc>
          <w:tcPr>
            <w:tcW w:w="8776" w:type="dxa"/>
            <w:tcBorders>
              <w:top w:val="nil"/>
              <w:left w:val="nil"/>
              <w:bottom w:val="nil"/>
              <w:right w:val="nil"/>
            </w:tcBorders>
            <w:shd w:val="clear" w:color="auto" w:fill="auto"/>
            <w:tcMar>
              <w:left w:w="0" w:type="dxa"/>
            </w:tcMar>
            <w:hideMark/>
          </w:tcPr>
          <w:p w14:paraId="5D2473F6" w14:textId="77777777" w:rsidR="00836CED" w:rsidRPr="00C17E58" w:rsidRDefault="00836CED" w:rsidP="009B145C">
            <w:pPr>
              <w:spacing w:line="276" w:lineRule="auto"/>
            </w:pPr>
            <w:r w:rsidRPr="00C17E58">
              <w:t>TI ("family practitioner*" or "family physician*" or "family doctor*") OR AB ("family practitioner*" or "family physician*" or "family doctor*")</w:t>
            </w:r>
          </w:p>
        </w:tc>
      </w:tr>
      <w:tr w:rsidR="00836CED" w:rsidRPr="00C17E58" w14:paraId="745E0CE6"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36B95312" w14:textId="77777777" w:rsidR="00836CED" w:rsidRPr="00C17E58" w:rsidRDefault="00836CED" w:rsidP="009B145C">
            <w:pPr>
              <w:spacing w:line="276" w:lineRule="auto"/>
              <w:rPr>
                <w:color w:val="000000"/>
              </w:rPr>
            </w:pPr>
            <w:r w:rsidRPr="00C17E58">
              <w:t>47</w:t>
            </w:r>
          </w:p>
        </w:tc>
        <w:tc>
          <w:tcPr>
            <w:tcW w:w="8776" w:type="dxa"/>
            <w:tcBorders>
              <w:top w:val="nil"/>
              <w:left w:val="nil"/>
              <w:bottom w:val="nil"/>
              <w:right w:val="nil"/>
            </w:tcBorders>
            <w:shd w:val="clear" w:color="auto" w:fill="auto"/>
            <w:tcMar>
              <w:left w:w="0" w:type="dxa"/>
            </w:tcMar>
            <w:hideMark/>
          </w:tcPr>
          <w:p w14:paraId="7EB4AD01" w14:textId="77777777" w:rsidR="00836CED" w:rsidRPr="00C17E58" w:rsidRDefault="00836CED" w:rsidP="009B145C">
            <w:pPr>
              <w:spacing w:line="276" w:lineRule="auto"/>
            </w:pPr>
            <w:r w:rsidRPr="00C17E58">
              <w:t>TI ("primary care practitioner*" or "primary care physician*") OR AB ("primary care practitioner*" or "primary care physician*")</w:t>
            </w:r>
          </w:p>
        </w:tc>
      </w:tr>
      <w:tr w:rsidR="00836CED" w:rsidRPr="00C17E58" w14:paraId="35888F49" w14:textId="77777777" w:rsidTr="00477FE2">
        <w:trPr>
          <w:trHeight w:val="255"/>
        </w:trPr>
        <w:tc>
          <w:tcPr>
            <w:tcW w:w="717" w:type="dxa"/>
            <w:tcBorders>
              <w:top w:val="nil"/>
              <w:left w:val="nil"/>
              <w:bottom w:val="nil"/>
              <w:right w:val="nil"/>
            </w:tcBorders>
            <w:shd w:val="clear" w:color="auto" w:fill="auto"/>
            <w:tcMar>
              <w:left w:w="0" w:type="dxa"/>
            </w:tcMar>
            <w:hideMark/>
          </w:tcPr>
          <w:p w14:paraId="5721D867" w14:textId="77777777" w:rsidR="00836CED" w:rsidRPr="00C17E58" w:rsidRDefault="00836CED" w:rsidP="009B145C">
            <w:pPr>
              <w:spacing w:line="276" w:lineRule="auto"/>
              <w:rPr>
                <w:color w:val="0A0905"/>
              </w:rPr>
            </w:pPr>
            <w:r w:rsidRPr="00C17E58">
              <w:t>48</w:t>
            </w:r>
          </w:p>
        </w:tc>
        <w:tc>
          <w:tcPr>
            <w:tcW w:w="8776" w:type="dxa"/>
            <w:tcBorders>
              <w:top w:val="nil"/>
              <w:left w:val="nil"/>
              <w:bottom w:val="nil"/>
              <w:right w:val="nil"/>
            </w:tcBorders>
            <w:shd w:val="clear" w:color="auto" w:fill="auto"/>
            <w:tcMar>
              <w:left w:w="0" w:type="dxa"/>
            </w:tcMar>
            <w:hideMark/>
          </w:tcPr>
          <w:p w14:paraId="4877C334" w14:textId="77777777" w:rsidR="00836CED" w:rsidRPr="00C17E58" w:rsidRDefault="00836CED" w:rsidP="009B145C">
            <w:pPr>
              <w:spacing w:line="276" w:lineRule="auto"/>
            </w:pPr>
            <w:r w:rsidRPr="00C17E58">
              <w:t xml:space="preserve">TI ("primary healthcare team*" or "primary health care team*" or "primary medical care team*") OR AB ("primary healthcare team*" or "primary health care team*" or "primary medical care team*") </w:t>
            </w:r>
          </w:p>
        </w:tc>
      </w:tr>
      <w:tr w:rsidR="00836CED" w:rsidRPr="00C17E58" w14:paraId="1E70832D"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52EDC4DA" w14:textId="77777777" w:rsidR="00836CED" w:rsidRPr="00C17E58" w:rsidRDefault="00836CED" w:rsidP="009B145C">
            <w:pPr>
              <w:spacing w:line="276" w:lineRule="auto"/>
              <w:rPr>
                <w:color w:val="000000"/>
              </w:rPr>
            </w:pPr>
            <w:r w:rsidRPr="00C17E58">
              <w:t>49</w:t>
            </w:r>
          </w:p>
        </w:tc>
        <w:tc>
          <w:tcPr>
            <w:tcW w:w="8776" w:type="dxa"/>
            <w:tcBorders>
              <w:top w:val="nil"/>
              <w:left w:val="nil"/>
              <w:bottom w:val="nil"/>
              <w:right w:val="nil"/>
            </w:tcBorders>
            <w:shd w:val="clear" w:color="auto" w:fill="auto"/>
            <w:tcMar>
              <w:left w:w="0" w:type="dxa"/>
            </w:tcMar>
            <w:hideMark/>
          </w:tcPr>
          <w:p w14:paraId="06A5B72A" w14:textId="77777777" w:rsidR="00836CED" w:rsidRPr="00C17E58" w:rsidRDefault="00836CED" w:rsidP="009B145C">
            <w:pPr>
              <w:spacing w:line="276" w:lineRule="auto"/>
            </w:pPr>
            <w:r w:rsidRPr="00C17E58">
              <w:t xml:space="preserve">TI ("practice nurse*" or "practice manager*" or "practice receptionist*" or "practice pharmacist*") OR AB ("practice nurse*" or "practice manager*" or "practice receptionist*" or "practice pharmacist*") </w:t>
            </w:r>
          </w:p>
        </w:tc>
      </w:tr>
      <w:tr w:rsidR="00836CED" w:rsidRPr="00C17E58" w14:paraId="12FDF5D3" w14:textId="77777777" w:rsidTr="00477FE2">
        <w:trPr>
          <w:trHeight w:val="255"/>
        </w:trPr>
        <w:tc>
          <w:tcPr>
            <w:tcW w:w="717" w:type="dxa"/>
            <w:tcBorders>
              <w:top w:val="nil"/>
              <w:left w:val="nil"/>
              <w:bottom w:val="nil"/>
              <w:right w:val="nil"/>
            </w:tcBorders>
            <w:shd w:val="clear" w:color="auto" w:fill="auto"/>
            <w:tcMar>
              <w:left w:w="0" w:type="dxa"/>
            </w:tcMar>
            <w:hideMark/>
          </w:tcPr>
          <w:p w14:paraId="5D6522AC" w14:textId="77777777" w:rsidR="00836CED" w:rsidRPr="00C17E58" w:rsidRDefault="00836CED" w:rsidP="009B145C">
            <w:pPr>
              <w:spacing w:line="276" w:lineRule="auto"/>
              <w:rPr>
                <w:color w:val="0A0905"/>
              </w:rPr>
            </w:pPr>
            <w:r w:rsidRPr="00C17E58">
              <w:t>50</w:t>
            </w:r>
          </w:p>
        </w:tc>
        <w:tc>
          <w:tcPr>
            <w:tcW w:w="8776" w:type="dxa"/>
            <w:tcBorders>
              <w:top w:val="nil"/>
              <w:left w:val="nil"/>
              <w:bottom w:val="nil"/>
              <w:right w:val="nil"/>
            </w:tcBorders>
            <w:shd w:val="clear" w:color="auto" w:fill="auto"/>
            <w:tcMar>
              <w:left w:w="0" w:type="dxa"/>
            </w:tcMar>
            <w:hideMark/>
          </w:tcPr>
          <w:p w14:paraId="0BF00BB6" w14:textId="77777777" w:rsidR="00836CED" w:rsidRPr="00C17E58" w:rsidRDefault="00836CED" w:rsidP="009B145C">
            <w:pPr>
              <w:spacing w:line="276" w:lineRule="auto"/>
              <w:rPr>
                <w:color w:val="0A0905"/>
              </w:rPr>
            </w:pPr>
            <w:r w:rsidRPr="00C17E58">
              <w:t>TI "community pharmacy service*" OR AB "community pharmacy service*"</w:t>
            </w:r>
          </w:p>
        </w:tc>
      </w:tr>
      <w:tr w:rsidR="00836CED" w:rsidRPr="00C17E58" w14:paraId="2A9A3F11" w14:textId="77777777" w:rsidTr="00477FE2">
        <w:trPr>
          <w:trHeight w:val="255"/>
        </w:trPr>
        <w:tc>
          <w:tcPr>
            <w:tcW w:w="717" w:type="dxa"/>
            <w:tcBorders>
              <w:top w:val="nil"/>
              <w:left w:val="nil"/>
              <w:bottom w:val="nil"/>
              <w:right w:val="nil"/>
            </w:tcBorders>
            <w:shd w:val="clear" w:color="auto" w:fill="auto"/>
            <w:tcMar>
              <w:left w:w="0" w:type="dxa"/>
            </w:tcMar>
            <w:hideMark/>
          </w:tcPr>
          <w:p w14:paraId="33CC55AD" w14:textId="77777777" w:rsidR="00836CED" w:rsidRPr="00C17E58" w:rsidRDefault="00836CED" w:rsidP="009B145C">
            <w:pPr>
              <w:spacing w:line="276" w:lineRule="auto"/>
              <w:rPr>
                <w:color w:val="000000"/>
              </w:rPr>
            </w:pPr>
            <w:r w:rsidRPr="00C17E58">
              <w:t>51</w:t>
            </w:r>
          </w:p>
        </w:tc>
        <w:tc>
          <w:tcPr>
            <w:tcW w:w="8776" w:type="dxa"/>
            <w:tcBorders>
              <w:top w:val="nil"/>
              <w:left w:val="nil"/>
              <w:bottom w:val="nil"/>
              <w:right w:val="nil"/>
            </w:tcBorders>
            <w:shd w:val="clear" w:color="auto" w:fill="auto"/>
            <w:tcMar>
              <w:left w:w="0" w:type="dxa"/>
            </w:tcMar>
            <w:hideMark/>
          </w:tcPr>
          <w:p w14:paraId="40FFA643" w14:textId="77777777" w:rsidR="00836CED" w:rsidRPr="00C17E58" w:rsidRDefault="00836CED" w:rsidP="009B145C">
            <w:pPr>
              <w:spacing w:line="276" w:lineRule="auto"/>
              <w:rPr>
                <w:color w:val="0A0905"/>
              </w:rPr>
            </w:pPr>
            <w:r w:rsidRPr="00C17E58">
              <w:t>TI "home care service*" OR AB "home care service*"</w:t>
            </w:r>
          </w:p>
        </w:tc>
      </w:tr>
      <w:tr w:rsidR="00836CED" w:rsidRPr="00C17E58" w14:paraId="5D940973" w14:textId="77777777" w:rsidTr="00477FE2">
        <w:trPr>
          <w:trHeight w:val="255"/>
        </w:trPr>
        <w:tc>
          <w:tcPr>
            <w:tcW w:w="717" w:type="dxa"/>
            <w:tcBorders>
              <w:top w:val="nil"/>
              <w:left w:val="nil"/>
              <w:bottom w:val="nil"/>
              <w:right w:val="nil"/>
            </w:tcBorders>
            <w:shd w:val="clear" w:color="auto" w:fill="auto"/>
            <w:tcMar>
              <w:left w:w="0" w:type="dxa"/>
            </w:tcMar>
          </w:tcPr>
          <w:p w14:paraId="7A724A23" w14:textId="77777777" w:rsidR="00836CED" w:rsidRPr="00C17E58" w:rsidRDefault="00836CED" w:rsidP="009B145C">
            <w:pPr>
              <w:spacing w:line="276" w:lineRule="auto"/>
            </w:pPr>
            <w:r w:rsidRPr="00C17E58">
              <w:t>52</w:t>
            </w:r>
          </w:p>
        </w:tc>
        <w:tc>
          <w:tcPr>
            <w:tcW w:w="8776" w:type="dxa"/>
            <w:tcBorders>
              <w:top w:val="nil"/>
              <w:left w:val="nil"/>
              <w:bottom w:val="nil"/>
              <w:right w:val="nil"/>
            </w:tcBorders>
            <w:shd w:val="clear" w:color="auto" w:fill="auto"/>
            <w:tcMar>
              <w:left w:w="0" w:type="dxa"/>
            </w:tcMar>
          </w:tcPr>
          <w:p w14:paraId="0D930E30" w14:textId="77777777" w:rsidR="00836CED" w:rsidRPr="00C17E58" w:rsidRDefault="00836CED" w:rsidP="009B145C">
            <w:pPr>
              <w:spacing w:line="276" w:lineRule="auto"/>
            </w:pPr>
            <w:r w:rsidRPr="00C17E58">
              <w:t>SO ("primary care" or "primary health care" or "general practice" or "family practice" or "family medicine")</w:t>
            </w:r>
          </w:p>
        </w:tc>
      </w:tr>
      <w:tr w:rsidR="00836CED" w:rsidRPr="00C17E58" w14:paraId="0CCAB983" w14:textId="77777777" w:rsidTr="00477FE2">
        <w:trPr>
          <w:trHeight w:val="255"/>
        </w:trPr>
        <w:tc>
          <w:tcPr>
            <w:tcW w:w="717" w:type="dxa"/>
            <w:tcBorders>
              <w:top w:val="nil"/>
              <w:left w:val="nil"/>
              <w:bottom w:val="nil"/>
              <w:right w:val="nil"/>
            </w:tcBorders>
            <w:shd w:val="clear" w:color="auto" w:fill="auto"/>
            <w:tcMar>
              <w:left w:w="0" w:type="dxa"/>
            </w:tcMar>
          </w:tcPr>
          <w:p w14:paraId="133B5B98" w14:textId="77777777" w:rsidR="00836CED" w:rsidRPr="00C17E58" w:rsidRDefault="00836CED" w:rsidP="009B145C">
            <w:pPr>
              <w:spacing w:line="276" w:lineRule="auto"/>
            </w:pPr>
            <w:r w:rsidRPr="00C17E58">
              <w:t>53</w:t>
            </w:r>
          </w:p>
        </w:tc>
        <w:tc>
          <w:tcPr>
            <w:tcW w:w="8776" w:type="dxa"/>
            <w:tcBorders>
              <w:top w:val="nil"/>
              <w:left w:val="nil"/>
              <w:bottom w:val="nil"/>
              <w:right w:val="nil"/>
            </w:tcBorders>
            <w:shd w:val="clear" w:color="auto" w:fill="auto"/>
            <w:tcMar>
              <w:left w:w="0" w:type="dxa"/>
            </w:tcMar>
          </w:tcPr>
          <w:p w14:paraId="67358F63" w14:textId="77777777" w:rsidR="00836CED" w:rsidRPr="00C17E58" w:rsidRDefault="00836CED" w:rsidP="009B145C">
            <w:pPr>
              <w:spacing w:line="276" w:lineRule="auto"/>
            </w:pPr>
            <w:r w:rsidRPr="00C17E58">
              <w:t>S31 OR S32 OR S33 OR S34 OR S35 OR S36 OR S37 OR S38 OR S39 OR S40 OR S41 OR S42 OR S43 OR S44 OR S45 OR S46 OR S47 OR S48 OR S49 OR S50 OR S51 OR S52</w:t>
            </w:r>
          </w:p>
        </w:tc>
      </w:tr>
      <w:tr w:rsidR="00836CED" w:rsidRPr="00C17E58" w14:paraId="24704710" w14:textId="77777777" w:rsidTr="00477FE2">
        <w:trPr>
          <w:trHeight w:val="255"/>
        </w:trPr>
        <w:tc>
          <w:tcPr>
            <w:tcW w:w="717" w:type="dxa"/>
            <w:tcBorders>
              <w:top w:val="nil"/>
              <w:left w:val="nil"/>
              <w:bottom w:val="nil"/>
              <w:right w:val="nil"/>
            </w:tcBorders>
            <w:shd w:val="clear" w:color="auto" w:fill="auto"/>
            <w:noWrap/>
            <w:tcMar>
              <w:left w:w="0" w:type="dxa"/>
            </w:tcMar>
          </w:tcPr>
          <w:p w14:paraId="583B8352" w14:textId="77777777" w:rsidR="00836CED" w:rsidRPr="00C17E58" w:rsidRDefault="00836CED" w:rsidP="009B145C">
            <w:pPr>
              <w:spacing w:line="276" w:lineRule="auto"/>
              <w:rPr>
                <w:lang w:eastAsia="en-GB"/>
              </w:rPr>
            </w:pPr>
          </w:p>
        </w:tc>
        <w:tc>
          <w:tcPr>
            <w:tcW w:w="8776" w:type="dxa"/>
            <w:tcBorders>
              <w:top w:val="nil"/>
              <w:left w:val="nil"/>
              <w:bottom w:val="nil"/>
              <w:right w:val="nil"/>
            </w:tcBorders>
            <w:shd w:val="clear" w:color="auto" w:fill="auto"/>
            <w:noWrap/>
            <w:tcMar>
              <w:left w:w="0" w:type="dxa"/>
            </w:tcMar>
          </w:tcPr>
          <w:p w14:paraId="7E29CB7C" w14:textId="77777777" w:rsidR="00836CED" w:rsidRPr="00C17E58" w:rsidRDefault="00836CED" w:rsidP="009B145C">
            <w:pPr>
              <w:spacing w:line="276" w:lineRule="auto"/>
              <w:rPr>
                <w:lang w:eastAsia="en-GB"/>
              </w:rPr>
            </w:pPr>
          </w:p>
        </w:tc>
      </w:tr>
      <w:tr w:rsidR="00836CED" w:rsidRPr="00AB0D4B" w14:paraId="2B94063D" w14:textId="77777777" w:rsidTr="00477FE2">
        <w:trPr>
          <w:trHeight w:val="255"/>
        </w:trPr>
        <w:tc>
          <w:tcPr>
            <w:tcW w:w="9493" w:type="dxa"/>
            <w:gridSpan w:val="2"/>
            <w:tcBorders>
              <w:top w:val="nil"/>
              <w:left w:val="nil"/>
              <w:bottom w:val="nil"/>
              <w:right w:val="nil"/>
            </w:tcBorders>
            <w:shd w:val="clear" w:color="auto" w:fill="auto"/>
            <w:noWrap/>
            <w:tcMar>
              <w:left w:w="0" w:type="dxa"/>
            </w:tcMar>
            <w:hideMark/>
          </w:tcPr>
          <w:p w14:paraId="026303C3" w14:textId="77777777" w:rsidR="00836CED" w:rsidRPr="00AB0D4B" w:rsidRDefault="00836CED" w:rsidP="009B145C">
            <w:pPr>
              <w:spacing w:line="276" w:lineRule="auto"/>
              <w:rPr>
                <w:u w:val="single"/>
              </w:rPr>
            </w:pPr>
            <w:r w:rsidRPr="00AB0D4B">
              <w:rPr>
                <w:u w:val="single"/>
              </w:rPr>
              <w:t>Design / Research type: Qualitative research</w:t>
            </w:r>
          </w:p>
        </w:tc>
      </w:tr>
      <w:tr w:rsidR="00836CED" w:rsidRPr="00C17E58" w14:paraId="5E7E4463"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68C0270E" w14:textId="77777777" w:rsidR="00836CED" w:rsidRPr="00C17E58" w:rsidRDefault="00836CED" w:rsidP="009B145C">
            <w:pPr>
              <w:spacing w:line="276" w:lineRule="auto"/>
            </w:pPr>
            <w:r w:rsidRPr="00C17E58">
              <w:t>54</w:t>
            </w:r>
          </w:p>
        </w:tc>
        <w:tc>
          <w:tcPr>
            <w:tcW w:w="8776" w:type="dxa"/>
            <w:tcBorders>
              <w:top w:val="nil"/>
              <w:left w:val="nil"/>
              <w:bottom w:val="nil"/>
              <w:right w:val="nil"/>
            </w:tcBorders>
            <w:shd w:val="clear" w:color="auto" w:fill="auto"/>
            <w:tcMar>
              <w:left w:w="0" w:type="dxa"/>
            </w:tcMar>
            <w:hideMark/>
          </w:tcPr>
          <w:p w14:paraId="2EA72D36" w14:textId="77777777" w:rsidR="00836CED" w:rsidRPr="00C17E58" w:rsidRDefault="00836CED" w:rsidP="009B145C">
            <w:pPr>
              <w:spacing w:line="276" w:lineRule="auto"/>
            </w:pPr>
            <w:r w:rsidRPr="00C17E58">
              <w:t>MH "Qualitative Studies+"</w:t>
            </w:r>
          </w:p>
        </w:tc>
      </w:tr>
      <w:tr w:rsidR="00836CED" w:rsidRPr="00C17E58" w14:paraId="2819B777"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2D1266A7" w14:textId="77777777" w:rsidR="00836CED" w:rsidRPr="00C17E58" w:rsidRDefault="00836CED" w:rsidP="009B145C">
            <w:pPr>
              <w:spacing w:line="276" w:lineRule="auto"/>
            </w:pPr>
            <w:r w:rsidRPr="00C17E58">
              <w:t>55</w:t>
            </w:r>
          </w:p>
        </w:tc>
        <w:tc>
          <w:tcPr>
            <w:tcW w:w="8776" w:type="dxa"/>
            <w:tcBorders>
              <w:top w:val="nil"/>
              <w:left w:val="nil"/>
              <w:bottom w:val="nil"/>
              <w:right w:val="nil"/>
            </w:tcBorders>
            <w:shd w:val="clear" w:color="auto" w:fill="auto"/>
            <w:tcMar>
              <w:left w:w="0" w:type="dxa"/>
            </w:tcMar>
            <w:hideMark/>
          </w:tcPr>
          <w:p w14:paraId="35F8E298" w14:textId="77777777" w:rsidR="00836CED" w:rsidRPr="00C17E58" w:rsidRDefault="00836CED" w:rsidP="009B145C">
            <w:pPr>
              <w:spacing w:line="276" w:lineRule="auto"/>
            </w:pPr>
            <w:r w:rsidRPr="00C17E58">
              <w:t>MH "Grounded Theory"</w:t>
            </w:r>
          </w:p>
        </w:tc>
      </w:tr>
      <w:tr w:rsidR="00836CED" w:rsidRPr="00C17E58" w14:paraId="7BDF913B"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7DA00653" w14:textId="77777777" w:rsidR="00836CED" w:rsidRPr="00C17E58" w:rsidRDefault="00836CED" w:rsidP="009B145C">
            <w:pPr>
              <w:spacing w:line="276" w:lineRule="auto"/>
            </w:pPr>
            <w:r w:rsidRPr="00C17E58">
              <w:t>56</w:t>
            </w:r>
          </w:p>
        </w:tc>
        <w:tc>
          <w:tcPr>
            <w:tcW w:w="8776" w:type="dxa"/>
            <w:tcBorders>
              <w:top w:val="nil"/>
              <w:left w:val="nil"/>
              <w:bottom w:val="nil"/>
              <w:right w:val="nil"/>
            </w:tcBorders>
            <w:shd w:val="clear" w:color="auto" w:fill="auto"/>
            <w:tcMar>
              <w:left w:w="0" w:type="dxa"/>
            </w:tcMar>
            <w:hideMark/>
          </w:tcPr>
          <w:p w14:paraId="7F1FA3E5" w14:textId="77777777" w:rsidR="00836CED" w:rsidRPr="00C17E58" w:rsidRDefault="00836CED" w:rsidP="009B145C">
            <w:pPr>
              <w:spacing w:line="276" w:lineRule="auto"/>
            </w:pPr>
            <w:r w:rsidRPr="00C17E58">
              <w:t>MH "Constant Comparative Method"</w:t>
            </w:r>
          </w:p>
        </w:tc>
      </w:tr>
      <w:tr w:rsidR="00836CED" w:rsidRPr="00C17E58" w14:paraId="7ECF0F42"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4AD38D2D" w14:textId="77777777" w:rsidR="00836CED" w:rsidRPr="00C17E58" w:rsidRDefault="00836CED" w:rsidP="009B145C">
            <w:pPr>
              <w:spacing w:line="276" w:lineRule="auto"/>
            </w:pPr>
            <w:r w:rsidRPr="00C17E58">
              <w:t>57</w:t>
            </w:r>
          </w:p>
        </w:tc>
        <w:tc>
          <w:tcPr>
            <w:tcW w:w="8776" w:type="dxa"/>
            <w:tcBorders>
              <w:top w:val="nil"/>
              <w:left w:val="nil"/>
              <w:bottom w:val="nil"/>
              <w:right w:val="nil"/>
            </w:tcBorders>
            <w:shd w:val="clear" w:color="auto" w:fill="auto"/>
            <w:tcMar>
              <w:left w:w="0" w:type="dxa"/>
            </w:tcMar>
            <w:hideMark/>
          </w:tcPr>
          <w:p w14:paraId="30DBE438" w14:textId="77777777" w:rsidR="00836CED" w:rsidRPr="00C17E58" w:rsidRDefault="00836CED" w:rsidP="009B145C">
            <w:pPr>
              <w:spacing w:line="276" w:lineRule="auto"/>
            </w:pPr>
            <w:r w:rsidRPr="00C17E58">
              <w:t>MH "Content Analysis"</w:t>
            </w:r>
          </w:p>
        </w:tc>
      </w:tr>
      <w:tr w:rsidR="00836CED" w:rsidRPr="00C17E58" w14:paraId="468CF67B"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68894BCA" w14:textId="77777777" w:rsidR="00836CED" w:rsidRPr="00C17E58" w:rsidRDefault="00836CED" w:rsidP="009B145C">
            <w:pPr>
              <w:spacing w:line="276" w:lineRule="auto"/>
            </w:pPr>
            <w:r w:rsidRPr="00C17E58">
              <w:t>58</w:t>
            </w:r>
          </w:p>
        </w:tc>
        <w:tc>
          <w:tcPr>
            <w:tcW w:w="8776" w:type="dxa"/>
            <w:tcBorders>
              <w:top w:val="nil"/>
              <w:left w:val="nil"/>
              <w:bottom w:val="nil"/>
              <w:right w:val="nil"/>
            </w:tcBorders>
            <w:shd w:val="clear" w:color="auto" w:fill="auto"/>
            <w:tcMar>
              <w:left w:w="0" w:type="dxa"/>
            </w:tcMar>
            <w:hideMark/>
          </w:tcPr>
          <w:p w14:paraId="762D651D" w14:textId="77777777" w:rsidR="00836CED" w:rsidRPr="00C17E58" w:rsidRDefault="00836CED" w:rsidP="009B145C">
            <w:pPr>
              <w:spacing w:line="276" w:lineRule="auto"/>
            </w:pPr>
            <w:r w:rsidRPr="00C17E58">
              <w:t>MH "Discourse Analysis"</w:t>
            </w:r>
          </w:p>
        </w:tc>
      </w:tr>
      <w:tr w:rsidR="00836CED" w:rsidRPr="00C17E58" w14:paraId="564163F6"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28D8AAB8" w14:textId="77777777" w:rsidR="00836CED" w:rsidRPr="00C17E58" w:rsidRDefault="00836CED" w:rsidP="009B145C">
            <w:pPr>
              <w:spacing w:line="276" w:lineRule="auto"/>
            </w:pPr>
            <w:r w:rsidRPr="00C17E58">
              <w:t>59</w:t>
            </w:r>
          </w:p>
        </w:tc>
        <w:tc>
          <w:tcPr>
            <w:tcW w:w="8776" w:type="dxa"/>
            <w:tcBorders>
              <w:top w:val="nil"/>
              <w:left w:val="nil"/>
              <w:bottom w:val="nil"/>
              <w:right w:val="nil"/>
            </w:tcBorders>
            <w:shd w:val="clear" w:color="auto" w:fill="auto"/>
            <w:noWrap/>
            <w:tcMar>
              <w:left w:w="0" w:type="dxa"/>
            </w:tcMar>
            <w:hideMark/>
          </w:tcPr>
          <w:p w14:paraId="1B1A2D1D" w14:textId="77777777" w:rsidR="00836CED" w:rsidRPr="00C17E58" w:rsidRDefault="00836CED" w:rsidP="009B145C">
            <w:pPr>
              <w:spacing w:line="276" w:lineRule="auto"/>
              <w:rPr>
                <w:color w:val="000000"/>
              </w:rPr>
            </w:pPr>
            <w:r w:rsidRPr="00C17E58">
              <w:t>MH "Thematic Analysis"</w:t>
            </w:r>
          </w:p>
        </w:tc>
      </w:tr>
      <w:tr w:rsidR="00836CED" w:rsidRPr="00C17E58" w14:paraId="53AB29D2"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25A4B793" w14:textId="77777777" w:rsidR="00836CED" w:rsidRPr="00C17E58" w:rsidRDefault="00836CED" w:rsidP="009B145C">
            <w:pPr>
              <w:spacing w:line="276" w:lineRule="auto"/>
            </w:pPr>
            <w:r w:rsidRPr="00C17E58">
              <w:t>60</w:t>
            </w:r>
          </w:p>
        </w:tc>
        <w:tc>
          <w:tcPr>
            <w:tcW w:w="8776" w:type="dxa"/>
            <w:tcBorders>
              <w:top w:val="nil"/>
              <w:left w:val="nil"/>
              <w:bottom w:val="nil"/>
              <w:right w:val="nil"/>
            </w:tcBorders>
            <w:shd w:val="clear" w:color="auto" w:fill="auto"/>
            <w:tcMar>
              <w:left w:w="0" w:type="dxa"/>
            </w:tcMar>
            <w:hideMark/>
          </w:tcPr>
          <w:p w14:paraId="3B2348C3" w14:textId="77777777" w:rsidR="00836CED" w:rsidRPr="00C17E58" w:rsidRDefault="00836CED" w:rsidP="009B145C">
            <w:pPr>
              <w:spacing w:line="276" w:lineRule="auto"/>
            </w:pPr>
            <w:r w:rsidRPr="00C17E58">
              <w:t>MH "Audiorecording"</w:t>
            </w:r>
          </w:p>
        </w:tc>
      </w:tr>
      <w:tr w:rsidR="00836CED" w:rsidRPr="00C17E58" w14:paraId="5DB4D360"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687033FB" w14:textId="77777777" w:rsidR="00836CED" w:rsidRPr="00C17E58" w:rsidRDefault="00836CED" w:rsidP="009B145C">
            <w:pPr>
              <w:spacing w:line="276" w:lineRule="auto"/>
            </w:pPr>
            <w:r w:rsidRPr="00C17E58">
              <w:t>61</w:t>
            </w:r>
          </w:p>
        </w:tc>
        <w:tc>
          <w:tcPr>
            <w:tcW w:w="8776" w:type="dxa"/>
            <w:tcBorders>
              <w:top w:val="nil"/>
              <w:left w:val="nil"/>
              <w:bottom w:val="nil"/>
              <w:right w:val="nil"/>
            </w:tcBorders>
            <w:shd w:val="clear" w:color="auto" w:fill="auto"/>
            <w:tcMar>
              <w:left w:w="0" w:type="dxa"/>
            </w:tcMar>
            <w:hideMark/>
          </w:tcPr>
          <w:p w14:paraId="33870418" w14:textId="77777777" w:rsidR="00836CED" w:rsidRPr="00C17E58" w:rsidRDefault="00836CED" w:rsidP="009B145C">
            <w:pPr>
              <w:spacing w:line="276" w:lineRule="auto"/>
            </w:pPr>
            <w:r w:rsidRPr="00C17E58">
              <w:t>MH "Participant observation"</w:t>
            </w:r>
          </w:p>
        </w:tc>
      </w:tr>
      <w:tr w:rsidR="00836CED" w:rsidRPr="00C17E58" w14:paraId="6E62408F"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7D1DEEBA" w14:textId="77777777" w:rsidR="00836CED" w:rsidRPr="00C17E58" w:rsidRDefault="00836CED" w:rsidP="009B145C">
            <w:pPr>
              <w:spacing w:line="276" w:lineRule="auto"/>
            </w:pPr>
            <w:r w:rsidRPr="00C17E58">
              <w:t>62</w:t>
            </w:r>
          </w:p>
        </w:tc>
        <w:tc>
          <w:tcPr>
            <w:tcW w:w="8776" w:type="dxa"/>
            <w:tcBorders>
              <w:top w:val="nil"/>
              <w:left w:val="nil"/>
              <w:bottom w:val="nil"/>
              <w:right w:val="nil"/>
            </w:tcBorders>
            <w:shd w:val="clear" w:color="auto" w:fill="auto"/>
            <w:tcMar>
              <w:left w:w="0" w:type="dxa"/>
            </w:tcMar>
            <w:hideMark/>
          </w:tcPr>
          <w:p w14:paraId="005C4225" w14:textId="77777777" w:rsidR="00836CED" w:rsidRPr="00C17E58" w:rsidRDefault="00836CED" w:rsidP="009B145C">
            <w:pPr>
              <w:spacing w:line="276" w:lineRule="auto"/>
              <w:rPr>
                <w:color w:val="0A0905"/>
              </w:rPr>
            </w:pPr>
            <w:r w:rsidRPr="00C17E58">
              <w:t>MH "Ethnographic Research"</w:t>
            </w:r>
          </w:p>
        </w:tc>
      </w:tr>
      <w:tr w:rsidR="00836CED" w:rsidRPr="00C17E58" w14:paraId="7AD0CC0A"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4A5393DA" w14:textId="77777777" w:rsidR="00836CED" w:rsidRPr="00C17E58" w:rsidRDefault="00836CED" w:rsidP="009B145C">
            <w:pPr>
              <w:spacing w:line="276" w:lineRule="auto"/>
            </w:pPr>
            <w:r w:rsidRPr="00C17E58">
              <w:t>63</w:t>
            </w:r>
          </w:p>
        </w:tc>
        <w:tc>
          <w:tcPr>
            <w:tcW w:w="8776" w:type="dxa"/>
            <w:tcBorders>
              <w:top w:val="nil"/>
              <w:left w:val="nil"/>
              <w:bottom w:val="nil"/>
              <w:right w:val="nil"/>
            </w:tcBorders>
            <w:shd w:val="clear" w:color="auto" w:fill="auto"/>
            <w:noWrap/>
            <w:tcMar>
              <w:left w:w="0" w:type="dxa"/>
            </w:tcMar>
            <w:hideMark/>
          </w:tcPr>
          <w:p w14:paraId="035BFBA0" w14:textId="77777777" w:rsidR="00836CED" w:rsidRPr="00C17E58" w:rsidRDefault="00836CED" w:rsidP="009B145C">
            <w:pPr>
              <w:spacing w:line="276" w:lineRule="auto"/>
              <w:rPr>
                <w:color w:val="000000"/>
              </w:rPr>
            </w:pPr>
            <w:r w:rsidRPr="00C17E58">
              <w:t>MH "Field studies"</w:t>
            </w:r>
          </w:p>
        </w:tc>
      </w:tr>
      <w:tr w:rsidR="00836CED" w:rsidRPr="00C17E58" w14:paraId="1AA97DAB"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37308E33" w14:textId="77777777" w:rsidR="00836CED" w:rsidRPr="00C17E58" w:rsidRDefault="00836CED" w:rsidP="009B145C">
            <w:pPr>
              <w:spacing w:line="276" w:lineRule="auto"/>
            </w:pPr>
            <w:r w:rsidRPr="00C17E58">
              <w:t>64</w:t>
            </w:r>
          </w:p>
        </w:tc>
        <w:tc>
          <w:tcPr>
            <w:tcW w:w="8776" w:type="dxa"/>
            <w:tcBorders>
              <w:top w:val="nil"/>
              <w:left w:val="nil"/>
              <w:bottom w:val="nil"/>
              <w:right w:val="nil"/>
            </w:tcBorders>
            <w:shd w:val="clear" w:color="auto" w:fill="auto"/>
            <w:tcMar>
              <w:left w:w="0" w:type="dxa"/>
            </w:tcMar>
            <w:hideMark/>
          </w:tcPr>
          <w:p w14:paraId="5CCC0A06" w14:textId="77777777" w:rsidR="00836CED" w:rsidRPr="00C17E58" w:rsidRDefault="00836CED" w:rsidP="009B145C">
            <w:pPr>
              <w:spacing w:line="276" w:lineRule="auto"/>
            </w:pPr>
            <w:r w:rsidRPr="00C17E58">
              <w:t>MH "Semi-structured interview"</w:t>
            </w:r>
          </w:p>
        </w:tc>
      </w:tr>
      <w:tr w:rsidR="00836CED" w:rsidRPr="00C17E58" w14:paraId="772EA8AA"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7346DBC4" w14:textId="77777777" w:rsidR="00836CED" w:rsidRPr="00C17E58" w:rsidRDefault="00836CED" w:rsidP="009B145C">
            <w:pPr>
              <w:spacing w:line="276" w:lineRule="auto"/>
            </w:pPr>
            <w:r w:rsidRPr="00C17E58">
              <w:t>65</w:t>
            </w:r>
          </w:p>
        </w:tc>
        <w:tc>
          <w:tcPr>
            <w:tcW w:w="8776" w:type="dxa"/>
            <w:tcBorders>
              <w:top w:val="nil"/>
              <w:left w:val="nil"/>
              <w:bottom w:val="nil"/>
              <w:right w:val="nil"/>
            </w:tcBorders>
            <w:shd w:val="clear" w:color="auto" w:fill="auto"/>
            <w:tcMar>
              <w:left w:w="0" w:type="dxa"/>
            </w:tcMar>
            <w:hideMark/>
          </w:tcPr>
          <w:p w14:paraId="0069D575" w14:textId="77777777" w:rsidR="00836CED" w:rsidRPr="00C17E58" w:rsidRDefault="00836CED" w:rsidP="009B145C">
            <w:pPr>
              <w:spacing w:line="276" w:lineRule="auto"/>
            </w:pPr>
            <w:r w:rsidRPr="00C17E58">
              <w:t>MH "Unstructured interview"</w:t>
            </w:r>
          </w:p>
        </w:tc>
      </w:tr>
      <w:tr w:rsidR="00836CED" w:rsidRPr="00C17E58" w14:paraId="40442B4E"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540986AE" w14:textId="77777777" w:rsidR="00836CED" w:rsidRPr="00C17E58" w:rsidRDefault="00836CED" w:rsidP="009B145C">
            <w:pPr>
              <w:spacing w:line="276" w:lineRule="auto"/>
            </w:pPr>
            <w:r w:rsidRPr="00C17E58">
              <w:t>66</w:t>
            </w:r>
          </w:p>
        </w:tc>
        <w:tc>
          <w:tcPr>
            <w:tcW w:w="8776" w:type="dxa"/>
            <w:tcBorders>
              <w:top w:val="nil"/>
              <w:left w:val="nil"/>
              <w:bottom w:val="nil"/>
              <w:right w:val="nil"/>
            </w:tcBorders>
            <w:shd w:val="clear" w:color="auto" w:fill="auto"/>
            <w:tcMar>
              <w:left w:w="0" w:type="dxa"/>
            </w:tcMar>
            <w:hideMark/>
          </w:tcPr>
          <w:p w14:paraId="0C80B248" w14:textId="77777777" w:rsidR="00836CED" w:rsidRPr="00C17E58" w:rsidRDefault="00836CED" w:rsidP="009B145C">
            <w:pPr>
              <w:spacing w:line="276" w:lineRule="auto"/>
            </w:pPr>
            <w:r w:rsidRPr="00C17E58">
              <w:t>MH "Focus Groups"</w:t>
            </w:r>
          </w:p>
        </w:tc>
      </w:tr>
      <w:tr w:rsidR="00836CED" w:rsidRPr="00C17E58" w14:paraId="3A99EBB3"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123E1D31" w14:textId="77777777" w:rsidR="00836CED" w:rsidRPr="00C17E58" w:rsidRDefault="00836CED" w:rsidP="009B145C">
            <w:pPr>
              <w:spacing w:line="276" w:lineRule="auto"/>
            </w:pPr>
            <w:r w:rsidRPr="00C17E58">
              <w:t>67</w:t>
            </w:r>
          </w:p>
        </w:tc>
        <w:tc>
          <w:tcPr>
            <w:tcW w:w="8776" w:type="dxa"/>
            <w:tcBorders>
              <w:top w:val="nil"/>
              <w:left w:val="nil"/>
              <w:bottom w:val="nil"/>
              <w:right w:val="nil"/>
            </w:tcBorders>
            <w:shd w:val="clear" w:color="auto" w:fill="auto"/>
            <w:tcMar>
              <w:left w:w="0" w:type="dxa"/>
            </w:tcMar>
            <w:hideMark/>
          </w:tcPr>
          <w:p w14:paraId="73F289B5" w14:textId="77777777" w:rsidR="00836CED" w:rsidRPr="00C17E58" w:rsidRDefault="00836CED" w:rsidP="009B145C">
            <w:pPr>
              <w:spacing w:line="276" w:lineRule="auto"/>
            </w:pPr>
            <w:r w:rsidRPr="00C17E58">
              <w:t>MH "Narratives"</w:t>
            </w:r>
          </w:p>
        </w:tc>
      </w:tr>
      <w:tr w:rsidR="00836CED" w:rsidRPr="00C17E58" w14:paraId="7F17B885"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3DF4111D" w14:textId="77777777" w:rsidR="00836CED" w:rsidRPr="00C17E58" w:rsidRDefault="00836CED" w:rsidP="009B145C">
            <w:pPr>
              <w:spacing w:line="276" w:lineRule="auto"/>
            </w:pPr>
            <w:r w:rsidRPr="00C17E58">
              <w:t>68</w:t>
            </w:r>
          </w:p>
        </w:tc>
        <w:tc>
          <w:tcPr>
            <w:tcW w:w="8776" w:type="dxa"/>
            <w:tcBorders>
              <w:top w:val="nil"/>
              <w:left w:val="nil"/>
              <w:bottom w:val="nil"/>
              <w:right w:val="nil"/>
            </w:tcBorders>
            <w:shd w:val="clear" w:color="auto" w:fill="auto"/>
            <w:tcMar>
              <w:left w:w="0" w:type="dxa"/>
            </w:tcMar>
            <w:hideMark/>
          </w:tcPr>
          <w:p w14:paraId="57414C44" w14:textId="77777777" w:rsidR="00836CED" w:rsidRPr="00C17E58" w:rsidRDefault="00836CED" w:rsidP="009B145C">
            <w:pPr>
              <w:spacing w:line="276" w:lineRule="auto"/>
            </w:pPr>
            <w:r w:rsidRPr="00C17E58">
              <w:t>MH "Purposive sample"</w:t>
            </w:r>
          </w:p>
        </w:tc>
      </w:tr>
      <w:tr w:rsidR="00836CED" w:rsidRPr="00C17E58" w14:paraId="2BE204B9"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4C0ED521" w14:textId="77777777" w:rsidR="00836CED" w:rsidRPr="00C17E58" w:rsidRDefault="00836CED" w:rsidP="009B145C">
            <w:pPr>
              <w:spacing w:line="276" w:lineRule="auto"/>
            </w:pPr>
            <w:r w:rsidRPr="00C17E58">
              <w:t>69</w:t>
            </w:r>
          </w:p>
        </w:tc>
        <w:tc>
          <w:tcPr>
            <w:tcW w:w="8776" w:type="dxa"/>
            <w:tcBorders>
              <w:top w:val="nil"/>
              <w:left w:val="nil"/>
              <w:bottom w:val="nil"/>
              <w:right w:val="nil"/>
            </w:tcBorders>
            <w:shd w:val="clear" w:color="auto" w:fill="auto"/>
            <w:tcMar>
              <w:left w:w="0" w:type="dxa"/>
            </w:tcMar>
            <w:hideMark/>
          </w:tcPr>
          <w:p w14:paraId="701334EB" w14:textId="77777777" w:rsidR="00836CED" w:rsidRPr="00C17E58" w:rsidRDefault="00836CED" w:rsidP="009B145C">
            <w:pPr>
              <w:spacing w:line="276" w:lineRule="auto"/>
            </w:pPr>
            <w:r w:rsidRPr="00C17E58">
              <w:t>MH "Theoretical sample"</w:t>
            </w:r>
          </w:p>
        </w:tc>
      </w:tr>
      <w:tr w:rsidR="00836CED" w:rsidRPr="00C17E58" w14:paraId="63ECE368"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18DBEFAC" w14:textId="77777777" w:rsidR="00836CED" w:rsidRPr="00C17E58" w:rsidRDefault="00836CED" w:rsidP="009B145C">
            <w:pPr>
              <w:spacing w:line="276" w:lineRule="auto"/>
            </w:pPr>
            <w:r w:rsidRPr="00C17E58">
              <w:t>70</w:t>
            </w:r>
          </w:p>
        </w:tc>
        <w:tc>
          <w:tcPr>
            <w:tcW w:w="8776" w:type="dxa"/>
            <w:tcBorders>
              <w:top w:val="nil"/>
              <w:left w:val="nil"/>
              <w:bottom w:val="nil"/>
              <w:right w:val="nil"/>
            </w:tcBorders>
            <w:shd w:val="clear" w:color="auto" w:fill="auto"/>
            <w:tcMar>
              <w:left w:w="0" w:type="dxa"/>
            </w:tcMar>
            <w:hideMark/>
          </w:tcPr>
          <w:p w14:paraId="48865161" w14:textId="77777777" w:rsidR="00836CED" w:rsidRPr="00C17E58" w:rsidRDefault="00836CED" w:rsidP="009B145C">
            <w:pPr>
              <w:spacing w:line="276" w:lineRule="auto"/>
              <w:rPr>
                <w:color w:val="0A0905"/>
              </w:rPr>
            </w:pPr>
            <w:r w:rsidRPr="00C17E58">
              <w:t>TI "qualitative" OR AB "qualitative"</w:t>
            </w:r>
          </w:p>
        </w:tc>
      </w:tr>
      <w:tr w:rsidR="00836CED" w:rsidRPr="00C17E58" w14:paraId="0FC1C04F"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11DCFF93" w14:textId="77777777" w:rsidR="00836CED" w:rsidRPr="00C17E58" w:rsidRDefault="00836CED" w:rsidP="009B145C">
            <w:pPr>
              <w:spacing w:line="276" w:lineRule="auto"/>
            </w:pPr>
            <w:r w:rsidRPr="00C17E58">
              <w:t>71</w:t>
            </w:r>
          </w:p>
        </w:tc>
        <w:tc>
          <w:tcPr>
            <w:tcW w:w="8776" w:type="dxa"/>
            <w:tcBorders>
              <w:top w:val="nil"/>
              <w:left w:val="nil"/>
              <w:bottom w:val="nil"/>
              <w:right w:val="nil"/>
            </w:tcBorders>
            <w:shd w:val="clear" w:color="auto" w:fill="auto"/>
            <w:tcMar>
              <w:left w:w="0" w:type="dxa"/>
            </w:tcMar>
            <w:hideMark/>
          </w:tcPr>
          <w:p w14:paraId="6645685E" w14:textId="77777777" w:rsidR="00836CED" w:rsidRPr="00C17E58" w:rsidRDefault="00836CED" w:rsidP="009B145C">
            <w:pPr>
              <w:spacing w:line="276" w:lineRule="auto"/>
              <w:rPr>
                <w:color w:val="0A0905"/>
              </w:rPr>
            </w:pPr>
            <w:r w:rsidRPr="00C17E58">
              <w:t>TI ("grounded" N1 ("theor*" or "study" or "studies" or "research" or "analysis")) OR AB ("grounded" N1 ("theor*" or "study" or "studies" or "research" or "analysis"))</w:t>
            </w:r>
          </w:p>
        </w:tc>
      </w:tr>
      <w:tr w:rsidR="00836CED" w:rsidRPr="00C17E58" w14:paraId="6C51420C"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16FB483B" w14:textId="77777777" w:rsidR="00836CED" w:rsidRPr="00C17E58" w:rsidRDefault="00836CED" w:rsidP="009B145C">
            <w:pPr>
              <w:spacing w:line="276" w:lineRule="auto"/>
            </w:pPr>
            <w:r w:rsidRPr="00C17E58">
              <w:t>72</w:t>
            </w:r>
          </w:p>
        </w:tc>
        <w:tc>
          <w:tcPr>
            <w:tcW w:w="8776" w:type="dxa"/>
            <w:tcBorders>
              <w:top w:val="nil"/>
              <w:left w:val="nil"/>
              <w:bottom w:val="nil"/>
              <w:right w:val="nil"/>
            </w:tcBorders>
            <w:shd w:val="clear" w:color="auto" w:fill="auto"/>
            <w:tcMar>
              <w:left w:w="0" w:type="dxa"/>
            </w:tcMar>
            <w:hideMark/>
          </w:tcPr>
          <w:p w14:paraId="410EB562" w14:textId="77777777" w:rsidR="00836CED" w:rsidRPr="00C17E58" w:rsidRDefault="00836CED" w:rsidP="009B145C">
            <w:pPr>
              <w:spacing w:line="276" w:lineRule="auto"/>
              <w:rPr>
                <w:color w:val="0A0905"/>
              </w:rPr>
            </w:pPr>
            <w:r w:rsidRPr="00C17E58">
              <w:t>TI "constant comparative method*" OR AB "constant comparative method*"</w:t>
            </w:r>
          </w:p>
        </w:tc>
      </w:tr>
      <w:tr w:rsidR="00836CED" w:rsidRPr="00C17E58" w14:paraId="2BB1A0D7"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045FB136" w14:textId="77777777" w:rsidR="00836CED" w:rsidRPr="00C17E58" w:rsidRDefault="00836CED" w:rsidP="009B145C">
            <w:pPr>
              <w:spacing w:line="276" w:lineRule="auto"/>
            </w:pPr>
            <w:r w:rsidRPr="00C17E58">
              <w:t>73</w:t>
            </w:r>
          </w:p>
        </w:tc>
        <w:tc>
          <w:tcPr>
            <w:tcW w:w="8776" w:type="dxa"/>
            <w:tcBorders>
              <w:top w:val="nil"/>
              <w:left w:val="nil"/>
              <w:bottom w:val="nil"/>
              <w:right w:val="nil"/>
            </w:tcBorders>
            <w:shd w:val="clear" w:color="auto" w:fill="auto"/>
            <w:tcMar>
              <w:left w:w="0" w:type="dxa"/>
            </w:tcMar>
            <w:hideMark/>
          </w:tcPr>
          <w:p w14:paraId="661E18FD" w14:textId="77777777" w:rsidR="00836CED" w:rsidRPr="00C17E58" w:rsidRDefault="00836CED" w:rsidP="009B145C">
            <w:pPr>
              <w:spacing w:line="276" w:lineRule="auto"/>
              <w:rPr>
                <w:color w:val="0A0905"/>
              </w:rPr>
            </w:pPr>
            <w:r w:rsidRPr="00C17E58">
              <w:t>TI "content analysis" OR AB "content analysis"</w:t>
            </w:r>
          </w:p>
        </w:tc>
      </w:tr>
      <w:tr w:rsidR="00836CED" w:rsidRPr="00C17E58" w14:paraId="3921BAB8"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58742668" w14:textId="77777777" w:rsidR="00836CED" w:rsidRPr="00C17E58" w:rsidRDefault="00836CED" w:rsidP="009B145C">
            <w:pPr>
              <w:spacing w:line="276" w:lineRule="auto"/>
            </w:pPr>
            <w:r w:rsidRPr="00C17E58">
              <w:t>74</w:t>
            </w:r>
          </w:p>
        </w:tc>
        <w:tc>
          <w:tcPr>
            <w:tcW w:w="8776" w:type="dxa"/>
            <w:tcBorders>
              <w:top w:val="nil"/>
              <w:left w:val="nil"/>
              <w:bottom w:val="nil"/>
              <w:right w:val="nil"/>
            </w:tcBorders>
            <w:shd w:val="clear" w:color="auto" w:fill="auto"/>
            <w:tcMar>
              <w:left w:w="0" w:type="dxa"/>
            </w:tcMar>
            <w:hideMark/>
          </w:tcPr>
          <w:p w14:paraId="7AF23680" w14:textId="77777777" w:rsidR="00836CED" w:rsidRPr="00C17E58" w:rsidRDefault="00836CED" w:rsidP="009B145C">
            <w:pPr>
              <w:spacing w:line="276" w:lineRule="auto"/>
            </w:pPr>
            <w:r w:rsidRPr="00C17E58">
              <w:t>TI ("conversation analysis" or "discourse analysis") OR AB ("conversation analysis" or "discourse analysis")</w:t>
            </w:r>
          </w:p>
        </w:tc>
      </w:tr>
      <w:tr w:rsidR="00836CED" w:rsidRPr="00C17E58" w14:paraId="5ADA1457"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5E05062D" w14:textId="77777777" w:rsidR="00836CED" w:rsidRPr="00C17E58" w:rsidRDefault="00836CED" w:rsidP="009B145C">
            <w:pPr>
              <w:spacing w:line="276" w:lineRule="auto"/>
            </w:pPr>
            <w:r w:rsidRPr="00C17E58">
              <w:t>75</w:t>
            </w:r>
          </w:p>
        </w:tc>
        <w:tc>
          <w:tcPr>
            <w:tcW w:w="8776" w:type="dxa"/>
            <w:tcBorders>
              <w:top w:val="nil"/>
              <w:left w:val="nil"/>
              <w:bottom w:val="nil"/>
              <w:right w:val="nil"/>
            </w:tcBorders>
            <w:shd w:val="clear" w:color="auto" w:fill="auto"/>
            <w:tcMar>
              <w:left w:w="0" w:type="dxa"/>
            </w:tcMar>
            <w:hideMark/>
          </w:tcPr>
          <w:p w14:paraId="01CAC451" w14:textId="77777777" w:rsidR="00836CED" w:rsidRPr="00C17E58" w:rsidRDefault="00836CED" w:rsidP="009B145C">
            <w:pPr>
              <w:spacing w:line="276" w:lineRule="auto"/>
            </w:pPr>
            <w:r w:rsidRPr="00C17E58">
              <w:t>TI (("theme" or "thematic" or "themes") N1 "analysis") OR AB (("theme" or "thematic" or "themes") N1 "analysis")</w:t>
            </w:r>
          </w:p>
        </w:tc>
      </w:tr>
      <w:tr w:rsidR="00836CED" w:rsidRPr="00C17E58" w14:paraId="685ADC1B"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7B4B414B" w14:textId="77777777" w:rsidR="00836CED" w:rsidRPr="00C17E58" w:rsidRDefault="00836CED" w:rsidP="009B145C">
            <w:pPr>
              <w:spacing w:line="276" w:lineRule="auto"/>
            </w:pPr>
            <w:r w:rsidRPr="00C17E58">
              <w:t>76</w:t>
            </w:r>
          </w:p>
        </w:tc>
        <w:tc>
          <w:tcPr>
            <w:tcW w:w="8776" w:type="dxa"/>
            <w:tcBorders>
              <w:top w:val="nil"/>
              <w:left w:val="nil"/>
              <w:bottom w:val="nil"/>
              <w:right w:val="nil"/>
            </w:tcBorders>
            <w:shd w:val="clear" w:color="auto" w:fill="auto"/>
            <w:tcMar>
              <w:left w:w="0" w:type="dxa"/>
            </w:tcMar>
            <w:hideMark/>
          </w:tcPr>
          <w:p w14:paraId="1114DC7A" w14:textId="77777777" w:rsidR="00836CED" w:rsidRPr="00C17E58" w:rsidRDefault="00836CED" w:rsidP="009B145C">
            <w:pPr>
              <w:spacing w:line="276" w:lineRule="auto"/>
            </w:pPr>
            <w:r w:rsidRPr="00C17E58">
              <w:t>TI ("audio#recorded" or "audio recorded" or "audio#recording" or "audio recording") OR AB ("audio#recorded" or "audio recorded" or "audio#recording" or "audio recording")</w:t>
            </w:r>
          </w:p>
        </w:tc>
      </w:tr>
      <w:tr w:rsidR="00836CED" w:rsidRPr="00C17E58" w14:paraId="7FAE42F3"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00BAE2F6" w14:textId="77777777" w:rsidR="00836CED" w:rsidRPr="00C17E58" w:rsidRDefault="00836CED" w:rsidP="009B145C">
            <w:pPr>
              <w:spacing w:line="276" w:lineRule="auto"/>
            </w:pPr>
            <w:r w:rsidRPr="00C17E58">
              <w:lastRenderedPageBreak/>
              <w:t>77</w:t>
            </w:r>
          </w:p>
        </w:tc>
        <w:tc>
          <w:tcPr>
            <w:tcW w:w="8776" w:type="dxa"/>
            <w:tcBorders>
              <w:top w:val="nil"/>
              <w:left w:val="nil"/>
              <w:bottom w:val="nil"/>
              <w:right w:val="nil"/>
            </w:tcBorders>
            <w:shd w:val="clear" w:color="auto" w:fill="auto"/>
            <w:tcMar>
              <w:left w:w="0" w:type="dxa"/>
            </w:tcMar>
            <w:hideMark/>
          </w:tcPr>
          <w:p w14:paraId="1CA1A11B" w14:textId="77777777" w:rsidR="00836CED" w:rsidRPr="00C17E58" w:rsidRDefault="00836CED" w:rsidP="009B145C">
            <w:pPr>
              <w:spacing w:line="276" w:lineRule="auto"/>
            </w:pPr>
            <w:r w:rsidRPr="00C17E58">
              <w:t>TI ("tape recorded" or "tape recording") OR AB ("tape recorded" or "tape recording")</w:t>
            </w:r>
          </w:p>
        </w:tc>
      </w:tr>
      <w:tr w:rsidR="00836CED" w:rsidRPr="00C17E58" w14:paraId="549D2118"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5B4B6E2E" w14:textId="77777777" w:rsidR="00836CED" w:rsidRPr="00C17E58" w:rsidRDefault="00836CED" w:rsidP="009B145C">
            <w:pPr>
              <w:spacing w:line="276" w:lineRule="auto"/>
            </w:pPr>
            <w:r w:rsidRPr="00C17E58">
              <w:t>78</w:t>
            </w:r>
          </w:p>
        </w:tc>
        <w:tc>
          <w:tcPr>
            <w:tcW w:w="8776" w:type="dxa"/>
            <w:tcBorders>
              <w:top w:val="nil"/>
              <w:left w:val="nil"/>
              <w:bottom w:val="nil"/>
              <w:right w:val="nil"/>
            </w:tcBorders>
            <w:shd w:val="clear" w:color="auto" w:fill="auto"/>
            <w:tcMar>
              <w:left w:w="0" w:type="dxa"/>
            </w:tcMar>
            <w:hideMark/>
          </w:tcPr>
          <w:p w14:paraId="77CED3B8" w14:textId="77777777" w:rsidR="00836CED" w:rsidRPr="00C17E58" w:rsidRDefault="00836CED" w:rsidP="009B145C">
            <w:pPr>
              <w:spacing w:line="276" w:lineRule="auto"/>
              <w:rPr>
                <w:color w:val="0A0905"/>
              </w:rPr>
            </w:pPr>
            <w:r w:rsidRPr="00C17E58">
              <w:t>TI ("video#recorded" or "video recorded" or "video#recording" or "video recording") OR AB ("video#recorded" or "video recorded" or "video#recording" or "video recording")</w:t>
            </w:r>
          </w:p>
        </w:tc>
      </w:tr>
      <w:tr w:rsidR="00836CED" w:rsidRPr="00C17E58" w14:paraId="4CC53E18"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2B0B7B40" w14:textId="77777777" w:rsidR="00836CED" w:rsidRPr="00C17E58" w:rsidRDefault="00836CED" w:rsidP="009B145C">
            <w:pPr>
              <w:spacing w:line="276" w:lineRule="auto"/>
            </w:pPr>
            <w:r w:rsidRPr="00C17E58">
              <w:t>79</w:t>
            </w:r>
          </w:p>
        </w:tc>
        <w:tc>
          <w:tcPr>
            <w:tcW w:w="8776" w:type="dxa"/>
            <w:tcBorders>
              <w:top w:val="nil"/>
              <w:left w:val="nil"/>
              <w:bottom w:val="nil"/>
              <w:right w:val="nil"/>
            </w:tcBorders>
            <w:shd w:val="clear" w:color="auto" w:fill="auto"/>
            <w:noWrap/>
            <w:tcMar>
              <w:left w:w="0" w:type="dxa"/>
            </w:tcMar>
            <w:hideMark/>
          </w:tcPr>
          <w:p w14:paraId="7283FE72" w14:textId="77777777" w:rsidR="00836CED" w:rsidRPr="00C17E58" w:rsidRDefault="00836CED" w:rsidP="009B145C">
            <w:pPr>
              <w:spacing w:line="276" w:lineRule="auto"/>
              <w:rPr>
                <w:color w:val="000000"/>
              </w:rPr>
            </w:pPr>
            <w:r w:rsidRPr="00C17E58">
              <w:t>TI "participant observation" OR AB "participant observation"</w:t>
            </w:r>
          </w:p>
        </w:tc>
      </w:tr>
      <w:tr w:rsidR="00836CED" w:rsidRPr="00C17E58" w14:paraId="4BA86FB0"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45EC0119" w14:textId="77777777" w:rsidR="00836CED" w:rsidRPr="00C17E58" w:rsidRDefault="00836CED" w:rsidP="009B145C">
            <w:pPr>
              <w:spacing w:line="276" w:lineRule="auto"/>
            </w:pPr>
            <w:r w:rsidRPr="00C17E58">
              <w:t>80</w:t>
            </w:r>
          </w:p>
        </w:tc>
        <w:tc>
          <w:tcPr>
            <w:tcW w:w="8776" w:type="dxa"/>
            <w:tcBorders>
              <w:top w:val="nil"/>
              <w:left w:val="nil"/>
              <w:bottom w:val="nil"/>
              <w:right w:val="nil"/>
            </w:tcBorders>
            <w:shd w:val="clear" w:color="auto" w:fill="auto"/>
            <w:tcMar>
              <w:left w:w="0" w:type="dxa"/>
            </w:tcMar>
            <w:hideMark/>
          </w:tcPr>
          <w:p w14:paraId="09F308E2" w14:textId="77777777" w:rsidR="00836CED" w:rsidRPr="00C17E58" w:rsidRDefault="00836CED" w:rsidP="009B145C">
            <w:pPr>
              <w:spacing w:line="276" w:lineRule="auto"/>
            </w:pPr>
            <w:r w:rsidRPr="00C17E58">
              <w:t>TI (("ethnographic" or "ethnological" or "ethnology") N1 ("research" or "study")) OR AB (("ethnographic" or "ethnological" or "ethnology") N1 ("research" or "study"))</w:t>
            </w:r>
          </w:p>
        </w:tc>
      </w:tr>
      <w:tr w:rsidR="00836CED" w:rsidRPr="00C17E58" w14:paraId="6115E0B9"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17D18583" w14:textId="77777777" w:rsidR="00836CED" w:rsidRPr="00C17E58" w:rsidRDefault="00836CED" w:rsidP="009B145C">
            <w:pPr>
              <w:spacing w:line="276" w:lineRule="auto"/>
            </w:pPr>
            <w:r w:rsidRPr="00C17E58">
              <w:t>81</w:t>
            </w:r>
          </w:p>
        </w:tc>
        <w:tc>
          <w:tcPr>
            <w:tcW w:w="8776" w:type="dxa"/>
            <w:tcBorders>
              <w:top w:val="nil"/>
              <w:left w:val="nil"/>
              <w:bottom w:val="nil"/>
              <w:right w:val="nil"/>
            </w:tcBorders>
            <w:shd w:val="clear" w:color="auto" w:fill="auto"/>
            <w:tcMar>
              <w:left w:w="0" w:type="dxa"/>
            </w:tcMar>
            <w:hideMark/>
          </w:tcPr>
          <w:p w14:paraId="5BFBAC82" w14:textId="77777777" w:rsidR="00836CED" w:rsidRPr="00C17E58" w:rsidRDefault="00836CED" w:rsidP="009B145C">
            <w:pPr>
              <w:spacing w:line="276" w:lineRule="auto"/>
              <w:rPr>
                <w:color w:val="0A0905"/>
              </w:rPr>
            </w:pPr>
            <w:r w:rsidRPr="00C17E58">
              <w:t>TI "ethnonursing" OR AB "ethnonursing"</w:t>
            </w:r>
          </w:p>
        </w:tc>
      </w:tr>
      <w:tr w:rsidR="00836CED" w:rsidRPr="00C17E58" w14:paraId="15401350"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1F5B0FD2" w14:textId="77777777" w:rsidR="00836CED" w:rsidRPr="00C17E58" w:rsidRDefault="00836CED" w:rsidP="009B145C">
            <w:pPr>
              <w:spacing w:line="276" w:lineRule="auto"/>
            </w:pPr>
            <w:r w:rsidRPr="00C17E58">
              <w:t>82</w:t>
            </w:r>
          </w:p>
        </w:tc>
        <w:tc>
          <w:tcPr>
            <w:tcW w:w="8776" w:type="dxa"/>
            <w:tcBorders>
              <w:top w:val="nil"/>
              <w:left w:val="nil"/>
              <w:bottom w:val="nil"/>
              <w:right w:val="nil"/>
            </w:tcBorders>
            <w:shd w:val="clear" w:color="auto" w:fill="auto"/>
            <w:tcMar>
              <w:left w:w="0" w:type="dxa"/>
            </w:tcMar>
            <w:hideMark/>
          </w:tcPr>
          <w:p w14:paraId="037AB360" w14:textId="77777777" w:rsidR="00836CED" w:rsidRPr="00C17E58" w:rsidRDefault="00836CED" w:rsidP="009B145C">
            <w:pPr>
              <w:spacing w:line="276" w:lineRule="auto"/>
            </w:pPr>
            <w:r w:rsidRPr="00C17E58">
              <w:t>TI ("naturalistic" N1 "field study") OR AB ("naturalistic" N1 "field study")</w:t>
            </w:r>
          </w:p>
        </w:tc>
      </w:tr>
      <w:tr w:rsidR="00836CED" w:rsidRPr="00C17E58" w14:paraId="06982331"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5631A8B2" w14:textId="77777777" w:rsidR="00836CED" w:rsidRPr="00C17E58" w:rsidRDefault="00836CED" w:rsidP="009B145C">
            <w:pPr>
              <w:spacing w:line="276" w:lineRule="auto"/>
            </w:pPr>
            <w:r w:rsidRPr="00C17E58">
              <w:t>83</w:t>
            </w:r>
          </w:p>
        </w:tc>
        <w:tc>
          <w:tcPr>
            <w:tcW w:w="8776" w:type="dxa"/>
            <w:tcBorders>
              <w:top w:val="nil"/>
              <w:left w:val="nil"/>
              <w:bottom w:val="nil"/>
              <w:right w:val="nil"/>
            </w:tcBorders>
            <w:shd w:val="clear" w:color="auto" w:fill="auto"/>
            <w:tcMar>
              <w:left w:w="0" w:type="dxa"/>
            </w:tcMar>
            <w:hideMark/>
          </w:tcPr>
          <w:p w14:paraId="4A219D30" w14:textId="77777777" w:rsidR="00836CED" w:rsidRPr="00C17E58" w:rsidRDefault="00836CED" w:rsidP="009B145C">
            <w:pPr>
              <w:spacing w:line="276" w:lineRule="auto"/>
              <w:rPr>
                <w:color w:val="0A0905"/>
              </w:rPr>
            </w:pPr>
            <w:r w:rsidRPr="00C17E58">
              <w:t>TI "field notes" OR AB "field notes"</w:t>
            </w:r>
          </w:p>
        </w:tc>
      </w:tr>
      <w:tr w:rsidR="00836CED" w:rsidRPr="00C17E58" w14:paraId="61D47156"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158ABFBB" w14:textId="77777777" w:rsidR="00836CED" w:rsidRPr="00C17E58" w:rsidRDefault="00836CED" w:rsidP="009B145C">
            <w:pPr>
              <w:spacing w:line="276" w:lineRule="auto"/>
            </w:pPr>
            <w:r w:rsidRPr="00C17E58">
              <w:t>84</w:t>
            </w:r>
          </w:p>
        </w:tc>
        <w:tc>
          <w:tcPr>
            <w:tcW w:w="8776" w:type="dxa"/>
            <w:tcBorders>
              <w:top w:val="nil"/>
              <w:left w:val="nil"/>
              <w:bottom w:val="nil"/>
              <w:right w:val="nil"/>
            </w:tcBorders>
            <w:shd w:val="clear" w:color="auto" w:fill="auto"/>
            <w:tcMar>
              <w:left w:w="0" w:type="dxa"/>
            </w:tcMar>
            <w:hideMark/>
          </w:tcPr>
          <w:p w14:paraId="06EA33DE" w14:textId="77777777" w:rsidR="00836CED" w:rsidRPr="00C17E58" w:rsidRDefault="00836CED" w:rsidP="009B145C">
            <w:pPr>
              <w:spacing w:line="276" w:lineRule="auto"/>
            </w:pPr>
            <w:r w:rsidRPr="00C17E58">
              <w:t>TI ("semi-structured" N1 ("question*" or "interview*")) OR AB ("semi-structured" N1 ("question*" or "interview*"))</w:t>
            </w:r>
          </w:p>
        </w:tc>
      </w:tr>
      <w:tr w:rsidR="00836CED" w:rsidRPr="00C17E58" w14:paraId="2B2B11EB"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2E0CD818" w14:textId="77777777" w:rsidR="00836CED" w:rsidRPr="00C17E58" w:rsidRDefault="00836CED" w:rsidP="009B145C">
            <w:pPr>
              <w:spacing w:line="276" w:lineRule="auto"/>
            </w:pPr>
            <w:r w:rsidRPr="00C17E58">
              <w:t>85</w:t>
            </w:r>
          </w:p>
        </w:tc>
        <w:tc>
          <w:tcPr>
            <w:tcW w:w="8776" w:type="dxa"/>
            <w:tcBorders>
              <w:top w:val="nil"/>
              <w:left w:val="nil"/>
              <w:bottom w:val="nil"/>
              <w:right w:val="nil"/>
            </w:tcBorders>
            <w:shd w:val="clear" w:color="auto" w:fill="auto"/>
            <w:tcMar>
              <w:left w:w="0" w:type="dxa"/>
            </w:tcMar>
            <w:hideMark/>
          </w:tcPr>
          <w:p w14:paraId="3DCAE11E" w14:textId="77777777" w:rsidR="00836CED" w:rsidRPr="00C17E58" w:rsidRDefault="00836CED" w:rsidP="009B145C">
            <w:pPr>
              <w:spacing w:line="276" w:lineRule="auto"/>
            </w:pPr>
            <w:r w:rsidRPr="00C17E58">
              <w:t>TI (("unstructured" or "un-structured") N1 ("question*" or "interview*")) OR AB (("unstructured" or "un-structured") N1 ("question*" or "interview*"))</w:t>
            </w:r>
          </w:p>
        </w:tc>
      </w:tr>
      <w:tr w:rsidR="00836CED" w:rsidRPr="00C17E58" w14:paraId="759355F3"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2E5B2BEE" w14:textId="77777777" w:rsidR="00836CED" w:rsidRPr="00C17E58" w:rsidRDefault="00836CED" w:rsidP="009B145C">
            <w:pPr>
              <w:spacing w:line="276" w:lineRule="auto"/>
            </w:pPr>
            <w:r w:rsidRPr="00C17E58">
              <w:t>86</w:t>
            </w:r>
          </w:p>
        </w:tc>
        <w:tc>
          <w:tcPr>
            <w:tcW w:w="8776" w:type="dxa"/>
            <w:tcBorders>
              <w:top w:val="nil"/>
              <w:left w:val="nil"/>
              <w:bottom w:val="nil"/>
              <w:right w:val="nil"/>
            </w:tcBorders>
            <w:shd w:val="clear" w:color="auto" w:fill="auto"/>
            <w:tcMar>
              <w:left w:w="0" w:type="dxa"/>
            </w:tcMar>
            <w:hideMark/>
          </w:tcPr>
          <w:p w14:paraId="7AB10ED7" w14:textId="77777777" w:rsidR="00836CED" w:rsidRPr="00C17E58" w:rsidRDefault="00836CED" w:rsidP="009B145C">
            <w:pPr>
              <w:spacing w:line="276" w:lineRule="auto"/>
            </w:pPr>
            <w:r w:rsidRPr="00C17E58">
              <w:t>TI "focus group*" OR AB "focus group*"</w:t>
            </w:r>
          </w:p>
        </w:tc>
      </w:tr>
      <w:tr w:rsidR="00836CED" w:rsidRPr="00C17E58" w14:paraId="3509B996"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30553142" w14:textId="77777777" w:rsidR="00836CED" w:rsidRPr="00C17E58" w:rsidRDefault="00836CED" w:rsidP="009B145C">
            <w:pPr>
              <w:spacing w:line="276" w:lineRule="auto"/>
            </w:pPr>
            <w:r w:rsidRPr="00C17E58">
              <w:t>87</w:t>
            </w:r>
          </w:p>
        </w:tc>
        <w:tc>
          <w:tcPr>
            <w:tcW w:w="8776" w:type="dxa"/>
            <w:tcBorders>
              <w:top w:val="nil"/>
              <w:left w:val="nil"/>
              <w:bottom w:val="nil"/>
              <w:right w:val="nil"/>
            </w:tcBorders>
            <w:shd w:val="clear" w:color="auto" w:fill="auto"/>
            <w:tcMar>
              <w:left w:w="0" w:type="dxa"/>
            </w:tcMar>
            <w:hideMark/>
          </w:tcPr>
          <w:p w14:paraId="4F4F6CB2" w14:textId="77777777" w:rsidR="00836CED" w:rsidRPr="00C17E58" w:rsidRDefault="00836CED" w:rsidP="009B145C">
            <w:pPr>
              <w:spacing w:line="276" w:lineRule="auto"/>
            </w:pPr>
            <w:r w:rsidRPr="00C17E58">
              <w:t>TI "narrative analysis" OR AB "narrative analysis"</w:t>
            </w:r>
          </w:p>
        </w:tc>
      </w:tr>
      <w:tr w:rsidR="00836CED" w:rsidRPr="00C17E58" w14:paraId="532C87FD"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51218FED" w14:textId="77777777" w:rsidR="00836CED" w:rsidRPr="00C17E58" w:rsidRDefault="00836CED" w:rsidP="009B145C">
            <w:pPr>
              <w:spacing w:line="276" w:lineRule="auto"/>
            </w:pPr>
            <w:r w:rsidRPr="00C17E58">
              <w:t>88</w:t>
            </w:r>
          </w:p>
        </w:tc>
        <w:tc>
          <w:tcPr>
            <w:tcW w:w="8776" w:type="dxa"/>
            <w:tcBorders>
              <w:top w:val="nil"/>
              <w:left w:val="nil"/>
              <w:bottom w:val="nil"/>
              <w:right w:val="nil"/>
            </w:tcBorders>
            <w:shd w:val="clear" w:color="auto" w:fill="auto"/>
            <w:tcMar>
              <w:left w:w="0" w:type="dxa"/>
            </w:tcMar>
            <w:hideMark/>
          </w:tcPr>
          <w:p w14:paraId="0F9B482C" w14:textId="77777777" w:rsidR="00836CED" w:rsidRPr="00C17E58" w:rsidRDefault="00836CED" w:rsidP="009B145C">
            <w:pPr>
              <w:spacing w:line="276" w:lineRule="auto"/>
            </w:pPr>
            <w:r w:rsidRPr="00C17E58">
              <w:t>TI (("theoretical" or "purposive") N0 ("sample" or "sampling")) OR AB (("theoretical" or "purposive") N0 ("sample" or "sampling"))</w:t>
            </w:r>
          </w:p>
        </w:tc>
      </w:tr>
      <w:tr w:rsidR="00836CED" w:rsidRPr="00C17E58" w14:paraId="6A2F8489"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6E69E41A" w14:textId="77777777" w:rsidR="00836CED" w:rsidRPr="00C17E58" w:rsidRDefault="00836CED" w:rsidP="009B145C">
            <w:pPr>
              <w:spacing w:line="276" w:lineRule="auto"/>
            </w:pPr>
            <w:r w:rsidRPr="00C17E58">
              <w:t>89</w:t>
            </w:r>
          </w:p>
        </w:tc>
        <w:tc>
          <w:tcPr>
            <w:tcW w:w="8776" w:type="dxa"/>
            <w:tcBorders>
              <w:top w:val="nil"/>
              <w:left w:val="nil"/>
              <w:bottom w:val="nil"/>
              <w:right w:val="nil"/>
            </w:tcBorders>
            <w:shd w:val="clear" w:color="auto" w:fill="auto"/>
            <w:tcMar>
              <w:left w:w="0" w:type="dxa"/>
            </w:tcMar>
            <w:hideMark/>
          </w:tcPr>
          <w:p w14:paraId="6F60A890" w14:textId="77777777" w:rsidR="00836CED" w:rsidRPr="00C17E58" w:rsidRDefault="00836CED" w:rsidP="009B145C">
            <w:pPr>
              <w:spacing w:line="276" w:lineRule="auto"/>
              <w:rPr>
                <w:color w:val="0A0905"/>
              </w:rPr>
            </w:pPr>
            <w:r w:rsidRPr="00C17E58">
              <w:t>TI "hermeneutic" OR AB "hermeneutic"</w:t>
            </w:r>
          </w:p>
        </w:tc>
      </w:tr>
      <w:tr w:rsidR="00836CED" w:rsidRPr="00C17E58" w14:paraId="1B109330"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3BFC6F16" w14:textId="77777777" w:rsidR="00836CED" w:rsidRPr="00C17E58" w:rsidRDefault="00836CED" w:rsidP="009B145C">
            <w:pPr>
              <w:spacing w:line="276" w:lineRule="auto"/>
            </w:pPr>
            <w:r w:rsidRPr="00C17E58">
              <w:t>90</w:t>
            </w:r>
          </w:p>
        </w:tc>
        <w:tc>
          <w:tcPr>
            <w:tcW w:w="8776" w:type="dxa"/>
            <w:tcBorders>
              <w:top w:val="nil"/>
              <w:left w:val="nil"/>
              <w:bottom w:val="nil"/>
              <w:right w:val="nil"/>
            </w:tcBorders>
            <w:shd w:val="clear" w:color="auto" w:fill="auto"/>
            <w:tcMar>
              <w:left w:w="0" w:type="dxa"/>
            </w:tcMar>
            <w:hideMark/>
          </w:tcPr>
          <w:p w14:paraId="5E3E675F" w14:textId="77777777" w:rsidR="00836CED" w:rsidRPr="00C17E58" w:rsidRDefault="00836CED" w:rsidP="009B145C">
            <w:pPr>
              <w:spacing w:line="276" w:lineRule="auto"/>
            </w:pPr>
            <w:r w:rsidRPr="00C17E58">
              <w:t>TI (("phenomenology" or "phenomenological") N1 "research") OR AB (("phenomenology" or "phenomenological") N1 "research")</w:t>
            </w:r>
          </w:p>
        </w:tc>
      </w:tr>
      <w:tr w:rsidR="00836CED" w:rsidRPr="00C17E58" w14:paraId="28AEA29E"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65EB4C96" w14:textId="77777777" w:rsidR="00836CED" w:rsidRPr="00C17E58" w:rsidRDefault="00836CED" w:rsidP="009B145C">
            <w:pPr>
              <w:spacing w:line="276" w:lineRule="auto"/>
            </w:pPr>
            <w:r w:rsidRPr="00C17E58">
              <w:t>91</w:t>
            </w:r>
          </w:p>
        </w:tc>
        <w:tc>
          <w:tcPr>
            <w:tcW w:w="8776" w:type="dxa"/>
            <w:tcBorders>
              <w:top w:val="nil"/>
              <w:left w:val="nil"/>
              <w:bottom w:val="nil"/>
              <w:right w:val="nil"/>
            </w:tcBorders>
            <w:shd w:val="clear" w:color="auto" w:fill="auto"/>
            <w:tcMar>
              <w:left w:w="0" w:type="dxa"/>
            </w:tcMar>
            <w:hideMark/>
          </w:tcPr>
          <w:p w14:paraId="0EE60085" w14:textId="77777777" w:rsidR="00836CED" w:rsidRPr="00C17E58" w:rsidRDefault="00836CED" w:rsidP="009B145C">
            <w:pPr>
              <w:spacing w:line="276" w:lineRule="auto"/>
            </w:pPr>
            <w:r w:rsidRPr="00C17E58">
              <w:t>TI ("key informant" N1 ("question*" or "interview*")) OR AB ("key informant" N1 ("question*" or "interview*"))</w:t>
            </w:r>
          </w:p>
        </w:tc>
      </w:tr>
      <w:tr w:rsidR="00836CED" w:rsidRPr="00C17E58" w14:paraId="12956ECC"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4EA158FF" w14:textId="77777777" w:rsidR="00836CED" w:rsidRPr="00C17E58" w:rsidRDefault="00836CED" w:rsidP="009B145C">
            <w:pPr>
              <w:spacing w:line="276" w:lineRule="auto"/>
            </w:pPr>
            <w:r w:rsidRPr="00C17E58">
              <w:t>92</w:t>
            </w:r>
          </w:p>
        </w:tc>
        <w:tc>
          <w:tcPr>
            <w:tcW w:w="8776" w:type="dxa"/>
            <w:tcBorders>
              <w:top w:val="nil"/>
              <w:left w:val="nil"/>
              <w:bottom w:val="nil"/>
              <w:right w:val="nil"/>
            </w:tcBorders>
            <w:shd w:val="clear" w:color="auto" w:fill="auto"/>
            <w:tcMar>
              <w:left w:w="0" w:type="dxa"/>
            </w:tcMar>
            <w:hideMark/>
          </w:tcPr>
          <w:p w14:paraId="1EE0010F" w14:textId="77777777" w:rsidR="00836CED" w:rsidRPr="00C17E58" w:rsidRDefault="00836CED" w:rsidP="009B145C">
            <w:pPr>
              <w:spacing w:line="276" w:lineRule="auto"/>
              <w:rPr>
                <w:color w:val="0A0905"/>
              </w:rPr>
            </w:pPr>
            <w:r w:rsidRPr="00C17E58">
              <w:t>TI "Life world*" OR AB "Life world*"</w:t>
            </w:r>
          </w:p>
        </w:tc>
      </w:tr>
      <w:tr w:rsidR="00836CED" w:rsidRPr="00C17E58" w14:paraId="24B106C5"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09C8537E" w14:textId="77777777" w:rsidR="00836CED" w:rsidRPr="00C17E58" w:rsidRDefault="00836CED" w:rsidP="009B145C">
            <w:pPr>
              <w:spacing w:line="276" w:lineRule="auto"/>
            </w:pPr>
            <w:r w:rsidRPr="00C17E58">
              <w:t>93</w:t>
            </w:r>
          </w:p>
        </w:tc>
        <w:tc>
          <w:tcPr>
            <w:tcW w:w="8776" w:type="dxa"/>
            <w:tcBorders>
              <w:top w:val="nil"/>
              <w:left w:val="nil"/>
              <w:bottom w:val="nil"/>
              <w:right w:val="nil"/>
            </w:tcBorders>
            <w:shd w:val="clear" w:color="auto" w:fill="auto"/>
            <w:tcMar>
              <w:left w:w="0" w:type="dxa"/>
            </w:tcMar>
            <w:hideMark/>
          </w:tcPr>
          <w:p w14:paraId="6537B1E8" w14:textId="77777777" w:rsidR="00836CED" w:rsidRPr="00C17E58" w:rsidRDefault="00836CED" w:rsidP="009B145C">
            <w:pPr>
              <w:spacing w:line="276" w:lineRule="auto"/>
              <w:rPr>
                <w:color w:val="0A0905"/>
              </w:rPr>
            </w:pPr>
            <w:r w:rsidRPr="00C17E58">
              <w:t>TI "lived experience" OR AB "lived experience"</w:t>
            </w:r>
          </w:p>
        </w:tc>
      </w:tr>
      <w:tr w:rsidR="00836CED" w:rsidRPr="00C17E58" w14:paraId="44DEA607"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365D8637" w14:textId="77777777" w:rsidR="00836CED" w:rsidRPr="00C17E58" w:rsidRDefault="00836CED" w:rsidP="009B145C">
            <w:pPr>
              <w:spacing w:line="276" w:lineRule="auto"/>
            </w:pPr>
            <w:r w:rsidRPr="00C17E58">
              <w:t>94</w:t>
            </w:r>
          </w:p>
        </w:tc>
        <w:tc>
          <w:tcPr>
            <w:tcW w:w="8776" w:type="dxa"/>
            <w:tcBorders>
              <w:top w:val="nil"/>
              <w:left w:val="nil"/>
              <w:bottom w:val="nil"/>
              <w:right w:val="nil"/>
            </w:tcBorders>
            <w:shd w:val="clear" w:color="auto" w:fill="auto"/>
            <w:tcMar>
              <w:left w:w="0" w:type="dxa"/>
            </w:tcMar>
            <w:hideMark/>
          </w:tcPr>
          <w:p w14:paraId="3CF2ACDE" w14:textId="77777777" w:rsidR="00836CED" w:rsidRPr="00C17E58" w:rsidRDefault="00836CED" w:rsidP="009B145C">
            <w:pPr>
              <w:spacing w:line="276" w:lineRule="auto"/>
            </w:pPr>
            <w:r w:rsidRPr="00C17E58">
              <w:t>TI (("life" or "womens") N1 ("story" or "stories")) OR AB (("life" or "womens") N1 ("story" or "stories"))</w:t>
            </w:r>
          </w:p>
        </w:tc>
      </w:tr>
      <w:tr w:rsidR="00836CED" w:rsidRPr="00C17E58" w14:paraId="44272745"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2C942B2B" w14:textId="77777777" w:rsidR="00836CED" w:rsidRPr="00C17E58" w:rsidRDefault="00836CED" w:rsidP="009B145C">
            <w:pPr>
              <w:spacing w:line="276" w:lineRule="auto"/>
            </w:pPr>
            <w:r w:rsidRPr="00C17E58">
              <w:t>95</w:t>
            </w:r>
          </w:p>
        </w:tc>
        <w:tc>
          <w:tcPr>
            <w:tcW w:w="8776" w:type="dxa"/>
            <w:tcBorders>
              <w:top w:val="nil"/>
              <w:left w:val="nil"/>
              <w:bottom w:val="nil"/>
              <w:right w:val="nil"/>
            </w:tcBorders>
            <w:shd w:val="clear" w:color="auto" w:fill="auto"/>
            <w:tcMar>
              <w:left w:w="0" w:type="dxa"/>
            </w:tcMar>
            <w:hideMark/>
          </w:tcPr>
          <w:p w14:paraId="4B48D52E" w14:textId="77777777" w:rsidR="00836CED" w:rsidRPr="00C17E58" w:rsidRDefault="00836CED" w:rsidP="009B145C">
            <w:pPr>
              <w:spacing w:line="276" w:lineRule="auto"/>
            </w:pPr>
            <w:r w:rsidRPr="00C17E58">
              <w:t>SO "qualitative"</w:t>
            </w:r>
          </w:p>
        </w:tc>
      </w:tr>
      <w:tr w:rsidR="00836CED" w:rsidRPr="00C17E58" w14:paraId="2C82463E"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2D1A4893" w14:textId="77777777" w:rsidR="00836CED" w:rsidRPr="00C17E58" w:rsidRDefault="00836CED" w:rsidP="009B145C">
            <w:pPr>
              <w:spacing w:line="276" w:lineRule="auto"/>
            </w:pPr>
            <w:r w:rsidRPr="00C17E58">
              <w:t>96</w:t>
            </w:r>
          </w:p>
        </w:tc>
        <w:tc>
          <w:tcPr>
            <w:tcW w:w="8776" w:type="dxa"/>
            <w:tcBorders>
              <w:top w:val="nil"/>
              <w:left w:val="nil"/>
              <w:bottom w:val="nil"/>
              <w:right w:val="nil"/>
            </w:tcBorders>
            <w:shd w:val="clear" w:color="auto" w:fill="auto"/>
            <w:tcMar>
              <w:left w:w="0" w:type="dxa"/>
            </w:tcMar>
            <w:hideMark/>
          </w:tcPr>
          <w:p w14:paraId="645F0651" w14:textId="77777777" w:rsidR="00836CED" w:rsidRPr="00C17E58" w:rsidRDefault="00836CED" w:rsidP="009B145C">
            <w:pPr>
              <w:spacing w:line="276" w:lineRule="auto"/>
            </w:pPr>
            <w:r w:rsidRPr="00C17E58">
              <w:t>S54 OR S55 OR S56 OR S57 OR S58 OR S59 OR S60 OR S61 OR S62 OR S63 OR S64 OR S65 OR S66 OR S67 OR S68 OR S69 OR S70 OR S71 OR S72 OR S73 OR S74 OR S75 OR S76 OR S77 OR S78 OR S79 OR S80 OR S81 OR S82 OR S83 OR S84 OR S85 OR S86 OR S87 OR S88 OR S89 OR S90 OR S91 OR S92 OR S93 OR S94 OR S95</w:t>
            </w:r>
          </w:p>
        </w:tc>
      </w:tr>
      <w:tr w:rsidR="00836CED" w:rsidRPr="00C17E58" w14:paraId="62E1FCEC"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1CCD72D2" w14:textId="77777777" w:rsidR="00836CED" w:rsidRPr="00C17E58" w:rsidRDefault="00836CED" w:rsidP="009B145C">
            <w:pPr>
              <w:spacing w:line="276" w:lineRule="auto"/>
              <w:rPr>
                <w:lang w:eastAsia="en-GB"/>
              </w:rPr>
            </w:pPr>
          </w:p>
        </w:tc>
        <w:tc>
          <w:tcPr>
            <w:tcW w:w="8776" w:type="dxa"/>
            <w:tcBorders>
              <w:top w:val="nil"/>
              <w:left w:val="nil"/>
              <w:bottom w:val="nil"/>
              <w:right w:val="nil"/>
            </w:tcBorders>
            <w:shd w:val="clear" w:color="auto" w:fill="auto"/>
            <w:noWrap/>
            <w:tcMar>
              <w:left w:w="0" w:type="dxa"/>
            </w:tcMar>
            <w:hideMark/>
          </w:tcPr>
          <w:p w14:paraId="10BAA1E8" w14:textId="77777777" w:rsidR="00836CED" w:rsidRPr="00C17E58" w:rsidRDefault="00836CED" w:rsidP="009B145C">
            <w:pPr>
              <w:spacing w:line="276" w:lineRule="auto"/>
              <w:rPr>
                <w:lang w:eastAsia="en-GB"/>
              </w:rPr>
            </w:pPr>
          </w:p>
        </w:tc>
      </w:tr>
      <w:tr w:rsidR="00836CED" w:rsidRPr="00AB0D4B" w14:paraId="25AA0947" w14:textId="77777777" w:rsidTr="00477FE2">
        <w:trPr>
          <w:trHeight w:val="255"/>
        </w:trPr>
        <w:tc>
          <w:tcPr>
            <w:tcW w:w="9493" w:type="dxa"/>
            <w:gridSpan w:val="2"/>
            <w:tcBorders>
              <w:top w:val="nil"/>
              <w:left w:val="nil"/>
              <w:bottom w:val="nil"/>
              <w:right w:val="nil"/>
            </w:tcBorders>
            <w:shd w:val="clear" w:color="auto" w:fill="auto"/>
            <w:noWrap/>
            <w:tcMar>
              <w:left w:w="0" w:type="dxa"/>
            </w:tcMar>
          </w:tcPr>
          <w:p w14:paraId="12B0DA0E" w14:textId="77777777" w:rsidR="00836CED" w:rsidRPr="00AB0D4B" w:rsidRDefault="00836CED" w:rsidP="009B145C">
            <w:pPr>
              <w:spacing w:line="276" w:lineRule="auto"/>
              <w:rPr>
                <w:u w:val="single"/>
                <w:lang w:eastAsia="en-GB"/>
              </w:rPr>
            </w:pPr>
            <w:r w:rsidRPr="00AB0D4B">
              <w:rPr>
                <w:u w:val="single"/>
                <w:lang w:eastAsia="en-GB"/>
              </w:rPr>
              <w:t>Total</w:t>
            </w:r>
          </w:p>
        </w:tc>
      </w:tr>
      <w:tr w:rsidR="00836CED" w:rsidRPr="00C17E58" w14:paraId="49B08168" w14:textId="77777777" w:rsidTr="00477FE2">
        <w:trPr>
          <w:trHeight w:val="255"/>
        </w:trPr>
        <w:tc>
          <w:tcPr>
            <w:tcW w:w="717" w:type="dxa"/>
            <w:tcBorders>
              <w:top w:val="nil"/>
              <w:left w:val="nil"/>
              <w:bottom w:val="nil"/>
              <w:right w:val="nil"/>
            </w:tcBorders>
            <w:shd w:val="clear" w:color="auto" w:fill="auto"/>
            <w:noWrap/>
            <w:tcMar>
              <w:left w:w="0" w:type="dxa"/>
            </w:tcMar>
            <w:hideMark/>
          </w:tcPr>
          <w:p w14:paraId="0732B97F" w14:textId="77777777" w:rsidR="00836CED" w:rsidRPr="00C17E58" w:rsidRDefault="00836CED" w:rsidP="009B145C">
            <w:pPr>
              <w:spacing w:line="276" w:lineRule="auto"/>
              <w:rPr>
                <w:rFonts w:eastAsia="Times New Roman" w:cs="Times New Roman"/>
                <w:lang w:eastAsia="en-GB"/>
              </w:rPr>
            </w:pPr>
            <w:r w:rsidRPr="00C17E58">
              <w:t>97</w:t>
            </w:r>
          </w:p>
        </w:tc>
        <w:tc>
          <w:tcPr>
            <w:tcW w:w="8776" w:type="dxa"/>
            <w:tcBorders>
              <w:top w:val="nil"/>
              <w:left w:val="nil"/>
              <w:bottom w:val="nil"/>
              <w:right w:val="nil"/>
            </w:tcBorders>
            <w:shd w:val="clear" w:color="auto" w:fill="auto"/>
            <w:noWrap/>
            <w:tcMar>
              <w:left w:w="0" w:type="dxa"/>
            </w:tcMar>
            <w:hideMark/>
          </w:tcPr>
          <w:p w14:paraId="4002E24D" w14:textId="77777777" w:rsidR="00836CED" w:rsidRPr="00C17E58" w:rsidRDefault="00836CED" w:rsidP="009B145C">
            <w:pPr>
              <w:spacing w:line="276" w:lineRule="auto"/>
              <w:rPr>
                <w:rFonts w:eastAsia="Times New Roman" w:cs="Times New Roman"/>
                <w:lang w:eastAsia="en-GB"/>
              </w:rPr>
            </w:pPr>
            <w:r w:rsidRPr="00C17E58">
              <w:t>S6 and S30 and S53 and S96</w:t>
            </w:r>
          </w:p>
        </w:tc>
      </w:tr>
      <w:tr w:rsidR="00836CED" w:rsidRPr="00C17E58" w14:paraId="18B1BA14" w14:textId="77777777" w:rsidTr="00477FE2">
        <w:trPr>
          <w:trHeight w:val="81"/>
        </w:trPr>
        <w:tc>
          <w:tcPr>
            <w:tcW w:w="717" w:type="dxa"/>
            <w:tcBorders>
              <w:top w:val="nil"/>
              <w:left w:val="nil"/>
              <w:bottom w:val="nil"/>
              <w:right w:val="nil"/>
            </w:tcBorders>
            <w:shd w:val="clear" w:color="auto" w:fill="auto"/>
            <w:noWrap/>
            <w:tcMar>
              <w:left w:w="0" w:type="dxa"/>
            </w:tcMar>
            <w:hideMark/>
          </w:tcPr>
          <w:p w14:paraId="13616008" w14:textId="77777777" w:rsidR="00836CED" w:rsidRPr="00C17E58" w:rsidRDefault="00836CED" w:rsidP="009B145C">
            <w:pPr>
              <w:spacing w:line="276" w:lineRule="auto"/>
              <w:rPr>
                <w:rFonts w:eastAsia="Times New Roman" w:cs="Times New Roman"/>
                <w:lang w:eastAsia="en-GB"/>
              </w:rPr>
            </w:pPr>
            <w:r w:rsidRPr="00C17E58">
              <w:t>98</w:t>
            </w:r>
          </w:p>
        </w:tc>
        <w:tc>
          <w:tcPr>
            <w:tcW w:w="8776" w:type="dxa"/>
            <w:tcBorders>
              <w:top w:val="nil"/>
              <w:left w:val="nil"/>
              <w:bottom w:val="nil"/>
              <w:right w:val="nil"/>
            </w:tcBorders>
            <w:shd w:val="clear" w:color="auto" w:fill="auto"/>
            <w:noWrap/>
            <w:tcMar>
              <w:left w:w="0" w:type="dxa"/>
            </w:tcMar>
            <w:hideMark/>
          </w:tcPr>
          <w:p w14:paraId="2C321739" w14:textId="2380CC00" w:rsidR="00836CED" w:rsidRPr="00C17E58" w:rsidRDefault="00836CED" w:rsidP="009B145C">
            <w:pPr>
              <w:spacing w:line="276" w:lineRule="auto"/>
            </w:pPr>
            <w:r w:rsidRPr="00C17E58">
              <w:t>limit S97 to English language</w:t>
            </w:r>
          </w:p>
        </w:tc>
      </w:tr>
    </w:tbl>
    <w:p w14:paraId="029594A2" w14:textId="1F1EE00A" w:rsidR="003D030B" w:rsidRDefault="003D030B"/>
    <w:sectPr w:rsidR="003D030B" w:rsidSect="004C7218">
      <w:headerReference w:type="first" r:id="rId7"/>
      <w:pgSz w:w="11900" w:h="16840"/>
      <w:pgMar w:top="1134" w:right="1134" w:bottom="1134"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9041B4" w14:textId="77777777" w:rsidR="00042D33" w:rsidRDefault="00042D33" w:rsidP="004C7218">
      <w:pPr>
        <w:spacing w:line="240" w:lineRule="auto"/>
      </w:pPr>
      <w:r>
        <w:separator/>
      </w:r>
    </w:p>
  </w:endnote>
  <w:endnote w:type="continuationSeparator" w:id="0">
    <w:p w14:paraId="498A8DDF" w14:textId="77777777" w:rsidR="00042D33" w:rsidRDefault="00042D33" w:rsidP="004C72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6DDF03" w14:textId="77777777" w:rsidR="00042D33" w:rsidRDefault="00042D33" w:rsidP="004C7218">
      <w:pPr>
        <w:spacing w:line="240" w:lineRule="auto"/>
      </w:pPr>
      <w:r>
        <w:separator/>
      </w:r>
    </w:p>
  </w:footnote>
  <w:footnote w:type="continuationSeparator" w:id="0">
    <w:p w14:paraId="57C9FF6D" w14:textId="77777777" w:rsidR="00042D33" w:rsidRDefault="00042D33" w:rsidP="004C721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23136" w14:textId="5A26DB01" w:rsidR="00B72E38" w:rsidRPr="006D3B11" w:rsidRDefault="004C7218" w:rsidP="004C7218">
    <w:pPr>
      <w:pStyle w:val="Header"/>
      <w:spacing w:line="276" w:lineRule="auto"/>
      <w:rPr>
        <w:b/>
        <w:bCs/>
        <w:u w:val="single"/>
      </w:rPr>
    </w:pPr>
    <w:r w:rsidRPr="006D3B11">
      <w:rPr>
        <w:b/>
        <w:bCs/>
        <w:u w:val="single"/>
      </w:rPr>
      <w:t xml:space="preserve">SUPPLEMENTARY MATERIALS </w:t>
    </w:r>
    <w:r w:rsidR="00B72E38">
      <w:rPr>
        <w:b/>
        <w:bCs/>
        <w:u w:val="single"/>
      </w:rPr>
      <w:t>1</w:t>
    </w:r>
  </w:p>
  <w:p w14:paraId="1C080310" w14:textId="77777777" w:rsidR="004C7218" w:rsidRPr="00260D81" w:rsidRDefault="004C7218" w:rsidP="004C7218">
    <w:pPr>
      <w:pStyle w:val="Header"/>
      <w:spacing w:line="276" w:lineRule="auto"/>
    </w:pPr>
  </w:p>
  <w:p w14:paraId="7A6A3CA6" w14:textId="77777777" w:rsidR="004C7218" w:rsidRPr="002E6080" w:rsidRDefault="004C7218" w:rsidP="004C7218">
    <w:pPr>
      <w:pStyle w:val="Heading2"/>
      <w:spacing w:before="0" w:after="0" w:line="276" w:lineRule="auto"/>
      <w:rPr>
        <w:rFonts w:ascii="Verdana" w:hAnsi="Verdana"/>
        <w:b/>
        <w:bCs/>
        <w:color w:val="000000" w:themeColor="text1"/>
        <w:sz w:val="20"/>
        <w:szCs w:val="20"/>
      </w:rPr>
    </w:pPr>
    <w:r w:rsidRPr="002E6080">
      <w:rPr>
        <w:rFonts w:ascii="Verdana" w:hAnsi="Verdana"/>
        <w:b/>
        <w:bCs/>
        <w:color w:val="000000" w:themeColor="text1"/>
        <w:sz w:val="20"/>
        <w:szCs w:val="20"/>
      </w:rPr>
      <w:t>TITLE</w:t>
    </w:r>
  </w:p>
  <w:p w14:paraId="58A5A337" w14:textId="77777777" w:rsidR="004C7218" w:rsidRDefault="004C7218" w:rsidP="004C7218">
    <w:pPr>
      <w:pStyle w:val="Heading2"/>
      <w:spacing w:before="0" w:after="0" w:line="276" w:lineRule="auto"/>
      <w:rPr>
        <w:rFonts w:ascii="Verdana" w:hAnsi="Verdana"/>
        <w:color w:val="000000" w:themeColor="text1"/>
        <w:sz w:val="20"/>
        <w:szCs w:val="20"/>
      </w:rPr>
    </w:pPr>
    <w:r w:rsidRPr="00260D81">
      <w:rPr>
        <w:rFonts w:ascii="Verdana" w:hAnsi="Verdana"/>
        <w:color w:val="000000" w:themeColor="text1"/>
        <w:sz w:val="20"/>
        <w:szCs w:val="20"/>
      </w:rPr>
      <w:t>Older patients’ verbal communication in interactions with primary care staff: a qualitative systematic review and meta-ethnography</w:t>
    </w:r>
  </w:p>
  <w:p w14:paraId="20E05C26" w14:textId="77777777" w:rsidR="004C7218" w:rsidRDefault="004C7218">
    <w:pPr>
      <w:pStyle w:val="Header"/>
    </w:pPr>
  </w:p>
  <w:p w14:paraId="3933B56F" w14:textId="77777777" w:rsidR="004C7218" w:rsidRDefault="004C721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FA558E"/>
    <w:multiLevelType w:val="hybridMultilevel"/>
    <w:tmpl w:val="9E5EF8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79532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CED"/>
    <w:rsid w:val="00000B3F"/>
    <w:rsid w:val="000025B6"/>
    <w:rsid w:val="000034A0"/>
    <w:rsid w:val="00004175"/>
    <w:rsid w:val="00007109"/>
    <w:rsid w:val="000077A4"/>
    <w:rsid w:val="00007DED"/>
    <w:rsid w:val="00011C22"/>
    <w:rsid w:val="00014246"/>
    <w:rsid w:val="000150DB"/>
    <w:rsid w:val="000161E0"/>
    <w:rsid w:val="00017C57"/>
    <w:rsid w:val="00020D02"/>
    <w:rsid w:val="00022009"/>
    <w:rsid w:val="00022A2A"/>
    <w:rsid w:val="00023A30"/>
    <w:rsid w:val="000265E9"/>
    <w:rsid w:val="000275D3"/>
    <w:rsid w:val="000277C8"/>
    <w:rsid w:val="00032CA3"/>
    <w:rsid w:val="00035AB2"/>
    <w:rsid w:val="0004169C"/>
    <w:rsid w:val="000419D2"/>
    <w:rsid w:val="00041EE6"/>
    <w:rsid w:val="00042D33"/>
    <w:rsid w:val="000461A3"/>
    <w:rsid w:val="00050CC9"/>
    <w:rsid w:val="00052EEA"/>
    <w:rsid w:val="0005408E"/>
    <w:rsid w:val="000546FB"/>
    <w:rsid w:val="0005540D"/>
    <w:rsid w:val="00060E8D"/>
    <w:rsid w:val="00060FE8"/>
    <w:rsid w:val="00062687"/>
    <w:rsid w:val="00064B5E"/>
    <w:rsid w:val="00065B1C"/>
    <w:rsid w:val="00065BD1"/>
    <w:rsid w:val="000666BE"/>
    <w:rsid w:val="00067985"/>
    <w:rsid w:val="00071466"/>
    <w:rsid w:val="00072290"/>
    <w:rsid w:val="00082B74"/>
    <w:rsid w:val="00083104"/>
    <w:rsid w:val="00083AF5"/>
    <w:rsid w:val="00085587"/>
    <w:rsid w:val="00091620"/>
    <w:rsid w:val="00093460"/>
    <w:rsid w:val="0009405B"/>
    <w:rsid w:val="00094252"/>
    <w:rsid w:val="00094B40"/>
    <w:rsid w:val="000A0C8E"/>
    <w:rsid w:val="000A18F1"/>
    <w:rsid w:val="000A1B1F"/>
    <w:rsid w:val="000A317E"/>
    <w:rsid w:val="000A3537"/>
    <w:rsid w:val="000A4A4D"/>
    <w:rsid w:val="000A4B8C"/>
    <w:rsid w:val="000A6581"/>
    <w:rsid w:val="000A67E1"/>
    <w:rsid w:val="000A7AC7"/>
    <w:rsid w:val="000A7B17"/>
    <w:rsid w:val="000B19C0"/>
    <w:rsid w:val="000C15D2"/>
    <w:rsid w:val="000C3654"/>
    <w:rsid w:val="000C6A93"/>
    <w:rsid w:val="000D0007"/>
    <w:rsid w:val="000D1D59"/>
    <w:rsid w:val="000D2410"/>
    <w:rsid w:val="000D3DBF"/>
    <w:rsid w:val="000D58E9"/>
    <w:rsid w:val="000D5EB4"/>
    <w:rsid w:val="000E0280"/>
    <w:rsid w:val="000E54A0"/>
    <w:rsid w:val="000F0816"/>
    <w:rsid w:val="000F0A02"/>
    <w:rsid w:val="000F0EE7"/>
    <w:rsid w:val="000F1512"/>
    <w:rsid w:val="000F6684"/>
    <w:rsid w:val="00100CDE"/>
    <w:rsid w:val="0010204A"/>
    <w:rsid w:val="00106631"/>
    <w:rsid w:val="00110239"/>
    <w:rsid w:val="0011097E"/>
    <w:rsid w:val="00110A57"/>
    <w:rsid w:val="001112A1"/>
    <w:rsid w:val="00111F15"/>
    <w:rsid w:val="0011229A"/>
    <w:rsid w:val="001144CD"/>
    <w:rsid w:val="00114DD5"/>
    <w:rsid w:val="00115FE2"/>
    <w:rsid w:val="001174AB"/>
    <w:rsid w:val="001179C3"/>
    <w:rsid w:val="00121BBD"/>
    <w:rsid w:val="0012212F"/>
    <w:rsid w:val="00126DAC"/>
    <w:rsid w:val="0012708F"/>
    <w:rsid w:val="00127B7B"/>
    <w:rsid w:val="00130141"/>
    <w:rsid w:val="00131E1D"/>
    <w:rsid w:val="001351FE"/>
    <w:rsid w:val="001358BF"/>
    <w:rsid w:val="00135A38"/>
    <w:rsid w:val="00137F06"/>
    <w:rsid w:val="001402B4"/>
    <w:rsid w:val="00140D83"/>
    <w:rsid w:val="001420C7"/>
    <w:rsid w:val="00143587"/>
    <w:rsid w:val="00144F9C"/>
    <w:rsid w:val="00145B1C"/>
    <w:rsid w:val="00146F7C"/>
    <w:rsid w:val="001516ED"/>
    <w:rsid w:val="001534E3"/>
    <w:rsid w:val="00167530"/>
    <w:rsid w:val="001700CD"/>
    <w:rsid w:val="00172BDF"/>
    <w:rsid w:val="00173A97"/>
    <w:rsid w:val="0017721F"/>
    <w:rsid w:val="0018001E"/>
    <w:rsid w:val="001824AF"/>
    <w:rsid w:val="00182753"/>
    <w:rsid w:val="001843D6"/>
    <w:rsid w:val="00184E38"/>
    <w:rsid w:val="001853FB"/>
    <w:rsid w:val="0018622C"/>
    <w:rsid w:val="001A0504"/>
    <w:rsid w:val="001A0560"/>
    <w:rsid w:val="001A164A"/>
    <w:rsid w:val="001A6D37"/>
    <w:rsid w:val="001A7C30"/>
    <w:rsid w:val="001B3684"/>
    <w:rsid w:val="001B3883"/>
    <w:rsid w:val="001B70FF"/>
    <w:rsid w:val="001C3588"/>
    <w:rsid w:val="001C3E1A"/>
    <w:rsid w:val="001C49E8"/>
    <w:rsid w:val="001C49EB"/>
    <w:rsid w:val="001C765F"/>
    <w:rsid w:val="001C7BCC"/>
    <w:rsid w:val="001D1707"/>
    <w:rsid w:val="001D2A18"/>
    <w:rsid w:val="001D2B25"/>
    <w:rsid w:val="001D3DCB"/>
    <w:rsid w:val="001D497F"/>
    <w:rsid w:val="001D5D2B"/>
    <w:rsid w:val="001D6AC0"/>
    <w:rsid w:val="001D7D8A"/>
    <w:rsid w:val="001E029E"/>
    <w:rsid w:val="001E0A3E"/>
    <w:rsid w:val="001E1338"/>
    <w:rsid w:val="001E1A84"/>
    <w:rsid w:val="001F0BF9"/>
    <w:rsid w:val="001F25B7"/>
    <w:rsid w:val="001F6B90"/>
    <w:rsid w:val="00203B12"/>
    <w:rsid w:val="00212632"/>
    <w:rsid w:val="00215938"/>
    <w:rsid w:val="002164E9"/>
    <w:rsid w:val="00222EE6"/>
    <w:rsid w:val="00226682"/>
    <w:rsid w:val="00226E3D"/>
    <w:rsid w:val="00230F74"/>
    <w:rsid w:val="00231432"/>
    <w:rsid w:val="00232586"/>
    <w:rsid w:val="002333BB"/>
    <w:rsid w:val="00234C3F"/>
    <w:rsid w:val="002356BF"/>
    <w:rsid w:val="00236CB9"/>
    <w:rsid w:val="0024203A"/>
    <w:rsid w:val="00242875"/>
    <w:rsid w:val="002429CE"/>
    <w:rsid w:val="00242ECB"/>
    <w:rsid w:val="002475C2"/>
    <w:rsid w:val="00250D64"/>
    <w:rsid w:val="00256A14"/>
    <w:rsid w:val="002572E5"/>
    <w:rsid w:val="00257F7C"/>
    <w:rsid w:val="00261102"/>
    <w:rsid w:val="00262FD6"/>
    <w:rsid w:val="00263B83"/>
    <w:rsid w:val="002641CF"/>
    <w:rsid w:val="0026542B"/>
    <w:rsid w:val="002657F7"/>
    <w:rsid w:val="0027014F"/>
    <w:rsid w:val="0027789C"/>
    <w:rsid w:val="00283202"/>
    <w:rsid w:val="00283D82"/>
    <w:rsid w:val="00292083"/>
    <w:rsid w:val="00292338"/>
    <w:rsid w:val="00292C29"/>
    <w:rsid w:val="00293031"/>
    <w:rsid w:val="00297162"/>
    <w:rsid w:val="002973D7"/>
    <w:rsid w:val="002A050E"/>
    <w:rsid w:val="002A40C0"/>
    <w:rsid w:val="002A796E"/>
    <w:rsid w:val="002B0688"/>
    <w:rsid w:val="002B35CA"/>
    <w:rsid w:val="002B386E"/>
    <w:rsid w:val="002C2F19"/>
    <w:rsid w:val="002C4DB6"/>
    <w:rsid w:val="002C5293"/>
    <w:rsid w:val="002D58EE"/>
    <w:rsid w:val="002E00D2"/>
    <w:rsid w:val="002E2204"/>
    <w:rsid w:val="002F05BB"/>
    <w:rsid w:val="002F07F6"/>
    <w:rsid w:val="002F266B"/>
    <w:rsid w:val="002F40A7"/>
    <w:rsid w:val="002F656D"/>
    <w:rsid w:val="003017B7"/>
    <w:rsid w:val="00312146"/>
    <w:rsid w:val="00312840"/>
    <w:rsid w:val="00312C79"/>
    <w:rsid w:val="0031579F"/>
    <w:rsid w:val="00315EFA"/>
    <w:rsid w:val="0031630C"/>
    <w:rsid w:val="00317EFE"/>
    <w:rsid w:val="00320A9F"/>
    <w:rsid w:val="0032173B"/>
    <w:rsid w:val="00321FA4"/>
    <w:rsid w:val="00323C3B"/>
    <w:rsid w:val="00323F7A"/>
    <w:rsid w:val="00333C94"/>
    <w:rsid w:val="00333DEB"/>
    <w:rsid w:val="003403F5"/>
    <w:rsid w:val="00343F27"/>
    <w:rsid w:val="003470DB"/>
    <w:rsid w:val="003526F3"/>
    <w:rsid w:val="0035304F"/>
    <w:rsid w:val="00353C93"/>
    <w:rsid w:val="0035496E"/>
    <w:rsid w:val="00357EB4"/>
    <w:rsid w:val="00360680"/>
    <w:rsid w:val="00363346"/>
    <w:rsid w:val="00363517"/>
    <w:rsid w:val="003659EB"/>
    <w:rsid w:val="003705D9"/>
    <w:rsid w:val="00373398"/>
    <w:rsid w:val="00374DFA"/>
    <w:rsid w:val="00375885"/>
    <w:rsid w:val="003766FE"/>
    <w:rsid w:val="0037675B"/>
    <w:rsid w:val="0038083E"/>
    <w:rsid w:val="00380D8B"/>
    <w:rsid w:val="00385142"/>
    <w:rsid w:val="0038601E"/>
    <w:rsid w:val="00392C34"/>
    <w:rsid w:val="00394216"/>
    <w:rsid w:val="003A06EC"/>
    <w:rsid w:val="003A0783"/>
    <w:rsid w:val="003A20B0"/>
    <w:rsid w:val="003A3621"/>
    <w:rsid w:val="003A4FA0"/>
    <w:rsid w:val="003B58BD"/>
    <w:rsid w:val="003B67FD"/>
    <w:rsid w:val="003C1B1F"/>
    <w:rsid w:val="003C67BE"/>
    <w:rsid w:val="003D030B"/>
    <w:rsid w:val="003D1299"/>
    <w:rsid w:val="003D1E50"/>
    <w:rsid w:val="003D24B9"/>
    <w:rsid w:val="003D2707"/>
    <w:rsid w:val="003D3D61"/>
    <w:rsid w:val="003D49E0"/>
    <w:rsid w:val="003D4F91"/>
    <w:rsid w:val="003D624C"/>
    <w:rsid w:val="003E226D"/>
    <w:rsid w:val="003E4F2B"/>
    <w:rsid w:val="003F6F27"/>
    <w:rsid w:val="003F7087"/>
    <w:rsid w:val="003F718F"/>
    <w:rsid w:val="003F7609"/>
    <w:rsid w:val="003F77FE"/>
    <w:rsid w:val="003F79EE"/>
    <w:rsid w:val="004005E6"/>
    <w:rsid w:val="00400E8D"/>
    <w:rsid w:val="004032E2"/>
    <w:rsid w:val="00404286"/>
    <w:rsid w:val="00405982"/>
    <w:rsid w:val="00411F2D"/>
    <w:rsid w:val="00420157"/>
    <w:rsid w:val="00420A3D"/>
    <w:rsid w:val="004221F3"/>
    <w:rsid w:val="00422766"/>
    <w:rsid w:val="00423DC7"/>
    <w:rsid w:val="004244E4"/>
    <w:rsid w:val="00426EBD"/>
    <w:rsid w:val="0043475A"/>
    <w:rsid w:val="00434CAF"/>
    <w:rsid w:val="004370DD"/>
    <w:rsid w:val="00440855"/>
    <w:rsid w:val="00444333"/>
    <w:rsid w:val="004474FD"/>
    <w:rsid w:val="00452239"/>
    <w:rsid w:val="00452C8E"/>
    <w:rsid w:val="00455F2C"/>
    <w:rsid w:val="00457600"/>
    <w:rsid w:val="004623BD"/>
    <w:rsid w:val="004625FB"/>
    <w:rsid w:val="00462CF4"/>
    <w:rsid w:val="004637C0"/>
    <w:rsid w:val="00464285"/>
    <w:rsid w:val="004664DC"/>
    <w:rsid w:val="00466B59"/>
    <w:rsid w:val="00467173"/>
    <w:rsid w:val="0047095D"/>
    <w:rsid w:val="004710CB"/>
    <w:rsid w:val="00472497"/>
    <w:rsid w:val="004733B5"/>
    <w:rsid w:val="004740D0"/>
    <w:rsid w:val="0047496A"/>
    <w:rsid w:val="00475363"/>
    <w:rsid w:val="00476598"/>
    <w:rsid w:val="00477FE2"/>
    <w:rsid w:val="00481944"/>
    <w:rsid w:val="00484406"/>
    <w:rsid w:val="00485A43"/>
    <w:rsid w:val="00486208"/>
    <w:rsid w:val="00486E86"/>
    <w:rsid w:val="00497EA4"/>
    <w:rsid w:val="004A085E"/>
    <w:rsid w:val="004A5315"/>
    <w:rsid w:val="004A694B"/>
    <w:rsid w:val="004A74DA"/>
    <w:rsid w:val="004B02FB"/>
    <w:rsid w:val="004B2BAA"/>
    <w:rsid w:val="004B48BD"/>
    <w:rsid w:val="004B6F27"/>
    <w:rsid w:val="004C0476"/>
    <w:rsid w:val="004C1016"/>
    <w:rsid w:val="004C5513"/>
    <w:rsid w:val="004C7218"/>
    <w:rsid w:val="004D18EC"/>
    <w:rsid w:val="004D1D1C"/>
    <w:rsid w:val="004D3A02"/>
    <w:rsid w:val="004D636C"/>
    <w:rsid w:val="004D693B"/>
    <w:rsid w:val="004E65BB"/>
    <w:rsid w:val="004E6E8F"/>
    <w:rsid w:val="004E75FE"/>
    <w:rsid w:val="004F15B7"/>
    <w:rsid w:val="004F1D55"/>
    <w:rsid w:val="004F2BDE"/>
    <w:rsid w:val="004F3915"/>
    <w:rsid w:val="004F53C4"/>
    <w:rsid w:val="004F6AA4"/>
    <w:rsid w:val="00503B10"/>
    <w:rsid w:val="0050467B"/>
    <w:rsid w:val="00506280"/>
    <w:rsid w:val="005064DE"/>
    <w:rsid w:val="0050755E"/>
    <w:rsid w:val="005102BA"/>
    <w:rsid w:val="00511477"/>
    <w:rsid w:val="00512595"/>
    <w:rsid w:val="00512C1D"/>
    <w:rsid w:val="00513907"/>
    <w:rsid w:val="00516761"/>
    <w:rsid w:val="0051686C"/>
    <w:rsid w:val="00525454"/>
    <w:rsid w:val="00531E83"/>
    <w:rsid w:val="00535978"/>
    <w:rsid w:val="00540D0E"/>
    <w:rsid w:val="005428C2"/>
    <w:rsid w:val="00544E18"/>
    <w:rsid w:val="00546CFB"/>
    <w:rsid w:val="00550F86"/>
    <w:rsid w:val="005528D3"/>
    <w:rsid w:val="005534AE"/>
    <w:rsid w:val="005543FF"/>
    <w:rsid w:val="0055635A"/>
    <w:rsid w:val="00557B45"/>
    <w:rsid w:val="005625BF"/>
    <w:rsid w:val="0056332B"/>
    <w:rsid w:val="00564AC0"/>
    <w:rsid w:val="00565A0F"/>
    <w:rsid w:val="005676B3"/>
    <w:rsid w:val="00574B45"/>
    <w:rsid w:val="0057573F"/>
    <w:rsid w:val="00580DBB"/>
    <w:rsid w:val="00580E21"/>
    <w:rsid w:val="0058496F"/>
    <w:rsid w:val="00586B04"/>
    <w:rsid w:val="00586CF4"/>
    <w:rsid w:val="00590628"/>
    <w:rsid w:val="00594211"/>
    <w:rsid w:val="0059669D"/>
    <w:rsid w:val="00597FAE"/>
    <w:rsid w:val="005A07B1"/>
    <w:rsid w:val="005A1716"/>
    <w:rsid w:val="005A63A9"/>
    <w:rsid w:val="005A7597"/>
    <w:rsid w:val="005B295C"/>
    <w:rsid w:val="005B3D5C"/>
    <w:rsid w:val="005C5C93"/>
    <w:rsid w:val="005D0917"/>
    <w:rsid w:val="005D358A"/>
    <w:rsid w:val="005D3B85"/>
    <w:rsid w:val="005D67B5"/>
    <w:rsid w:val="005D6B66"/>
    <w:rsid w:val="005E2F0F"/>
    <w:rsid w:val="005E4D78"/>
    <w:rsid w:val="005E651B"/>
    <w:rsid w:val="005F2E6C"/>
    <w:rsid w:val="005F72EE"/>
    <w:rsid w:val="005F7397"/>
    <w:rsid w:val="005F7A34"/>
    <w:rsid w:val="006011A6"/>
    <w:rsid w:val="006015E6"/>
    <w:rsid w:val="006016A3"/>
    <w:rsid w:val="00603F51"/>
    <w:rsid w:val="006114E1"/>
    <w:rsid w:val="006142F8"/>
    <w:rsid w:val="006208AE"/>
    <w:rsid w:val="0062157C"/>
    <w:rsid w:val="00623327"/>
    <w:rsid w:val="0062509B"/>
    <w:rsid w:val="00626361"/>
    <w:rsid w:val="006263B2"/>
    <w:rsid w:val="0062705F"/>
    <w:rsid w:val="0063579F"/>
    <w:rsid w:val="0063678A"/>
    <w:rsid w:val="006377B3"/>
    <w:rsid w:val="00641518"/>
    <w:rsid w:val="006415BE"/>
    <w:rsid w:val="006458E8"/>
    <w:rsid w:val="006461A7"/>
    <w:rsid w:val="00646BAD"/>
    <w:rsid w:val="006476C7"/>
    <w:rsid w:val="00647A7A"/>
    <w:rsid w:val="00651AA3"/>
    <w:rsid w:val="00653AF8"/>
    <w:rsid w:val="00653CA3"/>
    <w:rsid w:val="00655C20"/>
    <w:rsid w:val="00656965"/>
    <w:rsid w:val="00660169"/>
    <w:rsid w:val="00670554"/>
    <w:rsid w:val="00674B03"/>
    <w:rsid w:val="006767C1"/>
    <w:rsid w:val="00676B1C"/>
    <w:rsid w:val="00681BE4"/>
    <w:rsid w:val="006834E7"/>
    <w:rsid w:val="00685125"/>
    <w:rsid w:val="00686789"/>
    <w:rsid w:val="006950CB"/>
    <w:rsid w:val="006970F3"/>
    <w:rsid w:val="006A5189"/>
    <w:rsid w:val="006A59EE"/>
    <w:rsid w:val="006A6617"/>
    <w:rsid w:val="006A6F9B"/>
    <w:rsid w:val="006B18D6"/>
    <w:rsid w:val="006B2BC2"/>
    <w:rsid w:val="006B3AFF"/>
    <w:rsid w:val="006B409B"/>
    <w:rsid w:val="006B4AC3"/>
    <w:rsid w:val="006B6147"/>
    <w:rsid w:val="006C0CDF"/>
    <w:rsid w:val="006C0F3D"/>
    <w:rsid w:val="006C1FDB"/>
    <w:rsid w:val="006C21F6"/>
    <w:rsid w:val="006C5B11"/>
    <w:rsid w:val="006C6954"/>
    <w:rsid w:val="006D29B5"/>
    <w:rsid w:val="006D47C8"/>
    <w:rsid w:val="006D76F9"/>
    <w:rsid w:val="006F4C20"/>
    <w:rsid w:val="006F53B3"/>
    <w:rsid w:val="006F7296"/>
    <w:rsid w:val="006F751F"/>
    <w:rsid w:val="006F7E97"/>
    <w:rsid w:val="00701EAC"/>
    <w:rsid w:val="00702114"/>
    <w:rsid w:val="007037FE"/>
    <w:rsid w:val="0070741E"/>
    <w:rsid w:val="00712DCF"/>
    <w:rsid w:val="007144B5"/>
    <w:rsid w:val="00715CAD"/>
    <w:rsid w:val="0071639D"/>
    <w:rsid w:val="00717A19"/>
    <w:rsid w:val="007226CB"/>
    <w:rsid w:val="0072386D"/>
    <w:rsid w:val="00727C1C"/>
    <w:rsid w:val="00730120"/>
    <w:rsid w:val="00732E1D"/>
    <w:rsid w:val="00733A18"/>
    <w:rsid w:val="0073459E"/>
    <w:rsid w:val="00736C6C"/>
    <w:rsid w:val="00736EB8"/>
    <w:rsid w:val="00737190"/>
    <w:rsid w:val="00743721"/>
    <w:rsid w:val="0074582C"/>
    <w:rsid w:val="0075050D"/>
    <w:rsid w:val="00752871"/>
    <w:rsid w:val="00756B5A"/>
    <w:rsid w:val="007574E6"/>
    <w:rsid w:val="00760F66"/>
    <w:rsid w:val="007657CD"/>
    <w:rsid w:val="00772C07"/>
    <w:rsid w:val="00773B0F"/>
    <w:rsid w:val="00780A74"/>
    <w:rsid w:val="00780E07"/>
    <w:rsid w:val="00784A0B"/>
    <w:rsid w:val="0078515C"/>
    <w:rsid w:val="00786BFD"/>
    <w:rsid w:val="00790AD2"/>
    <w:rsid w:val="007927D7"/>
    <w:rsid w:val="00796BCB"/>
    <w:rsid w:val="00796F2D"/>
    <w:rsid w:val="007A34B0"/>
    <w:rsid w:val="007A3F50"/>
    <w:rsid w:val="007A709B"/>
    <w:rsid w:val="007A7A59"/>
    <w:rsid w:val="007B04B4"/>
    <w:rsid w:val="007B0B34"/>
    <w:rsid w:val="007B38CB"/>
    <w:rsid w:val="007B4B4D"/>
    <w:rsid w:val="007B7AB6"/>
    <w:rsid w:val="007C1845"/>
    <w:rsid w:val="007C515E"/>
    <w:rsid w:val="007C6BB3"/>
    <w:rsid w:val="007C7E12"/>
    <w:rsid w:val="007D4F5A"/>
    <w:rsid w:val="007D6A2B"/>
    <w:rsid w:val="007D73F5"/>
    <w:rsid w:val="007E139E"/>
    <w:rsid w:val="007E24B6"/>
    <w:rsid w:val="007E48CD"/>
    <w:rsid w:val="007E505E"/>
    <w:rsid w:val="007E624A"/>
    <w:rsid w:val="007F0336"/>
    <w:rsid w:val="007F4D88"/>
    <w:rsid w:val="007F64AB"/>
    <w:rsid w:val="008022DD"/>
    <w:rsid w:val="00803102"/>
    <w:rsid w:val="00805477"/>
    <w:rsid w:val="008067E2"/>
    <w:rsid w:val="00811413"/>
    <w:rsid w:val="008124B3"/>
    <w:rsid w:val="0081593E"/>
    <w:rsid w:val="00816374"/>
    <w:rsid w:val="00816712"/>
    <w:rsid w:val="008209C9"/>
    <w:rsid w:val="00823385"/>
    <w:rsid w:val="00825967"/>
    <w:rsid w:val="00826316"/>
    <w:rsid w:val="00827279"/>
    <w:rsid w:val="00836CED"/>
    <w:rsid w:val="00840D18"/>
    <w:rsid w:val="00842923"/>
    <w:rsid w:val="00842B2E"/>
    <w:rsid w:val="0084303F"/>
    <w:rsid w:val="008446D7"/>
    <w:rsid w:val="00852590"/>
    <w:rsid w:val="00853279"/>
    <w:rsid w:val="00854FB0"/>
    <w:rsid w:val="0085648C"/>
    <w:rsid w:val="00856523"/>
    <w:rsid w:val="00857AD0"/>
    <w:rsid w:val="00860501"/>
    <w:rsid w:val="008619ED"/>
    <w:rsid w:val="00870658"/>
    <w:rsid w:val="00870E0B"/>
    <w:rsid w:val="00871DA3"/>
    <w:rsid w:val="00872B9B"/>
    <w:rsid w:val="00874BE2"/>
    <w:rsid w:val="008757EA"/>
    <w:rsid w:val="008819D9"/>
    <w:rsid w:val="008823AA"/>
    <w:rsid w:val="00884C00"/>
    <w:rsid w:val="0088674A"/>
    <w:rsid w:val="00886F5B"/>
    <w:rsid w:val="0089153F"/>
    <w:rsid w:val="00895943"/>
    <w:rsid w:val="008A3F6D"/>
    <w:rsid w:val="008A4296"/>
    <w:rsid w:val="008A4DDB"/>
    <w:rsid w:val="008A4F50"/>
    <w:rsid w:val="008A6568"/>
    <w:rsid w:val="008A7436"/>
    <w:rsid w:val="008A7D97"/>
    <w:rsid w:val="008B0128"/>
    <w:rsid w:val="008B0DB3"/>
    <w:rsid w:val="008B10BB"/>
    <w:rsid w:val="008C0EF3"/>
    <w:rsid w:val="008C25C2"/>
    <w:rsid w:val="008C2CE3"/>
    <w:rsid w:val="008C346C"/>
    <w:rsid w:val="008C34E3"/>
    <w:rsid w:val="008C60E7"/>
    <w:rsid w:val="008C7A77"/>
    <w:rsid w:val="008D146C"/>
    <w:rsid w:val="008E1738"/>
    <w:rsid w:val="008E1B1A"/>
    <w:rsid w:val="008E2932"/>
    <w:rsid w:val="008E3ED1"/>
    <w:rsid w:val="008E5076"/>
    <w:rsid w:val="008F0E7A"/>
    <w:rsid w:val="008F3CEC"/>
    <w:rsid w:val="008F50D1"/>
    <w:rsid w:val="00901E2C"/>
    <w:rsid w:val="00902018"/>
    <w:rsid w:val="00902474"/>
    <w:rsid w:val="00903B27"/>
    <w:rsid w:val="00903FC5"/>
    <w:rsid w:val="00907802"/>
    <w:rsid w:val="009078CC"/>
    <w:rsid w:val="00907F7B"/>
    <w:rsid w:val="00907F91"/>
    <w:rsid w:val="009139D2"/>
    <w:rsid w:val="0091724B"/>
    <w:rsid w:val="00920AE3"/>
    <w:rsid w:val="00920C92"/>
    <w:rsid w:val="00921AB5"/>
    <w:rsid w:val="009221EE"/>
    <w:rsid w:val="009227FE"/>
    <w:rsid w:val="009259D7"/>
    <w:rsid w:val="00926B3C"/>
    <w:rsid w:val="0093497E"/>
    <w:rsid w:val="00935604"/>
    <w:rsid w:val="00935B0D"/>
    <w:rsid w:val="00935BA4"/>
    <w:rsid w:val="00941E5F"/>
    <w:rsid w:val="00943615"/>
    <w:rsid w:val="009464C4"/>
    <w:rsid w:val="00952E0B"/>
    <w:rsid w:val="0095637F"/>
    <w:rsid w:val="00965293"/>
    <w:rsid w:val="00965EF5"/>
    <w:rsid w:val="009670C7"/>
    <w:rsid w:val="00976C9D"/>
    <w:rsid w:val="00983122"/>
    <w:rsid w:val="0098368B"/>
    <w:rsid w:val="00985AE1"/>
    <w:rsid w:val="00992332"/>
    <w:rsid w:val="0099371E"/>
    <w:rsid w:val="0099373B"/>
    <w:rsid w:val="00994AB2"/>
    <w:rsid w:val="00997D13"/>
    <w:rsid w:val="009A0649"/>
    <w:rsid w:val="009A0A9B"/>
    <w:rsid w:val="009A1922"/>
    <w:rsid w:val="009A1FF0"/>
    <w:rsid w:val="009A2D99"/>
    <w:rsid w:val="009A2FCB"/>
    <w:rsid w:val="009A4145"/>
    <w:rsid w:val="009A4C4B"/>
    <w:rsid w:val="009A64A9"/>
    <w:rsid w:val="009B0AF8"/>
    <w:rsid w:val="009B2749"/>
    <w:rsid w:val="009B300A"/>
    <w:rsid w:val="009C18FD"/>
    <w:rsid w:val="009C4B63"/>
    <w:rsid w:val="009C4D2D"/>
    <w:rsid w:val="009C4EFE"/>
    <w:rsid w:val="009C532C"/>
    <w:rsid w:val="009D0F66"/>
    <w:rsid w:val="009D2090"/>
    <w:rsid w:val="009D2521"/>
    <w:rsid w:val="009D310E"/>
    <w:rsid w:val="009D3B2C"/>
    <w:rsid w:val="009D496D"/>
    <w:rsid w:val="009D55E6"/>
    <w:rsid w:val="009D5750"/>
    <w:rsid w:val="009D59D2"/>
    <w:rsid w:val="009D5AFE"/>
    <w:rsid w:val="009E0ADC"/>
    <w:rsid w:val="009E1DA3"/>
    <w:rsid w:val="009E464C"/>
    <w:rsid w:val="009F09A7"/>
    <w:rsid w:val="009F3CBD"/>
    <w:rsid w:val="009F494C"/>
    <w:rsid w:val="00A0115F"/>
    <w:rsid w:val="00A0313B"/>
    <w:rsid w:val="00A031CF"/>
    <w:rsid w:val="00A03BC2"/>
    <w:rsid w:val="00A0726D"/>
    <w:rsid w:val="00A10E33"/>
    <w:rsid w:val="00A16673"/>
    <w:rsid w:val="00A17D12"/>
    <w:rsid w:val="00A20B17"/>
    <w:rsid w:val="00A21E85"/>
    <w:rsid w:val="00A23297"/>
    <w:rsid w:val="00A30160"/>
    <w:rsid w:val="00A34333"/>
    <w:rsid w:val="00A404BF"/>
    <w:rsid w:val="00A40738"/>
    <w:rsid w:val="00A44437"/>
    <w:rsid w:val="00A506CA"/>
    <w:rsid w:val="00A50819"/>
    <w:rsid w:val="00A539FC"/>
    <w:rsid w:val="00A544D7"/>
    <w:rsid w:val="00A560E0"/>
    <w:rsid w:val="00A564B9"/>
    <w:rsid w:val="00A5738B"/>
    <w:rsid w:val="00A65238"/>
    <w:rsid w:val="00A662C1"/>
    <w:rsid w:val="00A7061C"/>
    <w:rsid w:val="00A71365"/>
    <w:rsid w:val="00A7198E"/>
    <w:rsid w:val="00A7437C"/>
    <w:rsid w:val="00A91147"/>
    <w:rsid w:val="00A913FC"/>
    <w:rsid w:val="00A920F9"/>
    <w:rsid w:val="00A929F5"/>
    <w:rsid w:val="00A9372A"/>
    <w:rsid w:val="00A93AAF"/>
    <w:rsid w:val="00A96823"/>
    <w:rsid w:val="00AA03F8"/>
    <w:rsid w:val="00AA04D1"/>
    <w:rsid w:val="00AA14DE"/>
    <w:rsid w:val="00AA2D89"/>
    <w:rsid w:val="00AA40EE"/>
    <w:rsid w:val="00AA5968"/>
    <w:rsid w:val="00AA6D07"/>
    <w:rsid w:val="00AB0FE0"/>
    <w:rsid w:val="00AB1714"/>
    <w:rsid w:val="00AB4B09"/>
    <w:rsid w:val="00AB6A68"/>
    <w:rsid w:val="00AC29DB"/>
    <w:rsid w:val="00AC3367"/>
    <w:rsid w:val="00AC3C82"/>
    <w:rsid w:val="00AD146A"/>
    <w:rsid w:val="00AD1E17"/>
    <w:rsid w:val="00AD1F06"/>
    <w:rsid w:val="00AD2308"/>
    <w:rsid w:val="00AD4F2E"/>
    <w:rsid w:val="00AD6FFF"/>
    <w:rsid w:val="00AE0031"/>
    <w:rsid w:val="00AE140A"/>
    <w:rsid w:val="00AE1AAD"/>
    <w:rsid w:val="00AE2B3A"/>
    <w:rsid w:val="00AE52CF"/>
    <w:rsid w:val="00AF0174"/>
    <w:rsid w:val="00AF08A9"/>
    <w:rsid w:val="00AF0CEF"/>
    <w:rsid w:val="00AF0E43"/>
    <w:rsid w:val="00AF1A2B"/>
    <w:rsid w:val="00AF1C91"/>
    <w:rsid w:val="00AF4360"/>
    <w:rsid w:val="00AF7456"/>
    <w:rsid w:val="00B012AD"/>
    <w:rsid w:val="00B0321B"/>
    <w:rsid w:val="00B03E66"/>
    <w:rsid w:val="00B05121"/>
    <w:rsid w:val="00B0628F"/>
    <w:rsid w:val="00B06889"/>
    <w:rsid w:val="00B10C80"/>
    <w:rsid w:val="00B12DCE"/>
    <w:rsid w:val="00B148F4"/>
    <w:rsid w:val="00B21AF2"/>
    <w:rsid w:val="00B2286C"/>
    <w:rsid w:val="00B24BC8"/>
    <w:rsid w:val="00B3104E"/>
    <w:rsid w:val="00B313B0"/>
    <w:rsid w:val="00B37A7D"/>
    <w:rsid w:val="00B41211"/>
    <w:rsid w:val="00B41F57"/>
    <w:rsid w:val="00B42108"/>
    <w:rsid w:val="00B44044"/>
    <w:rsid w:val="00B44251"/>
    <w:rsid w:val="00B47992"/>
    <w:rsid w:val="00B5224E"/>
    <w:rsid w:val="00B52D3A"/>
    <w:rsid w:val="00B60F25"/>
    <w:rsid w:val="00B62231"/>
    <w:rsid w:val="00B63C7C"/>
    <w:rsid w:val="00B64252"/>
    <w:rsid w:val="00B6548C"/>
    <w:rsid w:val="00B704E0"/>
    <w:rsid w:val="00B71F50"/>
    <w:rsid w:val="00B72E38"/>
    <w:rsid w:val="00B73E9B"/>
    <w:rsid w:val="00B8155A"/>
    <w:rsid w:val="00B846C8"/>
    <w:rsid w:val="00B901EB"/>
    <w:rsid w:val="00B917AD"/>
    <w:rsid w:val="00B93117"/>
    <w:rsid w:val="00B9373D"/>
    <w:rsid w:val="00B94117"/>
    <w:rsid w:val="00B949D8"/>
    <w:rsid w:val="00B972BB"/>
    <w:rsid w:val="00BA1BE9"/>
    <w:rsid w:val="00BA2D54"/>
    <w:rsid w:val="00BA3243"/>
    <w:rsid w:val="00BA4456"/>
    <w:rsid w:val="00BA6131"/>
    <w:rsid w:val="00BB0890"/>
    <w:rsid w:val="00BB1D32"/>
    <w:rsid w:val="00BB1EF9"/>
    <w:rsid w:val="00BB20C2"/>
    <w:rsid w:val="00BB3D52"/>
    <w:rsid w:val="00BB52CF"/>
    <w:rsid w:val="00BB7366"/>
    <w:rsid w:val="00BB78DB"/>
    <w:rsid w:val="00BC0295"/>
    <w:rsid w:val="00BC0842"/>
    <w:rsid w:val="00BC1D08"/>
    <w:rsid w:val="00BC2500"/>
    <w:rsid w:val="00BC4081"/>
    <w:rsid w:val="00BC5537"/>
    <w:rsid w:val="00BD061A"/>
    <w:rsid w:val="00BD071E"/>
    <w:rsid w:val="00BD18F6"/>
    <w:rsid w:val="00BD3DA3"/>
    <w:rsid w:val="00BD46C7"/>
    <w:rsid w:val="00BD5048"/>
    <w:rsid w:val="00BD54F4"/>
    <w:rsid w:val="00BD66D3"/>
    <w:rsid w:val="00BE1C72"/>
    <w:rsid w:val="00BE3350"/>
    <w:rsid w:val="00BE7025"/>
    <w:rsid w:val="00BF00B4"/>
    <w:rsid w:val="00BF1B7E"/>
    <w:rsid w:val="00BF3D32"/>
    <w:rsid w:val="00BF3F92"/>
    <w:rsid w:val="00BF5F4F"/>
    <w:rsid w:val="00BF6452"/>
    <w:rsid w:val="00BF7DDE"/>
    <w:rsid w:val="00C00A65"/>
    <w:rsid w:val="00C034F9"/>
    <w:rsid w:val="00C03768"/>
    <w:rsid w:val="00C03BC8"/>
    <w:rsid w:val="00C06279"/>
    <w:rsid w:val="00C07AB0"/>
    <w:rsid w:val="00C10709"/>
    <w:rsid w:val="00C12E99"/>
    <w:rsid w:val="00C13D2E"/>
    <w:rsid w:val="00C149C2"/>
    <w:rsid w:val="00C20D3C"/>
    <w:rsid w:val="00C21044"/>
    <w:rsid w:val="00C23740"/>
    <w:rsid w:val="00C23FAA"/>
    <w:rsid w:val="00C25716"/>
    <w:rsid w:val="00C26B74"/>
    <w:rsid w:val="00C2775B"/>
    <w:rsid w:val="00C27F1A"/>
    <w:rsid w:val="00C32301"/>
    <w:rsid w:val="00C33ACC"/>
    <w:rsid w:val="00C33EDD"/>
    <w:rsid w:val="00C34A47"/>
    <w:rsid w:val="00C35A41"/>
    <w:rsid w:val="00C37428"/>
    <w:rsid w:val="00C42351"/>
    <w:rsid w:val="00C45712"/>
    <w:rsid w:val="00C45FBC"/>
    <w:rsid w:val="00C5196A"/>
    <w:rsid w:val="00C519C5"/>
    <w:rsid w:val="00C532EA"/>
    <w:rsid w:val="00C53CD8"/>
    <w:rsid w:val="00C5689A"/>
    <w:rsid w:val="00C57C64"/>
    <w:rsid w:val="00C6298C"/>
    <w:rsid w:val="00C659F2"/>
    <w:rsid w:val="00C70DAC"/>
    <w:rsid w:val="00C7662E"/>
    <w:rsid w:val="00C76C0C"/>
    <w:rsid w:val="00C77D94"/>
    <w:rsid w:val="00C84F6D"/>
    <w:rsid w:val="00C860CC"/>
    <w:rsid w:val="00C865E8"/>
    <w:rsid w:val="00C9061D"/>
    <w:rsid w:val="00C955C5"/>
    <w:rsid w:val="00CA08E7"/>
    <w:rsid w:val="00CA141E"/>
    <w:rsid w:val="00CA6A47"/>
    <w:rsid w:val="00CB73D6"/>
    <w:rsid w:val="00CC1AF9"/>
    <w:rsid w:val="00CC4163"/>
    <w:rsid w:val="00CC660E"/>
    <w:rsid w:val="00CD18D8"/>
    <w:rsid w:val="00CD6C83"/>
    <w:rsid w:val="00CD7914"/>
    <w:rsid w:val="00CE0C06"/>
    <w:rsid w:val="00CE2160"/>
    <w:rsid w:val="00CE6AB2"/>
    <w:rsid w:val="00CF5FF0"/>
    <w:rsid w:val="00CF6F18"/>
    <w:rsid w:val="00D10EF7"/>
    <w:rsid w:val="00D111E1"/>
    <w:rsid w:val="00D11FC2"/>
    <w:rsid w:val="00D1472B"/>
    <w:rsid w:val="00D20796"/>
    <w:rsid w:val="00D20B7E"/>
    <w:rsid w:val="00D216D1"/>
    <w:rsid w:val="00D21A15"/>
    <w:rsid w:val="00D234EC"/>
    <w:rsid w:val="00D259AA"/>
    <w:rsid w:val="00D270A8"/>
    <w:rsid w:val="00D32181"/>
    <w:rsid w:val="00D33D88"/>
    <w:rsid w:val="00D34B14"/>
    <w:rsid w:val="00D3577D"/>
    <w:rsid w:val="00D36AF4"/>
    <w:rsid w:val="00D4073A"/>
    <w:rsid w:val="00D41993"/>
    <w:rsid w:val="00D41B9D"/>
    <w:rsid w:val="00D42C20"/>
    <w:rsid w:val="00D44376"/>
    <w:rsid w:val="00D44B98"/>
    <w:rsid w:val="00D455E5"/>
    <w:rsid w:val="00D46240"/>
    <w:rsid w:val="00D4647F"/>
    <w:rsid w:val="00D4671A"/>
    <w:rsid w:val="00D54BAA"/>
    <w:rsid w:val="00D55294"/>
    <w:rsid w:val="00D61D0A"/>
    <w:rsid w:val="00D62732"/>
    <w:rsid w:val="00D62FF6"/>
    <w:rsid w:val="00D63620"/>
    <w:rsid w:val="00D638F3"/>
    <w:rsid w:val="00D641BF"/>
    <w:rsid w:val="00D64C01"/>
    <w:rsid w:val="00D71286"/>
    <w:rsid w:val="00D72AF7"/>
    <w:rsid w:val="00D75E69"/>
    <w:rsid w:val="00D7630D"/>
    <w:rsid w:val="00D76484"/>
    <w:rsid w:val="00D77F93"/>
    <w:rsid w:val="00D81947"/>
    <w:rsid w:val="00D834C7"/>
    <w:rsid w:val="00D90170"/>
    <w:rsid w:val="00D901A1"/>
    <w:rsid w:val="00D9676C"/>
    <w:rsid w:val="00D967F4"/>
    <w:rsid w:val="00D96B26"/>
    <w:rsid w:val="00D97F75"/>
    <w:rsid w:val="00DA0051"/>
    <w:rsid w:val="00DA3656"/>
    <w:rsid w:val="00DA4C16"/>
    <w:rsid w:val="00DA5BD0"/>
    <w:rsid w:val="00DB08A4"/>
    <w:rsid w:val="00DB0D89"/>
    <w:rsid w:val="00DB6106"/>
    <w:rsid w:val="00DB73EC"/>
    <w:rsid w:val="00DC06C7"/>
    <w:rsid w:val="00DC2F8F"/>
    <w:rsid w:val="00DC3862"/>
    <w:rsid w:val="00DC50E0"/>
    <w:rsid w:val="00DC51FA"/>
    <w:rsid w:val="00DC7DB9"/>
    <w:rsid w:val="00DC7E35"/>
    <w:rsid w:val="00DD3E49"/>
    <w:rsid w:val="00DD5D8B"/>
    <w:rsid w:val="00DE0317"/>
    <w:rsid w:val="00DE0B8D"/>
    <w:rsid w:val="00DE1218"/>
    <w:rsid w:val="00DE3F13"/>
    <w:rsid w:val="00DF2F6B"/>
    <w:rsid w:val="00DF32FE"/>
    <w:rsid w:val="00DF560D"/>
    <w:rsid w:val="00DF6239"/>
    <w:rsid w:val="00DF6581"/>
    <w:rsid w:val="00E00DE1"/>
    <w:rsid w:val="00E00FEF"/>
    <w:rsid w:val="00E047EA"/>
    <w:rsid w:val="00E04AB0"/>
    <w:rsid w:val="00E14160"/>
    <w:rsid w:val="00E14EB5"/>
    <w:rsid w:val="00E15E6B"/>
    <w:rsid w:val="00E17457"/>
    <w:rsid w:val="00E17821"/>
    <w:rsid w:val="00E2100F"/>
    <w:rsid w:val="00E2139F"/>
    <w:rsid w:val="00E21BB5"/>
    <w:rsid w:val="00E226B9"/>
    <w:rsid w:val="00E25896"/>
    <w:rsid w:val="00E265DF"/>
    <w:rsid w:val="00E26781"/>
    <w:rsid w:val="00E306A3"/>
    <w:rsid w:val="00E349AA"/>
    <w:rsid w:val="00E359DE"/>
    <w:rsid w:val="00E35B5E"/>
    <w:rsid w:val="00E37165"/>
    <w:rsid w:val="00E37395"/>
    <w:rsid w:val="00E40D9B"/>
    <w:rsid w:val="00E43B90"/>
    <w:rsid w:val="00E43CD4"/>
    <w:rsid w:val="00E46A93"/>
    <w:rsid w:val="00E51441"/>
    <w:rsid w:val="00E51E66"/>
    <w:rsid w:val="00E51EA9"/>
    <w:rsid w:val="00E52A6C"/>
    <w:rsid w:val="00E5570B"/>
    <w:rsid w:val="00E56294"/>
    <w:rsid w:val="00E56A8C"/>
    <w:rsid w:val="00E56C0D"/>
    <w:rsid w:val="00E6278B"/>
    <w:rsid w:val="00E66222"/>
    <w:rsid w:val="00E67F1B"/>
    <w:rsid w:val="00E7285C"/>
    <w:rsid w:val="00E76343"/>
    <w:rsid w:val="00E85FD4"/>
    <w:rsid w:val="00E92616"/>
    <w:rsid w:val="00E92A73"/>
    <w:rsid w:val="00E95A8D"/>
    <w:rsid w:val="00EA1D68"/>
    <w:rsid w:val="00EA205F"/>
    <w:rsid w:val="00EA4EEA"/>
    <w:rsid w:val="00EA512C"/>
    <w:rsid w:val="00EA5600"/>
    <w:rsid w:val="00EA76C8"/>
    <w:rsid w:val="00EB354A"/>
    <w:rsid w:val="00EB656E"/>
    <w:rsid w:val="00EB6862"/>
    <w:rsid w:val="00EC1236"/>
    <w:rsid w:val="00EC2AFB"/>
    <w:rsid w:val="00EC36C7"/>
    <w:rsid w:val="00EC3941"/>
    <w:rsid w:val="00EC537B"/>
    <w:rsid w:val="00EC6A20"/>
    <w:rsid w:val="00ED0F73"/>
    <w:rsid w:val="00ED1F44"/>
    <w:rsid w:val="00ED3287"/>
    <w:rsid w:val="00ED402D"/>
    <w:rsid w:val="00ED5DA5"/>
    <w:rsid w:val="00EE1D11"/>
    <w:rsid w:val="00EE3DAE"/>
    <w:rsid w:val="00EE62F1"/>
    <w:rsid w:val="00EF2ADD"/>
    <w:rsid w:val="00EF42B4"/>
    <w:rsid w:val="00EF462A"/>
    <w:rsid w:val="00EF50DA"/>
    <w:rsid w:val="00F049F6"/>
    <w:rsid w:val="00F07925"/>
    <w:rsid w:val="00F1020C"/>
    <w:rsid w:val="00F127E5"/>
    <w:rsid w:val="00F20001"/>
    <w:rsid w:val="00F21C01"/>
    <w:rsid w:val="00F22546"/>
    <w:rsid w:val="00F225DB"/>
    <w:rsid w:val="00F22B95"/>
    <w:rsid w:val="00F230D5"/>
    <w:rsid w:val="00F24F56"/>
    <w:rsid w:val="00F364D5"/>
    <w:rsid w:val="00F37DE2"/>
    <w:rsid w:val="00F44856"/>
    <w:rsid w:val="00F4752A"/>
    <w:rsid w:val="00F47C8D"/>
    <w:rsid w:val="00F55F53"/>
    <w:rsid w:val="00F55F9B"/>
    <w:rsid w:val="00F561C7"/>
    <w:rsid w:val="00F567FE"/>
    <w:rsid w:val="00F61BEC"/>
    <w:rsid w:val="00F63042"/>
    <w:rsid w:val="00F63451"/>
    <w:rsid w:val="00F64681"/>
    <w:rsid w:val="00F65FC0"/>
    <w:rsid w:val="00F66ED4"/>
    <w:rsid w:val="00F7083C"/>
    <w:rsid w:val="00F715FE"/>
    <w:rsid w:val="00F72970"/>
    <w:rsid w:val="00F73B3A"/>
    <w:rsid w:val="00F824B0"/>
    <w:rsid w:val="00F91000"/>
    <w:rsid w:val="00F91ED1"/>
    <w:rsid w:val="00F922BE"/>
    <w:rsid w:val="00F96262"/>
    <w:rsid w:val="00FA4653"/>
    <w:rsid w:val="00FA5801"/>
    <w:rsid w:val="00FB15A0"/>
    <w:rsid w:val="00FB2138"/>
    <w:rsid w:val="00FB2FCC"/>
    <w:rsid w:val="00FB5451"/>
    <w:rsid w:val="00FB5E14"/>
    <w:rsid w:val="00FB7614"/>
    <w:rsid w:val="00FC1146"/>
    <w:rsid w:val="00FC3D2C"/>
    <w:rsid w:val="00FD097A"/>
    <w:rsid w:val="00FD187F"/>
    <w:rsid w:val="00FD4E68"/>
    <w:rsid w:val="00FD62D5"/>
    <w:rsid w:val="00FD71F5"/>
    <w:rsid w:val="00FE298F"/>
    <w:rsid w:val="00FE3970"/>
    <w:rsid w:val="00FE4A3E"/>
    <w:rsid w:val="00FE5070"/>
    <w:rsid w:val="00FE6B8A"/>
    <w:rsid w:val="00FF2A8B"/>
    <w:rsid w:val="00FF3A8F"/>
    <w:rsid w:val="00FF48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4DB62"/>
  <w15:chartTrackingRefBased/>
  <w15:docId w15:val="{ECA4BC04-EB50-5248-9944-B48CAEB42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eastAsiaTheme="minorHAnsi" w:hAnsi="Verdana" w:cstheme="minorBidi"/>
        <w:kern w:val="2"/>
        <w:lang w:val="en-GB"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CED"/>
    <w:pPr>
      <w:spacing w:line="360" w:lineRule="auto"/>
    </w:pPr>
    <w:rPr>
      <w:color w:val="000000" w:themeColor="text1"/>
      <w:kern w:val="0"/>
      <w14:ligatures w14:val="none"/>
    </w:rPr>
  </w:style>
  <w:style w:type="paragraph" w:styleId="Heading1">
    <w:name w:val="heading 1"/>
    <w:basedOn w:val="Normal"/>
    <w:next w:val="Normal"/>
    <w:link w:val="Heading1Char"/>
    <w:uiPriority w:val="9"/>
    <w:qFormat/>
    <w:rsid w:val="00836C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36C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6CE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6CE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36CE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36CE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36CE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36CE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36CE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6C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36C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6CE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6CE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36CE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36CE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36CE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36CE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36CE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36C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6C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6CE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6CE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36CE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36CED"/>
    <w:rPr>
      <w:i/>
      <w:iCs/>
      <w:color w:val="404040" w:themeColor="text1" w:themeTint="BF"/>
    </w:rPr>
  </w:style>
  <w:style w:type="paragraph" w:styleId="ListParagraph">
    <w:name w:val="List Paragraph"/>
    <w:basedOn w:val="Normal"/>
    <w:uiPriority w:val="34"/>
    <w:qFormat/>
    <w:rsid w:val="00836CED"/>
    <w:pPr>
      <w:ind w:left="720"/>
      <w:contextualSpacing/>
    </w:pPr>
  </w:style>
  <w:style w:type="character" w:styleId="IntenseEmphasis">
    <w:name w:val="Intense Emphasis"/>
    <w:basedOn w:val="DefaultParagraphFont"/>
    <w:uiPriority w:val="21"/>
    <w:qFormat/>
    <w:rsid w:val="00836CED"/>
    <w:rPr>
      <w:i/>
      <w:iCs/>
      <w:color w:val="0F4761" w:themeColor="accent1" w:themeShade="BF"/>
    </w:rPr>
  </w:style>
  <w:style w:type="paragraph" w:styleId="IntenseQuote">
    <w:name w:val="Intense Quote"/>
    <w:basedOn w:val="Normal"/>
    <w:next w:val="Normal"/>
    <w:link w:val="IntenseQuoteChar"/>
    <w:uiPriority w:val="30"/>
    <w:qFormat/>
    <w:rsid w:val="00836C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6CED"/>
    <w:rPr>
      <w:i/>
      <w:iCs/>
      <w:color w:val="0F4761" w:themeColor="accent1" w:themeShade="BF"/>
    </w:rPr>
  </w:style>
  <w:style w:type="character" w:styleId="IntenseReference">
    <w:name w:val="Intense Reference"/>
    <w:basedOn w:val="DefaultParagraphFont"/>
    <w:uiPriority w:val="32"/>
    <w:qFormat/>
    <w:rsid w:val="00836CED"/>
    <w:rPr>
      <w:b/>
      <w:bCs/>
      <w:smallCaps/>
      <w:color w:val="0F4761" w:themeColor="accent1" w:themeShade="BF"/>
      <w:spacing w:val="5"/>
    </w:rPr>
  </w:style>
  <w:style w:type="paragraph" w:styleId="NormalWeb">
    <w:name w:val="Normal (Web)"/>
    <w:basedOn w:val="Normal"/>
    <w:uiPriority w:val="99"/>
    <w:unhideWhenUsed/>
    <w:rsid w:val="00836CED"/>
    <w:pPr>
      <w:spacing w:before="100" w:beforeAutospacing="1" w:after="100" w:afterAutospacing="1" w:line="240" w:lineRule="auto"/>
    </w:pPr>
    <w:rPr>
      <w:rFonts w:ascii="Times New Roman" w:eastAsia="Times New Roman" w:hAnsi="Times New Roman" w:cs="Times New Roman"/>
      <w:color w:val="auto"/>
      <w:sz w:val="24"/>
      <w:szCs w:val="24"/>
      <w:lang w:eastAsia="en-GB"/>
    </w:rPr>
  </w:style>
  <w:style w:type="paragraph" w:customStyle="1" w:styleId="Normal0">
    <w:name w:val="[Normal]"/>
    <w:qFormat/>
    <w:rsid w:val="00836CE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line="360" w:lineRule="auto"/>
    </w:pPr>
    <w:rPr>
      <w:rFonts w:eastAsia="Arial" w:cs="Times New Roman"/>
      <w:kern w:val="0"/>
      <w:lang w:eastAsia="en-GB"/>
      <w14:ligatures w14:val="none"/>
    </w:rPr>
  </w:style>
  <w:style w:type="paragraph" w:styleId="Header">
    <w:name w:val="header"/>
    <w:basedOn w:val="Normal"/>
    <w:link w:val="HeaderChar"/>
    <w:uiPriority w:val="99"/>
    <w:unhideWhenUsed/>
    <w:rsid w:val="004C7218"/>
    <w:pPr>
      <w:tabs>
        <w:tab w:val="center" w:pos="4513"/>
        <w:tab w:val="right" w:pos="9026"/>
      </w:tabs>
      <w:spacing w:line="240" w:lineRule="auto"/>
    </w:pPr>
  </w:style>
  <w:style w:type="character" w:customStyle="1" w:styleId="HeaderChar">
    <w:name w:val="Header Char"/>
    <w:basedOn w:val="DefaultParagraphFont"/>
    <w:link w:val="Header"/>
    <w:uiPriority w:val="99"/>
    <w:rsid w:val="004C7218"/>
    <w:rPr>
      <w:color w:val="000000" w:themeColor="text1"/>
      <w:kern w:val="0"/>
      <w14:ligatures w14:val="none"/>
    </w:rPr>
  </w:style>
  <w:style w:type="paragraph" w:styleId="Footer">
    <w:name w:val="footer"/>
    <w:basedOn w:val="Normal"/>
    <w:link w:val="FooterChar"/>
    <w:uiPriority w:val="99"/>
    <w:unhideWhenUsed/>
    <w:rsid w:val="004C7218"/>
    <w:pPr>
      <w:tabs>
        <w:tab w:val="center" w:pos="4513"/>
        <w:tab w:val="right" w:pos="9026"/>
      </w:tabs>
      <w:spacing w:line="240" w:lineRule="auto"/>
    </w:pPr>
  </w:style>
  <w:style w:type="character" w:customStyle="1" w:styleId="FooterChar">
    <w:name w:val="Footer Char"/>
    <w:basedOn w:val="DefaultParagraphFont"/>
    <w:link w:val="Footer"/>
    <w:uiPriority w:val="99"/>
    <w:rsid w:val="004C7218"/>
    <w:rPr>
      <w:color w:val="000000" w:themeColor="text1"/>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619</Words>
  <Characters>14929</Characters>
  <Application>Microsoft Office Word</Application>
  <DocSecurity>0</DocSecurity>
  <Lines>124</Lines>
  <Paragraphs>35</Paragraphs>
  <ScaleCrop>false</ScaleCrop>
  <Company/>
  <LinksUpToDate>false</LinksUpToDate>
  <CharactersWithSpaces>1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Goulding</dc:creator>
  <cp:keywords/>
  <dc:description/>
  <cp:lastModifiedBy>Priya, Shanmuga -</cp:lastModifiedBy>
  <cp:revision>4</cp:revision>
  <dcterms:created xsi:type="dcterms:W3CDTF">2024-10-04T10:06:00Z</dcterms:created>
  <dcterms:modified xsi:type="dcterms:W3CDTF">2025-07-10T07:23:00Z</dcterms:modified>
</cp:coreProperties>
</file>